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4E3129" w14:textId="40FFCE50" w:rsidR="00E67D0F" w:rsidRPr="00B91701" w:rsidRDefault="00B36201" w:rsidP="007D1D8E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B91701">
        <w:rPr>
          <w:rFonts w:cstheme="minorHAnsi"/>
          <w:b/>
          <w:bCs/>
          <w:sz w:val="24"/>
          <w:szCs w:val="24"/>
          <w:lang w:val="en-US"/>
        </w:rPr>
        <w:t>M</w:t>
      </w:r>
      <w:r w:rsidR="00A1131C" w:rsidRPr="00B91701">
        <w:rPr>
          <w:rFonts w:cstheme="minorHAnsi"/>
          <w:b/>
          <w:bCs/>
          <w:sz w:val="24"/>
          <w:szCs w:val="24"/>
          <w:lang w:val="en-US"/>
        </w:rPr>
        <w:t xml:space="preserve">ultimedia Appendix </w:t>
      </w:r>
      <w:r w:rsidR="002C0222" w:rsidRPr="00B91701">
        <w:rPr>
          <w:rFonts w:cstheme="minorHAnsi"/>
          <w:b/>
          <w:bCs/>
          <w:sz w:val="24"/>
          <w:szCs w:val="24"/>
          <w:lang w:val="en-US"/>
        </w:rPr>
        <w:t>4</w:t>
      </w:r>
      <w:r w:rsidR="00AA4267" w:rsidRPr="00B91701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AA4267" w:rsidRPr="00B91701">
        <w:rPr>
          <w:rFonts w:cstheme="minorHAnsi"/>
          <w:sz w:val="24"/>
          <w:szCs w:val="24"/>
          <w:lang w:val="en-US"/>
        </w:rPr>
        <w:t>Description of health technolog</w:t>
      </w:r>
      <w:r w:rsidR="00367B7C" w:rsidRPr="00B91701">
        <w:rPr>
          <w:rFonts w:cstheme="minorHAnsi"/>
          <w:sz w:val="24"/>
          <w:szCs w:val="24"/>
          <w:lang w:val="en-US"/>
        </w:rPr>
        <w:t>ies</w:t>
      </w:r>
      <w:r w:rsidR="00AA4267" w:rsidRPr="00B91701">
        <w:rPr>
          <w:rFonts w:cstheme="minorHAnsi"/>
          <w:sz w:val="24"/>
          <w:szCs w:val="24"/>
          <w:lang w:val="en-US"/>
        </w:rPr>
        <w:t xml:space="preserve"> and infrastructure</w:t>
      </w:r>
      <w:r w:rsidR="00367B7C" w:rsidRPr="00B91701">
        <w:rPr>
          <w:rFonts w:cstheme="minorHAnsi"/>
          <w:sz w:val="24"/>
          <w:szCs w:val="24"/>
          <w:lang w:val="en-US"/>
        </w:rPr>
        <w:t>s</w:t>
      </w:r>
    </w:p>
    <w:p w14:paraId="37D9172F" w14:textId="77777777" w:rsidR="00F60DC4" w:rsidRPr="00B91701" w:rsidRDefault="00F60DC4" w:rsidP="007D1D8E">
      <w:pPr>
        <w:spacing w:line="240" w:lineRule="auto"/>
        <w:rPr>
          <w:rFonts w:cstheme="minorHAnsi"/>
          <w:sz w:val="20"/>
          <w:szCs w:val="20"/>
          <w:lang w:val="en-US"/>
        </w:rPr>
      </w:pPr>
    </w:p>
    <w:tbl>
      <w:tblPr>
        <w:tblStyle w:val="Tabellrutenett"/>
        <w:tblpPr w:leftFromText="142" w:rightFromText="142" w:vertAnchor="text" w:horzAnchor="margin" w:tblpX="-152" w:tblpY="1"/>
        <w:tblW w:w="14763" w:type="dxa"/>
        <w:tblLayout w:type="fixed"/>
        <w:tblLook w:val="06A0" w:firstRow="1" w:lastRow="0" w:firstColumn="1" w:lastColumn="0" w:noHBand="1" w:noVBand="1"/>
      </w:tblPr>
      <w:tblGrid>
        <w:gridCol w:w="1418"/>
        <w:gridCol w:w="2693"/>
        <w:gridCol w:w="2410"/>
        <w:gridCol w:w="1722"/>
        <w:gridCol w:w="3948"/>
        <w:gridCol w:w="2572"/>
      </w:tblGrid>
      <w:tr w:rsidR="00B91701" w:rsidRPr="00B91701" w14:paraId="030AF588" w14:textId="77777777" w:rsidTr="68DFC322">
        <w:trPr>
          <w:trHeight w:val="300"/>
          <w:tblHeader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tcMar>
              <w:left w:w="108" w:type="dxa"/>
              <w:right w:w="108" w:type="dxa"/>
            </w:tcMar>
          </w:tcPr>
          <w:p w14:paraId="06AF38BA" w14:textId="77777777" w:rsidR="00805BEE" w:rsidRPr="00B91701" w:rsidRDefault="009F65B0" w:rsidP="00A37EE3">
            <w:pPr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 xml:space="preserve">Author, </w:t>
            </w:r>
          </w:p>
          <w:p w14:paraId="7708E8B7" w14:textId="5B8E8C75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 xml:space="preserve">year 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</w:tcPr>
          <w:p w14:paraId="2BD498E3" w14:textId="77777777" w:rsidR="009F65B0" w:rsidRPr="00B91701" w:rsidRDefault="009F65B0" w:rsidP="00A37EE3">
            <w:pPr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 xml:space="preserve">Aim of health technology 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</w:tcPr>
          <w:p w14:paraId="15F9FF3B" w14:textId="0D901D2E" w:rsidR="009F65B0" w:rsidRPr="00B91701" w:rsidRDefault="009F65B0" w:rsidP="00A37EE3">
            <w:pPr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 xml:space="preserve">Development of </w:t>
            </w:r>
            <w:r w:rsidR="02CA56E0" w:rsidRPr="00B91701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 xml:space="preserve">health </w:t>
            </w:r>
            <w:r w:rsidRPr="00B91701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technology</w:t>
            </w:r>
          </w:p>
        </w:tc>
        <w:tc>
          <w:tcPr>
            <w:tcW w:w="1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</w:tcPr>
          <w:p w14:paraId="32C127D7" w14:textId="37C64C02" w:rsidR="009F65B0" w:rsidRPr="00B91701" w:rsidRDefault="009F65B0" w:rsidP="00A37EE3">
            <w:pPr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Users of</w:t>
            </w:r>
            <w:r w:rsidR="09A91E04" w:rsidRPr="00B91701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 xml:space="preserve"> health technology</w:t>
            </w:r>
          </w:p>
        </w:tc>
        <w:tc>
          <w:tcPr>
            <w:tcW w:w="3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tcMar>
              <w:left w:w="108" w:type="dxa"/>
              <w:right w:w="108" w:type="dxa"/>
            </w:tcMar>
          </w:tcPr>
          <w:p w14:paraId="37223FCB" w14:textId="7A382E46" w:rsidR="009F65B0" w:rsidRPr="00B91701" w:rsidRDefault="009F65B0" w:rsidP="00A37EE3">
            <w:pPr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 xml:space="preserve">Health technology, follow-up service, mode of delivery  </w:t>
            </w:r>
          </w:p>
        </w:tc>
        <w:tc>
          <w:tcPr>
            <w:tcW w:w="25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tcMar>
              <w:left w:w="108" w:type="dxa"/>
              <w:right w:w="108" w:type="dxa"/>
            </w:tcMar>
          </w:tcPr>
          <w:p w14:paraId="2A7FC73B" w14:textId="77777777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Infrastructure</w:t>
            </w:r>
          </w:p>
        </w:tc>
      </w:tr>
      <w:tr w:rsidR="00B91701" w:rsidRPr="00B91701" w14:paraId="3C5A0AE3" w14:textId="77777777" w:rsidTr="68DFC322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7A26BD" w14:textId="7D9DEA51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Archer et al., 2021</w:t>
            </w:r>
            <w:r w:rsidR="00D401D6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[73]</w:t>
            </w:r>
          </w:p>
          <w:p w14:paraId="0758BDBA" w14:textId="2A7901EC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732EEE" w14:textId="526502B0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To improve patient/carer/clinician communication</w:t>
            </w:r>
            <w:r w:rsidR="006114CD" w:rsidRPr="00B91701">
              <w:rPr>
                <w:rFonts w:cstheme="minorHAnsi"/>
                <w:sz w:val="20"/>
                <w:szCs w:val="20"/>
                <w:lang w:val="en-US"/>
              </w:rPr>
              <w:t>, t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>o allow</w:t>
            </w:r>
            <w:r w:rsidR="00D72528" w:rsidRPr="00B9170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>families to identify, describe, prioritize and monitor the issues that most impact on their quality of life, and to share this information with their health and social care team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DC60AA" w14:textId="58D3AB21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N</w:t>
            </w:r>
            <w:r w:rsidR="00567B95" w:rsidRPr="00B91701">
              <w:rPr>
                <w:rFonts w:eastAsia="Calibri" w:cstheme="minorHAnsi"/>
                <w:sz w:val="20"/>
                <w:szCs w:val="20"/>
                <w:lang w:val="en-US"/>
              </w:rPr>
              <w:t>ot reported</w:t>
            </w:r>
            <w:r w:rsidR="00C932B9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(NR)</w:t>
            </w:r>
          </w:p>
        </w:tc>
        <w:tc>
          <w:tcPr>
            <w:tcW w:w="1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752B81" w14:textId="77777777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Families,</w:t>
            </w:r>
          </w:p>
          <w:p w14:paraId="7B6458F5" w14:textId="4E165E70" w:rsidR="009F65B0" w:rsidRPr="00B91701" w:rsidRDefault="00981577" w:rsidP="00A37EE3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B91701">
              <w:rPr>
                <w:rFonts w:eastAsia="Calibri"/>
                <w:sz w:val="20"/>
                <w:szCs w:val="20"/>
                <w:lang w:val="en-US"/>
              </w:rPr>
              <w:t>c</w:t>
            </w:r>
            <w:r w:rsidR="009F65B0" w:rsidRPr="00B91701">
              <w:rPr>
                <w:rFonts w:eastAsia="Calibri"/>
                <w:sz w:val="20"/>
                <w:szCs w:val="20"/>
                <w:lang w:val="en-US"/>
              </w:rPr>
              <w:t>hildren</w:t>
            </w:r>
            <w:r w:rsidR="00842F07" w:rsidRPr="00B91701">
              <w:rPr>
                <w:rFonts w:eastAsia="Calibri"/>
                <w:sz w:val="20"/>
                <w:szCs w:val="20"/>
                <w:lang w:val="en-US"/>
              </w:rPr>
              <w:t xml:space="preserve"> (0-18 </w:t>
            </w:r>
            <w:r w:rsidR="00FE3CAF" w:rsidRPr="00B91701">
              <w:rPr>
                <w:rFonts w:eastAsia="Calibri"/>
                <w:sz w:val="20"/>
                <w:szCs w:val="20"/>
                <w:lang w:val="en-US"/>
              </w:rPr>
              <w:t>years), hea</w:t>
            </w:r>
            <w:r w:rsidRPr="00B91701">
              <w:rPr>
                <w:rFonts w:eastAsia="Calibri"/>
                <w:sz w:val="20"/>
                <w:szCs w:val="20"/>
                <w:lang w:val="en-US"/>
              </w:rPr>
              <w:t xml:space="preserve">lthcare professionals </w:t>
            </w:r>
            <w:r w:rsidR="135E4C97" w:rsidRPr="00B91701">
              <w:rPr>
                <w:rFonts w:eastAsia="Calibri"/>
                <w:sz w:val="20"/>
                <w:szCs w:val="20"/>
                <w:lang w:val="en-US"/>
              </w:rPr>
              <w:t>(</w:t>
            </w:r>
            <w:r w:rsidRPr="00B91701">
              <w:rPr>
                <w:rFonts w:eastAsia="Calibri"/>
                <w:sz w:val="20"/>
                <w:szCs w:val="20"/>
                <w:lang w:val="en-US"/>
              </w:rPr>
              <w:t>H</w:t>
            </w:r>
            <w:r w:rsidR="009F65B0" w:rsidRPr="00B91701">
              <w:rPr>
                <w:rFonts w:eastAsia="Calibri"/>
                <w:sz w:val="20"/>
                <w:szCs w:val="20"/>
                <w:lang w:val="en-US"/>
              </w:rPr>
              <w:t>CPs</w:t>
            </w:r>
            <w:r w:rsidR="1CCC17F8" w:rsidRPr="00B91701">
              <w:rPr>
                <w:rFonts w:eastAsia="Calibri"/>
                <w:sz w:val="20"/>
                <w:szCs w:val="20"/>
                <w:lang w:val="en-US"/>
              </w:rPr>
              <w:t>)</w:t>
            </w:r>
            <w:r w:rsidR="00367B7C" w:rsidRPr="00B91701">
              <w:rPr>
                <w:rFonts w:eastAsia="Calibri"/>
                <w:sz w:val="20"/>
                <w:szCs w:val="20"/>
                <w:lang w:val="en-US"/>
              </w:rPr>
              <w:t xml:space="preserve"> </w:t>
            </w:r>
            <w:r w:rsidR="003671F8" w:rsidRPr="00B91701">
              <w:rPr>
                <w:rFonts w:eastAsia="Calibri"/>
                <w:sz w:val="20"/>
                <w:szCs w:val="20"/>
                <w:lang w:val="en-US"/>
              </w:rPr>
              <w:t xml:space="preserve">(hospice nurse, </w:t>
            </w:r>
            <w:r w:rsidR="003671F8" w:rsidRPr="00B91701">
              <w:rPr>
                <w:sz w:val="20"/>
                <w:szCs w:val="20"/>
                <w:lang w:val="en-US"/>
              </w:rPr>
              <w:t>pediatric palliative care physician pediatric palliative care physician</w:t>
            </w:r>
            <w:r w:rsidR="000C6E0E" w:rsidRPr="00B91701">
              <w:rPr>
                <w:sz w:val="20"/>
                <w:szCs w:val="20"/>
                <w:lang w:val="en-US"/>
              </w:rPr>
              <w:t>, pediatric palliative service)</w:t>
            </w:r>
          </w:p>
        </w:tc>
        <w:tc>
          <w:tcPr>
            <w:tcW w:w="3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8BAE98" w14:textId="64E74AD5" w:rsidR="0095550F" w:rsidRPr="00B91701" w:rsidRDefault="00C754BB" w:rsidP="00A37EE3">
            <w:pPr>
              <w:pStyle w:val="Listeavsnitt"/>
              <w:numPr>
                <w:ilvl w:val="0"/>
                <w:numId w:val="1"/>
              </w:numPr>
              <w:ind w:left="360"/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V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>id</w:t>
            </w:r>
            <w:r w:rsidR="00F51DBE" w:rsidRPr="00B91701">
              <w:rPr>
                <w:rFonts w:eastAsia="Calibri" w:cstheme="minorHAnsi"/>
                <w:sz w:val="20"/>
                <w:szCs w:val="20"/>
                <w:lang w:val="en-US"/>
              </w:rPr>
              <w:t>eo</w:t>
            </w:r>
            <w:r w:rsidR="00C45337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="00C45337" w:rsidRPr="00B91701">
              <w:rPr>
                <w:rFonts w:cstheme="minorHAnsi"/>
                <w:sz w:val="20"/>
                <w:szCs w:val="20"/>
                <w:lang w:val="en-US"/>
              </w:rPr>
              <w:t xml:space="preserve">to </w:t>
            </w:r>
            <w:r w:rsidR="00A8709B" w:rsidRPr="00B91701">
              <w:rPr>
                <w:rFonts w:cstheme="minorHAnsi"/>
                <w:sz w:val="20"/>
                <w:szCs w:val="20"/>
                <w:lang w:val="en-US"/>
              </w:rPr>
              <w:t xml:space="preserve">provide specialist consultations directly to patients and their caregivers </w:t>
            </w:r>
            <w:r w:rsidR="008E4867" w:rsidRPr="00B91701">
              <w:rPr>
                <w:rFonts w:cstheme="minorHAnsi"/>
                <w:sz w:val="20"/>
                <w:szCs w:val="20"/>
                <w:lang w:val="en-US"/>
              </w:rPr>
              <w:t>at hom</w:t>
            </w:r>
            <w:r w:rsidR="005F0285" w:rsidRPr="00B91701">
              <w:rPr>
                <w:rFonts w:cstheme="minorHAnsi"/>
                <w:sz w:val="20"/>
                <w:szCs w:val="20"/>
                <w:lang w:val="en-US"/>
              </w:rPr>
              <w:t>e; symptom ma</w:t>
            </w:r>
            <w:r w:rsidR="002A2390" w:rsidRPr="00B91701">
              <w:rPr>
                <w:rFonts w:cstheme="minorHAnsi"/>
                <w:sz w:val="20"/>
                <w:szCs w:val="20"/>
                <w:lang w:val="en-US"/>
              </w:rPr>
              <w:t xml:space="preserve">nagement, emotional </w:t>
            </w:r>
            <w:r w:rsidR="00EC2A50" w:rsidRPr="00B91701">
              <w:rPr>
                <w:rFonts w:cstheme="minorHAnsi"/>
                <w:sz w:val="20"/>
                <w:szCs w:val="20"/>
                <w:lang w:val="en-US"/>
              </w:rPr>
              <w:t>s</w:t>
            </w:r>
            <w:r w:rsidR="002A2390" w:rsidRPr="00B91701">
              <w:rPr>
                <w:rFonts w:cstheme="minorHAnsi"/>
                <w:sz w:val="20"/>
                <w:szCs w:val="20"/>
                <w:lang w:val="en-US"/>
              </w:rPr>
              <w:t>upport</w:t>
            </w:r>
            <w:r w:rsidR="008E4867" w:rsidRPr="00B91701">
              <w:rPr>
                <w:rFonts w:cstheme="minorHAnsi"/>
                <w:sz w:val="20"/>
                <w:szCs w:val="20"/>
                <w:lang w:val="en-US"/>
              </w:rPr>
              <w:t>. Synchronous delivery</w:t>
            </w:r>
            <w:r w:rsidR="0095550F" w:rsidRPr="00B9170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1AC4317E" w14:textId="327FEDFB" w:rsidR="005F0285" w:rsidRPr="00B91701" w:rsidRDefault="00856A52" w:rsidP="00A37EE3">
            <w:pPr>
              <w:pStyle w:val="Listeavsnitt"/>
              <w:numPr>
                <w:ilvl w:val="0"/>
                <w:numId w:val="1"/>
              </w:numPr>
              <w:ind w:left="360"/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I</w:t>
            </w:r>
            <w:r w:rsidR="0095550F" w:rsidRPr="00B91701">
              <w:rPr>
                <w:rFonts w:cstheme="minorHAnsi"/>
                <w:sz w:val="20"/>
                <w:szCs w:val="20"/>
                <w:lang w:val="en-US"/>
              </w:rPr>
              <w:t>n</w:t>
            </w:r>
            <w:r w:rsidR="009978A6" w:rsidRPr="00B91701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="0095550F" w:rsidRPr="00B91701">
              <w:rPr>
                <w:rFonts w:cstheme="minorHAnsi"/>
                <w:sz w:val="20"/>
                <w:szCs w:val="20"/>
                <w:lang w:val="en-US"/>
              </w:rPr>
              <w:t xml:space="preserve">person visit 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hospice </w:t>
            </w:r>
            <w:r w:rsidR="009978A6" w:rsidRPr="00B91701">
              <w:rPr>
                <w:rFonts w:cstheme="minorHAnsi"/>
                <w:sz w:val="20"/>
                <w:szCs w:val="20"/>
                <w:lang w:val="en-US"/>
              </w:rPr>
              <w:t xml:space="preserve">nurse </w:t>
            </w:r>
            <w:r w:rsidR="0095550F" w:rsidRPr="00B91701">
              <w:rPr>
                <w:rFonts w:cstheme="minorHAnsi"/>
                <w:sz w:val="20"/>
                <w:szCs w:val="20"/>
                <w:lang w:val="en-US"/>
              </w:rPr>
              <w:t xml:space="preserve">within 48 h </w:t>
            </w:r>
            <w:r w:rsidR="00B7165F" w:rsidRPr="00B91701">
              <w:rPr>
                <w:rFonts w:cstheme="minorHAnsi"/>
                <w:sz w:val="20"/>
                <w:szCs w:val="20"/>
                <w:lang w:val="en-US"/>
              </w:rPr>
              <w:t xml:space="preserve">after </w:t>
            </w:r>
            <w:r w:rsidR="0095550F" w:rsidRPr="00B91701">
              <w:rPr>
                <w:rFonts w:cstheme="minorHAnsi"/>
                <w:sz w:val="20"/>
                <w:szCs w:val="20"/>
                <w:lang w:val="en-US"/>
              </w:rPr>
              <w:t xml:space="preserve">hospital </w:t>
            </w:r>
            <w:r w:rsidR="009978A6" w:rsidRPr="00B91701">
              <w:rPr>
                <w:rFonts w:cstheme="minorHAnsi"/>
                <w:sz w:val="20"/>
                <w:szCs w:val="20"/>
                <w:lang w:val="en-US"/>
              </w:rPr>
              <w:t>discharge. I</w:t>
            </w:r>
            <w:r w:rsidR="0095550F" w:rsidRPr="00B91701">
              <w:rPr>
                <w:rFonts w:cstheme="minorHAnsi"/>
                <w:sz w:val="20"/>
                <w:szCs w:val="20"/>
                <w:lang w:val="en-US"/>
              </w:rPr>
              <w:t xml:space="preserve">npatient </w:t>
            </w:r>
            <w:r w:rsidR="009978A6" w:rsidRPr="00B91701">
              <w:rPr>
                <w:rFonts w:cstheme="minorHAnsi"/>
                <w:sz w:val="20"/>
                <w:szCs w:val="20"/>
                <w:lang w:val="en-US"/>
              </w:rPr>
              <w:t>pediatric</w:t>
            </w:r>
            <w:r w:rsidR="0095550F" w:rsidRPr="00B91701">
              <w:rPr>
                <w:rFonts w:cstheme="minorHAnsi"/>
                <w:sz w:val="20"/>
                <w:szCs w:val="20"/>
                <w:lang w:val="en-US"/>
              </w:rPr>
              <w:t xml:space="preserve"> palliative care physician </w:t>
            </w:r>
            <w:r w:rsidR="00B7165F" w:rsidRPr="00B91701">
              <w:rPr>
                <w:rFonts w:cstheme="minorHAnsi"/>
                <w:sz w:val="20"/>
                <w:szCs w:val="20"/>
                <w:lang w:val="en-US"/>
              </w:rPr>
              <w:t xml:space="preserve">joint visit using </w:t>
            </w:r>
            <w:r w:rsidR="00064084" w:rsidRPr="00B91701">
              <w:rPr>
                <w:rFonts w:cstheme="minorHAnsi"/>
                <w:sz w:val="20"/>
                <w:szCs w:val="20"/>
                <w:lang w:val="en-US"/>
              </w:rPr>
              <w:t>video (</w:t>
            </w:r>
            <w:r w:rsidR="0095550F" w:rsidRPr="00B91701">
              <w:rPr>
                <w:rFonts w:cstheme="minorHAnsi"/>
                <w:sz w:val="20"/>
                <w:szCs w:val="20"/>
                <w:lang w:val="en-US"/>
              </w:rPr>
              <w:t>FaceTime</w:t>
            </w:r>
            <w:r w:rsidR="00064084" w:rsidRPr="00B91701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="00C45337" w:rsidRPr="00B91701">
              <w:rPr>
                <w:rFonts w:cstheme="minorHAnsi"/>
                <w:sz w:val="20"/>
                <w:szCs w:val="20"/>
                <w:lang w:val="en-US"/>
              </w:rPr>
              <w:t xml:space="preserve">. </w:t>
            </w:r>
            <w:r w:rsidR="00EC2A50" w:rsidRPr="00B91701">
              <w:rPr>
                <w:rFonts w:cstheme="minorHAnsi"/>
                <w:sz w:val="20"/>
                <w:szCs w:val="20"/>
                <w:lang w:val="en-US"/>
              </w:rPr>
              <w:t>Synchronous delivery</w:t>
            </w:r>
          </w:p>
          <w:p w14:paraId="53B5AF6E" w14:textId="2FD6AECE" w:rsidR="009F65B0" w:rsidRPr="00B91701" w:rsidRDefault="002B7B62" w:rsidP="00A37EE3">
            <w:pPr>
              <w:pStyle w:val="Listeavsnitt"/>
              <w:numPr>
                <w:ilvl w:val="0"/>
                <w:numId w:val="1"/>
              </w:numPr>
              <w:ind w:left="360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B91701">
              <w:rPr>
                <w:rFonts w:cstheme="minorHAnsi"/>
                <w:sz w:val="20"/>
                <w:szCs w:val="20"/>
                <w:lang w:val="en-US"/>
              </w:rPr>
              <w:t>W</w:t>
            </w:r>
            <w:r w:rsidR="0061621F" w:rsidRPr="00B91701">
              <w:rPr>
                <w:rFonts w:cstheme="minorHAnsi"/>
                <w:sz w:val="20"/>
                <w:szCs w:val="20"/>
                <w:lang w:val="en-US"/>
              </w:rPr>
              <w:t>ebsite</w:t>
            </w:r>
            <w:proofErr w:type="gramEnd"/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B91701">
              <w:rPr>
                <w:rFonts w:cstheme="minorHAnsi"/>
                <w:sz w:val="20"/>
                <w:szCs w:val="20"/>
                <w:lang w:val="en-US"/>
              </w:rPr>
              <w:t>MyQuality</w:t>
            </w:r>
            <w:proofErr w:type="spellEnd"/>
            <w:r w:rsidR="00C37611" w:rsidRPr="00B91701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="0061621F" w:rsidRPr="00B91701">
              <w:rPr>
                <w:rFonts w:cstheme="minorHAnsi"/>
                <w:sz w:val="20"/>
                <w:szCs w:val="20"/>
                <w:lang w:val="en-US"/>
              </w:rPr>
              <w:t xml:space="preserve"> allows families to identify, describe, </w:t>
            </w:r>
            <w:r w:rsidR="000C6E0E" w:rsidRPr="00B91701">
              <w:rPr>
                <w:rFonts w:cstheme="minorHAnsi"/>
                <w:sz w:val="20"/>
                <w:szCs w:val="20"/>
                <w:lang w:val="en-US"/>
              </w:rPr>
              <w:t>prioritize</w:t>
            </w:r>
            <w:r w:rsidR="001607B0" w:rsidRPr="00B91701">
              <w:rPr>
                <w:rFonts w:cstheme="minorHAnsi"/>
                <w:sz w:val="20"/>
                <w:szCs w:val="20"/>
                <w:lang w:val="en-US"/>
              </w:rPr>
              <w:t xml:space="preserve">, monitor and share </w:t>
            </w:r>
            <w:r w:rsidR="0061621F" w:rsidRPr="00B91701">
              <w:rPr>
                <w:rFonts w:cstheme="minorHAnsi"/>
                <w:sz w:val="20"/>
                <w:szCs w:val="20"/>
                <w:lang w:val="en-US"/>
              </w:rPr>
              <w:t xml:space="preserve">issues </w:t>
            </w:r>
            <w:proofErr w:type="gramStart"/>
            <w:r w:rsidR="0061621F" w:rsidRPr="00B91701">
              <w:rPr>
                <w:rFonts w:cstheme="minorHAnsi"/>
                <w:sz w:val="20"/>
                <w:szCs w:val="20"/>
                <w:lang w:val="en-US"/>
              </w:rPr>
              <w:t>that</w:t>
            </w:r>
            <w:proofErr w:type="gramEnd"/>
            <w:r w:rsidR="0061621F" w:rsidRPr="00B91701">
              <w:rPr>
                <w:rFonts w:cstheme="minorHAnsi"/>
                <w:sz w:val="20"/>
                <w:szCs w:val="20"/>
                <w:lang w:val="en-US"/>
              </w:rPr>
              <w:t xml:space="preserve"> most impact on their quality of life</w:t>
            </w:r>
            <w:r w:rsidR="007560D2" w:rsidRPr="00B91701">
              <w:rPr>
                <w:rFonts w:cstheme="minorHAnsi"/>
                <w:sz w:val="20"/>
                <w:szCs w:val="20"/>
                <w:lang w:val="en-US"/>
              </w:rPr>
              <w:t xml:space="preserve">. Asynchronous </w:t>
            </w:r>
            <w:r w:rsidR="00EC2A50" w:rsidRPr="00B91701">
              <w:rPr>
                <w:rFonts w:cstheme="minorHAnsi"/>
                <w:sz w:val="20"/>
                <w:szCs w:val="20"/>
                <w:lang w:val="en-US"/>
              </w:rPr>
              <w:t>delivery</w:t>
            </w:r>
          </w:p>
        </w:tc>
        <w:tc>
          <w:tcPr>
            <w:tcW w:w="25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416050" w14:textId="77777777" w:rsidR="009F65B0" w:rsidRPr="00B91701" w:rsidRDefault="009F65B0" w:rsidP="00A37EE3">
            <w:pPr>
              <w:pStyle w:val="Listeavsnitt"/>
              <w:numPr>
                <w:ilvl w:val="0"/>
                <w:numId w:val="1"/>
              </w:numPr>
              <w:ind w:left="316" w:hanging="283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Internet </w:t>
            </w:r>
          </w:p>
          <w:p w14:paraId="42189B1A" w14:textId="77777777" w:rsidR="009F65B0" w:rsidRPr="00B91701" w:rsidRDefault="009F65B0" w:rsidP="00A37EE3">
            <w:pPr>
              <w:pStyle w:val="Listeavsnitt"/>
              <w:numPr>
                <w:ilvl w:val="0"/>
                <w:numId w:val="1"/>
              </w:numPr>
              <w:ind w:left="316" w:hanging="283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Logitech video</w:t>
            </w:r>
          </w:p>
          <w:p w14:paraId="7EF8BE31" w14:textId="066A350E" w:rsidR="00932A49" w:rsidRPr="00B91701" w:rsidRDefault="00932A49" w:rsidP="00A37EE3">
            <w:pPr>
              <w:pStyle w:val="Listeavsnitt"/>
              <w:numPr>
                <w:ilvl w:val="0"/>
                <w:numId w:val="1"/>
              </w:numPr>
              <w:ind w:left="316" w:hanging="283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Facetime</w:t>
            </w:r>
          </w:p>
          <w:p w14:paraId="1EF8E2DE" w14:textId="5A9C6C33" w:rsidR="00932A49" w:rsidRPr="00B91701" w:rsidRDefault="00932A49" w:rsidP="00A37EE3">
            <w:pPr>
              <w:pStyle w:val="Listeavsnitt"/>
              <w:numPr>
                <w:ilvl w:val="0"/>
                <w:numId w:val="1"/>
              </w:numPr>
              <w:ind w:left="316" w:hanging="283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Zoom</w:t>
            </w:r>
          </w:p>
          <w:p w14:paraId="406AC30A" w14:textId="77777777" w:rsidR="00FC7BC9" w:rsidRPr="00B91701" w:rsidRDefault="009F65B0" w:rsidP="00A37EE3">
            <w:pPr>
              <w:pStyle w:val="Listeavsnitt"/>
              <w:numPr>
                <w:ilvl w:val="0"/>
                <w:numId w:val="1"/>
              </w:numPr>
              <w:ind w:left="316" w:hanging="283"/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Bespoke website (free of charge)</w:t>
            </w:r>
          </w:p>
          <w:p w14:paraId="23923DD0" w14:textId="6715D4F9" w:rsidR="009F65B0" w:rsidRPr="00B91701" w:rsidRDefault="00FC7BC9" w:rsidP="00A37EE3">
            <w:pPr>
              <w:pStyle w:val="Listeavsnitt"/>
              <w:numPr>
                <w:ilvl w:val="0"/>
                <w:numId w:val="1"/>
              </w:numPr>
              <w:ind w:left="316" w:hanging="283"/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A</w:t>
            </w:r>
            <w:r w:rsidR="00C82655" w:rsidRPr="00B91701">
              <w:rPr>
                <w:rFonts w:eastAsia="Calibri" w:cstheme="minorHAnsi"/>
                <w:sz w:val="20"/>
                <w:szCs w:val="20"/>
                <w:lang w:val="en-US"/>
              </w:rPr>
              <w:t>ccess to data controlled by patient/carer</w:t>
            </w:r>
          </w:p>
        </w:tc>
      </w:tr>
      <w:tr w:rsidR="00B91701" w:rsidRPr="00B91701" w14:paraId="5FAAB5E8" w14:textId="77777777" w:rsidTr="68DFC322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87D0BB" w14:textId="1A390DA3" w:rsidR="005C27A8" w:rsidRPr="00B91701" w:rsidRDefault="00805BEE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Bird et al., 2022</w:t>
            </w:r>
            <w:r w:rsidR="00D401D6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[48]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5F4750" w14:textId="75656651" w:rsidR="00805BEE" w:rsidRPr="00B91701" w:rsidRDefault="005C27A8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To facilitate home-based care management decision-making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3F9670" w14:textId="7500B46C" w:rsidR="00805BEE" w:rsidRPr="00B91701" w:rsidRDefault="005C27A8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Designed with hospital-based HCPs, families, and home-based HCPs </w:t>
            </w:r>
          </w:p>
        </w:tc>
        <w:tc>
          <w:tcPr>
            <w:tcW w:w="1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7B2061" w14:textId="1FA57329" w:rsidR="00805BEE" w:rsidRPr="00B91701" w:rsidRDefault="007D5B78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Families, HCPs (hospital-based, home-based)</w:t>
            </w:r>
          </w:p>
        </w:tc>
        <w:tc>
          <w:tcPr>
            <w:tcW w:w="3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DB902D" w14:textId="1828CAAF" w:rsidR="007D5B78" w:rsidRPr="00B91701" w:rsidRDefault="001E3445" w:rsidP="00A37EE3">
            <w:pPr>
              <w:pStyle w:val="Listeavsnitt"/>
              <w:numPr>
                <w:ilvl w:val="0"/>
                <w:numId w:val="62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proofErr w:type="spellStart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DigiComp</w:t>
            </w:r>
            <w:proofErr w:type="spellEnd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Kids use</w:t>
            </w:r>
            <w:r w:rsidR="007D5B78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hospital </w:t>
            </w:r>
            <w:r w:rsidR="007D5B78" w:rsidRPr="00B91701">
              <w:rPr>
                <w:rFonts w:eastAsia="Calibri" w:cstheme="minorHAnsi"/>
                <w:sz w:val="20"/>
                <w:szCs w:val="20"/>
                <w:lang w:val="en-US"/>
              </w:rPr>
              <w:t>HCP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portal and home-based kit to communicate</w:t>
            </w:r>
          </w:p>
          <w:p w14:paraId="31D1B56C" w14:textId="65BA08B4" w:rsidR="007D5B78" w:rsidRPr="00B91701" w:rsidRDefault="007D5B78" w:rsidP="00A37EE3">
            <w:pPr>
              <w:pStyle w:val="Listeavsnitt"/>
              <w:numPr>
                <w:ilvl w:val="0"/>
                <w:numId w:val="62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H</w:t>
            </w:r>
            <w:r w:rsidR="001E3445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ospital-based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HCPs </w:t>
            </w:r>
            <w:r w:rsidR="001E3445" w:rsidRPr="00B91701">
              <w:rPr>
                <w:rFonts w:eastAsia="Calibri" w:cstheme="minorHAnsi"/>
                <w:sz w:val="20"/>
                <w:szCs w:val="20"/>
                <w:lang w:val="en-US"/>
              </w:rPr>
              <w:t>team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="001E3445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review biometric data and health information submitted by families and home-based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HCPs</w:t>
            </w:r>
            <w:r w:rsidR="001E3445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and</w:t>
            </w:r>
            <w:r w:rsidR="001E3445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send health information to home-based kits to facilitate home-based care management decision-making</w:t>
            </w:r>
          </w:p>
          <w:p w14:paraId="49040AD0" w14:textId="77777777" w:rsidR="00805BEE" w:rsidRPr="00B91701" w:rsidRDefault="001E3445" w:rsidP="00A37EE3">
            <w:pPr>
              <w:pStyle w:val="Listeavsnitt"/>
              <w:numPr>
                <w:ilvl w:val="0"/>
                <w:numId w:val="62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Hospital-based </w:t>
            </w:r>
            <w:r w:rsidR="007D5B78" w:rsidRPr="00B91701">
              <w:rPr>
                <w:rFonts w:eastAsia="Calibri" w:cstheme="minorHAnsi"/>
                <w:sz w:val="20"/>
                <w:szCs w:val="20"/>
                <w:lang w:val="en-US"/>
              </w:rPr>
              <w:t>HCPs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can review submitted patient vital sign measurements, photos, and survey responses; configure individual vital sign parameters and alerts for each patient; send and receive secure messages with family members and home-based </w:t>
            </w:r>
            <w:r w:rsidR="007D5B78" w:rsidRPr="00B91701">
              <w:rPr>
                <w:rFonts w:eastAsia="Calibri" w:cstheme="minorHAnsi"/>
                <w:sz w:val="20"/>
                <w:szCs w:val="20"/>
                <w:lang w:val="en-US"/>
              </w:rPr>
              <w:t>HCPs;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send health-related documents to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lastRenderedPageBreak/>
              <w:t xml:space="preserve">families and home-based </w:t>
            </w:r>
            <w:r w:rsidR="00A07AE3" w:rsidRPr="00B91701">
              <w:rPr>
                <w:rFonts w:eastAsia="Calibri" w:cstheme="minorHAnsi"/>
                <w:sz w:val="20"/>
                <w:szCs w:val="20"/>
                <w:lang w:val="en-US"/>
              </w:rPr>
              <w:t>HCPs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; video calls with families and home-based </w:t>
            </w:r>
            <w:r w:rsidR="00A07AE3" w:rsidRPr="00B91701">
              <w:rPr>
                <w:rFonts w:eastAsia="Calibri" w:cstheme="minorHAnsi"/>
                <w:sz w:val="20"/>
                <w:szCs w:val="20"/>
                <w:lang w:val="en-US"/>
              </w:rPr>
              <w:t>HCPs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;</w:t>
            </w:r>
            <w:r w:rsidR="00A07AE3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document patient care information directly within the hospital </w:t>
            </w:r>
            <w:r w:rsidR="00A07AE3" w:rsidRPr="00B91701">
              <w:rPr>
                <w:rFonts w:eastAsia="Calibri" w:cstheme="minorHAnsi"/>
                <w:sz w:val="20"/>
                <w:szCs w:val="20"/>
                <w:lang w:val="en-US"/>
              </w:rPr>
              <w:t>HCP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portal </w:t>
            </w:r>
          </w:p>
          <w:p w14:paraId="7F95ECF8" w14:textId="16AC1B77" w:rsidR="00DD215E" w:rsidRPr="00B91701" w:rsidRDefault="008B3ACD" w:rsidP="00A37EE3">
            <w:pPr>
              <w:pStyle w:val="Listeavsnitt"/>
              <w:numPr>
                <w:ilvl w:val="0"/>
                <w:numId w:val="62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Asynchronous and synchronous delivery </w:t>
            </w:r>
          </w:p>
        </w:tc>
        <w:tc>
          <w:tcPr>
            <w:tcW w:w="25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261430" w14:textId="77777777" w:rsidR="001E3445" w:rsidRPr="00B91701" w:rsidRDefault="001E3445" w:rsidP="00A37EE3">
            <w:pPr>
              <w:pStyle w:val="Listeavsnitt"/>
              <w:numPr>
                <w:ilvl w:val="0"/>
                <w:numId w:val="61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lastRenderedPageBreak/>
              <w:t>Cloud DX Connected Health System</w:t>
            </w:r>
          </w:p>
          <w:p w14:paraId="339FA408" w14:textId="77777777" w:rsidR="001E3445" w:rsidRPr="00B91701" w:rsidRDefault="001E3445" w:rsidP="00A37EE3">
            <w:pPr>
              <w:pStyle w:val="Listeavsnitt"/>
              <w:numPr>
                <w:ilvl w:val="0"/>
                <w:numId w:val="61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Hospital HCP portal</w:t>
            </w:r>
          </w:p>
          <w:p w14:paraId="35B0EE17" w14:textId="57C91A7F" w:rsidR="00805BEE" w:rsidRPr="00B91701" w:rsidRDefault="001E3445" w:rsidP="00A37EE3">
            <w:pPr>
              <w:pStyle w:val="Listeavsnitt"/>
              <w:numPr>
                <w:ilvl w:val="0"/>
                <w:numId w:val="61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Home-based kit: </w:t>
            </w:r>
            <w:r w:rsidR="005C27A8" w:rsidRPr="00B91701">
              <w:rPr>
                <w:rFonts w:eastAsia="Calibri" w:cstheme="minorHAnsi"/>
                <w:sz w:val="20"/>
                <w:szCs w:val="20"/>
                <w:lang w:val="en-US"/>
              </w:rPr>
              <w:t>Samsung tablet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, </w:t>
            </w:r>
            <w:r w:rsidR="005C27A8" w:rsidRPr="00B91701">
              <w:rPr>
                <w:rFonts w:eastAsia="Calibri" w:cstheme="minorHAnsi"/>
                <w:sz w:val="20"/>
                <w:szCs w:val="20"/>
                <w:lang w:val="en-US"/>
              </w:rPr>
              <w:t>Bluetooth-enabled pulse oximeter with heart rate monitoring capabilities,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d</w:t>
            </w:r>
            <w:r w:rsidR="005C27A8" w:rsidRPr="00B91701">
              <w:rPr>
                <w:rFonts w:eastAsia="Calibri" w:cstheme="minorHAnsi"/>
                <w:sz w:val="20"/>
                <w:szCs w:val="20"/>
                <w:lang w:val="en-US"/>
              </w:rPr>
              <w:t>ual tympanic-temporal infrared thermometer</w:t>
            </w:r>
          </w:p>
        </w:tc>
      </w:tr>
      <w:tr w:rsidR="00B91701" w:rsidRPr="00B91701" w14:paraId="69E7168A" w14:textId="77777777" w:rsidTr="68DFC322">
        <w:trPr>
          <w:trHeight w:val="46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607463" w14:textId="78D97BD1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Bradford et al., 2021</w:t>
            </w:r>
            <w:r w:rsidR="00D401D6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[34]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5DF692" w14:textId="77777777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To reduce the total symptom burden experienced by children receiving treatment for childhood cancer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680132" w14:textId="5E276F8F" w:rsidR="009F65B0" w:rsidRPr="00B91701" w:rsidRDefault="002C309A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I</w:t>
            </w:r>
            <w:r w:rsidR="004927D5" w:rsidRPr="00B91701">
              <w:rPr>
                <w:rFonts w:cstheme="minorHAnsi"/>
                <w:sz w:val="20"/>
                <w:szCs w:val="20"/>
                <w:lang w:val="en-US"/>
              </w:rPr>
              <w:t>teratively</w:t>
            </w:r>
            <w:r w:rsidR="00982E87" w:rsidRPr="00B91701">
              <w:rPr>
                <w:rFonts w:cstheme="minorHAnsi"/>
                <w:sz w:val="20"/>
                <w:szCs w:val="20"/>
                <w:lang w:val="en-US"/>
              </w:rPr>
              <w:t xml:space="preserve"> developed with HCPs, children and caregivers</w:t>
            </w:r>
            <w:r w:rsidR="00AC67E0" w:rsidRPr="00B91701">
              <w:rPr>
                <w:rFonts w:cstheme="minorHAnsi"/>
                <w:sz w:val="20"/>
                <w:szCs w:val="20"/>
                <w:lang w:val="en-US"/>
              </w:rPr>
              <w:t xml:space="preserve"> (oncology, medical, nursing, allied health)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EA12E7" w:rsidRPr="00B9170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t>Clinical reference group to choose e-proms, develop algorithms to determine threshold for symptoms measured</w:t>
            </w:r>
            <w:r w:rsidR="0075021D" w:rsidRPr="00B91701">
              <w:rPr>
                <w:rFonts w:cstheme="minorHAnsi"/>
                <w:sz w:val="20"/>
                <w:szCs w:val="20"/>
                <w:lang w:val="en-US"/>
              </w:rPr>
              <w:t>, c</w:t>
            </w:r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t>ognitive interviews</w:t>
            </w:r>
            <w:r w:rsidR="003E6FBA" w:rsidRPr="00B91701">
              <w:rPr>
                <w:rFonts w:cstheme="minorHAnsi"/>
                <w:sz w:val="20"/>
                <w:szCs w:val="20"/>
                <w:lang w:val="en-US"/>
              </w:rPr>
              <w:t xml:space="preserve"> with children and </w:t>
            </w:r>
            <w:r w:rsidR="00F27084" w:rsidRPr="00B91701">
              <w:rPr>
                <w:rFonts w:cstheme="minorHAnsi"/>
                <w:sz w:val="20"/>
                <w:szCs w:val="20"/>
                <w:lang w:val="en-US"/>
              </w:rPr>
              <w:t>caregivers</w:t>
            </w:r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t xml:space="preserve"> to ensure content validity</w:t>
            </w:r>
            <w:r w:rsidR="00E113D3" w:rsidRPr="00B91701">
              <w:rPr>
                <w:rFonts w:cstheme="minorHAnsi"/>
                <w:sz w:val="20"/>
                <w:szCs w:val="20"/>
                <w:lang w:val="en-US"/>
              </w:rPr>
              <w:t>, e</w:t>
            </w:r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t>vidence-based symptom self-management recommendations were drafted</w:t>
            </w:r>
            <w:r w:rsidR="00514616" w:rsidRPr="00B91701">
              <w:rPr>
                <w:rFonts w:cstheme="minorHAnsi"/>
                <w:sz w:val="20"/>
                <w:szCs w:val="20"/>
                <w:lang w:val="en-US"/>
              </w:rPr>
              <w:t xml:space="preserve">, wording reviewed by 2 adolescents </w:t>
            </w:r>
          </w:p>
        </w:tc>
        <w:tc>
          <w:tcPr>
            <w:tcW w:w="1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02AF3B" w14:textId="666FE798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Children aged 4-18 years</w:t>
            </w:r>
            <w:r w:rsidR="763F9F59" w:rsidRPr="00B91701">
              <w:rPr>
                <w:rFonts w:eastAsia="Calibri" w:cstheme="minorHAnsi"/>
                <w:sz w:val="20"/>
                <w:szCs w:val="20"/>
                <w:lang w:val="en-US"/>
              </w:rPr>
              <w:t>; HCP</w:t>
            </w:r>
            <w:r w:rsidR="001C34DB" w:rsidRPr="00B91701">
              <w:rPr>
                <w:rFonts w:eastAsia="Calibri" w:cstheme="minorHAnsi"/>
                <w:sz w:val="20"/>
                <w:szCs w:val="20"/>
                <w:lang w:val="en-US"/>
              </w:rPr>
              <w:t>s</w:t>
            </w:r>
          </w:p>
        </w:tc>
        <w:tc>
          <w:tcPr>
            <w:tcW w:w="3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1A05B6" w14:textId="637CE562" w:rsidR="00FD664D" w:rsidRPr="00B91701" w:rsidRDefault="001E0549" w:rsidP="00A37EE3">
            <w:pPr>
              <w:pStyle w:val="Listeavsnitt"/>
              <w:numPr>
                <w:ilvl w:val="0"/>
                <w:numId w:val="2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RESPONSE mobile phone app</w:t>
            </w:r>
            <w:r w:rsidR="005A3B14" w:rsidRPr="00B91701">
              <w:rPr>
                <w:rFonts w:eastAsia="Calibri" w:cstheme="minorHAnsi"/>
                <w:sz w:val="20"/>
                <w:szCs w:val="20"/>
                <w:lang w:val="en-US"/>
              </w:rPr>
              <w:t>:</w:t>
            </w:r>
            <w:r w:rsidR="00D85692" w:rsidRPr="00B91701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D85692" w:rsidRPr="00B91701">
              <w:rPr>
                <w:rFonts w:eastAsia="Calibri" w:cstheme="minorHAnsi"/>
                <w:sz w:val="20"/>
                <w:szCs w:val="20"/>
                <w:lang w:val="en-US"/>
              </w:rPr>
              <w:t>w</w:t>
            </w:r>
            <w:r w:rsidR="00485440" w:rsidRPr="00B91701">
              <w:rPr>
                <w:rFonts w:eastAsia="Calibri" w:cstheme="minorHAnsi"/>
                <w:sz w:val="20"/>
                <w:szCs w:val="20"/>
                <w:lang w:val="en-US"/>
              </w:rPr>
              <w:t>eekly monitoring of symptoms using a validated, child friendly</w:t>
            </w:r>
            <w:r w:rsidR="00465AD2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electronic patient reported outcome measure</w:t>
            </w:r>
            <w:r w:rsidR="002D787F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="00FD7386" w:rsidRPr="00B91701">
              <w:rPr>
                <w:rFonts w:eastAsia="Calibri" w:cstheme="minorHAnsi"/>
                <w:sz w:val="20"/>
                <w:szCs w:val="20"/>
                <w:lang w:val="en-US"/>
              </w:rPr>
              <w:t>(</w:t>
            </w:r>
            <w:proofErr w:type="spellStart"/>
            <w:r w:rsidR="00485440" w:rsidRPr="00B91701">
              <w:rPr>
                <w:rFonts w:eastAsia="Calibri" w:cstheme="minorHAnsi"/>
                <w:sz w:val="20"/>
                <w:szCs w:val="20"/>
                <w:lang w:val="en-US"/>
              </w:rPr>
              <w:t>ePROM</w:t>
            </w:r>
            <w:proofErr w:type="spellEnd"/>
            <w:r w:rsidR="00FD7386" w:rsidRPr="00B91701">
              <w:rPr>
                <w:rFonts w:eastAsia="Calibri" w:cstheme="minorHAnsi"/>
                <w:sz w:val="20"/>
                <w:szCs w:val="20"/>
                <w:lang w:val="en-US"/>
              </w:rPr>
              <w:t>)</w:t>
            </w:r>
            <w:r w:rsidR="00485440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485440" w:rsidRPr="00B91701">
              <w:rPr>
                <w:rFonts w:eastAsia="Calibri" w:cstheme="minorHAnsi"/>
                <w:sz w:val="20"/>
                <w:szCs w:val="20"/>
                <w:lang w:val="en-US"/>
              </w:rPr>
              <w:t>SSPedi</w:t>
            </w:r>
            <w:proofErr w:type="spellEnd"/>
            <w:r w:rsidR="00485440" w:rsidRPr="00B91701">
              <w:rPr>
                <w:rFonts w:eastAsia="Calibri" w:cstheme="minorHAnsi"/>
                <w:sz w:val="20"/>
                <w:szCs w:val="20"/>
                <w:lang w:val="en-US"/>
              </w:rPr>
              <w:t>)</w:t>
            </w:r>
            <w:r w:rsidR="00132D2B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. </w:t>
            </w:r>
            <w:r w:rsidR="00277AFA" w:rsidRPr="00B91701">
              <w:rPr>
                <w:rFonts w:eastAsia="Calibri" w:cstheme="minorHAnsi"/>
                <w:sz w:val="20"/>
                <w:szCs w:val="20"/>
                <w:lang w:val="en-US"/>
              </w:rPr>
              <w:t>S</w:t>
            </w:r>
            <w:r w:rsidR="00485440" w:rsidRPr="00B91701">
              <w:rPr>
                <w:rFonts w:eastAsia="Calibri" w:cstheme="minorHAnsi"/>
                <w:sz w:val="20"/>
                <w:szCs w:val="20"/>
                <w:lang w:val="en-US"/>
              </w:rPr>
              <w:t>tratified alerts for symptoms that reach</w:t>
            </w:r>
            <w:r w:rsidR="00732AC1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="00485440" w:rsidRPr="00B91701">
              <w:rPr>
                <w:rFonts w:eastAsia="Calibri" w:cstheme="minorHAnsi"/>
                <w:sz w:val="20"/>
                <w:szCs w:val="20"/>
                <w:lang w:val="en-US"/>
              </w:rPr>
              <w:t>pre-determined thresholds requiring intervention</w:t>
            </w:r>
            <w:r w:rsidR="00206887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="00206887" w:rsidRPr="00B91701">
              <w:rPr>
                <w:rFonts w:cstheme="minorHAnsi"/>
                <w:sz w:val="20"/>
                <w:szCs w:val="20"/>
                <w:lang w:val="en-US"/>
              </w:rPr>
              <w:t>(green</w:t>
            </w:r>
            <w:r w:rsidR="002A59B0" w:rsidRPr="00B91701">
              <w:rPr>
                <w:rFonts w:cstheme="minorHAnsi"/>
                <w:sz w:val="20"/>
                <w:szCs w:val="20"/>
                <w:lang w:val="en-US"/>
              </w:rPr>
              <w:t>:</w:t>
            </w:r>
            <w:r w:rsidR="00206887" w:rsidRPr="00B91701">
              <w:rPr>
                <w:rFonts w:cstheme="minorHAnsi"/>
                <w:sz w:val="20"/>
                <w:szCs w:val="20"/>
                <w:lang w:val="en-US"/>
              </w:rPr>
              <w:t xml:space="preserve"> no concern</w:t>
            </w:r>
            <w:r w:rsidR="002A59B0" w:rsidRPr="00B91701"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="00206887" w:rsidRPr="00B91701">
              <w:rPr>
                <w:rFonts w:cstheme="minorHAnsi"/>
                <w:sz w:val="20"/>
                <w:szCs w:val="20"/>
                <w:lang w:val="en-US"/>
              </w:rPr>
              <w:t>ambe</w:t>
            </w:r>
            <w:r w:rsidR="002A59B0" w:rsidRPr="00B91701">
              <w:rPr>
                <w:rFonts w:cstheme="minorHAnsi"/>
                <w:sz w:val="20"/>
                <w:szCs w:val="20"/>
                <w:lang w:val="en-US"/>
              </w:rPr>
              <w:t>r:</w:t>
            </w:r>
            <w:r w:rsidR="00206887" w:rsidRPr="00B91701">
              <w:rPr>
                <w:rFonts w:cstheme="minorHAnsi"/>
                <w:sz w:val="20"/>
                <w:szCs w:val="20"/>
                <w:lang w:val="en-US"/>
              </w:rPr>
              <w:t xml:space="preserve"> discussion with HCPs next clinical visi</w:t>
            </w:r>
            <w:r w:rsidR="002A59B0" w:rsidRPr="00B91701">
              <w:rPr>
                <w:rFonts w:cstheme="minorHAnsi"/>
                <w:sz w:val="20"/>
                <w:szCs w:val="20"/>
                <w:lang w:val="en-US"/>
              </w:rPr>
              <w:t>t;</w:t>
            </w:r>
            <w:r w:rsidR="00206887" w:rsidRPr="00B91701">
              <w:rPr>
                <w:rFonts w:cstheme="minorHAnsi"/>
                <w:sz w:val="20"/>
                <w:szCs w:val="20"/>
                <w:lang w:val="en-US"/>
              </w:rPr>
              <w:t xml:space="preserve"> red</w:t>
            </w:r>
            <w:r w:rsidR="002A59B0" w:rsidRPr="00B91701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 w:rsidR="00206887" w:rsidRPr="00B91701">
              <w:rPr>
                <w:rFonts w:cstheme="minorHAnsi"/>
                <w:sz w:val="20"/>
                <w:szCs w:val="20"/>
                <w:lang w:val="en-US"/>
              </w:rPr>
              <w:t>immediate response, parents phone hospital)</w:t>
            </w:r>
          </w:p>
          <w:p w14:paraId="3EE4A66F" w14:textId="6788EB50" w:rsidR="00277AFA" w:rsidRPr="00B91701" w:rsidRDefault="00277AFA" w:rsidP="00A37EE3">
            <w:pPr>
              <w:pStyle w:val="Listeavsnitt"/>
              <w:numPr>
                <w:ilvl w:val="0"/>
                <w:numId w:val="2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E</w:t>
            </w:r>
            <w:r w:rsidR="00485440" w:rsidRPr="00B91701">
              <w:rPr>
                <w:rFonts w:eastAsia="Calibri" w:cstheme="minorHAnsi"/>
                <w:sz w:val="20"/>
                <w:szCs w:val="20"/>
                <w:lang w:val="en-US"/>
              </w:rPr>
              <w:t>vidence-based symptom management recommendations</w:t>
            </w:r>
          </w:p>
          <w:p w14:paraId="5489C191" w14:textId="05AD8090" w:rsidR="00485440" w:rsidRPr="00B91701" w:rsidRDefault="00277AFA" w:rsidP="00A37EE3">
            <w:pPr>
              <w:pStyle w:val="Listeavsnitt"/>
              <w:numPr>
                <w:ilvl w:val="0"/>
                <w:numId w:val="2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G</w:t>
            </w:r>
            <w:r w:rsidR="00485440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raphical displays of </w:t>
            </w:r>
            <w:proofErr w:type="spellStart"/>
            <w:r w:rsidR="00485440" w:rsidRPr="00B91701">
              <w:rPr>
                <w:rFonts w:eastAsia="Calibri" w:cstheme="minorHAnsi"/>
                <w:sz w:val="20"/>
                <w:szCs w:val="20"/>
                <w:lang w:val="en-US"/>
              </w:rPr>
              <w:t>SSPedi</w:t>
            </w:r>
            <w:proofErr w:type="spellEnd"/>
            <w:r w:rsidR="00485440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information</w:t>
            </w:r>
            <w:r w:rsidR="008E39D4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="00485440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enabling symptom trends to be </w:t>
            </w:r>
            <w:r w:rsidR="0050149E" w:rsidRPr="00B91701">
              <w:rPr>
                <w:rFonts w:eastAsia="Calibri" w:cstheme="minorHAnsi"/>
                <w:sz w:val="20"/>
                <w:szCs w:val="20"/>
                <w:lang w:val="en-US"/>
              </w:rPr>
              <w:t>visualized</w:t>
            </w:r>
            <w:r w:rsidR="00485440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over time</w:t>
            </w:r>
          </w:p>
          <w:p w14:paraId="7972CEBD" w14:textId="77777777" w:rsidR="0050149E" w:rsidRPr="00B91701" w:rsidRDefault="000F6382" w:rsidP="00A37EE3">
            <w:pPr>
              <w:pStyle w:val="Listeavsnitt"/>
              <w:numPr>
                <w:ilvl w:val="0"/>
                <w:numId w:val="2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HCPs manage users, facilitate push notifications (reminders to complete </w:t>
            </w:r>
            <w:proofErr w:type="spellStart"/>
            <w:r w:rsidRPr="00B91701">
              <w:rPr>
                <w:rFonts w:cstheme="minorHAnsi"/>
                <w:sz w:val="20"/>
                <w:szCs w:val="20"/>
                <w:lang w:val="en-US"/>
              </w:rPr>
              <w:t>ePROMs</w:t>
            </w:r>
            <w:proofErr w:type="spellEnd"/>
            <w:r w:rsidRPr="00B91701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="0050149E" w:rsidRPr="00B91701"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 tracking in a convenient format</w:t>
            </w:r>
            <w:r w:rsidR="0050149E" w:rsidRPr="00B91701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  <w:p w14:paraId="1D854CE1" w14:textId="6DD5C24A" w:rsidR="009F65B0" w:rsidRPr="00B91701" w:rsidRDefault="009F65B0" w:rsidP="00A37EE3">
            <w:pPr>
              <w:pStyle w:val="Listeavsnitt"/>
              <w:numPr>
                <w:ilvl w:val="0"/>
                <w:numId w:val="2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Asynchronous</w:t>
            </w:r>
            <w:r w:rsidR="00FC45D6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delive</w:t>
            </w:r>
            <w:r w:rsidR="009A58DB" w:rsidRPr="00B91701">
              <w:rPr>
                <w:rFonts w:eastAsia="Calibri" w:cstheme="minorHAnsi"/>
                <w:sz w:val="20"/>
                <w:szCs w:val="20"/>
                <w:lang w:val="en-US"/>
              </w:rPr>
              <w:t>ry</w:t>
            </w:r>
          </w:p>
        </w:tc>
        <w:tc>
          <w:tcPr>
            <w:tcW w:w="25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339551" w14:textId="1A42DB57" w:rsidR="009F65B0" w:rsidRPr="00B91701" w:rsidRDefault="009F65B0" w:rsidP="00A37EE3">
            <w:pPr>
              <w:pStyle w:val="Listeavsnitt"/>
              <w:numPr>
                <w:ilvl w:val="0"/>
                <w:numId w:val="3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Mobile phone app (access children, parents)</w:t>
            </w:r>
          </w:p>
          <w:p w14:paraId="19A77A7C" w14:textId="5B516AC0" w:rsidR="009F65B0" w:rsidRPr="00B91701" w:rsidRDefault="009F65B0" w:rsidP="00A37EE3">
            <w:pPr>
              <w:pStyle w:val="Listeavsnitt"/>
              <w:numPr>
                <w:ilvl w:val="0"/>
                <w:numId w:val="3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App</w:t>
            </w:r>
            <w:r w:rsidR="00F45DFD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database</w:t>
            </w:r>
            <w:r w:rsidR="00525408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stored on a s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ecure and private cloud server</w:t>
            </w:r>
            <w:r w:rsidR="00854EF0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within Australia</w:t>
            </w:r>
          </w:p>
          <w:p w14:paraId="0C4E0C5B" w14:textId="77777777" w:rsidR="009F65B0" w:rsidRPr="00B91701" w:rsidRDefault="009F65B0" w:rsidP="00A37EE3">
            <w:pPr>
              <w:pStyle w:val="Listeavsnitt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Web-based portal </w:t>
            </w:r>
            <w:r w:rsidR="00C35535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for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HCPs</w:t>
            </w:r>
          </w:p>
          <w:p w14:paraId="49129B92" w14:textId="76F395D5" w:rsidR="0075021D" w:rsidRPr="00B91701" w:rsidRDefault="0075021D" w:rsidP="00A37EE3">
            <w:pPr>
              <w:pStyle w:val="Listeavsnitt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Data are not linked to medical records</w:t>
            </w:r>
          </w:p>
        </w:tc>
      </w:tr>
      <w:tr w:rsidR="00B91701" w:rsidRPr="00B91701" w14:paraId="2C50BBE3" w14:textId="77777777" w:rsidTr="68DFC322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58988D" w14:textId="1707DDA4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Brock et al., 2018 </w:t>
            </w:r>
            <w:r w:rsidR="00D401D6" w:rsidRPr="00B91701">
              <w:rPr>
                <w:rFonts w:eastAsia="Calibri" w:cstheme="minorHAnsi"/>
                <w:sz w:val="20"/>
                <w:szCs w:val="20"/>
                <w:lang w:val="en-US"/>
              </w:rPr>
              <w:t>[35]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E1530F" w14:textId="78B5EA57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To facilitate more timely care based on the</w:t>
            </w:r>
            <w:r w:rsidR="00B16430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patient reported outcome</w:t>
            </w:r>
            <w:r w:rsidR="003416C1" w:rsidRPr="00B91701">
              <w:rPr>
                <w:rFonts w:eastAsia="Calibri" w:cstheme="minorHAnsi"/>
                <w:sz w:val="20"/>
                <w:szCs w:val="20"/>
                <w:lang w:val="en-US"/>
              </w:rPr>
              <w:t>s (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PR</w:t>
            </w:r>
            <w:r w:rsidR="003416C1" w:rsidRPr="00B91701">
              <w:rPr>
                <w:rFonts w:eastAsia="Calibri" w:cstheme="minorHAnsi"/>
                <w:sz w:val="20"/>
                <w:szCs w:val="20"/>
                <w:lang w:val="en-US"/>
              </w:rPr>
              <w:t>O)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reports from the children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3C2743" w14:textId="77777777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NR</w:t>
            </w:r>
          </w:p>
        </w:tc>
        <w:tc>
          <w:tcPr>
            <w:tcW w:w="1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BB13C0" w14:textId="5CB29843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Child, caregivers, HCP</w:t>
            </w:r>
          </w:p>
        </w:tc>
        <w:tc>
          <w:tcPr>
            <w:tcW w:w="3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21AF82" w14:textId="77777777" w:rsidR="000D09E8" w:rsidRPr="00B91701" w:rsidRDefault="00E976C7" w:rsidP="00A37EE3">
            <w:pPr>
              <w:pStyle w:val="Listeavsnitt"/>
              <w:numPr>
                <w:ilvl w:val="0"/>
                <w:numId w:val="4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O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>nline or computer-based tools and mobile apps to collect PRO from the child or caregivers</w:t>
            </w:r>
          </w:p>
          <w:p w14:paraId="763ABC75" w14:textId="77777777" w:rsidR="000D09E8" w:rsidRPr="00B91701" w:rsidRDefault="009F65B0" w:rsidP="00A37EE3">
            <w:pPr>
              <w:pStyle w:val="Listeavsnitt"/>
              <w:numPr>
                <w:ilvl w:val="0"/>
                <w:numId w:val="4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HCP can receive alerts and act accordingly </w:t>
            </w:r>
          </w:p>
          <w:p w14:paraId="59403CEE" w14:textId="6D47CAC4" w:rsidR="009F65B0" w:rsidRPr="00B91701" w:rsidRDefault="009F65B0" w:rsidP="00A37EE3">
            <w:pPr>
              <w:pStyle w:val="Listeavsnitt"/>
              <w:numPr>
                <w:ilvl w:val="0"/>
                <w:numId w:val="4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Various services with various follow-up possibilities</w:t>
            </w:r>
          </w:p>
          <w:p w14:paraId="36F1817F" w14:textId="1BD94C22" w:rsidR="000D09E8" w:rsidRPr="00B91701" w:rsidRDefault="000D09E8" w:rsidP="00A37EE3">
            <w:pPr>
              <w:pStyle w:val="Listeavsnitt"/>
              <w:numPr>
                <w:ilvl w:val="0"/>
                <w:numId w:val="4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Asynchronous and synchronous deliver</w:t>
            </w:r>
            <w:r w:rsidR="009A58DB" w:rsidRPr="00B91701">
              <w:rPr>
                <w:rFonts w:eastAsia="Calibri"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25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3A86C3" w14:textId="77777777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Various needs, based on the relevant technology, such as smart phones, tablets, computers, internet or </w:t>
            </w:r>
            <w:proofErr w:type="spellStart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WiFi</w:t>
            </w:r>
            <w:proofErr w:type="spellEnd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access </w:t>
            </w:r>
          </w:p>
        </w:tc>
      </w:tr>
      <w:tr w:rsidR="00B91701" w:rsidRPr="00B91701" w14:paraId="254E419F" w14:textId="77777777" w:rsidTr="68DFC322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B70EB5" w14:textId="0CC71D95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lastRenderedPageBreak/>
              <w:t>Canter, 2019</w:t>
            </w:r>
            <w:r w:rsidR="00D401D6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[59]</w:t>
            </w:r>
          </w:p>
          <w:p w14:paraId="65B242C7" w14:textId="5742B109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B8CC93" w14:textId="77777777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To deliver psychosocial care in a flexible manner that accommodates the needs of</w:t>
            </w:r>
          </w:p>
          <w:p w14:paraId="068CD5AF" w14:textId="77777777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the family during cancer treatment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EE497B" w14:textId="77777777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NR</w:t>
            </w:r>
          </w:p>
        </w:tc>
        <w:tc>
          <w:tcPr>
            <w:tcW w:w="1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85D947" w14:textId="6E149CD7" w:rsidR="006B2520" w:rsidRPr="00B91701" w:rsidRDefault="00394F66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Caregivers,</w:t>
            </w:r>
            <w:r w:rsidR="001C003E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HCP (</w:t>
            </w:r>
            <w:r w:rsidR="006B2520" w:rsidRPr="00B91701">
              <w:rPr>
                <w:rFonts w:eastAsia="Calibri" w:cstheme="minorHAnsi"/>
                <w:sz w:val="20"/>
                <w:szCs w:val="20"/>
                <w:lang w:val="en-US"/>
              </w:rPr>
              <w:t>l</w:t>
            </w:r>
            <w:r w:rsidR="007C429C" w:rsidRPr="00B91701">
              <w:rPr>
                <w:rFonts w:eastAsia="Calibri" w:cstheme="minorHAnsi"/>
                <w:sz w:val="20"/>
                <w:szCs w:val="20"/>
                <w:lang w:val="en-US"/>
              </w:rPr>
              <w:t>ife with cancer therapists</w:t>
            </w:r>
            <w:r w:rsidR="001C003E" w:rsidRPr="00B91701">
              <w:rPr>
                <w:rFonts w:eastAsia="Calibr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3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2CD17" w14:textId="77777777" w:rsidR="00D45CCB" w:rsidRPr="00B91701" w:rsidRDefault="00D45CCB" w:rsidP="00A37EE3">
            <w:pPr>
              <w:pStyle w:val="Listeavsnitt"/>
              <w:numPr>
                <w:ilvl w:val="0"/>
                <w:numId w:val="6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The Electronic Surviving Cancer</w:t>
            </w:r>
          </w:p>
          <w:p w14:paraId="4972CE56" w14:textId="3AF96BAB" w:rsidR="00D45CCB" w:rsidRPr="00B91701" w:rsidRDefault="00D45CCB" w:rsidP="00A37EE3">
            <w:pPr>
              <w:pStyle w:val="Listeavsnitt"/>
              <w:ind w:left="360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Competently Intervention Program (</w:t>
            </w:r>
            <w:proofErr w:type="spellStart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eSCCIP</w:t>
            </w:r>
            <w:proofErr w:type="spellEnd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)</w:t>
            </w:r>
            <w:r w:rsidR="005A3B14" w:rsidRPr="00B91701">
              <w:rPr>
                <w:rFonts w:eastAsia="Calibri" w:cstheme="minorHAnsi"/>
                <w:sz w:val="20"/>
                <w:szCs w:val="20"/>
                <w:lang w:val="en-US"/>
              </w:rPr>
              <w:t>:</w:t>
            </w:r>
            <w:r w:rsidR="00C45337" w:rsidRPr="00B91701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hybrid intervention</w:t>
            </w:r>
          </w:p>
          <w:p w14:paraId="1A8CD370" w14:textId="21233D82" w:rsidR="00394F66" w:rsidRPr="00B91701" w:rsidRDefault="00D45CCB" w:rsidP="00A37EE3">
            <w:pPr>
              <w:pStyle w:val="Listeavsnitt"/>
              <w:ind w:left="360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(self‐guided, web‐based content and telehealth) for </w:t>
            </w:r>
            <w:r w:rsidR="005561CF" w:rsidRPr="00B91701">
              <w:rPr>
                <w:rFonts w:eastAsia="Calibri" w:cstheme="minorHAnsi"/>
                <w:sz w:val="20"/>
                <w:szCs w:val="20"/>
                <w:lang w:val="en-US"/>
              </w:rPr>
              <w:t>caregivers</w:t>
            </w:r>
          </w:p>
          <w:p w14:paraId="57E87CEF" w14:textId="4FF26EC8" w:rsidR="00394F66" w:rsidRPr="00B91701" w:rsidRDefault="009F65B0" w:rsidP="00A37EE3">
            <w:pPr>
              <w:pStyle w:val="Listeavsnitt"/>
              <w:numPr>
                <w:ilvl w:val="0"/>
                <w:numId w:val="6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Life with Cancer therapists delive</w:t>
            </w:r>
            <w:r w:rsidR="00C45337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r </w:t>
            </w:r>
            <w:proofErr w:type="spellStart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eSCCIP</w:t>
            </w:r>
            <w:proofErr w:type="spellEnd"/>
          </w:p>
          <w:p w14:paraId="4EFDE8BB" w14:textId="4F99BCB0" w:rsidR="009F65B0" w:rsidRPr="00B91701" w:rsidRDefault="009F65B0" w:rsidP="00A37EE3">
            <w:pPr>
              <w:pStyle w:val="Listeavsnitt"/>
              <w:numPr>
                <w:ilvl w:val="0"/>
                <w:numId w:val="6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Mode of delivery NR</w:t>
            </w:r>
          </w:p>
        </w:tc>
        <w:tc>
          <w:tcPr>
            <w:tcW w:w="25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F8652E" w14:textId="77777777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NR</w:t>
            </w:r>
          </w:p>
        </w:tc>
      </w:tr>
      <w:tr w:rsidR="00B91701" w:rsidRPr="00B91701" w14:paraId="1511B9CA" w14:textId="77777777" w:rsidTr="68DFC322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56850E" w14:textId="65910C7D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Canter et al., 2019</w:t>
            </w:r>
            <w:r w:rsidR="00D401D6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[60]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3B66B1" w14:textId="77777777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To support psychosocial needs in parents of children with cancer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F8A819" w14:textId="7E83EE83" w:rsidR="009F65B0" w:rsidRPr="00B91701" w:rsidRDefault="00C45337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P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>articipatory process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: </w:t>
            </w:r>
            <w:r w:rsidR="00886258" w:rsidRPr="00B91701">
              <w:rPr>
                <w:rFonts w:cstheme="minorHAnsi"/>
                <w:sz w:val="20"/>
                <w:szCs w:val="20"/>
                <w:lang w:val="en-US"/>
              </w:rPr>
              <w:t>creating</w:t>
            </w:r>
            <w:r w:rsidR="0019514C" w:rsidRPr="00B9170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886258" w:rsidRPr="00B91701">
              <w:rPr>
                <w:rFonts w:cstheme="minorHAnsi"/>
                <w:sz w:val="20"/>
                <w:szCs w:val="20"/>
                <w:lang w:val="en-US"/>
              </w:rPr>
              <w:t xml:space="preserve">video discussion </w:t>
            </w:r>
            <w:r w:rsidR="00AB1831" w:rsidRPr="00B91701">
              <w:rPr>
                <w:rFonts w:cstheme="minorHAnsi"/>
                <w:sz w:val="20"/>
                <w:szCs w:val="20"/>
                <w:lang w:val="en-US"/>
              </w:rPr>
              <w:t>and</w:t>
            </w:r>
            <w:r w:rsidR="00886258" w:rsidRPr="00B91701">
              <w:rPr>
                <w:rFonts w:cstheme="minorHAnsi"/>
                <w:sz w:val="20"/>
                <w:szCs w:val="20"/>
                <w:lang w:val="en-US"/>
              </w:rPr>
              <w:t xml:space="preserve"> content</w:t>
            </w:r>
            <w:r w:rsidR="00AB1831" w:rsidRPr="00B91701"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="00886258" w:rsidRPr="00B91701">
              <w:rPr>
                <w:rFonts w:cstheme="minorHAnsi"/>
                <w:sz w:val="20"/>
                <w:szCs w:val="20"/>
                <w:lang w:val="en-US"/>
              </w:rPr>
              <w:t>developing the initial prototype</w:t>
            </w:r>
            <w:r w:rsidR="00AB1831" w:rsidRPr="00B91701"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="00886258" w:rsidRPr="00B91701">
              <w:rPr>
                <w:rFonts w:cstheme="minorHAnsi"/>
                <w:sz w:val="20"/>
                <w:szCs w:val="20"/>
                <w:lang w:val="en-US"/>
              </w:rPr>
              <w:t>Think Aloud testing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="00AB1831" w:rsidRPr="00B91701">
              <w:rPr>
                <w:rFonts w:cstheme="minorHAnsi"/>
                <w:sz w:val="20"/>
                <w:szCs w:val="20"/>
                <w:lang w:val="en-US"/>
              </w:rPr>
              <w:t>beta</w:t>
            </w:r>
            <w:r w:rsidR="005B5EE3" w:rsidRPr="00B9170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AB1831" w:rsidRPr="00B91701">
              <w:rPr>
                <w:rFonts w:cstheme="minorHAnsi"/>
                <w:sz w:val="20"/>
                <w:szCs w:val="20"/>
                <w:lang w:val="en-US"/>
              </w:rPr>
              <w:t>testing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462CBA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C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lose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c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>ollaboration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>parent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s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, review by professionals </w:t>
            </w:r>
          </w:p>
        </w:tc>
        <w:tc>
          <w:tcPr>
            <w:tcW w:w="1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557F34" w14:textId="3E81CE57" w:rsidR="00CA51A1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Parents of children with cancer</w:t>
            </w:r>
            <w:r w:rsidR="001C003E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, HCP </w:t>
            </w:r>
            <w:r w:rsidR="006B2520" w:rsidRPr="00B91701">
              <w:rPr>
                <w:rFonts w:eastAsia="Calibri" w:cstheme="minorHAnsi"/>
                <w:sz w:val="20"/>
                <w:szCs w:val="20"/>
                <w:lang w:val="en-US"/>
              </w:rPr>
              <w:t>(</w:t>
            </w:r>
            <w:r w:rsidR="001C003E" w:rsidRPr="00B91701">
              <w:rPr>
                <w:rFonts w:eastAsia="Calibri" w:cstheme="minorHAnsi"/>
                <w:sz w:val="20"/>
                <w:szCs w:val="20"/>
                <w:lang w:val="en-US"/>
              </w:rPr>
              <w:t>s</w:t>
            </w:r>
            <w:r w:rsidR="00CA51A1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tudy </w:t>
            </w:r>
            <w:r w:rsidR="008D193F" w:rsidRPr="00B91701">
              <w:rPr>
                <w:rFonts w:eastAsia="Calibri" w:cstheme="minorHAnsi"/>
                <w:sz w:val="20"/>
                <w:szCs w:val="20"/>
                <w:lang w:val="en-US"/>
              </w:rPr>
              <w:t>interventionist</w:t>
            </w:r>
            <w:r w:rsidR="006B2520" w:rsidRPr="00B91701">
              <w:rPr>
                <w:rFonts w:eastAsia="Calibr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3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947112" w14:textId="725AC50A" w:rsidR="00BA4989" w:rsidRPr="00B91701" w:rsidRDefault="009F65B0" w:rsidP="00A37EE3">
            <w:pPr>
              <w:pStyle w:val="Listeavsnitt"/>
              <w:numPr>
                <w:ilvl w:val="0"/>
                <w:numId w:val="8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proofErr w:type="spellStart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eSCCIP</w:t>
            </w:r>
            <w:proofErr w:type="spellEnd"/>
            <w:r w:rsidR="005A3B14" w:rsidRPr="00B91701">
              <w:rPr>
                <w:rFonts w:eastAsia="Calibri" w:cstheme="minorHAnsi"/>
                <w:sz w:val="20"/>
                <w:szCs w:val="20"/>
                <w:lang w:val="en-US"/>
              </w:rPr>
              <w:t>:</w:t>
            </w:r>
            <w:r w:rsidR="00BC4DD8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hybrid eHealth intervention or guided behavioral intervention technology</w:t>
            </w:r>
            <w:r w:rsidR="00C45337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. </w:t>
            </w:r>
            <w:r w:rsidR="0005370A" w:rsidRPr="00B91701">
              <w:rPr>
                <w:rFonts w:eastAsia="Calibri" w:cstheme="minorHAnsi"/>
                <w:sz w:val="20"/>
                <w:szCs w:val="20"/>
                <w:lang w:val="en-US"/>
              </w:rPr>
              <w:t>C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ontains four self-directed sessions,</w:t>
            </w:r>
            <w:r w:rsidR="00C45337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called modules, including </w:t>
            </w:r>
            <w:proofErr w:type="gramStart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an introductory</w:t>
            </w:r>
            <w:proofErr w:type="gramEnd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modul</w:t>
            </w:r>
            <w:r w:rsidR="00C45337" w:rsidRPr="00B91701">
              <w:rPr>
                <w:rFonts w:eastAsia="Calibri" w:cstheme="minorHAnsi"/>
                <w:sz w:val="20"/>
                <w:szCs w:val="20"/>
                <w:lang w:val="en-US"/>
              </w:rPr>
              <w:t>s</w:t>
            </w:r>
            <w:proofErr w:type="spellEnd"/>
            <w:r w:rsidR="00C45337" w:rsidRPr="00B91701">
              <w:rPr>
                <w:rFonts w:eastAsia="Calibri" w:cstheme="minorHAnsi"/>
                <w:sz w:val="20"/>
                <w:szCs w:val="20"/>
                <w:lang w:val="en-US"/>
              </w:rPr>
              <w:t>. t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hrough the set modules</w:t>
            </w:r>
          </w:p>
          <w:p w14:paraId="432BFF5F" w14:textId="358ECBB4" w:rsidR="009F65B0" w:rsidRPr="00B91701" w:rsidRDefault="009F65B0" w:rsidP="00A37EE3">
            <w:pPr>
              <w:pStyle w:val="Listeavsnitt"/>
              <w:numPr>
                <w:ilvl w:val="0"/>
                <w:numId w:val="8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Asynchronous and synchronous </w:t>
            </w:r>
            <w:r w:rsidR="00BA4989" w:rsidRPr="00B91701">
              <w:rPr>
                <w:rFonts w:eastAsia="Calibri" w:cstheme="minorHAnsi"/>
                <w:sz w:val="20"/>
                <w:szCs w:val="20"/>
                <w:lang w:val="en-US"/>
              </w:rPr>
              <w:t>delivery</w:t>
            </w:r>
          </w:p>
        </w:tc>
        <w:tc>
          <w:tcPr>
            <w:tcW w:w="25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75A398" w14:textId="0EA70ED2" w:rsidR="009F65B0" w:rsidRPr="00B91701" w:rsidRDefault="004461F0" w:rsidP="00A37EE3">
            <w:pPr>
              <w:pStyle w:val="Listeavsnitt"/>
              <w:numPr>
                <w:ilvl w:val="0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D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esigned to be utilized anywhere </w:t>
            </w:r>
            <w:r w:rsidR="007B681B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with 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>internet access or mobile data is available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(e.</w:t>
            </w:r>
            <w:r w:rsidR="007B681B" w:rsidRPr="00B91701">
              <w:rPr>
                <w:rFonts w:eastAsia="Calibri" w:cstheme="minorHAnsi"/>
                <w:sz w:val="20"/>
                <w:szCs w:val="20"/>
                <w:lang w:val="en-US"/>
              </w:rPr>
              <w:t>g. laptops, mobile phones)</w:t>
            </w:r>
          </w:p>
        </w:tc>
      </w:tr>
      <w:tr w:rsidR="00B91701" w:rsidRPr="00B91701" w14:paraId="69F9C36B" w14:textId="77777777" w:rsidTr="68DFC322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4099FA" w14:textId="4AE4B88F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Canter et al., 202</w:t>
            </w:r>
            <w:r w:rsidR="00D401D6" w:rsidRPr="00B91701">
              <w:rPr>
                <w:rFonts w:eastAsia="Calibri" w:cstheme="minorHAnsi"/>
                <w:sz w:val="20"/>
                <w:szCs w:val="20"/>
                <w:lang w:val="en-US"/>
              </w:rPr>
              <w:t>2 [61]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5FDADE" w14:textId="77777777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To deliver psychosocial interventions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D5217A" w14:textId="76329171" w:rsidR="00B520DA" w:rsidRPr="00B91701" w:rsidRDefault="00B520DA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Developed using best practices for user-centered design work, and</w:t>
            </w:r>
          </w:p>
          <w:p w14:paraId="0FDC6272" w14:textId="1E76E9EC" w:rsidR="009F65B0" w:rsidRPr="00B91701" w:rsidRDefault="00B520DA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preliminary results from Think Aloud and beta testing</w:t>
            </w:r>
            <w:r w:rsidR="00BB6A5E" w:rsidRPr="00B91701">
              <w:rPr>
                <w:rFonts w:eastAsia="Calibri" w:cstheme="minorHAnsi"/>
                <w:sz w:val="20"/>
                <w:szCs w:val="20"/>
                <w:lang w:val="en-US"/>
              </w:rPr>
              <w:t>.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Parents provided feedback at</w:t>
            </w:r>
            <w:r w:rsidR="00BB6A5E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all steps of intervention design and initial testing </w:t>
            </w:r>
          </w:p>
          <w:p w14:paraId="14B97B52" w14:textId="2614DA7C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2C5E3F" w14:textId="14D5B70D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Parents individually or as </w:t>
            </w:r>
            <w:proofErr w:type="gramStart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dyad</w:t>
            </w:r>
            <w:proofErr w:type="gramEnd"/>
            <w:r w:rsidR="00E27E80" w:rsidRPr="00B91701">
              <w:rPr>
                <w:rFonts w:eastAsia="Calibri" w:cstheme="minorHAnsi"/>
                <w:sz w:val="20"/>
                <w:szCs w:val="20"/>
                <w:lang w:val="en-US"/>
              </w:rPr>
              <w:t>, H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CPs </w:t>
            </w:r>
            <w:r w:rsidR="00F34197" w:rsidRPr="00B91701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licensed psychologist or social </w:t>
            </w:r>
            <w:r w:rsidR="00E27E80" w:rsidRPr="00B91701">
              <w:rPr>
                <w:rFonts w:cstheme="minorHAnsi"/>
                <w:sz w:val="20"/>
                <w:szCs w:val="20"/>
                <w:lang w:val="en-US"/>
              </w:rPr>
              <w:t>worker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3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76F177" w14:textId="193808B1" w:rsidR="00956BB4" w:rsidRPr="00B91701" w:rsidRDefault="009F65B0" w:rsidP="00A37EE3">
            <w:pPr>
              <w:pStyle w:val="Listeavsnitt"/>
              <w:numPr>
                <w:ilvl w:val="0"/>
                <w:numId w:val="7"/>
              </w:num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91701">
              <w:rPr>
                <w:rFonts w:cstheme="minorHAnsi"/>
                <w:sz w:val="20"/>
                <w:szCs w:val="20"/>
                <w:lang w:val="en-US"/>
              </w:rPr>
              <w:t>eSCCIP</w:t>
            </w:r>
            <w:proofErr w:type="spellEnd"/>
            <w:r w:rsidR="005A3B14" w:rsidRPr="00B91701">
              <w:rPr>
                <w:rFonts w:cstheme="minorHAnsi"/>
                <w:sz w:val="20"/>
                <w:szCs w:val="20"/>
                <w:lang w:val="en-US"/>
              </w:rPr>
              <w:t>:</w:t>
            </w:r>
            <w:r w:rsidR="00BC4DD8" w:rsidRPr="00B91701">
              <w:rPr>
                <w:rFonts w:cstheme="minorHAnsi"/>
                <w:sz w:val="20"/>
                <w:szCs w:val="20"/>
                <w:lang w:val="en-US"/>
              </w:rPr>
              <w:t xml:space="preserve"> b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rief, hybrid intervention for parents that includes </w:t>
            </w:r>
            <w:r w:rsidR="0046370F" w:rsidRPr="00B91701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 online modules (an orientation module and </w:t>
            </w:r>
            <w:r w:rsidR="005300D8" w:rsidRPr="00B91701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 core content modules) </w:t>
            </w:r>
          </w:p>
          <w:p w14:paraId="0B51AC5E" w14:textId="2394F594" w:rsidR="005300D8" w:rsidRPr="00B91701" w:rsidRDefault="00956BB4" w:rsidP="00A37EE3">
            <w:pPr>
              <w:pStyle w:val="Listeavsnitt"/>
              <w:numPr>
                <w:ilvl w:val="0"/>
                <w:numId w:val="7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Modules are interactive, featuring a mix of video content</w:t>
            </w:r>
            <w:r w:rsidR="00572F68" w:rsidRPr="00B91701">
              <w:rPr>
                <w:rFonts w:cstheme="minorHAnsi"/>
                <w:sz w:val="20"/>
                <w:szCs w:val="20"/>
                <w:lang w:val="en-US"/>
              </w:rPr>
              <w:t xml:space="preserve">, 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>engaging skills practice (</w:t>
            </w:r>
            <w:r w:rsidR="00572F68" w:rsidRPr="00B91701">
              <w:rPr>
                <w:rFonts w:cstheme="minorHAnsi"/>
                <w:sz w:val="20"/>
                <w:szCs w:val="20"/>
                <w:lang w:val="en-US"/>
              </w:rPr>
              <w:t>game like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 activities, interactive examples, and free-response questions)</w:t>
            </w:r>
          </w:p>
          <w:p w14:paraId="643AF8AE" w14:textId="77777777" w:rsidR="009F65B0" w:rsidRPr="00B91701" w:rsidRDefault="005300D8" w:rsidP="00A37EE3">
            <w:pPr>
              <w:pStyle w:val="Listeavsnitt"/>
              <w:numPr>
                <w:ilvl w:val="0"/>
                <w:numId w:val="7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T</w:t>
            </w:r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t>elehealth sessions with an interventionist (e.g., licensed psychologist or social worker)</w:t>
            </w:r>
          </w:p>
          <w:p w14:paraId="78286C27" w14:textId="3096351F" w:rsidR="002105B3" w:rsidRPr="00B91701" w:rsidRDefault="002105B3" w:rsidP="00A37EE3">
            <w:pPr>
              <w:pStyle w:val="Listeavsnitt"/>
              <w:numPr>
                <w:ilvl w:val="0"/>
                <w:numId w:val="7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Asynchronous and synchronous delive</w:t>
            </w:r>
            <w:r w:rsidR="00DB6A15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ry </w:t>
            </w:r>
          </w:p>
        </w:tc>
        <w:tc>
          <w:tcPr>
            <w:tcW w:w="25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E644EF" w14:textId="77777777" w:rsidR="009F65B0" w:rsidRPr="00B91701" w:rsidRDefault="009F65B0" w:rsidP="00A37EE3">
            <w:pPr>
              <w:pStyle w:val="Listeavsnitt"/>
              <w:numPr>
                <w:ilvl w:val="0"/>
                <w:numId w:val="7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Interventionist </w:t>
            </w:r>
          </w:p>
          <w:p w14:paraId="68EF481C" w14:textId="77777777" w:rsidR="009F65B0" w:rsidRPr="00B91701" w:rsidRDefault="009F65B0" w:rsidP="00A37EE3">
            <w:pPr>
              <w:pStyle w:val="Listeavsnitt"/>
              <w:numPr>
                <w:ilvl w:val="0"/>
                <w:numId w:val="7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Video content</w:t>
            </w:r>
          </w:p>
          <w:p w14:paraId="3EAE385B" w14:textId="77777777" w:rsidR="009F65B0" w:rsidRPr="00B91701" w:rsidRDefault="009F65B0" w:rsidP="00A37EE3">
            <w:pPr>
              <w:pStyle w:val="Listeavsnitt"/>
              <w:numPr>
                <w:ilvl w:val="0"/>
                <w:numId w:val="7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Web program (</w:t>
            </w:r>
            <w:proofErr w:type="spellStart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eSCCIP</w:t>
            </w:r>
            <w:proofErr w:type="spellEnd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)</w:t>
            </w:r>
          </w:p>
          <w:p w14:paraId="3CB4E143" w14:textId="77777777" w:rsidR="009F65B0" w:rsidRPr="00B91701" w:rsidRDefault="009F65B0" w:rsidP="00A37EE3">
            <w:pPr>
              <w:pStyle w:val="Listeavsnitt"/>
              <w:numPr>
                <w:ilvl w:val="0"/>
                <w:numId w:val="7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Intervention manual</w:t>
            </w:r>
          </w:p>
          <w:p w14:paraId="023297E4" w14:textId="77777777" w:rsidR="009F65B0" w:rsidRPr="00B91701" w:rsidRDefault="009F65B0" w:rsidP="00A37EE3">
            <w:pPr>
              <w:pStyle w:val="Listeavsnitt"/>
              <w:numPr>
                <w:ilvl w:val="0"/>
                <w:numId w:val="7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Hotspot to reduce Wi-Fi barriers</w:t>
            </w:r>
          </w:p>
        </w:tc>
      </w:tr>
      <w:tr w:rsidR="00B91701" w:rsidRPr="00B91701" w14:paraId="03DEC668" w14:textId="77777777" w:rsidTr="68DFC322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CAC58D" w14:textId="30F954E0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Canter et al., 2023</w:t>
            </w:r>
            <w:r w:rsidR="00D401D6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[62] </w:t>
            </w:r>
          </w:p>
          <w:p w14:paraId="7CC5889F" w14:textId="69F38FB2" w:rsidR="009F65B0" w:rsidRPr="00B91701" w:rsidRDefault="009F65B0" w:rsidP="00D401D6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1740D6" w14:textId="77777777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To reduce negative psychosocial sequelae following pediatric cancer and improve family functioning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C0D998" w14:textId="4FFBF5F7" w:rsidR="009F65B0" w:rsidRPr="00B91701" w:rsidRDefault="0032642E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D</w:t>
            </w:r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t>eveloped using best practice methodology from the digital health literature</w:t>
            </w:r>
            <w:r w:rsidR="00386757" w:rsidRPr="00B91701">
              <w:rPr>
                <w:rFonts w:cstheme="minorHAnsi"/>
                <w:sz w:val="20"/>
                <w:szCs w:val="20"/>
                <w:lang w:val="en-US"/>
              </w:rPr>
              <w:t xml:space="preserve">, </w:t>
            </w:r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t>stakeholders, and small-scale beta testing</w:t>
            </w:r>
            <w:r w:rsidR="00386757" w:rsidRPr="00B91701">
              <w:rPr>
                <w:rFonts w:cstheme="minorHAnsi"/>
                <w:sz w:val="20"/>
                <w:szCs w:val="20"/>
                <w:lang w:val="en-US"/>
              </w:rPr>
              <w:t xml:space="preserve">. </w:t>
            </w:r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t xml:space="preserve">The intervention was refined using think </w:t>
            </w:r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lastRenderedPageBreak/>
              <w:t>aloud usability testing</w:t>
            </w:r>
            <w:proofErr w:type="gramStart"/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t>, collaboration</w:t>
            </w:r>
            <w:proofErr w:type="gramEnd"/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t xml:space="preserve"> with community</w:t>
            </w:r>
            <w:r w:rsidR="00386757" w:rsidRPr="00B91701">
              <w:rPr>
                <w:rFonts w:cstheme="minorHAnsi"/>
                <w:sz w:val="20"/>
                <w:szCs w:val="20"/>
                <w:lang w:val="en-US"/>
              </w:rPr>
              <w:t xml:space="preserve">. 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>T</w:t>
            </w:r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t xml:space="preserve">he theory and content of </w:t>
            </w:r>
            <w:proofErr w:type="spellStart"/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t>eSCCIP</w:t>
            </w:r>
            <w:proofErr w:type="spellEnd"/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t xml:space="preserve"> were adapted from 2 prior in-person interventions for parents and caregivers of children with cancer: the Surviving Cancer Competently Intervention Program and the Surviving Cancer Competently Intervention Program—Newly Diagnosed</w:t>
            </w:r>
          </w:p>
        </w:tc>
        <w:tc>
          <w:tcPr>
            <w:tcW w:w="1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D71989" w14:textId="65DC2039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lastRenderedPageBreak/>
              <w:t>Parents/caregivers</w:t>
            </w:r>
            <w:r w:rsidR="004E0511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of </w:t>
            </w:r>
            <w:r w:rsidR="000B3E82" w:rsidRPr="00B91701">
              <w:rPr>
                <w:rFonts w:eastAsia="Calibri" w:cstheme="minorHAnsi"/>
                <w:sz w:val="20"/>
                <w:szCs w:val="20"/>
                <w:lang w:val="en-US"/>
              </w:rPr>
              <w:t>child with cancer (0-18 years),</w:t>
            </w:r>
            <w:r w:rsidR="00F34197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HCP (</w:t>
            </w:r>
            <w:r w:rsidR="000B3E82" w:rsidRPr="00B91701">
              <w:rPr>
                <w:rFonts w:eastAsia="Calibri" w:cstheme="minorHAnsi"/>
                <w:sz w:val="20"/>
                <w:szCs w:val="20"/>
                <w:lang w:val="en-US"/>
              </w:rPr>
              <w:t>t</w:t>
            </w:r>
            <w:r w:rsidR="00742B6F" w:rsidRPr="00B91701">
              <w:rPr>
                <w:rFonts w:eastAsia="Calibri" w:cstheme="minorHAnsi"/>
                <w:sz w:val="20"/>
                <w:szCs w:val="20"/>
                <w:lang w:val="en-US"/>
              </w:rPr>
              <w:t>elehealth (TH)</w:t>
            </w:r>
            <w:r w:rsidR="00760A86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guide</w:t>
            </w:r>
            <w:r w:rsidR="00F34197" w:rsidRPr="00B91701">
              <w:rPr>
                <w:rFonts w:eastAsia="Calibr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3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C95C4F" w14:textId="3D2960DF" w:rsidR="00925EBB" w:rsidRPr="00B91701" w:rsidRDefault="009F65B0" w:rsidP="00A37EE3">
            <w:pPr>
              <w:pStyle w:val="Listeavsnitt"/>
              <w:numPr>
                <w:ilvl w:val="0"/>
                <w:numId w:val="9"/>
              </w:num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91701">
              <w:rPr>
                <w:rFonts w:cstheme="minorHAnsi"/>
                <w:sz w:val="20"/>
                <w:szCs w:val="20"/>
                <w:lang w:val="en-US"/>
              </w:rPr>
              <w:t>eSCCIP</w:t>
            </w:r>
            <w:proofErr w:type="spellEnd"/>
            <w:r w:rsidR="005A3B14" w:rsidRPr="00B91701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>web-based, self-directed cores designed for caregivers/parents to complete over 1 month during their child’s active cancer treatment or shortly after completion of treatment</w:t>
            </w:r>
          </w:p>
          <w:p w14:paraId="0F75F4D7" w14:textId="79245B24" w:rsidR="00366E72" w:rsidRPr="00B91701" w:rsidRDefault="00925EBB" w:rsidP="00A37EE3">
            <w:pPr>
              <w:pStyle w:val="Listeavsnitt"/>
              <w:numPr>
                <w:ilvl w:val="0"/>
                <w:numId w:val="9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T</w:t>
            </w:r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t xml:space="preserve">he self-guided web-based cores are a mix of didactic video content, multifamily </w:t>
            </w:r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lastRenderedPageBreak/>
              <w:t>video discussion groups featuring parents of children with cancer, and hands-on web-based activities</w:t>
            </w:r>
            <w:r w:rsidR="00163133" w:rsidRPr="00B91701">
              <w:rPr>
                <w:rFonts w:cstheme="minorHAnsi"/>
                <w:sz w:val="20"/>
                <w:szCs w:val="20"/>
                <w:lang w:val="en-US"/>
              </w:rPr>
              <w:t xml:space="preserve">. </w:t>
            </w:r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t xml:space="preserve">Each core is complemented by a brief </w:t>
            </w:r>
            <w:r w:rsidR="00742B6F" w:rsidRPr="00B91701">
              <w:rPr>
                <w:rFonts w:cstheme="minorHAnsi"/>
                <w:sz w:val="20"/>
                <w:szCs w:val="20"/>
                <w:lang w:val="en-US"/>
              </w:rPr>
              <w:t>TH</w:t>
            </w:r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t xml:space="preserve"> follow-up with a </w:t>
            </w:r>
            <w:r w:rsidR="00742B6F" w:rsidRPr="00B91701">
              <w:rPr>
                <w:rFonts w:cstheme="minorHAnsi"/>
                <w:sz w:val="20"/>
                <w:szCs w:val="20"/>
                <w:lang w:val="en-US"/>
              </w:rPr>
              <w:t>TH</w:t>
            </w:r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t xml:space="preserve"> guide</w:t>
            </w:r>
          </w:p>
          <w:p w14:paraId="6CDA0233" w14:textId="6EFB6AD3" w:rsidR="001270B9" w:rsidRPr="00B91701" w:rsidRDefault="009F65B0" w:rsidP="00A37EE3">
            <w:pPr>
              <w:pStyle w:val="Listeavsnitt"/>
              <w:numPr>
                <w:ilvl w:val="0"/>
                <w:numId w:val="9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All web-based activities are securely captured by the program, allowing the guide to view data entered by participants (</w:t>
            </w:r>
            <w:r w:rsidR="001270B9" w:rsidRPr="00B91701">
              <w:rPr>
                <w:rFonts w:cstheme="minorHAnsi"/>
                <w:sz w:val="20"/>
                <w:szCs w:val="20"/>
                <w:lang w:val="en-US"/>
              </w:rPr>
              <w:t>e.g.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, free text responses) and integrate participant responses into </w:t>
            </w:r>
            <w:r w:rsidR="00742B6F" w:rsidRPr="00B91701">
              <w:rPr>
                <w:rFonts w:cstheme="minorHAnsi"/>
                <w:sz w:val="20"/>
                <w:szCs w:val="20"/>
                <w:lang w:val="en-US"/>
              </w:rPr>
              <w:t>TH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 follow-up sessions</w:t>
            </w:r>
          </w:p>
          <w:p w14:paraId="57FBA583" w14:textId="4485DAE5" w:rsidR="009F65B0" w:rsidRPr="00B91701" w:rsidRDefault="009F65B0" w:rsidP="00A37EE3">
            <w:pPr>
              <w:pStyle w:val="Listeavsnitt"/>
              <w:numPr>
                <w:ilvl w:val="0"/>
                <w:numId w:val="9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Asynchronous </w:t>
            </w:r>
            <w:r w:rsidR="001270B9" w:rsidRPr="00B91701">
              <w:rPr>
                <w:rFonts w:eastAsia="Calibri" w:cstheme="minorHAnsi"/>
                <w:sz w:val="20"/>
                <w:szCs w:val="20"/>
                <w:lang w:val="en-US"/>
              </w:rPr>
              <w:t>and sy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nchronous</w:t>
            </w:r>
            <w:r w:rsidR="001270B9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delivery </w:t>
            </w:r>
          </w:p>
        </w:tc>
        <w:tc>
          <w:tcPr>
            <w:tcW w:w="25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55058C" w14:textId="739311AD" w:rsidR="00B76BC8" w:rsidRPr="00B91701" w:rsidRDefault="00B76BC8" w:rsidP="00A37EE3">
            <w:pPr>
              <w:pStyle w:val="Listeavsnitt"/>
              <w:numPr>
                <w:ilvl w:val="0"/>
                <w:numId w:val="9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lastRenderedPageBreak/>
              <w:t>Video content</w:t>
            </w:r>
          </w:p>
          <w:p w14:paraId="0786822C" w14:textId="476AF565" w:rsidR="003925BE" w:rsidRPr="00B91701" w:rsidRDefault="00B76BC8" w:rsidP="00A37EE3">
            <w:pPr>
              <w:pStyle w:val="Listeavsnitt"/>
              <w:numPr>
                <w:ilvl w:val="0"/>
                <w:numId w:val="9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Web program</w:t>
            </w:r>
          </w:p>
          <w:p w14:paraId="46FBC63A" w14:textId="4BDE6532" w:rsidR="009F65B0" w:rsidRPr="00B91701" w:rsidRDefault="00CD403D" w:rsidP="00A37EE3">
            <w:pPr>
              <w:pStyle w:val="Listeavsnitt"/>
              <w:numPr>
                <w:ilvl w:val="0"/>
                <w:numId w:val="9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I</w:t>
            </w:r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t>ntervention materials available in English and Spanish language</w:t>
            </w:r>
          </w:p>
          <w:p w14:paraId="00B0C05E" w14:textId="6AB8FCB7" w:rsidR="006B1608" w:rsidRPr="00B91701" w:rsidRDefault="0018096E" w:rsidP="00A37EE3">
            <w:pPr>
              <w:pStyle w:val="Listeavsnitt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lastRenderedPageBreak/>
              <w:t>I</w:t>
            </w:r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t>ntervention is maintained in the Research Infrastructure</w:t>
            </w:r>
          </w:p>
          <w:p w14:paraId="7C94A637" w14:textId="54BC73F7" w:rsidR="009F65B0" w:rsidRPr="00B91701" w:rsidRDefault="00C7727A" w:rsidP="00A37EE3">
            <w:pPr>
              <w:pStyle w:val="Listeavsnitt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A</w:t>
            </w:r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t>ccesses through a secure portal</w:t>
            </w:r>
          </w:p>
          <w:p w14:paraId="6DB996E5" w14:textId="4A4E7093" w:rsidR="009F65B0" w:rsidRPr="00B91701" w:rsidRDefault="00C7727A" w:rsidP="00A37EE3">
            <w:pPr>
              <w:pStyle w:val="Listeavsnitt"/>
              <w:numPr>
                <w:ilvl w:val="0"/>
                <w:numId w:val="10"/>
              </w:numPr>
              <w:rPr>
                <w:sz w:val="20"/>
                <w:szCs w:val="20"/>
                <w:lang w:val="en-US"/>
              </w:rPr>
            </w:pPr>
            <w:r w:rsidRPr="00B91701">
              <w:rPr>
                <w:sz w:val="20"/>
                <w:szCs w:val="20"/>
                <w:lang w:val="en-US"/>
              </w:rPr>
              <w:t>A</w:t>
            </w:r>
            <w:r w:rsidR="00D0008A" w:rsidRPr="00B91701">
              <w:rPr>
                <w:sz w:val="20"/>
                <w:szCs w:val="20"/>
                <w:lang w:val="en-US"/>
              </w:rPr>
              <w:t>ccess to internet (</w:t>
            </w:r>
            <w:r w:rsidR="000308C8" w:rsidRPr="00B91701">
              <w:rPr>
                <w:sz w:val="20"/>
                <w:szCs w:val="20"/>
                <w:lang w:val="en-US"/>
              </w:rPr>
              <w:t xml:space="preserve">cellular data or borrowed </w:t>
            </w:r>
            <w:r w:rsidR="004E0511" w:rsidRPr="00B91701">
              <w:rPr>
                <w:sz w:val="20"/>
                <w:szCs w:val="20"/>
                <w:lang w:val="en-US"/>
              </w:rPr>
              <w:t>institutional device)</w:t>
            </w:r>
          </w:p>
        </w:tc>
      </w:tr>
      <w:tr w:rsidR="00B91701" w:rsidRPr="00B91701" w14:paraId="6113BF62" w14:textId="77777777" w:rsidTr="68DFC322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6E36F6" w14:textId="5C255851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lastRenderedPageBreak/>
              <w:t xml:space="preserve">Castro et al., 2021 </w:t>
            </w:r>
            <w:r w:rsidR="00D401D6" w:rsidRPr="00B91701">
              <w:rPr>
                <w:rFonts w:eastAsia="Calibri" w:cstheme="minorHAnsi"/>
                <w:sz w:val="20"/>
                <w:szCs w:val="20"/>
                <w:lang w:val="en-US"/>
              </w:rPr>
              <w:t>[69]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3F312A" w14:textId="5E6E2A41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To reduce morbidity/mortality</w:t>
            </w:r>
            <w:r w:rsidR="00281791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and to improve outcome</w:t>
            </w:r>
            <w:r w:rsidR="00D03AB5" w:rsidRPr="00B91701">
              <w:rPr>
                <w:rFonts w:eastAsia="Calibri" w:cstheme="minorHAnsi"/>
                <w:sz w:val="20"/>
                <w:szCs w:val="20"/>
                <w:lang w:val="en-US"/>
              </w:rPr>
              <w:t>s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4E0223" w14:textId="77777777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NR</w:t>
            </w:r>
          </w:p>
        </w:tc>
        <w:tc>
          <w:tcPr>
            <w:tcW w:w="1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DC36E6" w14:textId="3526D357" w:rsidR="00D65F45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Caregivers </w:t>
            </w:r>
            <w:r w:rsidR="00D65F45" w:rsidRPr="00B91701">
              <w:rPr>
                <w:rFonts w:eastAsia="Calibri" w:cstheme="minorHAnsi"/>
                <w:sz w:val="20"/>
                <w:szCs w:val="20"/>
                <w:lang w:val="en-US"/>
              </w:rPr>
              <w:t>of children with</w:t>
            </w:r>
          </w:p>
          <w:p w14:paraId="45479C1B" w14:textId="0968E457" w:rsidR="009F65B0" w:rsidRPr="00B91701" w:rsidRDefault="00D65F45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complex congenital heart diseases</w:t>
            </w:r>
            <w:r w:rsidR="003C5A2E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, 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>HCPs</w:t>
            </w:r>
            <w:r w:rsidR="009366C9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(type NR)</w:t>
            </w:r>
          </w:p>
        </w:tc>
        <w:tc>
          <w:tcPr>
            <w:tcW w:w="3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2A1320" w14:textId="0D5CD6A5" w:rsidR="00123F20" w:rsidRPr="00B91701" w:rsidRDefault="009F65B0" w:rsidP="00A37EE3">
            <w:pPr>
              <w:pStyle w:val="Listeavsnitt"/>
              <w:numPr>
                <w:ilvl w:val="0"/>
                <w:numId w:val="1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A virtual-face mixed model program</w:t>
            </w:r>
            <w:r w:rsidR="00BC4DD8" w:rsidRPr="00B91701">
              <w:rPr>
                <w:rFonts w:cstheme="minorHAnsi"/>
                <w:sz w:val="20"/>
                <w:szCs w:val="20"/>
                <w:lang w:val="en-US"/>
              </w:rPr>
              <w:t>, c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>ellphone with a specific app</w:t>
            </w:r>
            <w:r w:rsidR="00BE11C9" w:rsidRPr="00B91701">
              <w:rPr>
                <w:rFonts w:cstheme="minorHAnsi"/>
                <w:sz w:val="20"/>
                <w:szCs w:val="20"/>
                <w:lang w:val="en-US"/>
              </w:rPr>
              <w:t xml:space="preserve">, 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>oximeter, scale, audio and video calls</w:t>
            </w:r>
            <w:r w:rsidR="00EF763B" w:rsidRPr="00B91701">
              <w:rPr>
                <w:rFonts w:cstheme="minorHAnsi"/>
                <w:sz w:val="20"/>
                <w:szCs w:val="20"/>
                <w:lang w:val="en-US"/>
              </w:rPr>
              <w:t xml:space="preserve">. 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>Caregivers received training and education</w:t>
            </w:r>
          </w:p>
          <w:p w14:paraId="7E9747BD" w14:textId="15F5CEBB" w:rsidR="00E17E64" w:rsidRPr="00B91701" w:rsidRDefault="009F65B0" w:rsidP="00A37EE3">
            <w:pPr>
              <w:pStyle w:val="Listeavsnitt"/>
              <w:numPr>
                <w:ilvl w:val="0"/>
                <w:numId w:val="11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Follow-up using audio/video calls, regular cardiology checkups.</w:t>
            </w:r>
            <w:r w:rsidR="00123F20" w:rsidRPr="00B9170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FB4EEA" w:rsidRPr="00B91701">
              <w:rPr>
                <w:rFonts w:cstheme="minorHAnsi"/>
                <w:sz w:val="20"/>
                <w:szCs w:val="20"/>
                <w:lang w:val="en-US"/>
              </w:rPr>
              <w:t>M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>onitoring data reviewed in a control center. Continuous education reinforcements done at every contact with caregivers and through social networks/website</w:t>
            </w:r>
          </w:p>
          <w:p w14:paraId="673C898E" w14:textId="6C530DBF" w:rsidR="009F65B0" w:rsidRPr="00B91701" w:rsidRDefault="009F65B0" w:rsidP="00A37EE3">
            <w:pPr>
              <w:pStyle w:val="Listeavsnitt"/>
              <w:numPr>
                <w:ilvl w:val="0"/>
                <w:numId w:val="1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Asynchronous </w:t>
            </w:r>
            <w:r w:rsidR="00E17E64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and </w:t>
            </w:r>
            <w:r w:rsidR="00572B2B" w:rsidRPr="00B91701">
              <w:rPr>
                <w:rFonts w:eastAsia="Calibri" w:cstheme="minorHAnsi"/>
                <w:sz w:val="20"/>
                <w:szCs w:val="20"/>
                <w:lang w:val="en-US"/>
              </w:rPr>
              <w:t>s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ynchronous</w:t>
            </w:r>
            <w:r w:rsidR="00243288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delivery</w:t>
            </w:r>
          </w:p>
        </w:tc>
        <w:tc>
          <w:tcPr>
            <w:tcW w:w="25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46255F" w14:textId="77777777" w:rsidR="009F65B0" w:rsidRPr="00B91701" w:rsidRDefault="009F65B0" w:rsidP="00A37EE3">
            <w:pPr>
              <w:pStyle w:val="Listeavsnitt"/>
              <w:numPr>
                <w:ilvl w:val="0"/>
                <w:numId w:val="1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Cellphone</w:t>
            </w:r>
          </w:p>
          <w:p w14:paraId="051479CB" w14:textId="4CEB5D57" w:rsidR="009F65B0" w:rsidRPr="00B91701" w:rsidRDefault="009F65B0" w:rsidP="00A37EE3">
            <w:pPr>
              <w:pStyle w:val="Listeavsnitt"/>
              <w:numPr>
                <w:ilvl w:val="0"/>
                <w:numId w:val="1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App</w:t>
            </w:r>
          </w:p>
          <w:p w14:paraId="7D9110C6" w14:textId="77777777" w:rsidR="009F65B0" w:rsidRPr="00B91701" w:rsidRDefault="009F65B0" w:rsidP="00A37EE3">
            <w:pPr>
              <w:pStyle w:val="Listeavsnitt"/>
              <w:numPr>
                <w:ilvl w:val="0"/>
                <w:numId w:val="1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Oximeter </w:t>
            </w:r>
          </w:p>
          <w:p w14:paraId="413D6654" w14:textId="77777777" w:rsidR="009F65B0" w:rsidRPr="00B91701" w:rsidRDefault="009F65B0" w:rsidP="00A37EE3">
            <w:pPr>
              <w:pStyle w:val="Listeavsnitt"/>
              <w:numPr>
                <w:ilvl w:val="0"/>
                <w:numId w:val="1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Scale</w:t>
            </w:r>
          </w:p>
          <w:p w14:paraId="6B8B7BA8" w14:textId="77777777" w:rsidR="009F65B0" w:rsidRPr="00B91701" w:rsidRDefault="009F65B0" w:rsidP="00A37EE3">
            <w:pPr>
              <w:pStyle w:val="Listeavsnitt"/>
              <w:numPr>
                <w:ilvl w:val="0"/>
                <w:numId w:val="1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Control center</w:t>
            </w:r>
          </w:p>
        </w:tc>
      </w:tr>
      <w:tr w:rsidR="00B91701" w:rsidRPr="00B91701" w14:paraId="7521D316" w14:textId="77777777" w:rsidTr="68DFC322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A20D69" w14:textId="7ED16FBB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Dreher et al., 2023</w:t>
            </w:r>
            <w:r w:rsidR="00D401D6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[36]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E943D1" w14:textId="77777777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To reduce treatment burden</w:t>
            </w:r>
          </w:p>
          <w:p w14:paraId="7BDB9E7C" w14:textId="77777777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5BFB07" w14:textId="77777777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NR</w:t>
            </w:r>
          </w:p>
        </w:tc>
        <w:tc>
          <w:tcPr>
            <w:tcW w:w="1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77D473" w14:textId="7284BDD4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Children</w:t>
            </w:r>
            <w:r w:rsidR="00781507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with </w:t>
            </w:r>
            <w:r w:rsidR="00920C00" w:rsidRPr="00B91701">
              <w:rPr>
                <w:rFonts w:eastAsia="Calibri" w:cstheme="minorHAnsi"/>
                <w:sz w:val="20"/>
                <w:szCs w:val="20"/>
                <w:lang w:val="en-US"/>
              </w:rPr>
              <w:t>leukemia</w:t>
            </w:r>
            <w:r w:rsidR="00781507" w:rsidRPr="00B91701">
              <w:rPr>
                <w:rFonts w:eastAsia="Calibri" w:cstheme="minorHAnsi"/>
                <w:sz w:val="20"/>
                <w:szCs w:val="20"/>
                <w:lang w:val="en-US"/>
              </w:rPr>
              <w:t>, f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>amilies</w:t>
            </w:r>
            <w:r w:rsidR="3DAED5DE" w:rsidRPr="00B91701">
              <w:rPr>
                <w:rFonts w:cstheme="minorHAnsi"/>
                <w:sz w:val="20"/>
                <w:szCs w:val="20"/>
                <w:lang w:val="en-US"/>
              </w:rPr>
              <w:t>, HCPs</w:t>
            </w:r>
          </w:p>
        </w:tc>
        <w:tc>
          <w:tcPr>
            <w:tcW w:w="3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24ED35" w14:textId="0E7A5D93" w:rsidR="009F65B0" w:rsidRPr="00B91701" w:rsidRDefault="009F65B0" w:rsidP="00A37EE3">
            <w:pPr>
              <w:pStyle w:val="Listeavsnitt"/>
              <w:numPr>
                <w:ilvl w:val="0"/>
                <w:numId w:val="12"/>
              </w:numPr>
              <w:ind w:left="360"/>
              <w:rPr>
                <w:rFonts w:eastAsia="Calibri" w:cstheme="minorHAnsi"/>
                <w:sz w:val="20"/>
                <w:szCs w:val="20"/>
                <w:lang w:val="en-US"/>
              </w:rPr>
            </w:pPr>
            <w:proofErr w:type="spellStart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ePROtect</w:t>
            </w:r>
            <w:proofErr w:type="spellEnd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mobile application for continuous health monitoring </w:t>
            </w:r>
          </w:p>
          <w:p w14:paraId="16A6E756" w14:textId="77777777" w:rsidR="009F65B0" w:rsidRPr="00B91701" w:rsidRDefault="009F65B0" w:rsidP="00A37EE3">
            <w:pPr>
              <w:pStyle w:val="Listeavsnitt"/>
              <w:numPr>
                <w:ilvl w:val="0"/>
                <w:numId w:val="12"/>
              </w:numPr>
              <w:ind w:left="360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Video consultations for routine check-ups during maintenance therapy</w:t>
            </w:r>
          </w:p>
          <w:p w14:paraId="3F1E333E" w14:textId="3E5BAE9A" w:rsidR="009F65B0" w:rsidRPr="00B91701" w:rsidRDefault="009F65B0" w:rsidP="00A37EE3">
            <w:pPr>
              <w:pStyle w:val="Listeavsnitt"/>
              <w:numPr>
                <w:ilvl w:val="0"/>
                <w:numId w:val="12"/>
              </w:numPr>
              <w:ind w:left="360"/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Synchronous</w:t>
            </w:r>
            <w:r w:rsidR="00463691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delivery </w:t>
            </w:r>
          </w:p>
        </w:tc>
        <w:tc>
          <w:tcPr>
            <w:tcW w:w="25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3ABAEC" w14:textId="674636F6" w:rsidR="009F65B0" w:rsidRPr="00B91701" w:rsidRDefault="009F65B0" w:rsidP="00A37EE3">
            <w:pPr>
              <w:pStyle w:val="Listeavsnitt"/>
              <w:numPr>
                <w:ilvl w:val="0"/>
                <w:numId w:val="14"/>
              </w:num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91701">
              <w:rPr>
                <w:rFonts w:cstheme="minorHAnsi"/>
                <w:sz w:val="20"/>
                <w:szCs w:val="20"/>
                <w:lang w:val="en-US"/>
              </w:rPr>
              <w:t>ePROtect</w:t>
            </w:r>
            <w:proofErr w:type="spellEnd"/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 symptom reporting </w:t>
            </w:r>
            <w:r w:rsidR="00FC185C" w:rsidRPr="00B91701">
              <w:rPr>
                <w:rFonts w:cstheme="minorHAnsi"/>
                <w:sz w:val="20"/>
                <w:szCs w:val="20"/>
                <w:lang w:val="en-US"/>
              </w:rPr>
              <w:t>platform</w:t>
            </w:r>
          </w:p>
        </w:tc>
      </w:tr>
      <w:tr w:rsidR="00B91701" w:rsidRPr="00B91701" w14:paraId="3D49CEB0" w14:textId="77777777" w:rsidTr="68DFC322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ABEDCD" w14:textId="55F6E6F3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Ellis &amp; Lindley, 2020</w:t>
            </w:r>
            <w:r w:rsidR="00D401D6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[49]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CEA039" w14:textId="77777777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To deliver respite and end of life care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DEB627" w14:textId="09B004B5" w:rsidR="009F65B0" w:rsidRPr="00B91701" w:rsidRDefault="003051B1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S</w:t>
            </w:r>
            <w:r w:rsidR="00727D19" w:rsidRPr="00B91701">
              <w:rPr>
                <w:rFonts w:cstheme="minorHAnsi"/>
                <w:sz w:val="20"/>
                <w:szCs w:val="20"/>
                <w:lang w:val="en-US"/>
              </w:rPr>
              <w:t>enior leadership tea</w:t>
            </w:r>
            <w:r w:rsidR="00192280" w:rsidRPr="00B91701">
              <w:rPr>
                <w:rFonts w:cstheme="minorHAnsi"/>
                <w:sz w:val="20"/>
                <w:szCs w:val="20"/>
                <w:lang w:val="en-US"/>
              </w:rPr>
              <w:t>m</w:t>
            </w:r>
            <w:r w:rsidR="00727D19" w:rsidRPr="00B91701">
              <w:rPr>
                <w:rFonts w:cstheme="minorHAnsi"/>
                <w:sz w:val="20"/>
                <w:szCs w:val="20"/>
                <w:lang w:val="en-US"/>
              </w:rPr>
              <w:t xml:space="preserve"> manage</w:t>
            </w:r>
            <w:r w:rsidR="00151D66" w:rsidRPr="00B91701">
              <w:rPr>
                <w:rFonts w:cstheme="minorHAnsi"/>
                <w:sz w:val="20"/>
                <w:szCs w:val="20"/>
                <w:lang w:val="en-US"/>
              </w:rPr>
              <w:t>d</w:t>
            </w:r>
            <w:r w:rsidR="00727D19" w:rsidRPr="00B91701">
              <w:rPr>
                <w:rFonts w:cstheme="minorHAnsi"/>
                <w:sz w:val="20"/>
                <w:szCs w:val="20"/>
                <w:lang w:val="en-US"/>
              </w:rPr>
              <w:t xml:space="preserve"> the delivery of the virtual hospice. 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>R</w:t>
            </w:r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t xml:space="preserve">eview and development of </w:t>
            </w:r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lastRenderedPageBreak/>
              <w:t xml:space="preserve">several policies and procedures. Key outcome measures of </w:t>
            </w:r>
            <w:proofErr w:type="spellStart"/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t>telehospice</w:t>
            </w:r>
            <w:proofErr w:type="spellEnd"/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t xml:space="preserve"> were developed. Personal and team restructuring took place</w:t>
            </w:r>
          </w:p>
        </w:tc>
        <w:tc>
          <w:tcPr>
            <w:tcW w:w="1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FED867" w14:textId="196A5636" w:rsidR="009F65B0" w:rsidRPr="00B91701" w:rsidRDefault="00995FF9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lastRenderedPageBreak/>
              <w:t>Children, f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>amilies</w:t>
            </w:r>
          </w:p>
          <w:p w14:paraId="35F85C3E" w14:textId="6E3CBAA0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HCPs</w:t>
            </w:r>
            <w:r w:rsidR="00995FF9" w:rsidRPr="00B91701">
              <w:rPr>
                <w:rFonts w:cstheme="minorHAnsi"/>
                <w:sz w:val="20"/>
                <w:szCs w:val="20"/>
                <w:lang w:val="en-US"/>
              </w:rPr>
              <w:t>, s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ocial </w:t>
            </w:r>
            <w:proofErr w:type="gramStart"/>
            <w:r w:rsidRPr="00B91701">
              <w:rPr>
                <w:rFonts w:cstheme="minorHAnsi"/>
                <w:sz w:val="20"/>
                <w:szCs w:val="20"/>
                <w:lang w:val="en-US"/>
              </w:rPr>
              <w:t>worker</w:t>
            </w:r>
            <w:proofErr w:type="gramEnd"/>
            <w:r w:rsidR="00995FF9" w:rsidRPr="00B91701">
              <w:rPr>
                <w:rFonts w:cstheme="minorHAnsi"/>
                <w:sz w:val="20"/>
                <w:szCs w:val="20"/>
                <w:lang w:val="en-US"/>
              </w:rPr>
              <w:t xml:space="preserve">, </w:t>
            </w:r>
            <w:r w:rsidR="003051B1" w:rsidRPr="00B91701">
              <w:rPr>
                <w:rFonts w:cstheme="minorHAnsi"/>
                <w:sz w:val="20"/>
                <w:szCs w:val="20"/>
                <w:lang w:val="en-US"/>
              </w:rPr>
              <w:t>v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>olunteers</w:t>
            </w:r>
          </w:p>
        </w:tc>
        <w:tc>
          <w:tcPr>
            <w:tcW w:w="3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4EC93A" w14:textId="08A0E305" w:rsidR="0092471D" w:rsidRPr="00B91701" w:rsidRDefault="0092471D" w:rsidP="00A37EE3">
            <w:pPr>
              <w:pStyle w:val="Listeavsnitt"/>
              <w:numPr>
                <w:ilvl w:val="0"/>
                <w:numId w:val="13"/>
              </w:numPr>
              <w:ind w:left="36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Video</w:t>
            </w:r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t>conference platform</w:t>
            </w:r>
            <w:r w:rsidR="00BC4DD8" w:rsidRPr="00B91701">
              <w:rPr>
                <w:rFonts w:cstheme="minorHAnsi"/>
                <w:sz w:val="20"/>
                <w:szCs w:val="20"/>
                <w:lang w:val="en-US"/>
              </w:rPr>
              <w:t>, vi</w:t>
            </w:r>
            <w:r w:rsidR="0080347B" w:rsidRPr="00B91701">
              <w:rPr>
                <w:rFonts w:cstheme="minorHAnsi"/>
                <w:sz w:val="20"/>
                <w:szCs w:val="20"/>
                <w:lang w:val="en-US"/>
              </w:rPr>
              <w:t>rtual</w:t>
            </w:r>
            <w:r w:rsidR="00F63352" w:rsidRPr="00B91701">
              <w:rPr>
                <w:rFonts w:cstheme="minorHAnsi"/>
                <w:sz w:val="20"/>
                <w:szCs w:val="20"/>
                <w:lang w:val="en-US"/>
              </w:rPr>
              <w:t xml:space="preserve"> outpatient clinic including </w:t>
            </w:r>
            <w:r w:rsidR="0080347B" w:rsidRPr="00B91701">
              <w:rPr>
                <w:rFonts w:cstheme="minorHAnsi"/>
                <w:sz w:val="20"/>
                <w:szCs w:val="20"/>
                <w:lang w:val="en-US"/>
              </w:rPr>
              <w:t>waiting rooms, secure patient encounter rooms</w:t>
            </w:r>
          </w:p>
          <w:p w14:paraId="4FD2E92A" w14:textId="77777777" w:rsidR="006F447A" w:rsidRPr="00B91701" w:rsidRDefault="0092471D" w:rsidP="00A37EE3">
            <w:pPr>
              <w:pStyle w:val="Listeavsnitt"/>
              <w:numPr>
                <w:ilvl w:val="0"/>
                <w:numId w:val="13"/>
              </w:numPr>
              <w:ind w:left="360"/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lastRenderedPageBreak/>
              <w:t>Telephone</w:t>
            </w:r>
            <w:r w:rsidR="00D47E7A" w:rsidRPr="00B91701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Kindness calls from HCPs </w:t>
            </w:r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t>inquire about the families. Opportunity to set up a virtual appointment with nursing, pharmacy, or physicians.</w:t>
            </w:r>
          </w:p>
          <w:p w14:paraId="07720B50" w14:textId="487BC8CB" w:rsidR="009F65B0" w:rsidRPr="00B91701" w:rsidRDefault="009F65B0" w:rsidP="00A37EE3">
            <w:pPr>
              <w:pStyle w:val="Listeavsnitt"/>
              <w:numPr>
                <w:ilvl w:val="0"/>
                <w:numId w:val="13"/>
              </w:numPr>
              <w:ind w:left="360"/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Volunteer-led services such as friendship calls, live storytelling, live craft, art and baking sessions, and letter writing to children and young people</w:t>
            </w:r>
          </w:p>
          <w:p w14:paraId="17BE1BC0" w14:textId="22119CE6" w:rsidR="009F65B0" w:rsidRPr="00B91701" w:rsidRDefault="009F65B0" w:rsidP="00A37EE3">
            <w:pPr>
              <w:pStyle w:val="Listeavsnitt"/>
              <w:numPr>
                <w:ilvl w:val="0"/>
                <w:numId w:val="13"/>
              </w:numPr>
              <w:ind w:left="360"/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Synchronous</w:t>
            </w:r>
            <w:r w:rsidR="007C6B8B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="00A560E2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delivery </w:t>
            </w:r>
          </w:p>
        </w:tc>
        <w:tc>
          <w:tcPr>
            <w:tcW w:w="25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2A5091" w14:textId="77777777" w:rsidR="009F65B0" w:rsidRPr="00B91701" w:rsidRDefault="009F65B0" w:rsidP="00A37EE3">
            <w:pPr>
              <w:pStyle w:val="Listeavsnitt"/>
              <w:numPr>
                <w:ilvl w:val="0"/>
                <w:numId w:val="13"/>
              </w:numPr>
              <w:ind w:left="179" w:hanging="142"/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lastRenderedPageBreak/>
              <w:t>Internet</w:t>
            </w:r>
          </w:p>
          <w:p w14:paraId="1761A8B7" w14:textId="7ABEA52E" w:rsidR="009F65B0" w:rsidRPr="00B91701" w:rsidRDefault="00D70676" w:rsidP="00A37EE3">
            <w:pPr>
              <w:pStyle w:val="Listeavsnitt"/>
              <w:numPr>
                <w:ilvl w:val="0"/>
                <w:numId w:val="13"/>
              </w:numPr>
              <w:ind w:left="179" w:hanging="142"/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Video</w:t>
            </w:r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t>conference platform Near me/Attend anywhere</w:t>
            </w:r>
          </w:p>
          <w:p w14:paraId="4F112DBA" w14:textId="77777777" w:rsidR="005424D3" w:rsidRPr="00B91701" w:rsidRDefault="009F65B0" w:rsidP="00A37EE3">
            <w:pPr>
              <w:pStyle w:val="Listeavsnitt"/>
              <w:numPr>
                <w:ilvl w:val="0"/>
                <w:numId w:val="13"/>
              </w:numPr>
              <w:ind w:left="179" w:hanging="142"/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lastRenderedPageBreak/>
              <w:t>Secure platform</w:t>
            </w:r>
          </w:p>
          <w:p w14:paraId="18923D63" w14:textId="66419D6F" w:rsidR="005424D3" w:rsidRPr="00B91701" w:rsidRDefault="005424D3" w:rsidP="00A37EE3">
            <w:pPr>
              <w:pStyle w:val="Listeavsnitt"/>
              <w:ind w:left="179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91701" w:rsidRPr="00B91701" w14:paraId="68BFFD18" w14:textId="77777777" w:rsidTr="68DFC322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8B19F7" w14:textId="3CE7CD7E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lastRenderedPageBreak/>
              <w:t>Foster et al., 2021</w:t>
            </w:r>
            <w:r w:rsidR="00DF39A2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[71]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C79E10" w14:textId="4C1FA066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To</w:t>
            </w:r>
            <w:r w:rsidR="00E91F53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enrich routine home surveillance during the interstage</w:t>
            </w:r>
            <w:r w:rsidR="00E91F53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period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074969" w14:textId="77777777" w:rsidR="00B5110A" w:rsidRPr="00B91701" w:rsidRDefault="00B5110A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Focus groups were conducted with the interstage program</w:t>
            </w:r>
          </w:p>
          <w:p w14:paraId="7497FBBC" w14:textId="77777777" w:rsidR="00B5110A" w:rsidRPr="00B91701" w:rsidRDefault="00B5110A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providers and staff to develop a program logic model and</w:t>
            </w:r>
          </w:p>
          <w:p w14:paraId="20A2DDD7" w14:textId="2D2D0555" w:rsidR="00B5110A" w:rsidRPr="00B91701" w:rsidRDefault="00B5110A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care model diagram.</w:t>
            </w:r>
            <w:r w:rsidR="00EB3E90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A care</w:t>
            </w:r>
            <w:proofErr w:type="gramEnd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model diagram was</w:t>
            </w:r>
          </w:p>
          <w:p w14:paraId="23255374" w14:textId="77777777" w:rsidR="00B5110A" w:rsidRPr="00B91701" w:rsidRDefault="00B5110A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then created to further describe the integration of telemedicine</w:t>
            </w:r>
          </w:p>
          <w:p w14:paraId="5458AD15" w14:textId="7161054C" w:rsidR="009F65B0" w:rsidRPr="00B91701" w:rsidRDefault="00B5110A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with in-person care</w:t>
            </w:r>
          </w:p>
        </w:tc>
        <w:tc>
          <w:tcPr>
            <w:tcW w:w="1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F4D17F" w14:textId="19925384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Parents</w:t>
            </w:r>
            <w:r w:rsidR="00291723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of </w:t>
            </w:r>
            <w:r w:rsidR="00291723" w:rsidRPr="00B91701">
              <w:rPr>
                <w:rFonts w:cstheme="minorHAnsi"/>
                <w:sz w:val="20"/>
                <w:szCs w:val="20"/>
                <w:lang w:val="en-US"/>
              </w:rPr>
              <w:t>i</w:t>
            </w:r>
            <w:r w:rsidR="00291723" w:rsidRPr="00B91701">
              <w:rPr>
                <w:rFonts w:eastAsia="Calibri" w:cstheme="minorHAnsi"/>
                <w:sz w:val="20"/>
                <w:szCs w:val="20"/>
                <w:lang w:val="en-US"/>
              </w:rPr>
              <w:t>nfants with single ventricle physiology</w:t>
            </w:r>
            <w:r w:rsidR="00791904" w:rsidRPr="00B91701">
              <w:rPr>
                <w:rFonts w:eastAsia="Calibri" w:cstheme="minorHAnsi"/>
                <w:sz w:val="20"/>
                <w:szCs w:val="20"/>
                <w:lang w:val="en-US"/>
              </w:rPr>
              <w:t>,</w:t>
            </w:r>
            <w:r w:rsidR="00F112ED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</w:p>
          <w:p w14:paraId="1315F14C" w14:textId="7E2C811C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HCPs (</w:t>
            </w:r>
            <w:r w:rsidR="00291723" w:rsidRPr="00B91701">
              <w:rPr>
                <w:rFonts w:eastAsia="Calibri" w:cstheme="minorHAnsi"/>
                <w:sz w:val="20"/>
                <w:szCs w:val="20"/>
                <w:lang w:val="en-US"/>
              </w:rPr>
              <w:t>nurses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,</w:t>
            </w:r>
            <w:r w:rsidR="00291723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advanced practice nurses)</w:t>
            </w:r>
          </w:p>
        </w:tc>
        <w:tc>
          <w:tcPr>
            <w:tcW w:w="3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983DC8" w14:textId="422F09FB" w:rsidR="00E175CB" w:rsidRPr="00B91701" w:rsidRDefault="00CA0E34" w:rsidP="00A37EE3">
            <w:pPr>
              <w:pStyle w:val="Listeavsnitt"/>
              <w:numPr>
                <w:ilvl w:val="0"/>
                <w:numId w:val="15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H</w:t>
            </w:r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t>ome monitoring</w:t>
            </w:r>
            <w:r w:rsidR="00735FBE" w:rsidRPr="00B91701">
              <w:rPr>
                <w:rFonts w:cstheme="minorHAnsi"/>
                <w:sz w:val="20"/>
                <w:szCs w:val="20"/>
                <w:lang w:val="en-US"/>
              </w:rPr>
              <w:t xml:space="preserve"> equipment</w:t>
            </w:r>
            <w:r w:rsidR="00CE1E9A" w:rsidRPr="00B91701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t>scale, pulse oximeter, binder</w:t>
            </w:r>
            <w:r w:rsidR="00BC4DD8" w:rsidRPr="00B91701">
              <w:rPr>
                <w:rFonts w:cstheme="minorHAnsi"/>
                <w:sz w:val="20"/>
                <w:szCs w:val="20"/>
                <w:lang w:val="en-US"/>
              </w:rPr>
              <w:t xml:space="preserve">, </w:t>
            </w:r>
            <w:r w:rsidR="008E69A4" w:rsidRPr="00B91701">
              <w:rPr>
                <w:rFonts w:cstheme="minorHAnsi"/>
                <w:sz w:val="20"/>
                <w:szCs w:val="20"/>
                <w:lang w:val="en-US"/>
              </w:rPr>
              <w:t>iPad to conduct</w:t>
            </w:r>
            <w:r w:rsidR="00246352" w:rsidRPr="00B91701">
              <w:rPr>
                <w:rFonts w:cstheme="minorHAnsi"/>
                <w:sz w:val="20"/>
                <w:szCs w:val="20"/>
                <w:lang w:val="en-US"/>
              </w:rPr>
              <w:t xml:space="preserve"> weekly</w:t>
            </w:r>
            <w:r w:rsidR="008E69A4" w:rsidRPr="00B91701">
              <w:rPr>
                <w:rFonts w:cstheme="minorHAnsi"/>
                <w:sz w:val="20"/>
                <w:szCs w:val="20"/>
                <w:lang w:val="en-US"/>
              </w:rPr>
              <w:t xml:space="preserve"> video visits</w:t>
            </w:r>
            <w:r w:rsidR="00BA6D6E" w:rsidRPr="00B9170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D50144" w:rsidRPr="00B91701">
              <w:rPr>
                <w:rFonts w:cstheme="minorHAnsi"/>
                <w:sz w:val="20"/>
                <w:szCs w:val="20"/>
                <w:lang w:val="en-US"/>
              </w:rPr>
              <w:t>with nurse or advanced practice nurse co</w:t>
            </w:r>
            <w:r w:rsidR="00E175CB" w:rsidRPr="00B91701">
              <w:rPr>
                <w:rFonts w:cstheme="minorHAnsi"/>
                <w:sz w:val="20"/>
                <w:szCs w:val="20"/>
                <w:lang w:val="en-US"/>
              </w:rPr>
              <w:t>ordinator</w:t>
            </w:r>
            <w:r w:rsidR="00E55916" w:rsidRPr="00B91701">
              <w:rPr>
                <w:rFonts w:cstheme="minorHAnsi"/>
                <w:sz w:val="20"/>
                <w:szCs w:val="20"/>
                <w:lang w:val="en-US"/>
              </w:rPr>
              <w:t xml:space="preserve"> on </w:t>
            </w:r>
            <w:proofErr w:type="spellStart"/>
            <w:r w:rsidR="00FE02EF" w:rsidRPr="00B91701">
              <w:rPr>
                <w:rFonts w:cstheme="minorHAnsi"/>
                <w:sz w:val="20"/>
                <w:szCs w:val="20"/>
                <w:lang w:val="en-US"/>
              </w:rPr>
              <w:t>tele</w:t>
            </w:r>
            <w:r w:rsidR="007A098A" w:rsidRPr="00B91701">
              <w:rPr>
                <w:rFonts w:cstheme="minorHAnsi"/>
                <w:sz w:val="20"/>
                <w:szCs w:val="20"/>
                <w:lang w:val="en-US"/>
              </w:rPr>
              <w:t>IHM</w:t>
            </w:r>
            <w:proofErr w:type="spellEnd"/>
            <w:r w:rsidR="007A098A" w:rsidRPr="00B91701">
              <w:rPr>
                <w:rFonts w:cstheme="minorHAnsi"/>
                <w:sz w:val="20"/>
                <w:szCs w:val="20"/>
                <w:lang w:val="en-US"/>
              </w:rPr>
              <w:t xml:space="preserve"> platform</w:t>
            </w:r>
            <w:r w:rsidR="001A1DCA" w:rsidRPr="00B9170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0FD0FD6D" w14:textId="77777777" w:rsidR="00AB72AF" w:rsidRPr="00B91701" w:rsidRDefault="00EE630D" w:rsidP="00A37EE3">
            <w:pPr>
              <w:pStyle w:val="Listeavsnitt"/>
              <w:numPr>
                <w:ilvl w:val="0"/>
                <w:numId w:val="15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Daily </w:t>
            </w:r>
            <w:proofErr w:type="spellStart"/>
            <w:r w:rsidR="00E175CB" w:rsidRPr="00B91701">
              <w:rPr>
                <w:rFonts w:cstheme="minorHAnsi"/>
                <w:sz w:val="20"/>
                <w:szCs w:val="20"/>
                <w:lang w:val="en-US"/>
              </w:rPr>
              <w:t>tele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>IHM</w:t>
            </w:r>
            <w:proofErr w:type="spellEnd"/>
            <w:r w:rsidR="00F202F0" w:rsidRPr="00B91701">
              <w:rPr>
                <w:rFonts w:cstheme="minorHAnsi"/>
                <w:sz w:val="20"/>
                <w:szCs w:val="20"/>
                <w:lang w:val="en-US"/>
              </w:rPr>
              <w:t xml:space="preserve"> data collection</w:t>
            </w:r>
            <w:r w:rsidR="00CE1E9A" w:rsidRPr="00B91701">
              <w:rPr>
                <w:rFonts w:cstheme="minorHAnsi"/>
                <w:sz w:val="20"/>
                <w:szCs w:val="20"/>
                <w:lang w:val="en-US"/>
              </w:rPr>
              <w:t xml:space="preserve"> on</w:t>
            </w:r>
            <w:r w:rsidR="00F96BC5" w:rsidRPr="00B9170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5F0C47" w:rsidRPr="00B91701">
              <w:rPr>
                <w:rFonts w:cstheme="minorHAnsi"/>
                <w:sz w:val="20"/>
                <w:szCs w:val="20"/>
                <w:lang w:val="en-US"/>
              </w:rPr>
              <w:t xml:space="preserve">e.g. </w:t>
            </w:r>
            <w:r w:rsidR="00F96BC5" w:rsidRPr="00B91701">
              <w:rPr>
                <w:rFonts w:cstheme="minorHAnsi"/>
                <w:sz w:val="20"/>
                <w:szCs w:val="20"/>
                <w:lang w:val="en-US"/>
              </w:rPr>
              <w:t>heart rate, oxygen saturations, weight</w:t>
            </w:r>
            <w:r w:rsidR="005F0C47" w:rsidRPr="00B9170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F96BC5" w:rsidRPr="00B91701">
              <w:rPr>
                <w:rFonts w:cstheme="minorHAnsi"/>
                <w:sz w:val="20"/>
                <w:szCs w:val="20"/>
                <w:lang w:val="en-US"/>
              </w:rPr>
              <w:t>entered by parents</w:t>
            </w:r>
          </w:p>
          <w:p w14:paraId="01A541DA" w14:textId="0E491BCE" w:rsidR="00023852" w:rsidRPr="00B91701" w:rsidRDefault="00AB72AF" w:rsidP="00A37EE3">
            <w:pPr>
              <w:pStyle w:val="Listeavsnitt"/>
              <w:numPr>
                <w:ilvl w:val="0"/>
                <w:numId w:val="15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Parents can share </w:t>
            </w:r>
            <w:r w:rsidR="00023852" w:rsidRPr="00B91701">
              <w:rPr>
                <w:rFonts w:cstheme="minorHAnsi"/>
                <w:sz w:val="20"/>
                <w:szCs w:val="20"/>
                <w:lang w:val="en-US"/>
              </w:rPr>
              <w:t>video/photo</w:t>
            </w:r>
            <w:r w:rsidR="00F96BC5" w:rsidRPr="00B9170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>with HCPs</w:t>
            </w:r>
          </w:p>
          <w:p w14:paraId="7BBCE4F3" w14:textId="03F09166" w:rsidR="00F96BC5" w:rsidRPr="00B91701" w:rsidRDefault="00E175CB" w:rsidP="00A37EE3">
            <w:pPr>
              <w:pStyle w:val="Listeavsnitt"/>
              <w:numPr>
                <w:ilvl w:val="0"/>
                <w:numId w:val="15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S</w:t>
            </w:r>
            <w:r w:rsidR="00F96BC5" w:rsidRPr="00B91701">
              <w:rPr>
                <w:rFonts w:cstheme="minorHAnsi"/>
                <w:sz w:val="20"/>
                <w:szCs w:val="20"/>
                <w:lang w:val="en-US"/>
              </w:rPr>
              <w:t>upplementary apps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>;</w:t>
            </w:r>
            <w:r w:rsidR="00F96BC5" w:rsidRPr="00B91701">
              <w:rPr>
                <w:rFonts w:cstheme="minorHAnsi"/>
                <w:sz w:val="20"/>
                <w:szCs w:val="20"/>
                <w:lang w:val="en-US"/>
              </w:rPr>
              <w:t xml:space="preserve"> to access</w:t>
            </w:r>
            <w:r w:rsidR="00023852" w:rsidRPr="00B9170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F96BC5" w:rsidRPr="00B91701">
              <w:rPr>
                <w:rFonts w:cstheme="minorHAnsi"/>
                <w:sz w:val="20"/>
                <w:szCs w:val="20"/>
                <w:lang w:val="en-US"/>
              </w:rPr>
              <w:t>their infant’s electronic health record</w:t>
            </w:r>
            <w:r w:rsidR="00AF059A" w:rsidRPr="00B91701">
              <w:rPr>
                <w:rFonts w:cstheme="minorHAnsi"/>
                <w:sz w:val="20"/>
                <w:szCs w:val="20"/>
                <w:lang w:val="en-US"/>
              </w:rPr>
              <w:t>;</w:t>
            </w:r>
            <w:r w:rsidR="00F96BC5" w:rsidRPr="00B91701">
              <w:rPr>
                <w:rFonts w:cstheme="minorHAnsi"/>
                <w:sz w:val="20"/>
                <w:szCs w:val="20"/>
                <w:lang w:val="en-US"/>
              </w:rPr>
              <w:t xml:space="preserve"> for meditation</w:t>
            </w:r>
            <w:r w:rsidR="00023852" w:rsidRPr="00B9170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F96BC5" w:rsidRPr="00B91701">
              <w:rPr>
                <w:rFonts w:cstheme="minorHAnsi"/>
                <w:sz w:val="20"/>
                <w:szCs w:val="20"/>
                <w:lang w:val="en-US"/>
              </w:rPr>
              <w:t>and stress relief</w:t>
            </w:r>
            <w:r w:rsidR="00AF059A" w:rsidRPr="00B91701">
              <w:rPr>
                <w:rFonts w:cstheme="minorHAnsi"/>
                <w:sz w:val="20"/>
                <w:szCs w:val="20"/>
                <w:lang w:val="en-US"/>
              </w:rPr>
              <w:t>; e</w:t>
            </w:r>
            <w:r w:rsidR="00F96BC5" w:rsidRPr="00B91701">
              <w:rPr>
                <w:rFonts w:cstheme="minorHAnsi"/>
                <w:sz w:val="20"/>
                <w:szCs w:val="20"/>
                <w:lang w:val="en-US"/>
              </w:rPr>
              <w:t xml:space="preserve">ducational material </w:t>
            </w:r>
            <w:r w:rsidR="00AF059A" w:rsidRPr="00B91701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="00F96BC5" w:rsidRPr="00B91701">
              <w:rPr>
                <w:rFonts w:cstheme="minorHAnsi"/>
                <w:sz w:val="20"/>
                <w:szCs w:val="20"/>
                <w:lang w:val="en-US"/>
              </w:rPr>
              <w:t>congenital heart conditions</w:t>
            </w:r>
            <w:r w:rsidR="002E0C53" w:rsidRPr="00B91701"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="00023852" w:rsidRPr="00B9170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F96BC5" w:rsidRPr="00B91701">
              <w:rPr>
                <w:rFonts w:cstheme="minorHAnsi"/>
                <w:sz w:val="20"/>
                <w:szCs w:val="20"/>
                <w:lang w:val="en-US"/>
              </w:rPr>
              <w:t>cardiac catheterization</w:t>
            </w:r>
            <w:r w:rsidR="002E0C53" w:rsidRPr="00B91701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  <w:p w14:paraId="7D9CD855" w14:textId="26FFD7B9" w:rsidR="002E0C53" w:rsidRPr="00B91701" w:rsidRDefault="002E0C53" w:rsidP="00A37EE3">
            <w:pPr>
              <w:pStyle w:val="Listeavsnitt"/>
              <w:numPr>
                <w:ilvl w:val="0"/>
                <w:numId w:val="15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Monthly c</w:t>
            </w:r>
            <w:r w:rsidR="00DD72C7" w:rsidRPr="00B91701">
              <w:rPr>
                <w:rFonts w:cstheme="minorHAnsi"/>
                <w:sz w:val="20"/>
                <w:szCs w:val="20"/>
                <w:lang w:val="en-US"/>
              </w:rPr>
              <w:t xml:space="preserve">linic visits </w:t>
            </w:r>
          </w:p>
          <w:p w14:paraId="24B0E49C" w14:textId="1EB7EF8B" w:rsidR="00A560E2" w:rsidRPr="00B91701" w:rsidRDefault="00A560E2" w:rsidP="00A37EE3">
            <w:pPr>
              <w:pStyle w:val="Listeavsnitt"/>
              <w:numPr>
                <w:ilvl w:val="0"/>
                <w:numId w:val="15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Asynchronous and synchronous delivery</w:t>
            </w:r>
          </w:p>
          <w:p w14:paraId="04421317" w14:textId="47E4357F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5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6BDDAD" w14:textId="77777777" w:rsidR="009F65B0" w:rsidRPr="00B91701" w:rsidRDefault="009F65B0" w:rsidP="00A37EE3">
            <w:pPr>
              <w:pStyle w:val="Listeavsnitt"/>
              <w:numPr>
                <w:ilvl w:val="0"/>
                <w:numId w:val="15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Tablet</w:t>
            </w:r>
          </w:p>
          <w:p w14:paraId="34240546" w14:textId="43AEC9C3" w:rsidR="009F65B0" w:rsidRPr="00B91701" w:rsidRDefault="0081612C" w:rsidP="00A37EE3">
            <w:pPr>
              <w:pStyle w:val="Listeavsnitt"/>
              <w:numPr>
                <w:ilvl w:val="0"/>
                <w:numId w:val="15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S</w:t>
            </w:r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t>ecure videoconference app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t>(Polycom® RealPresence® system, Santa Cruz, CA)</w:t>
            </w:r>
          </w:p>
          <w:p w14:paraId="64EB1695" w14:textId="77777777" w:rsidR="009F65B0" w:rsidRPr="00B91701" w:rsidRDefault="009F65B0" w:rsidP="00A37EE3">
            <w:pPr>
              <w:pStyle w:val="Listeavsnitt"/>
              <w:numPr>
                <w:ilvl w:val="0"/>
                <w:numId w:val="15"/>
              </w:num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91701">
              <w:rPr>
                <w:rFonts w:cstheme="minorHAnsi"/>
                <w:sz w:val="20"/>
                <w:szCs w:val="20"/>
                <w:lang w:val="en-US"/>
              </w:rPr>
              <w:t>teleIHM</w:t>
            </w:r>
            <w:proofErr w:type="spellEnd"/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 platform (</w:t>
            </w:r>
            <w:proofErr w:type="spellStart"/>
            <w:r w:rsidRPr="00B91701">
              <w:rPr>
                <w:rFonts w:cstheme="minorHAnsi"/>
                <w:sz w:val="20"/>
                <w:szCs w:val="20"/>
                <w:lang w:val="en-US"/>
              </w:rPr>
              <w:t>LocusHealth</w:t>
            </w:r>
            <w:proofErr w:type="spellEnd"/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 ®, Charlottesville, VA)</w:t>
            </w:r>
          </w:p>
          <w:p w14:paraId="41A54236" w14:textId="77777777" w:rsidR="002E7CE3" w:rsidRPr="00B91701" w:rsidRDefault="00DD72C7" w:rsidP="00A37EE3">
            <w:pPr>
              <w:pStyle w:val="Listeavsnitt"/>
              <w:numPr>
                <w:ilvl w:val="0"/>
                <w:numId w:val="15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A</w:t>
            </w:r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t>pp access infant’s electronic health record (MyChart © Epic Systems Corporation, Verona, WI)</w:t>
            </w:r>
          </w:p>
          <w:p w14:paraId="6CD0A72D" w14:textId="77777777" w:rsidR="002E7CE3" w:rsidRPr="00B91701" w:rsidRDefault="002E7CE3" w:rsidP="00A37EE3">
            <w:pPr>
              <w:pStyle w:val="Listeavsnitt"/>
              <w:numPr>
                <w:ilvl w:val="0"/>
                <w:numId w:val="15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A</w:t>
            </w:r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t xml:space="preserve">pp for meditation and stress relief (Headspace © </w:t>
            </w:r>
            <w:proofErr w:type="spellStart"/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t>Headspace</w:t>
            </w:r>
            <w:proofErr w:type="spellEnd"/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t>, Inc; Calm ©, Calm.com, Inc.)</w:t>
            </w:r>
          </w:p>
          <w:p w14:paraId="2C845E59" w14:textId="77777777" w:rsidR="001F68AA" w:rsidRPr="00B91701" w:rsidRDefault="002E7CE3" w:rsidP="00A37EE3">
            <w:pPr>
              <w:pStyle w:val="Listeavsnitt"/>
              <w:numPr>
                <w:ilvl w:val="0"/>
                <w:numId w:val="15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A</w:t>
            </w:r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t>pp providing educational material on congenital heart conditions (</w:t>
            </w:r>
            <w:proofErr w:type="spellStart"/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t>Heartpedia</w:t>
            </w:r>
            <w:proofErr w:type="spellEnd"/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t xml:space="preserve"> ©, Cincinnati Children’s Hospital Medical Center)</w:t>
            </w:r>
          </w:p>
          <w:p w14:paraId="32D00E7A" w14:textId="55FA20C7" w:rsidR="001F68AA" w:rsidRPr="00B91701" w:rsidRDefault="001F68AA" w:rsidP="00A37EE3">
            <w:pPr>
              <w:pStyle w:val="Listeavsnitt"/>
              <w:numPr>
                <w:ilvl w:val="0"/>
                <w:numId w:val="15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lastRenderedPageBreak/>
              <w:t>I</w:t>
            </w:r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t xml:space="preserve">nformational pop-up on cardiac 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>c</w:t>
            </w:r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t>atheterization by the care team</w:t>
            </w:r>
          </w:p>
          <w:p w14:paraId="6AC37DDA" w14:textId="08E93CFF" w:rsidR="009F65B0" w:rsidRPr="00B91701" w:rsidRDefault="009F65B0" w:rsidP="00A37EE3">
            <w:pPr>
              <w:pStyle w:val="Listeavsnitt"/>
              <w:numPr>
                <w:ilvl w:val="0"/>
                <w:numId w:val="15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Pre-written materials (e.g., instructions, references) in</w:t>
            </w:r>
            <w:r w:rsidR="001558FE" w:rsidRPr="00B9170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>English and Spanish</w:t>
            </w:r>
          </w:p>
        </w:tc>
      </w:tr>
      <w:tr w:rsidR="00B91701" w:rsidRPr="00B91701" w14:paraId="32E172A1" w14:textId="77777777" w:rsidTr="68DFC322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5D66F3" w14:textId="73012638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lastRenderedPageBreak/>
              <w:t>Grootenhui</w:t>
            </w:r>
            <w:r w:rsidR="00A37EE3" w:rsidRPr="00B91701">
              <w:rPr>
                <w:rFonts w:eastAsia="Calibri" w:cstheme="minorHAnsi"/>
                <w:sz w:val="20"/>
                <w:szCs w:val="20"/>
                <w:lang w:val="en-US"/>
              </w:rPr>
              <w:t>s</w:t>
            </w:r>
            <w:proofErr w:type="spellEnd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, 2020</w:t>
            </w:r>
            <w:r w:rsidR="00DF39A2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[63]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CC002B" w14:textId="4E28D038" w:rsidR="005E690D" w:rsidRPr="00B91701" w:rsidRDefault="005E690D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To provide children and parents with psychosocial interventions to support them in coping with the consequences of childhood</w:t>
            </w:r>
          </w:p>
          <w:p w14:paraId="452F5EA4" w14:textId="77777777" w:rsidR="005E690D" w:rsidRPr="00B91701" w:rsidRDefault="005E690D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cancer and improve their quality of life and lessen </w:t>
            </w:r>
            <w:proofErr w:type="gramStart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the</w:t>
            </w:r>
            <w:proofErr w:type="gramEnd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psychosocial</w:t>
            </w:r>
          </w:p>
          <w:p w14:paraId="22433AF7" w14:textId="454E9E82" w:rsidR="009F65B0" w:rsidRPr="00B91701" w:rsidRDefault="005E690D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consequences.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DB431A" w14:textId="4460DBFD" w:rsidR="005E690D" w:rsidRPr="00B91701" w:rsidRDefault="005E690D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Use evidence-based</w:t>
            </w:r>
          </w:p>
          <w:p w14:paraId="0839E289" w14:textId="04FC1956" w:rsidR="009F65B0" w:rsidRPr="00B91701" w:rsidRDefault="005E690D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techniques from cognitive behavioral therapy </w:t>
            </w:r>
          </w:p>
        </w:tc>
        <w:tc>
          <w:tcPr>
            <w:tcW w:w="1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B45C37" w14:textId="48CD14E1" w:rsidR="009F65B0" w:rsidRPr="00B91701" w:rsidRDefault="005E690D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Adolescents, </w:t>
            </w:r>
            <w:r w:rsidR="008A4044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family members, </w:t>
            </w:r>
            <w:r w:rsidR="00E940AD" w:rsidRPr="00B91701">
              <w:rPr>
                <w:rFonts w:eastAsia="Calibri" w:cstheme="minorHAnsi"/>
                <w:sz w:val="20"/>
                <w:szCs w:val="20"/>
                <w:lang w:val="en-US"/>
              </w:rPr>
              <w:t>HCPs (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psychologist</w:t>
            </w:r>
            <w:r w:rsidR="008A4044" w:rsidRPr="00B91701">
              <w:rPr>
                <w:rFonts w:eastAsia="Calibri" w:cstheme="minorHAnsi"/>
                <w:sz w:val="20"/>
                <w:szCs w:val="20"/>
                <w:lang w:val="en-US"/>
              </w:rPr>
              <w:t>, basic psychologist</w:t>
            </w:r>
            <w:r w:rsidR="00BC1962" w:rsidRPr="00B91701">
              <w:rPr>
                <w:rFonts w:eastAsia="Calibri" w:cstheme="minorHAnsi"/>
                <w:sz w:val="20"/>
                <w:szCs w:val="20"/>
                <w:lang w:val="en-US"/>
              </w:rPr>
              <w:t>)</w:t>
            </w:r>
            <w:r w:rsidR="008A4044" w:rsidRPr="00B91701">
              <w:rPr>
                <w:rFonts w:eastAsia="Calibri" w:cstheme="minorHAnsi"/>
                <w:sz w:val="20"/>
                <w:szCs w:val="20"/>
                <w:lang w:val="en-US"/>
              </w:rPr>
              <w:t>, social wor</w:t>
            </w:r>
            <w:r w:rsidR="00E940AD" w:rsidRPr="00B91701">
              <w:rPr>
                <w:rFonts w:eastAsia="Calibri" w:cstheme="minorHAnsi"/>
                <w:sz w:val="20"/>
                <w:szCs w:val="20"/>
                <w:lang w:val="en-US"/>
              </w:rPr>
              <w:t>ke</w:t>
            </w:r>
            <w:r w:rsidR="00BC1962" w:rsidRPr="00B91701">
              <w:rPr>
                <w:rFonts w:eastAsia="Calibri" w:cstheme="minorHAnsi"/>
                <w:sz w:val="20"/>
                <w:szCs w:val="20"/>
                <w:lang w:val="en-US"/>
              </w:rPr>
              <w:t>r</w:t>
            </w:r>
          </w:p>
        </w:tc>
        <w:tc>
          <w:tcPr>
            <w:tcW w:w="3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D9342C" w14:textId="79F5D1A3" w:rsidR="008A4044" w:rsidRPr="00B91701" w:rsidRDefault="008A4044" w:rsidP="00A37EE3">
            <w:pPr>
              <w:pStyle w:val="Listeavsnitt"/>
              <w:numPr>
                <w:ilvl w:val="0"/>
                <w:numId w:val="15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Online sessions consist of 6-8 90-minute chat group sessions in a chat box, homework between sessions</w:t>
            </w:r>
          </w:p>
          <w:p w14:paraId="72D37FC5" w14:textId="77777777" w:rsidR="009F65B0" w:rsidRPr="00B91701" w:rsidRDefault="008A4044" w:rsidP="00A37EE3">
            <w:pPr>
              <w:pStyle w:val="Listeavsnitt"/>
              <w:numPr>
                <w:ilvl w:val="0"/>
                <w:numId w:val="15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Booster session 6 months after the start of intervention</w:t>
            </w:r>
          </w:p>
          <w:p w14:paraId="3B76A208" w14:textId="7EA6E456" w:rsidR="008A4044" w:rsidRPr="00B91701" w:rsidRDefault="008A4044" w:rsidP="00A37EE3">
            <w:pPr>
              <w:pStyle w:val="Listeavsnitt"/>
              <w:numPr>
                <w:ilvl w:val="0"/>
                <w:numId w:val="15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3-6 participants per group, 2 course leaders, additional information parents in online </w:t>
            </w:r>
            <w:r w:rsidR="008F53EE" w:rsidRPr="00B91701">
              <w:rPr>
                <w:rFonts w:eastAsia="Calibri" w:cstheme="minorHAnsi"/>
                <w:sz w:val="20"/>
                <w:szCs w:val="20"/>
                <w:lang w:val="en-US"/>
              </w:rPr>
              <w:t>environment</w:t>
            </w:r>
          </w:p>
          <w:p w14:paraId="35427788" w14:textId="2C045364" w:rsidR="008A4044" w:rsidRPr="00B91701" w:rsidRDefault="008A4044" w:rsidP="00A37EE3">
            <w:pPr>
              <w:pStyle w:val="Listeavsnitt"/>
              <w:numPr>
                <w:ilvl w:val="0"/>
                <w:numId w:val="15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Synchronous delivery </w:t>
            </w:r>
          </w:p>
        </w:tc>
        <w:tc>
          <w:tcPr>
            <w:tcW w:w="25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A87D73" w14:textId="6960DB9B" w:rsidR="009F65B0" w:rsidRPr="00B91701" w:rsidRDefault="008A4044" w:rsidP="00A37EE3">
            <w:pPr>
              <w:pStyle w:val="Listeavsnitt"/>
              <w:numPr>
                <w:ilvl w:val="0"/>
                <w:numId w:val="15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Secured chat box</w:t>
            </w:r>
          </w:p>
        </w:tc>
      </w:tr>
      <w:tr w:rsidR="00B91701" w:rsidRPr="00B91701" w14:paraId="5F775E32" w14:textId="77777777" w:rsidTr="68DFC322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3DB035" w14:textId="0E78408B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Holmen et al., 2020</w:t>
            </w:r>
            <w:r w:rsidR="00DF39A2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[26]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9DC1E9" w14:textId="4D088DB3" w:rsidR="009F65B0" w:rsidRPr="00B91701" w:rsidRDefault="00FC575A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Easier access to services through video and increased quality of life through PRO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24EDA0" w14:textId="77777777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NR</w:t>
            </w:r>
          </w:p>
        </w:tc>
        <w:tc>
          <w:tcPr>
            <w:tcW w:w="1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C5AFBC" w14:textId="030C16B4" w:rsidR="0038749B" w:rsidRPr="00B91701" w:rsidRDefault="00C15E62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Children</w:t>
            </w:r>
            <w:r w:rsidR="00E00737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(age NR)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, c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>aregivers</w:t>
            </w:r>
            <w:r w:rsidR="00C54967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of children aged 0-18 years, 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>HCPs</w:t>
            </w:r>
            <w:r w:rsidR="0038749B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(medical, nursing, and allied</w:t>
            </w:r>
          </w:p>
          <w:p w14:paraId="60552585" w14:textId="2B169891" w:rsidR="009F65B0" w:rsidRPr="00B91701" w:rsidRDefault="0038749B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Health)</w:t>
            </w:r>
            <w:r w:rsidR="006D4533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and social worker</w:t>
            </w:r>
          </w:p>
        </w:tc>
        <w:tc>
          <w:tcPr>
            <w:tcW w:w="3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D0766C" w14:textId="77777777" w:rsidR="00331730" w:rsidRPr="00B91701" w:rsidRDefault="0077738A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4 different solutions identified</w:t>
            </w:r>
          </w:p>
          <w:p w14:paraId="2FA06C14" w14:textId="00EDBED9" w:rsidR="00331730" w:rsidRPr="00B91701" w:rsidRDefault="00951C81" w:rsidP="00A37EE3">
            <w:pPr>
              <w:pStyle w:val="Listeavsnitt"/>
              <w:numPr>
                <w:ilvl w:val="0"/>
                <w:numId w:val="18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Home Telehealth Program using v</w:t>
            </w:r>
            <w:r w:rsidR="00A74526" w:rsidRPr="00B91701">
              <w:rPr>
                <w:rFonts w:eastAsia="Calibri" w:cstheme="minorHAnsi"/>
                <w:sz w:val="20"/>
                <w:szCs w:val="20"/>
                <w:lang w:val="en-US"/>
              </w:rPr>
              <w:t>ideoconferences</w:t>
            </w:r>
            <w:r w:rsidR="0077738A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="00A74526" w:rsidRPr="00B91701">
              <w:rPr>
                <w:rFonts w:eastAsia="Calibri" w:cstheme="minorHAnsi"/>
                <w:sz w:val="20"/>
                <w:szCs w:val="20"/>
                <w:lang w:val="en-US"/>
              </w:rPr>
              <w:t>(</w:t>
            </w:r>
            <w:r w:rsidR="0077738A" w:rsidRPr="00B91701">
              <w:rPr>
                <w:rFonts w:eastAsia="Calibri" w:cstheme="minorHAnsi"/>
                <w:sz w:val="20"/>
                <w:szCs w:val="20"/>
                <w:lang w:val="en-US"/>
              </w:rPr>
              <w:t>Australia</w:t>
            </w:r>
            <w:r w:rsidR="00A74526" w:rsidRPr="00B91701">
              <w:rPr>
                <w:rFonts w:eastAsia="Calibri" w:cstheme="minorHAnsi"/>
                <w:sz w:val="20"/>
                <w:szCs w:val="20"/>
                <w:lang w:val="en-US"/>
              </w:rPr>
              <w:t>)</w:t>
            </w:r>
            <w:r w:rsidR="00A515E2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. Synchronous </w:t>
            </w:r>
            <w:r w:rsidR="003D570F" w:rsidRPr="00B91701">
              <w:rPr>
                <w:rFonts w:eastAsia="Calibri" w:cstheme="minorHAnsi"/>
                <w:sz w:val="20"/>
                <w:szCs w:val="20"/>
                <w:lang w:val="en-US"/>
              </w:rPr>
              <w:t>delivery</w:t>
            </w:r>
          </w:p>
          <w:p w14:paraId="5E2E6A05" w14:textId="77B47362" w:rsidR="00331730" w:rsidRPr="00B91701" w:rsidRDefault="0077738A" w:rsidP="00A37EE3">
            <w:pPr>
              <w:pStyle w:val="Listeavsnitt"/>
              <w:numPr>
                <w:ilvl w:val="0"/>
                <w:numId w:val="18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proofErr w:type="spellStart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MyQuality</w:t>
            </w:r>
            <w:proofErr w:type="spellEnd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online with PRO for mutual sharing in a website</w:t>
            </w:r>
            <w:r w:rsidR="00A74526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(</w:t>
            </w:r>
            <w:r w:rsidR="00D9246E" w:rsidRPr="00B91701">
              <w:rPr>
                <w:rFonts w:eastAsia="Calibri" w:cstheme="minorHAnsi"/>
                <w:sz w:val="20"/>
                <w:szCs w:val="20"/>
                <w:lang w:val="en-US"/>
              </w:rPr>
              <w:t>the UK)</w:t>
            </w:r>
            <w:r w:rsidR="003D570F" w:rsidRPr="00B91701">
              <w:rPr>
                <w:rFonts w:eastAsia="Calibri" w:cstheme="minorHAnsi"/>
                <w:sz w:val="20"/>
                <w:szCs w:val="20"/>
                <w:lang w:val="en-US"/>
              </w:rPr>
              <w:t>. Asynchronous delivery</w:t>
            </w:r>
          </w:p>
          <w:p w14:paraId="3691C18A" w14:textId="18271C45" w:rsidR="00D9246E" w:rsidRPr="00B91701" w:rsidRDefault="00352BE8" w:rsidP="00A37EE3">
            <w:pPr>
              <w:pStyle w:val="Listeavsnitt"/>
              <w:numPr>
                <w:ilvl w:val="0"/>
                <w:numId w:val="18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Videoconference through c</w:t>
            </w:r>
            <w:r w:rsidR="0077738A" w:rsidRPr="00B91701">
              <w:rPr>
                <w:rFonts w:eastAsia="Calibri" w:cstheme="minorHAnsi"/>
                <w:sz w:val="20"/>
                <w:szCs w:val="20"/>
                <w:lang w:val="en-US"/>
              </w:rPr>
              <w:t>omputer (Australia)</w:t>
            </w:r>
            <w:r w:rsidR="002B6D71" w:rsidRPr="00B91701">
              <w:rPr>
                <w:rFonts w:eastAsia="Calibri" w:cstheme="minorHAnsi"/>
                <w:sz w:val="20"/>
                <w:szCs w:val="20"/>
                <w:lang w:val="en-US"/>
              </w:rPr>
              <w:t>. Synchronous delivery</w:t>
            </w:r>
          </w:p>
          <w:p w14:paraId="75855CC7" w14:textId="7BD7A637" w:rsidR="006B6CBD" w:rsidRPr="00B91701" w:rsidRDefault="0077738A" w:rsidP="00A37EE3">
            <w:pPr>
              <w:pStyle w:val="Listeavsnitt"/>
              <w:numPr>
                <w:ilvl w:val="0"/>
                <w:numId w:val="18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iPad</w:t>
            </w:r>
            <w:r w:rsidR="006B6CBD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for videoconferences for clinical review, case conferences, bereavement follow-up; email, internet search, socialization apps, relaxation and mood</w:t>
            </w:r>
          </w:p>
          <w:p w14:paraId="3D8D43DF" w14:textId="23AE9CC2" w:rsidR="009F65B0" w:rsidRPr="00B91701" w:rsidRDefault="006B6CBD" w:rsidP="00A37EE3">
            <w:pPr>
              <w:pStyle w:val="Listeavsnitt"/>
              <w:ind w:left="360"/>
              <w:rPr>
                <w:rFonts w:eastAsia="Calibri" w:cstheme="minorHAnsi"/>
                <w:sz w:val="20"/>
                <w:szCs w:val="20"/>
                <w:lang w:val="en-US"/>
              </w:rPr>
            </w:pPr>
            <w:proofErr w:type="gramStart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apps, and</w:t>
            </w:r>
            <w:proofErr w:type="gramEnd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children’s movies and electronic books</w:t>
            </w:r>
            <w:r w:rsidR="002B6D71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. Asynchronous and synchronous delivery </w:t>
            </w:r>
          </w:p>
        </w:tc>
        <w:tc>
          <w:tcPr>
            <w:tcW w:w="25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9BBD57" w14:textId="41B61C36" w:rsidR="00352BE8" w:rsidRPr="00B91701" w:rsidRDefault="00C951C2" w:rsidP="00A37EE3">
            <w:pPr>
              <w:pStyle w:val="Listeavsnitt"/>
              <w:numPr>
                <w:ilvl w:val="0"/>
                <w:numId w:val="1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iPad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</w:p>
          <w:p w14:paraId="332E4942" w14:textId="737914F9" w:rsidR="00352BE8" w:rsidRPr="00B91701" w:rsidRDefault="008153C7" w:rsidP="00A37EE3">
            <w:pPr>
              <w:pStyle w:val="Listeavsnitt"/>
              <w:numPr>
                <w:ilvl w:val="0"/>
                <w:numId w:val="1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Laptop c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>omputer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with external webcams and headset</w:t>
            </w:r>
          </w:p>
          <w:p w14:paraId="5713E7F5" w14:textId="5DB47F3B" w:rsidR="00C951C2" w:rsidRPr="00B91701" w:rsidRDefault="00C951C2" w:rsidP="00A37EE3">
            <w:pPr>
              <w:pStyle w:val="Listeavsnitt"/>
              <w:numPr>
                <w:ilvl w:val="0"/>
                <w:numId w:val="1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Individualized apps</w:t>
            </w:r>
          </w:p>
          <w:p w14:paraId="6A623A1B" w14:textId="77777777" w:rsidR="009F65B0" w:rsidRPr="00B91701" w:rsidRDefault="009F65B0" w:rsidP="00A37EE3">
            <w:pPr>
              <w:pStyle w:val="Listeavsnitt"/>
              <w:numPr>
                <w:ilvl w:val="0"/>
                <w:numId w:val="1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Internet  </w:t>
            </w:r>
          </w:p>
          <w:p w14:paraId="322F6661" w14:textId="71160DD3" w:rsidR="00332C96" w:rsidRPr="00B91701" w:rsidRDefault="00332C96" w:rsidP="00A37EE3">
            <w:pPr>
              <w:pStyle w:val="Listeavsnitt"/>
              <w:numPr>
                <w:ilvl w:val="0"/>
                <w:numId w:val="18"/>
              </w:num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MyQuality</w:t>
            </w:r>
            <w:proofErr w:type="spellEnd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online</w:t>
            </w:r>
            <w:r w:rsidR="006B0E2B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on a website</w:t>
            </w:r>
          </w:p>
        </w:tc>
      </w:tr>
      <w:tr w:rsidR="00B91701" w:rsidRPr="00B91701" w14:paraId="719F8603" w14:textId="77777777" w:rsidTr="68DFC322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657E88" w14:textId="51CF6CFC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lastRenderedPageBreak/>
              <w:t>Hunter et al., 2018</w:t>
            </w:r>
            <w:r w:rsidR="00DF39A2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[37]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B3DD22" w14:textId="44B7C801" w:rsidR="009F65B0" w:rsidRPr="00B91701" w:rsidRDefault="00510782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To </w:t>
            </w:r>
            <w:r w:rsidR="002B6D71" w:rsidRPr="00B91701">
              <w:rPr>
                <w:rFonts w:eastAsia="Calibri" w:cstheme="minorHAnsi"/>
                <w:sz w:val="20"/>
                <w:szCs w:val="20"/>
                <w:lang w:val="en-US"/>
              </w:rPr>
              <w:t>i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>mprov</w:t>
            </w:r>
            <w:r w:rsidR="002B6D71" w:rsidRPr="00B91701">
              <w:rPr>
                <w:rFonts w:eastAsia="Calibri" w:cstheme="minorHAnsi"/>
                <w:sz w:val="20"/>
                <w:szCs w:val="20"/>
                <w:lang w:val="en-US"/>
              </w:rPr>
              <w:t>e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pain management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371DE5" w14:textId="77777777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NR</w:t>
            </w:r>
          </w:p>
        </w:tc>
        <w:tc>
          <w:tcPr>
            <w:tcW w:w="1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A1B449" w14:textId="6B1A1706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Children </w:t>
            </w:r>
            <w:r w:rsidR="001F6192" w:rsidRPr="00B91701">
              <w:rPr>
                <w:rFonts w:eastAsia="Calibri" w:cstheme="minorHAnsi"/>
                <w:sz w:val="20"/>
                <w:szCs w:val="20"/>
                <w:lang w:val="en-US"/>
              </w:rPr>
              <w:t>(8-18 years)</w:t>
            </w:r>
            <w:r w:rsidR="0011677F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,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HCPs</w:t>
            </w:r>
          </w:p>
        </w:tc>
        <w:tc>
          <w:tcPr>
            <w:tcW w:w="3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233613" w14:textId="79FB3433" w:rsidR="00283C83" w:rsidRPr="00B91701" w:rsidRDefault="009F65B0" w:rsidP="00A37EE3">
            <w:pPr>
              <w:pStyle w:val="Listeavsnitt"/>
              <w:numPr>
                <w:ilvl w:val="0"/>
                <w:numId w:val="19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A web-based application, Pain</w:t>
            </w:r>
            <w:r w:rsidR="009A61FF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Buddy</w:t>
            </w:r>
            <w:r w:rsidR="00BC4DD8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, </w:t>
            </w:r>
            <w:r w:rsidR="009A61FF" w:rsidRPr="00B91701">
              <w:rPr>
                <w:rFonts w:eastAsia="Calibri" w:cstheme="minorHAnsi"/>
                <w:sz w:val="20"/>
                <w:szCs w:val="20"/>
                <w:lang w:val="en-US"/>
              </w:rPr>
              <w:t>a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validated pain and symptom diary, cognitive and behavioral coping skills training, an electronic tool for</w:t>
            </w:r>
            <w:r w:rsidR="00283C83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communicating with </w:t>
            </w:r>
            <w:r w:rsidR="00283C83" w:rsidRPr="00B91701">
              <w:rPr>
                <w:rFonts w:eastAsia="Calibri" w:cstheme="minorHAnsi"/>
                <w:sz w:val="20"/>
                <w:szCs w:val="20"/>
                <w:lang w:val="en-US"/>
              </w:rPr>
              <w:t>HCPs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, and a </w:t>
            </w:r>
            <w:r w:rsidR="00283C83" w:rsidRPr="00B91701">
              <w:rPr>
                <w:rFonts w:eastAsia="Calibri" w:cstheme="minorHAnsi"/>
                <w:sz w:val="20"/>
                <w:szCs w:val="20"/>
                <w:lang w:val="en-US"/>
              </w:rPr>
              <w:t>three-dimensional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avatar to guide the child through the program</w:t>
            </w:r>
          </w:p>
          <w:p w14:paraId="091AE83B" w14:textId="77777777" w:rsidR="00283C83" w:rsidRPr="00B91701" w:rsidRDefault="009F65B0" w:rsidP="00A37EE3">
            <w:pPr>
              <w:pStyle w:val="Listeavsnitt"/>
              <w:numPr>
                <w:ilvl w:val="0"/>
                <w:numId w:val="19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8 weeks with symptom diary/pain-buddy twice daily</w:t>
            </w:r>
          </w:p>
          <w:p w14:paraId="3B2AD831" w14:textId="3E0438E4" w:rsidR="009F65B0" w:rsidRPr="00B91701" w:rsidRDefault="009F65B0" w:rsidP="00A37EE3">
            <w:pPr>
              <w:pStyle w:val="Listeavsnitt"/>
              <w:numPr>
                <w:ilvl w:val="0"/>
                <w:numId w:val="19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Asynchronous</w:t>
            </w:r>
            <w:r w:rsidR="00283C83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delivery </w:t>
            </w:r>
          </w:p>
        </w:tc>
        <w:tc>
          <w:tcPr>
            <w:tcW w:w="25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4EEB23" w14:textId="180FB781" w:rsidR="009F65B0" w:rsidRPr="00B91701" w:rsidRDefault="00EC750D" w:rsidP="00A37EE3">
            <w:pPr>
              <w:pStyle w:val="Listeavsnitt"/>
              <w:numPr>
                <w:ilvl w:val="0"/>
                <w:numId w:val="19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Web-based app</w:t>
            </w:r>
          </w:p>
        </w:tc>
      </w:tr>
      <w:tr w:rsidR="00B91701" w:rsidRPr="00B91701" w14:paraId="1868992E" w14:textId="77777777" w:rsidTr="68DFC322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E51B4D" w14:textId="42845DD5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Jibb</w:t>
            </w:r>
            <w:proofErr w:type="spellEnd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et al., 2018</w:t>
            </w:r>
            <w:r w:rsidR="00DF39A2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[39]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551656" w14:textId="78D71066" w:rsidR="009F65B0" w:rsidRPr="00B91701" w:rsidRDefault="00C3424C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To e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>nhance pain management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C3AAA2" w14:textId="6CE51FF3" w:rsidR="00D621AB" w:rsidRPr="00B91701" w:rsidRDefault="00121BCB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D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>evelopment</w:t>
            </w:r>
            <w:r w:rsidR="009011A6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followed </w:t>
            </w:r>
            <w:r w:rsidR="00FB3E5F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approach by 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the UK Medical Research </w:t>
            </w:r>
            <w:proofErr w:type="gramStart"/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>Council</w:t>
            </w:r>
            <w:r w:rsidR="00D621AB" w:rsidRPr="00B91701">
              <w:rPr>
                <w:rFonts w:eastAsia="Calibri" w:cstheme="minorHAnsi"/>
                <w:sz w:val="20"/>
                <w:szCs w:val="20"/>
                <w:lang w:val="en-US"/>
              </w:rPr>
              <w:t>;</w:t>
            </w:r>
            <w:proofErr w:type="gramEnd"/>
            <w:r w:rsidR="00D621AB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pain management evidence base for</w:t>
            </w:r>
          </w:p>
          <w:p w14:paraId="3375F486" w14:textId="18B9EEE7" w:rsidR="00D621AB" w:rsidRPr="00B91701" w:rsidRDefault="00D621AB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proofErr w:type="gramStart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the</w:t>
            </w:r>
            <w:proofErr w:type="gramEnd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intervention</w:t>
            </w:r>
            <w:r w:rsidR="00FB3E5F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established using systematic review and expert consensus</w:t>
            </w:r>
          </w:p>
          <w:p w14:paraId="204C770D" w14:textId="74C9F57D" w:rsidR="005A38E2" w:rsidRPr="00B91701" w:rsidRDefault="00FD35F4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proofErr w:type="gramStart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conference;</w:t>
            </w:r>
            <w:proofErr w:type="gramEnd"/>
            <w:r w:rsidR="00D621AB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software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="00D621AB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prototype </w:t>
            </w:r>
            <w:r w:rsidR="003051B1" w:rsidRPr="00B91701">
              <w:rPr>
                <w:rFonts w:eastAsia="Calibri" w:cstheme="minorHAnsi"/>
                <w:sz w:val="20"/>
                <w:szCs w:val="20"/>
                <w:lang w:val="en-US"/>
              </w:rPr>
              <w:t>developed; adapted</w:t>
            </w:r>
            <w:r w:rsidR="00D621AB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to the needs of adolescents</w:t>
            </w:r>
            <w:r w:rsidR="00244A83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="00D621AB" w:rsidRPr="00B91701">
              <w:rPr>
                <w:rFonts w:eastAsia="Calibri" w:cstheme="minorHAnsi"/>
                <w:sz w:val="20"/>
                <w:szCs w:val="20"/>
                <w:lang w:val="en-US"/>
              </w:rPr>
              <w:t>with cancer using iterative cycles of usability testing</w:t>
            </w:r>
            <w:r w:rsidR="005A38E2" w:rsidRPr="00B91701">
              <w:rPr>
                <w:rFonts w:eastAsia="Calibri" w:cstheme="minorHAnsi"/>
                <w:sz w:val="20"/>
                <w:szCs w:val="20"/>
                <w:lang w:val="en-US"/>
              </w:rPr>
              <w:t>; multicenter pre-post</w:t>
            </w:r>
          </w:p>
          <w:p w14:paraId="12B2AC9D" w14:textId="307FE53F" w:rsidR="009F65B0" w:rsidRPr="00B91701" w:rsidRDefault="005A38E2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test pilot study</w:t>
            </w:r>
          </w:p>
        </w:tc>
        <w:tc>
          <w:tcPr>
            <w:tcW w:w="1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94CA4B" w14:textId="284BC114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Adolescents</w:t>
            </w:r>
            <w:r w:rsidR="007D7318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with cancer</w:t>
            </w:r>
            <w:r w:rsidR="00C9002B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(12-18 years</w:t>
            </w:r>
            <w:r w:rsidR="008B6D2F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HCPs (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pediatric oncology-trained</w:t>
            </w:r>
          </w:p>
          <w:p w14:paraId="4621861F" w14:textId="2913ADB8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registered nurse</w:t>
            </w:r>
            <w:r w:rsidR="008B6D2F" w:rsidRPr="00B91701">
              <w:rPr>
                <w:rFonts w:eastAsia="Calibr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3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E066FB" w14:textId="77777777" w:rsidR="006D686E" w:rsidRPr="00B91701" w:rsidRDefault="009F65B0" w:rsidP="00A37EE3">
            <w:pPr>
              <w:pStyle w:val="Listeavsnitt"/>
              <w:numPr>
                <w:ilvl w:val="0"/>
                <w:numId w:val="21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The Pain Squad+</w:t>
            </w:r>
            <w:r w:rsidR="006D686E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smartphone app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 based on gamification, where the adolescents played to be law-enforcement </w:t>
            </w:r>
            <w:proofErr w:type="gramStart"/>
            <w:r w:rsidRPr="00B91701">
              <w:rPr>
                <w:rFonts w:cstheme="minorHAnsi"/>
                <w:sz w:val="20"/>
                <w:szCs w:val="20"/>
                <w:lang w:val="en-US"/>
              </w:rPr>
              <w:t>officer</w:t>
            </w:r>
            <w:proofErr w:type="gramEnd"/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51E17883" w14:textId="35BEF599" w:rsidR="00435746" w:rsidRPr="00B91701" w:rsidRDefault="001C3C01" w:rsidP="00A37EE3">
            <w:pPr>
              <w:pStyle w:val="Listeavsnitt"/>
              <w:numPr>
                <w:ilvl w:val="0"/>
                <w:numId w:val="21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Scoring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of 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>pain twice daily</w:t>
            </w:r>
            <w:r w:rsidR="00BE2727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. </w:t>
            </w:r>
            <w:r w:rsidR="003B7D1B" w:rsidRPr="00B91701">
              <w:rPr>
                <w:rFonts w:eastAsia="Calibri" w:cstheme="minorHAnsi"/>
                <w:sz w:val="20"/>
                <w:szCs w:val="20"/>
                <w:lang w:val="en-US"/>
              </w:rPr>
              <w:t>If pain reported on any assessment</w:t>
            </w:r>
            <w:r w:rsidR="00D6054D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adolescents </w:t>
            </w:r>
            <w:r w:rsidR="003B7D1B" w:rsidRPr="00B91701">
              <w:rPr>
                <w:rFonts w:eastAsia="Calibri" w:cstheme="minorHAnsi"/>
                <w:sz w:val="20"/>
                <w:szCs w:val="20"/>
                <w:lang w:val="en-US"/>
              </w:rPr>
              <w:t>received real-time pain</w:t>
            </w:r>
            <w:r w:rsidR="00BE2727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="003B7D1B" w:rsidRPr="00B91701">
              <w:rPr>
                <w:rFonts w:eastAsia="Calibri" w:cstheme="minorHAnsi"/>
                <w:sz w:val="20"/>
                <w:szCs w:val="20"/>
                <w:lang w:val="en-US"/>
              </w:rPr>
              <w:t>self-</w:t>
            </w:r>
            <w:r w:rsidR="00BE2727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management</w:t>
            </w:r>
            <w:r w:rsidR="003B7D1B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advice from the app according to an</w:t>
            </w:r>
            <w:r w:rsidR="00D6054D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="003B7D1B" w:rsidRPr="00B91701">
              <w:rPr>
                <w:rFonts w:eastAsia="Calibri" w:cstheme="minorHAnsi"/>
                <w:sz w:val="20"/>
                <w:szCs w:val="20"/>
                <w:lang w:val="en-US"/>
              </w:rPr>
              <w:t>evidence-based investigator-developed algorithm</w:t>
            </w:r>
            <w:r w:rsidR="002B310E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, another pain assessment </w:t>
            </w:r>
            <w:r w:rsidR="00FE0E6C" w:rsidRPr="00B91701">
              <w:rPr>
                <w:rFonts w:eastAsia="Calibri" w:cstheme="minorHAnsi"/>
                <w:sz w:val="20"/>
                <w:szCs w:val="20"/>
                <w:lang w:val="en-US"/>
              </w:rPr>
              <w:t>have to be completed within 1 h</w:t>
            </w:r>
          </w:p>
          <w:p w14:paraId="02293852" w14:textId="31749EEA" w:rsidR="00435746" w:rsidRPr="00B91701" w:rsidRDefault="00435746" w:rsidP="00A37EE3">
            <w:pPr>
              <w:pStyle w:val="Listeavsnitt"/>
              <w:numPr>
                <w:ilvl w:val="0"/>
                <w:numId w:val="21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Scoring above a threshold yielded alert to a nurse</w:t>
            </w:r>
            <w:r w:rsidR="005C21BE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who contacted adolescent and medical team</w:t>
            </w:r>
            <w:r w:rsidR="00FE0E6C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to discuss and initiate intervention</w:t>
            </w:r>
          </w:p>
          <w:p w14:paraId="55CAB5FE" w14:textId="338D3FED" w:rsidR="009F65B0" w:rsidRPr="00B91701" w:rsidRDefault="004D536D" w:rsidP="00A37EE3">
            <w:pPr>
              <w:pStyle w:val="Listeavsnitt"/>
              <w:numPr>
                <w:ilvl w:val="0"/>
                <w:numId w:val="2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Asynchronous and synchronous delivery </w:t>
            </w:r>
          </w:p>
        </w:tc>
        <w:tc>
          <w:tcPr>
            <w:tcW w:w="25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5B8775" w14:textId="2EB405AD" w:rsidR="00D54770" w:rsidRPr="00B91701" w:rsidRDefault="009F65B0" w:rsidP="00A37EE3">
            <w:pPr>
              <w:pStyle w:val="Listeavsnitt"/>
              <w:numPr>
                <w:ilvl w:val="0"/>
                <w:numId w:val="20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Apple iPhone 6</w:t>
            </w:r>
            <w:r w:rsidR="007A626B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with the </w:t>
            </w:r>
            <w:r w:rsidR="00D54770" w:rsidRPr="00B91701">
              <w:rPr>
                <w:rFonts w:cstheme="minorHAnsi"/>
                <w:sz w:val="20"/>
                <w:szCs w:val="20"/>
                <w:lang w:val="en-US"/>
              </w:rPr>
              <w:t>Pain Squad+ smartphone app</w:t>
            </w:r>
          </w:p>
        </w:tc>
      </w:tr>
      <w:tr w:rsidR="00B91701" w:rsidRPr="00B91701" w14:paraId="7C204FF7" w14:textId="77777777" w:rsidTr="68DFC322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C92EFB" w14:textId="65FA11C8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Jibb</w:t>
            </w:r>
            <w:proofErr w:type="spellEnd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et al., 2020</w:t>
            </w:r>
            <w:r w:rsidR="00DF39A2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[38]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1C5901" w14:textId="0A0AE000" w:rsidR="009F65B0" w:rsidRPr="00B91701" w:rsidRDefault="009F65B0" w:rsidP="00A37EE3">
            <w:pPr>
              <w:pStyle w:val="NormalWeb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91701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To provide adolescents with </w:t>
            </w:r>
            <w:r w:rsidR="00CD7424" w:rsidRPr="00B91701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cancer </w:t>
            </w:r>
            <w:r w:rsidRPr="00B91701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real-time pain self-management support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D10759" w14:textId="6132FCD9" w:rsidR="001C133F" w:rsidRPr="00B91701" w:rsidRDefault="003D4AE3" w:rsidP="00A37EE3">
            <w:pPr>
              <w:pStyle w:val="NormalWeb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B91701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App was developed using a phased-</w:t>
            </w:r>
            <w:r w:rsidR="003051B1" w:rsidRPr="00B91701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centered</w:t>
            </w:r>
            <w:r w:rsidRPr="00B91701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and user-</w:t>
            </w:r>
            <w:r w:rsidR="003051B1" w:rsidRPr="00B91701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centered</w:t>
            </w:r>
            <w:r w:rsidRPr="00B91701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approac</w:t>
            </w:r>
            <w:r w:rsidR="001C133F" w:rsidRPr="00B91701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h, been </w:t>
            </w:r>
            <w:proofErr w:type="gramStart"/>
            <w:r w:rsidR="001C133F" w:rsidRPr="00B91701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testes</w:t>
            </w:r>
            <w:proofErr w:type="gramEnd"/>
            <w:r w:rsidR="001C133F" w:rsidRPr="00B91701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in 1-group, baseline-poststudy pilot</w:t>
            </w:r>
            <w:r w:rsidR="00205FD1" w:rsidRPr="00B91701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. </w:t>
            </w:r>
            <w:r w:rsidR="00205FD1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205FD1" w:rsidRPr="00B91701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Adolescents with cancer were involved in all stages </w:t>
            </w:r>
            <w:r w:rsidR="00205FD1" w:rsidRPr="00B91701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lastRenderedPageBreak/>
              <w:t>of the development and evaluation of app</w:t>
            </w:r>
            <w:r w:rsidR="001C133F" w:rsidRPr="00B91701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  <w:p w14:paraId="1E98F09B" w14:textId="77777777" w:rsidR="009F65B0" w:rsidRPr="00B91701" w:rsidRDefault="009F65B0" w:rsidP="00A37EE3">
            <w:pPr>
              <w:pStyle w:val="NormalWeb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A76E4F" w14:textId="6392A6F5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lastRenderedPageBreak/>
              <w:t>Adolescents</w:t>
            </w:r>
            <w:r w:rsidR="0036253F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with cancer (12-18 years)</w:t>
            </w:r>
            <w:r w:rsidR="00AF38F9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receiving cancer </w:t>
            </w:r>
            <w:r w:rsidR="00EC7CEA" w:rsidRPr="00B91701">
              <w:rPr>
                <w:rFonts w:eastAsia="Calibri" w:cstheme="minorHAnsi"/>
                <w:sz w:val="20"/>
                <w:szCs w:val="20"/>
                <w:lang w:val="en-US"/>
              </w:rPr>
              <w:t>directed therapy</w:t>
            </w:r>
            <w:r w:rsidR="0036253F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,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HCP</w:t>
            </w:r>
            <w:r w:rsidR="0032566F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(</w:t>
            </w:r>
            <w:r w:rsidR="00011148" w:rsidRPr="00B91701">
              <w:rPr>
                <w:rFonts w:cstheme="minorHAnsi"/>
                <w:sz w:val="20"/>
                <w:szCs w:val="20"/>
                <w:lang w:val="en-US"/>
              </w:rPr>
              <w:t xml:space="preserve">pediatric </w:t>
            </w:r>
            <w:r w:rsidR="00011148" w:rsidRPr="00B91701">
              <w:rPr>
                <w:rFonts w:cstheme="minorHAnsi"/>
                <w:sz w:val="20"/>
                <w:szCs w:val="20"/>
                <w:lang w:val="en-US"/>
              </w:rPr>
              <w:lastRenderedPageBreak/>
              <w:t>oncology-trained registered nurse</w:t>
            </w:r>
            <w:r w:rsidR="0032566F" w:rsidRPr="00B91701">
              <w:rPr>
                <w:rFonts w:eastAsia="Calibr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3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DBF22E" w14:textId="0888CCD1" w:rsidR="00DD11A9" w:rsidRPr="00B91701" w:rsidRDefault="00DA682B" w:rsidP="00A37EE3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 xml:space="preserve">The Pain Squad+ </w:t>
            </w:r>
            <w:r w:rsidR="00E27F88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</w:t>
            </w:r>
            <w:r w:rsidR="00CF2785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  <w:r w:rsidR="009F65B0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rtphone app</w:t>
            </w:r>
            <w:r w:rsidR="00BC4DD8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 r</w:t>
            </w:r>
            <w:r w:rsidR="009F65B0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al-time pain treatment support.</w:t>
            </w:r>
            <w:r w:rsidR="6B60B9EE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9F65B0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e app is ‘gamified’; users play the role of superheroes who receive rewards for adherence to pain assessment and treatment</w:t>
            </w:r>
          </w:p>
          <w:p w14:paraId="37A14119" w14:textId="7E5EF962" w:rsidR="00DD11A9" w:rsidRPr="00B91701" w:rsidRDefault="00D535AE" w:rsidP="00A37EE3">
            <w:pPr>
              <w:pStyle w:val="NormalWeb"/>
              <w:numPr>
                <w:ilvl w:val="0"/>
                <w:numId w:val="20"/>
              </w:num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 xml:space="preserve">When pain is reported self-management advice is presented </w:t>
            </w:r>
            <w:r w:rsidR="0058135E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</w:t>
            </w:r>
            <w:r w:rsidR="00A73718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cording to standardized</w:t>
            </w: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clinical</w:t>
            </w:r>
            <w:r w:rsidR="00A73718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care </w:t>
            </w:r>
            <w:r w:rsidR="002D79C6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lgorithm. A</w:t>
            </w:r>
            <w:r w:rsidR="009F65B0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vice is based on a library of pharmacological, psychological and physical advice</w:t>
            </w:r>
          </w:p>
          <w:p w14:paraId="7581BA3F" w14:textId="0A0AB0FB" w:rsidR="00334FA3" w:rsidRPr="00B91701" w:rsidRDefault="009F65B0" w:rsidP="00A37EE3">
            <w:pPr>
              <w:pStyle w:val="NormalWeb"/>
              <w:numPr>
                <w:ilvl w:val="0"/>
                <w:numId w:val="20"/>
              </w:numP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consecutive moderate-to-severe reports of pain intensity</w:t>
            </w:r>
            <w:r w:rsidRPr="00B91701">
              <w:rPr>
                <w:rFonts w:asciiTheme="minorHAnsi" w:hAnsiTheme="minorHAnsi" w:cstheme="minorHAnsi"/>
                <w:position w:val="10"/>
                <w:sz w:val="20"/>
                <w:szCs w:val="20"/>
                <w:lang w:val="en-US"/>
              </w:rPr>
              <w:t xml:space="preserve"> </w:t>
            </w: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rigger email to a nurse</w:t>
            </w:r>
            <w:r w:rsidR="00F42AD4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who</w:t>
            </w: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contacts the adolescent and/or their health care team to discuss </w:t>
            </w:r>
            <w:r w:rsidR="00334FA3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nd </w:t>
            </w: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itiate HCP driven intervention</w:t>
            </w:r>
          </w:p>
          <w:p w14:paraId="1AA25B0D" w14:textId="0C1BFE9E" w:rsidR="009F65B0" w:rsidRPr="00B91701" w:rsidRDefault="00E236EB" w:rsidP="00A37EE3">
            <w:pPr>
              <w:pStyle w:val="NormalWeb"/>
              <w:numPr>
                <w:ilvl w:val="0"/>
                <w:numId w:val="20"/>
              </w:num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s</w:t>
            </w:r>
            <w:r w:rsidR="009F65B0" w:rsidRPr="00B91701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ynchronous</w:t>
            </w:r>
            <w:r w:rsidR="00D805FF" w:rsidRPr="00B91701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and synchronous delivery </w:t>
            </w:r>
          </w:p>
        </w:tc>
        <w:tc>
          <w:tcPr>
            <w:tcW w:w="25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2F3A0E" w14:textId="6938C36C" w:rsidR="009F65B0" w:rsidRPr="00B91701" w:rsidRDefault="009F65B0" w:rsidP="00A37EE3">
            <w:pPr>
              <w:pStyle w:val="Listeavsnitt"/>
              <w:numPr>
                <w:ilvl w:val="0"/>
                <w:numId w:val="20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lastRenderedPageBreak/>
              <w:t>Smartphone app</w:t>
            </w:r>
            <w:r w:rsidR="009E4B03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available from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Apple app store</w:t>
            </w:r>
            <w:r w:rsidR="00A60B78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and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Google play</w:t>
            </w:r>
            <w:r w:rsidR="00A60B78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store</w:t>
            </w:r>
          </w:p>
          <w:p w14:paraId="0CD3202A" w14:textId="4C4D57A8" w:rsidR="009F65B0" w:rsidRPr="00B91701" w:rsidRDefault="009E4B03" w:rsidP="00A37EE3">
            <w:pPr>
              <w:pStyle w:val="Listeavsnitt"/>
              <w:numPr>
                <w:ilvl w:val="0"/>
                <w:numId w:val="20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Smartphone (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>iPhone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/</w:t>
            </w:r>
          </w:p>
          <w:p w14:paraId="1A85AAE0" w14:textId="77777777" w:rsidR="009F65B0" w:rsidRPr="00B91701" w:rsidRDefault="009F65B0" w:rsidP="00A37EE3">
            <w:pPr>
              <w:pStyle w:val="Listeavsnitt"/>
              <w:ind w:left="360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Android phone </w:t>
            </w:r>
          </w:p>
          <w:p w14:paraId="3EF37718" w14:textId="77777777" w:rsidR="0001267B" w:rsidRPr="00B91701" w:rsidRDefault="0001267B" w:rsidP="00A37EE3">
            <w:pPr>
              <w:pStyle w:val="Listeavsnitt"/>
              <w:numPr>
                <w:ilvl w:val="0"/>
                <w:numId w:val="20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Can loan smartphone</w:t>
            </w:r>
          </w:p>
          <w:p w14:paraId="14F90F05" w14:textId="0A187FB1" w:rsidR="009F65B0" w:rsidRPr="00B91701" w:rsidRDefault="009F65B0" w:rsidP="00A37EE3">
            <w:pPr>
              <w:pStyle w:val="Listeavsnitt"/>
              <w:numPr>
                <w:ilvl w:val="0"/>
                <w:numId w:val="20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lastRenderedPageBreak/>
              <w:t>Library of advice</w:t>
            </w:r>
          </w:p>
          <w:p w14:paraId="7A0AF61E" w14:textId="4BBEC41D" w:rsidR="009F65B0" w:rsidRPr="00B91701" w:rsidRDefault="002E6A26" w:rsidP="00A37EE3">
            <w:pPr>
              <w:pStyle w:val="Listeavsnitt"/>
              <w:numPr>
                <w:ilvl w:val="0"/>
                <w:numId w:val="20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Encrypted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and wireless transfer to secure server (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SickKids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>)</w:t>
            </w:r>
          </w:p>
          <w:p w14:paraId="1190D3F6" w14:textId="77777777" w:rsidR="009F65B0" w:rsidRPr="00B91701" w:rsidRDefault="009F65B0" w:rsidP="00A37EE3">
            <w:pPr>
              <w:pStyle w:val="Listeavsnitt"/>
              <w:numPr>
                <w:ilvl w:val="0"/>
                <w:numId w:val="20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Platform for HCPs </w:t>
            </w:r>
          </w:p>
        </w:tc>
      </w:tr>
      <w:tr w:rsidR="00B91701" w:rsidRPr="00B91701" w14:paraId="75A07ED2" w14:textId="77777777" w:rsidTr="68DFC322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A8C17F" w14:textId="177C199D" w:rsidR="009F65B0" w:rsidRPr="00B91701" w:rsidRDefault="009F65B0" w:rsidP="00A37EE3">
            <w:pPr>
              <w:shd w:val="clear" w:color="auto" w:fill="FFFFFF" w:themeFill="background1"/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Roboto" w:cstheme="minorHAnsi"/>
                <w:sz w:val="20"/>
                <w:szCs w:val="20"/>
                <w:lang w:val="en-US"/>
              </w:rPr>
              <w:lastRenderedPageBreak/>
              <w:t>Lai et al., 2023</w:t>
            </w:r>
            <w:r w:rsidR="00DF39A2" w:rsidRPr="00B91701">
              <w:rPr>
                <w:rFonts w:eastAsia="Roboto" w:cstheme="minorHAnsi"/>
                <w:sz w:val="20"/>
                <w:szCs w:val="20"/>
                <w:lang w:val="en-US"/>
              </w:rPr>
              <w:t xml:space="preserve"> [40]</w:t>
            </w:r>
          </w:p>
          <w:p w14:paraId="2B140E43" w14:textId="77777777" w:rsidR="009F65B0" w:rsidRPr="00B91701" w:rsidRDefault="009F65B0" w:rsidP="00A37EE3">
            <w:pPr>
              <w:shd w:val="clear" w:color="auto" w:fill="FFFFFF" w:themeFill="background1"/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</w:p>
          <w:p w14:paraId="3B73F42F" w14:textId="77777777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6B92BA" w14:textId="5C87B8CF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To increase awareness of symptoms, and to </w:t>
            </w:r>
            <w:proofErr w:type="gramStart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accurate</w:t>
            </w:r>
            <w:proofErr w:type="gramEnd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measure and record</w:t>
            </w:r>
            <w:r w:rsidR="003C3C95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s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ymptoms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28C2BB" w14:textId="5860005D" w:rsidR="009F65B0" w:rsidRPr="00B91701" w:rsidRDefault="000F41A6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Symptom Monitoring and Systematic Assessment and Reporting System in Young Survivors (</w:t>
            </w:r>
            <w:proofErr w:type="spellStart"/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>SyMon</w:t>
            </w:r>
            <w:proofErr w:type="spellEnd"/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>-SAYS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) 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was modified from a self-monitoring model, </w:t>
            </w:r>
            <w:proofErr w:type="spellStart"/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>SyMon</w:t>
            </w:r>
            <w:proofErr w:type="spellEnd"/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>-SAYS pilot study and literature</w:t>
            </w:r>
            <w:r w:rsidR="00E16577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. 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User </w:t>
            </w:r>
            <w:r w:rsidR="00E16577" w:rsidRPr="00B91701">
              <w:rPr>
                <w:rFonts w:eastAsia="Calibri" w:cstheme="minorHAnsi"/>
                <w:sz w:val="20"/>
                <w:szCs w:val="20"/>
                <w:lang w:val="en-US"/>
              </w:rPr>
              <w:t>involvement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NR</w:t>
            </w:r>
          </w:p>
        </w:tc>
        <w:tc>
          <w:tcPr>
            <w:tcW w:w="1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9AD5A0" w14:textId="0A6C0AE8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Children (aged 8 to 17 years)</w:t>
            </w:r>
            <w:r w:rsidR="00802EF8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living with cancer</w:t>
            </w:r>
            <w:r w:rsidR="00E16577" w:rsidRPr="00B91701">
              <w:rPr>
                <w:rFonts w:eastAsia="Calibri" w:cstheme="minorHAnsi"/>
                <w:sz w:val="20"/>
                <w:szCs w:val="20"/>
                <w:lang w:val="en-US"/>
              </w:rPr>
              <w:t>,</w:t>
            </w:r>
            <w:r w:rsidR="00870A9F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parents, guardian,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HCPs</w:t>
            </w:r>
            <w:r w:rsidR="0027082E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, </w:t>
            </w:r>
          </w:p>
        </w:tc>
        <w:tc>
          <w:tcPr>
            <w:tcW w:w="3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6D8A77" w14:textId="30A3AEE8" w:rsidR="00A6738D" w:rsidRPr="00B91701" w:rsidRDefault="009F65B0" w:rsidP="00A37EE3">
            <w:pPr>
              <w:pStyle w:val="Listeavsnitt"/>
              <w:numPr>
                <w:ilvl w:val="0"/>
                <w:numId w:val="38"/>
              </w:numP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SyMon</w:t>
            </w:r>
            <w:proofErr w:type="spellEnd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-SAYS, an EHR-based system</w:t>
            </w:r>
            <w:r w:rsidR="00BC4DD8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, </w:t>
            </w:r>
            <w:r w:rsidR="003051B1" w:rsidRPr="00B91701">
              <w:rPr>
                <w:rFonts w:eastAsia="Calibri" w:cstheme="minorHAnsi"/>
                <w:sz w:val="20"/>
                <w:szCs w:val="20"/>
                <w:lang w:val="en-US"/>
              </w:rPr>
              <w:t>a</w:t>
            </w:r>
            <w:r w:rsidR="003051B1" w:rsidRPr="00B91701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BC4DD8" w:rsidRPr="00B91701">
              <w:rPr>
                <w:rFonts w:eastAsia="Calibri" w:cstheme="minorHAnsi"/>
                <w:sz w:val="20"/>
                <w:szCs w:val="20"/>
                <w:lang w:val="en-US"/>
              </w:rPr>
              <w:t>s</w:t>
            </w:r>
            <w:r w:rsidR="00A6738D" w:rsidRPr="00B91701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>elf-monitoring of symptoms via weekly systematic symptom assessments and graphic</w:t>
            </w:r>
            <w:r w:rsidR="00A563F9" w:rsidRPr="00B91701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A6738D" w:rsidRPr="00B91701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>reports</w:t>
            </w:r>
          </w:p>
          <w:p w14:paraId="0690AC71" w14:textId="7BFBA591" w:rsidR="00C62714" w:rsidRPr="00B91701" w:rsidRDefault="00AE11C2" w:rsidP="00A37EE3">
            <w:pPr>
              <w:pStyle w:val="Listeavsnitt"/>
              <w:numPr>
                <w:ilvl w:val="0"/>
                <w:numId w:val="22"/>
              </w:numP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>S</w:t>
            </w:r>
            <w:r w:rsidR="00A6738D" w:rsidRPr="00B91701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>elf-management by directing patients</w:t>
            </w:r>
            <w:r w:rsidR="0043695F" w:rsidRPr="00B91701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 xml:space="preserve"> or </w:t>
            </w:r>
            <w:r w:rsidR="00A6738D" w:rsidRPr="00B91701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>parents to web-based</w:t>
            </w:r>
            <w:r w:rsidR="003D6E9A" w:rsidRPr="00B91701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A6738D" w:rsidRPr="00B91701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>resources for strategies to</w:t>
            </w:r>
            <w:r w:rsidR="00D156DC" w:rsidRPr="00B91701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 xml:space="preserve"> manage symptoms </w:t>
            </w:r>
          </w:p>
          <w:p w14:paraId="692E81DA" w14:textId="2617734F" w:rsidR="00A302A2" w:rsidRPr="00B91701" w:rsidRDefault="009F65B0" w:rsidP="00A37EE3">
            <w:pPr>
              <w:pStyle w:val="Listeavsnitt"/>
              <w:numPr>
                <w:ilvl w:val="0"/>
                <w:numId w:val="22"/>
              </w:numP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>Symptom scores automatically monitored and reported to HCPs. When symptom score exceeds the preset severity threshold an email alert</w:t>
            </w:r>
            <w:r w:rsidR="000516D1" w:rsidRPr="00B91701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 xml:space="preserve"> is sent</w:t>
            </w:r>
            <w:r w:rsidR="00EF72F6" w:rsidRPr="00B91701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 xml:space="preserve"> to HCPs who</w:t>
            </w:r>
            <w:r w:rsidRPr="00B91701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 xml:space="preserve"> determine whether a call is needed</w:t>
            </w:r>
          </w:p>
          <w:p w14:paraId="08020EC1" w14:textId="6D6C1883" w:rsidR="009F65B0" w:rsidRPr="00B91701" w:rsidRDefault="00A302A2" w:rsidP="00A37EE3">
            <w:pPr>
              <w:pStyle w:val="Listeavsnitt"/>
              <w:numPr>
                <w:ilvl w:val="0"/>
                <w:numId w:val="2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A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>synchronous</w:t>
            </w:r>
            <w:r w:rsidR="00D77862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and </w:t>
            </w:r>
            <w:r w:rsidR="00B4471F" w:rsidRPr="00B91701">
              <w:rPr>
                <w:rFonts w:eastAsia="Calibri" w:cstheme="minorHAnsi"/>
                <w:sz w:val="20"/>
                <w:szCs w:val="20"/>
                <w:lang w:val="en-US"/>
              </w:rPr>
              <w:t>synchronous</w:t>
            </w:r>
            <w:r w:rsidR="00D77862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delivery</w:t>
            </w:r>
          </w:p>
        </w:tc>
        <w:tc>
          <w:tcPr>
            <w:tcW w:w="25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751763" w14:textId="77777777" w:rsidR="009F65B0" w:rsidRPr="00B91701" w:rsidRDefault="009F65B0" w:rsidP="00A37EE3">
            <w:pPr>
              <w:pStyle w:val="Listeavsnitt"/>
              <w:numPr>
                <w:ilvl w:val="0"/>
                <w:numId w:val="20"/>
              </w:numP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B91701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>SyMon</w:t>
            </w:r>
            <w:proofErr w:type="spellEnd"/>
            <w:r w:rsidRPr="00B91701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>-SAYS</w:t>
            </w:r>
          </w:p>
          <w:p w14:paraId="640F1597" w14:textId="77777777" w:rsidR="009F65B0" w:rsidRPr="00B91701" w:rsidRDefault="009F65B0" w:rsidP="00A37EE3">
            <w:pPr>
              <w:pStyle w:val="Listeavsnitt"/>
              <w:numPr>
                <w:ilvl w:val="0"/>
                <w:numId w:val="20"/>
              </w:numP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>Epic MyChart patient portal</w:t>
            </w:r>
          </w:p>
          <w:p w14:paraId="44C9E7E6" w14:textId="77777777" w:rsidR="00B464B2" w:rsidRPr="00B91701" w:rsidRDefault="009F65B0" w:rsidP="00A37EE3">
            <w:pPr>
              <w:pStyle w:val="Listeavsnitt"/>
              <w:numPr>
                <w:ilvl w:val="0"/>
                <w:numId w:val="20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>Device with internet (smartphone, tablet, or computer)</w:t>
            </w:r>
          </w:p>
          <w:p w14:paraId="48F809D9" w14:textId="6D5A85BF" w:rsidR="009F65B0" w:rsidRPr="00B91701" w:rsidRDefault="009F65B0" w:rsidP="00A37EE3">
            <w:pPr>
              <w:pStyle w:val="Listeavsnitt"/>
              <w:numPr>
                <w:ilvl w:val="0"/>
                <w:numId w:val="20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Children’s medical records</w:t>
            </w:r>
          </w:p>
          <w:p w14:paraId="1DEBAEE0" w14:textId="1CE404CA" w:rsidR="00B356A8" w:rsidRPr="00B91701" w:rsidRDefault="00B356A8" w:rsidP="00A37EE3">
            <w:pPr>
              <w:pStyle w:val="Listeavsnitt"/>
              <w:numPr>
                <w:ilvl w:val="0"/>
                <w:numId w:val="20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web-based resources developed by clinicians for appropriate strategies </w:t>
            </w:r>
          </w:p>
        </w:tc>
      </w:tr>
      <w:tr w:rsidR="00B91701" w:rsidRPr="00B91701" w14:paraId="3D040AE4" w14:textId="77777777" w:rsidTr="68DFC322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3EF57C" w14:textId="47BD85D1" w:rsidR="009E0F2C" w:rsidRPr="00B91701" w:rsidRDefault="009E0F2C" w:rsidP="00A37EE3">
            <w:pPr>
              <w:shd w:val="clear" w:color="auto" w:fill="FFFFFF" w:themeFill="background1"/>
              <w:spacing w:after="120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LeBlanc et al. 2024</w:t>
            </w:r>
            <w:r w:rsidR="00DE4F60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="00DF39A2" w:rsidRPr="00B91701">
              <w:rPr>
                <w:rFonts w:eastAsia="Calibri" w:cstheme="minorHAnsi"/>
                <w:sz w:val="20"/>
                <w:szCs w:val="20"/>
                <w:lang w:val="en-US"/>
              </w:rPr>
              <w:t>[58]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5C50DF" w14:textId="65FC92D8" w:rsidR="009E0F2C" w:rsidRPr="00B91701" w:rsidRDefault="00F516F2" w:rsidP="68DFC322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B91701">
              <w:rPr>
                <w:rFonts w:eastAsia="Calibri"/>
                <w:sz w:val="20"/>
                <w:szCs w:val="20"/>
                <w:lang w:val="en-US"/>
              </w:rPr>
              <w:t>To augment home monitoring of high-risk infants including single ventricle patients in the “interstage” period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971EAE" w14:textId="2E20A19C" w:rsidR="009E0F2C" w:rsidRPr="00B91701" w:rsidRDefault="00AF64CC" w:rsidP="00A37EE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eveloped with parent input via a series of focus groups</w:t>
            </w:r>
            <w:r w:rsidR="002F5E51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. First tested by a small number of collaborators </w:t>
            </w: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80BE5F" w14:textId="2EDCA0CA" w:rsidR="009E0F2C" w:rsidRPr="00B91701" w:rsidRDefault="000A05BC" w:rsidP="00A37EE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arents, HCPs</w:t>
            </w:r>
          </w:p>
        </w:tc>
        <w:tc>
          <w:tcPr>
            <w:tcW w:w="3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0BA745" w14:textId="158113EA" w:rsidR="000A05BC" w:rsidRPr="00B91701" w:rsidRDefault="000A05BC" w:rsidP="00A37EE3">
            <w:pPr>
              <w:pStyle w:val="Listeavsnitt"/>
              <w:numPr>
                <w:ilvl w:val="0"/>
                <w:numId w:val="23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Educational materials in video and PDF modalities, </w:t>
            </w:r>
            <w:r w:rsidR="00AB535E" w:rsidRPr="00B91701">
              <w:rPr>
                <w:rFonts w:eastAsia="Calibri" w:cstheme="minorHAnsi"/>
                <w:sz w:val="20"/>
                <w:szCs w:val="20"/>
                <w:lang w:val="en-US"/>
              </w:rPr>
              <w:t>customizable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="00AB535E" w:rsidRPr="00B91701">
              <w:rPr>
                <w:rFonts w:eastAsia="Calibri" w:cstheme="minorHAnsi"/>
                <w:sz w:val="20"/>
                <w:szCs w:val="20"/>
                <w:lang w:val="en-US"/>
              </w:rPr>
              <w:t>center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information, diagnostic summary, chat </w:t>
            </w:r>
            <w:r w:rsidR="00AE7C12" w:rsidRPr="00B91701">
              <w:rPr>
                <w:rFonts w:eastAsia="Calibri" w:cstheme="minorHAnsi"/>
                <w:sz w:val="20"/>
                <w:szCs w:val="20"/>
                <w:lang w:val="en-US"/>
              </w:rPr>
              <w:t>feature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accessible to both parents and providers </w:t>
            </w:r>
          </w:p>
          <w:p w14:paraId="7CA03A59" w14:textId="319143AE" w:rsidR="009E0F2C" w:rsidRPr="00B91701" w:rsidRDefault="000A05BC" w:rsidP="00A37EE3">
            <w:pPr>
              <w:pStyle w:val="Listeavsnitt"/>
              <w:numPr>
                <w:ilvl w:val="0"/>
                <w:numId w:val="23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Parents encouraged to input daily growth and feeding data, vital </w:t>
            </w:r>
            <w:r w:rsidR="00AB535E" w:rsidRPr="00B91701">
              <w:rPr>
                <w:rFonts w:eastAsia="Calibri" w:cstheme="minorHAnsi"/>
                <w:sz w:val="20"/>
                <w:szCs w:val="20"/>
                <w:lang w:val="en-US"/>
              </w:rPr>
              <w:t>signs, medication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compliance. They can track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lastRenderedPageBreak/>
              <w:t>progress using the app’s graphical features and receive rewards and reminders via the app to encourage appropriate data submission</w:t>
            </w:r>
          </w:p>
          <w:p w14:paraId="6115D1B1" w14:textId="309AB897" w:rsidR="00823FFE" w:rsidRPr="00B91701" w:rsidRDefault="00D45AAD" w:rsidP="00AE7C12">
            <w:pPr>
              <w:pStyle w:val="Listeavsnitt"/>
              <w:numPr>
                <w:ilvl w:val="0"/>
                <w:numId w:val="23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A red flag monitoring survey and a neurodevelopmental survey</w:t>
            </w:r>
            <w:r w:rsidR="00AE7C12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. </w:t>
            </w:r>
            <w:r w:rsidR="00823FFE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A red flag event (any score above 0) </w:t>
            </w:r>
            <w:r w:rsidR="00AF3C2E" w:rsidRPr="00B91701">
              <w:rPr>
                <w:rFonts w:eastAsia="Calibri" w:cstheme="minorHAnsi"/>
                <w:sz w:val="20"/>
                <w:szCs w:val="20"/>
                <w:lang w:val="en-US"/>
              </w:rPr>
              <w:t>triggers</w:t>
            </w:r>
            <w:r w:rsidR="00823FFE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="0072150B" w:rsidRPr="00B91701">
              <w:rPr>
                <w:rFonts w:eastAsia="Calibri" w:cstheme="minorHAnsi"/>
                <w:sz w:val="20"/>
                <w:szCs w:val="20"/>
                <w:lang w:val="en-US"/>
              </w:rPr>
              <w:t>alert,</w:t>
            </w:r>
            <w:r w:rsidR="00823FFE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the care team</w:t>
            </w:r>
            <w:r w:rsidR="00AE7C12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then </w:t>
            </w:r>
            <w:r w:rsidR="00823FFE" w:rsidRPr="00B91701">
              <w:rPr>
                <w:rFonts w:eastAsia="Calibri" w:cstheme="minorHAnsi"/>
                <w:sz w:val="20"/>
                <w:szCs w:val="20"/>
                <w:lang w:val="en-US"/>
              </w:rPr>
              <w:t>contact</w:t>
            </w:r>
            <w:r w:rsidR="00AE7C12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parents</w:t>
            </w:r>
            <w:r w:rsidR="00823FFE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directly to evaluate symptoms and</w:t>
            </w:r>
            <w:r w:rsidR="0072150B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to </w:t>
            </w:r>
            <w:r w:rsidR="00823FFE" w:rsidRPr="00B91701">
              <w:rPr>
                <w:rFonts w:eastAsia="Calibri" w:cstheme="minorHAnsi"/>
                <w:sz w:val="20"/>
                <w:szCs w:val="20"/>
                <w:lang w:val="en-US"/>
              </w:rPr>
              <w:t>triage needs</w:t>
            </w:r>
          </w:p>
          <w:p w14:paraId="34140F17" w14:textId="6B114FF1" w:rsidR="00FC163F" w:rsidRPr="00B91701" w:rsidRDefault="00902567" w:rsidP="00AE7C12">
            <w:pPr>
              <w:pStyle w:val="Listeavsnitt"/>
              <w:numPr>
                <w:ilvl w:val="0"/>
                <w:numId w:val="23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Asynchronous delivery and synchronous delivery  </w:t>
            </w:r>
          </w:p>
        </w:tc>
        <w:tc>
          <w:tcPr>
            <w:tcW w:w="25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639887" w14:textId="77777777" w:rsidR="001D4B5D" w:rsidRPr="00B91701" w:rsidRDefault="002901EB" w:rsidP="001D4B5D">
            <w:pPr>
              <w:pStyle w:val="Listeavsnitt"/>
              <w:numPr>
                <w:ilvl w:val="0"/>
                <w:numId w:val="23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proofErr w:type="spellStart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lastRenderedPageBreak/>
              <w:t>KidsHeart</w:t>
            </w:r>
            <w:proofErr w:type="spellEnd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="001D4B5D" w:rsidRPr="00B91701">
              <w:rPr>
                <w:rFonts w:eastAsia="Calibri" w:cstheme="minorHAnsi"/>
                <w:sz w:val="20"/>
                <w:szCs w:val="20"/>
                <w:lang w:val="en-US"/>
              </w:rPr>
              <w:t>app</w:t>
            </w:r>
          </w:p>
          <w:p w14:paraId="11D40EEA" w14:textId="77777777" w:rsidR="005E796F" w:rsidRPr="00B91701" w:rsidRDefault="005E796F" w:rsidP="001D4B5D">
            <w:pPr>
              <w:pStyle w:val="Listeavsnitt"/>
              <w:numPr>
                <w:ilvl w:val="0"/>
                <w:numId w:val="23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The Pattern </w:t>
            </w:r>
            <w:proofErr w:type="spellStart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HealthTM</w:t>
            </w:r>
            <w:proofErr w:type="spellEnd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mobile app platform (Pattern Health Technologies, Inc., Durham, NC)</w:t>
            </w:r>
          </w:p>
          <w:p w14:paraId="22112D42" w14:textId="77777777" w:rsidR="00870256" w:rsidRPr="00B91701" w:rsidRDefault="00870256" w:rsidP="001D4B5D">
            <w:pPr>
              <w:pStyle w:val="Listeavsnitt"/>
              <w:numPr>
                <w:ilvl w:val="0"/>
                <w:numId w:val="23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Access to the app via the care team </w:t>
            </w:r>
          </w:p>
          <w:p w14:paraId="0093B143" w14:textId="53771727" w:rsidR="00870256" w:rsidRPr="00B91701" w:rsidRDefault="00870256" w:rsidP="001D4B5D">
            <w:pPr>
              <w:pStyle w:val="Listeavsnitt"/>
              <w:numPr>
                <w:ilvl w:val="0"/>
                <w:numId w:val="23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lastRenderedPageBreak/>
              <w:t>Provid</w:t>
            </w:r>
            <w:r w:rsidR="0081458F" w:rsidRPr="00B91701">
              <w:rPr>
                <w:rFonts w:eastAsia="Calibri" w:cstheme="minorHAnsi"/>
                <w:sz w:val="20"/>
                <w:szCs w:val="20"/>
                <w:lang w:val="en-US"/>
              </w:rPr>
              <w:t>e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digital consent upon downloading the app </w:t>
            </w:r>
          </w:p>
        </w:tc>
      </w:tr>
      <w:tr w:rsidR="00B91701" w:rsidRPr="00B91701" w14:paraId="0BB22713" w14:textId="77777777" w:rsidTr="68DFC322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2E2804" w14:textId="0401E367" w:rsidR="009F65B0" w:rsidRPr="00B91701" w:rsidRDefault="009F65B0" w:rsidP="00A37EE3">
            <w:pPr>
              <w:shd w:val="clear" w:color="auto" w:fill="FFFFFF" w:themeFill="background1"/>
              <w:spacing w:after="120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lastRenderedPageBreak/>
              <w:t>Liu et al., 2022</w:t>
            </w:r>
            <w:r w:rsidR="00DF39A2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[41]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C1E051" w14:textId="77777777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To assist in symptom management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C9F311" w14:textId="3B50F66B" w:rsidR="009F65B0" w:rsidRPr="00B91701" w:rsidRDefault="009F65B0" w:rsidP="00A37EE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ased on parent and expert interviews,</w:t>
            </w:r>
            <w:r w:rsidR="00416DA5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children's symptoms investigation, a multidisciplinary research team worked collaboratively in developing the main module and prototype. Several discussions and improvements of the prototype </w:t>
            </w:r>
          </w:p>
        </w:tc>
        <w:tc>
          <w:tcPr>
            <w:tcW w:w="1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BD2AD5" w14:textId="2D24E326" w:rsidR="009F65B0" w:rsidRPr="00B91701" w:rsidRDefault="009F65B0" w:rsidP="00A37EE3">
            <w:pPr>
              <w:pStyle w:val="NormalWeb"/>
              <w:spacing w:before="0" w:beforeAutospacing="0" w:after="0" w:afterAutospacing="0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ildren with cancer (5–1</w:t>
            </w:r>
            <w:r w:rsidR="00586834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years</w:t>
            </w: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  <w:r w:rsidR="00586834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 parents, HCPs</w:t>
            </w:r>
            <w:r w:rsidR="005C7987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 w:rsidR="00B27DFE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urses, doctors)</w:t>
            </w:r>
          </w:p>
        </w:tc>
        <w:tc>
          <w:tcPr>
            <w:tcW w:w="3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688E44" w14:textId="6D3D9471" w:rsidR="00964369" w:rsidRPr="00B91701" w:rsidRDefault="001B5EAA" w:rsidP="00A37EE3">
            <w:pPr>
              <w:pStyle w:val="Listeavsnitt"/>
              <w:numPr>
                <w:ilvl w:val="0"/>
                <w:numId w:val="2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W</w:t>
            </w:r>
            <w:r w:rsidR="000049BA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eChat 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>Mini Program “Child SMILE”</w:t>
            </w:r>
            <w:r w:rsidR="00416DA5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: </w:t>
            </w:r>
            <w:r w:rsidR="00BC4DD8" w:rsidRPr="00B91701">
              <w:rPr>
                <w:rFonts w:eastAsia="Calibri" w:cstheme="minorHAnsi"/>
                <w:sz w:val="20"/>
                <w:szCs w:val="20"/>
                <w:lang w:val="en-US"/>
              </w:rPr>
              <w:t>s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>ymptom assessment and management module, information and emotional support module, communication module among the parents and HCPs and personal information module</w:t>
            </w:r>
          </w:p>
          <w:p w14:paraId="4E19BF53" w14:textId="096292C6" w:rsidR="00BE455C" w:rsidRPr="00B91701" w:rsidRDefault="009F65B0" w:rsidP="00A37EE3">
            <w:pPr>
              <w:pStyle w:val="Listeavsnitt"/>
              <w:numPr>
                <w:ilvl w:val="0"/>
                <w:numId w:val="2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The communication module: One platform for parents to communicate with each other; HCPs also have the opportunity to join different topics, questions related to child's adverse symptoms, there were HCPs to answer questions or give </w:t>
            </w:r>
            <w:proofErr w:type="gramStart"/>
            <w:r w:rsidRPr="00B91701">
              <w:rPr>
                <w:rFonts w:cstheme="minorHAnsi"/>
                <w:sz w:val="20"/>
                <w:szCs w:val="20"/>
                <w:lang w:val="en-US"/>
              </w:rPr>
              <w:t>the advice</w:t>
            </w:r>
            <w:proofErr w:type="gramEnd"/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 to the hospital</w:t>
            </w:r>
          </w:p>
          <w:p w14:paraId="01212D23" w14:textId="7E768BDC" w:rsidR="009F65B0" w:rsidRPr="00B91701" w:rsidRDefault="009F65B0" w:rsidP="00A37EE3">
            <w:pPr>
              <w:pStyle w:val="Listeavsnitt"/>
              <w:numPr>
                <w:ilvl w:val="0"/>
                <w:numId w:val="2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Asynchronous</w:t>
            </w:r>
            <w:r w:rsidR="00BE455C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delivery</w:t>
            </w:r>
          </w:p>
        </w:tc>
        <w:tc>
          <w:tcPr>
            <w:tcW w:w="25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BB1BBA" w14:textId="77777777" w:rsidR="009F65B0" w:rsidRPr="00B91701" w:rsidRDefault="009F65B0" w:rsidP="00A37EE3">
            <w:pPr>
              <w:pStyle w:val="Listeavsnitt"/>
              <w:numPr>
                <w:ilvl w:val="0"/>
                <w:numId w:val="23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Smartphone </w:t>
            </w:r>
          </w:p>
          <w:p w14:paraId="3823686A" w14:textId="016A9324" w:rsidR="009F65B0" w:rsidRPr="00B91701" w:rsidRDefault="00B25630" w:rsidP="00A37EE3">
            <w:pPr>
              <w:pStyle w:val="Listeavsnitt"/>
              <w:numPr>
                <w:ilvl w:val="0"/>
                <w:numId w:val="23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We</w:t>
            </w:r>
            <w:r w:rsidR="001B5EAA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Chat 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>App</w:t>
            </w:r>
          </w:p>
          <w:p w14:paraId="41698D0A" w14:textId="77777777" w:rsidR="009F65B0" w:rsidRPr="00B91701" w:rsidRDefault="009F65B0" w:rsidP="00A37EE3">
            <w:pPr>
              <w:pStyle w:val="Listeavsnitt"/>
              <w:numPr>
                <w:ilvl w:val="0"/>
                <w:numId w:val="2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Web-based administration portal</w:t>
            </w:r>
          </w:p>
          <w:p w14:paraId="09548D01" w14:textId="1E69B5E0" w:rsidR="009F65B0" w:rsidRPr="00B91701" w:rsidRDefault="00F24D56" w:rsidP="00A37EE3">
            <w:pPr>
              <w:pStyle w:val="Listeavsnitt"/>
              <w:numPr>
                <w:ilvl w:val="0"/>
                <w:numId w:val="2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C</w:t>
            </w:r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t>loud storage server</w:t>
            </w:r>
          </w:p>
        </w:tc>
      </w:tr>
      <w:tr w:rsidR="00B91701" w:rsidRPr="00B91701" w14:paraId="6B17C381" w14:textId="77777777" w:rsidTr="68DFC322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91B0DC" w14:textId="20249221" w:rsidR="009F65B0" w:rsidRPr="00B91701" w:rsidRDefault="009F65B0" w:rsidP="00A37EE3">
            <w:pPr>
              <w:shd w:val="clear" w:color="auto" w:fill="FFFFFF" w:themeFill="background1"/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Roboto" w:cstheme="minorHAnsi"/>
                <w:sz w:val="20"/>
                <w:szCs w:val="20"/>
                <w:lang w:val="en-US"/>
              </w:rPr>
              <w:t>Marc-Aurele et al</w:t>
            </w:r>
            <w:r w:rsidR="0090606E" w:rsidRPr="00B91701">
              <w:rPr>
                <w:rFonts w:eastAsia="Roboto" w:cstheme="minorHAnsi"/>
                <w:sz w:val="20"/>
                <w:szCs w:val="20"/>
                <w:lang w:val="en-US"/>
              </w:rPr>
              <w:t>.,</w:t>
            </w:r>
            <w:r w:rsidRPr="00B91701">
              <w:rPr>
                <w:rFonts w:eastAsia="Roboto" w:cstheme="minorHAnsi"/>
                <w:sz w:val="20"/>
                <w:szCs w:val="20"/>
                <w:lang w:val="en-US"/>
              </w:rPr>
              <w:t xml:space="preserve"> 2020</w:t>
            </w:r>
            <w:r w:rsidR="00DF39A2" w:rsidRPr="00B91701">
              <w:rPr>
                <w:rFonts w:eastAsia="Roboto" w:cstheme="minorHAnsi"/>
                <w:sz w:val="20"/>
                <w:szCs w:val="20"/>
                <w:lang w:val="en-US"/>
              </w:rPr>
              <w:t xml:space="preserve"> [51]</w:t>
            </w:r>
          </w:p>
          <w:p w14:paraId="0C3AC12A" w14:textId="77777777" w:rsidR="009F65B0" w:rsidRPr="00B91701" w:rsidRDefault="009F65B0" w:rsidP="00A37EE3">
            <w:pPr>
              <w:shd w:val="clear" w:color="auto" w:fill="FFFFFF" w:themeFill="background1"/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</w:p>
          <w:p w14:paraId="4511288C" w14:textId="77777777" w:rsidR="009F65B0" w:rsidRPr="00B91701" w:rsidRDefault="009F65B0" w:rsidP="00A37EE3">
            <w:pPr>
              <w:shd w:val="clear" w:color="auto" w:fill="FFFFFF" w:themeFill="background1"/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Roboto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4D56DB" w14:textId="77777777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To provide palliative care to children with complex chronic conditions who face many barriers in their ability to travel to clinic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09DACA" w14:textId="77777777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NR</w:t>
            </w:r>
          </w:p>
        </w:tc>
        <w:tc>
          <w:tcPr>
            <w:tcW w:w="1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1B38F1" w14:textId="5AD7D7B2" w:rsidR="009F65B0" w:rsidRPr="00B91701" w:rsidRDefault="008B6B37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Children</w:t>
            </w:r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with complex chronic </w:t>
            </w:r>
            <w:r w:rsidR="00371B05" w:rsidRPr="00B91701">
              <w:rPr>
                <w:rFonts w:cstheme="minorHAnsi"/>
                <w:sz w:val="20"/>
                <w:szCs w:val="20"/>
                <w:lang w:val="en-US"/>
              </w:rPr>
              <w:t>conditions (10 months to 19 years old)</w:t>
            </w:r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t>, family, HCPs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(</w:t>
            </w:r>
            <w:r w:rsidR="00BD177E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palliative 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>nurse, physician)</w:t>
            </w:r>
          </w:p>
        </w:tc>
        <w:tc>
          <w:tcPr>
            <w:tcW w:w="3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70E3D0" w14:textId="6B0FCE05" w:rsidR="009F65B0" w:rsidRPr="00B91701" w:rsidRDefault="00062D78" w:rsidP="00A37EE3">
            <w:pPr>
              <w:pStyle w:val="Listeavsnitt"/>
              <w:numPr>
                <w:ilvl w:val="0"/>
                <w:numId w:val="39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Telemedicine</w:t>
            </w:r>
            <w:r w:rsidR="00663978" w:rsidRPr="00B91701">
              <w:rPr>
                <w:rFonts w:cstheme="minorHAnsi"/>
                <w:sz w:val="20"/>
                <w:szCs w:val="20"/>
                <w:lang w:val="en-US"/>
              </w:rPr>
              <w:t xml:space="preserve"> visit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 using </w:t>
            </w:r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t>Zoom</w:t>
            </w:r>
          </w:p>
          <w:p w14:paraId="56FA6C40" w14:textId="2B4C2897" w:rsidR="009F65B0" w:rsidRPr="00B91701" w:rsidRDefault="00BC4DD8" w:rsidP="00A37EE3">
            <w:pPr>
              <w:pStyle w:val="Listeavsnitt"/>
              <w:numPr>
                <w:ilvl w:val="0"/>
                <w:numId w:val="25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H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omebased palliative </w:t>
            </w:r>
            <w:proofErr w:type="gramStart"/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>nurse</w:t>
            </w:r>
            <w:proofErr w:type="gramEnd"/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, with an ongoing patient and family </w:t>
            </w:r>
            <w:proofErr w:type="gramStart"/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>relationship</w:t>
            </w:r>
            <w:proofErr w:type="gramEnd"/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>, spends 30 minutes in patient’s home before each telemedicine visit to assess patient and strategize with family what to discuss with physician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. </w:t>
            </w:r>
            <w:r w:rsidR="00403A46" w:rsidRPr="00B91701">
              <w:rPr>
                <w:rFonts w:eastAsia="Calibri" w:cstheme="minorHAnsi"/>
                <w:sz w:val="20"/>
                <w:szCs w:val="20"/>
                <w:lang w:val="en-US"/>
              </w:rPr>
              <w:t>N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urse shares 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lastRenderedPageBreak/>
              <w:t xml:space="preserve">vital signs and detailed physical exam to supplement </w:t>
            </w:r>
            <w:r w:rsidR="00663978" w:rsidRPr="00B91701">
              <w:rPr>
                <w:rFonts w:eastAsia="Calibri" w:cstheme="minorHAnsi"/>
                <w:sz w:val="20"/>
                <w:szCs w:val="20"/>
                <w:lang w:val="en-US"/>
              </w:rPr>
              <w:t>physician’s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visual assessment</w:t>
            </w:r>
          </w:p>
          <w:p w14:paraId="48647348" w14:textId="730163F8" w:rsidR="009F65B0" w:rsidRPr="00B91701" w:rsidRDefault="009F65B0" w:rsidP="00A37EE3">
            <w:pPr>
              <w:pStyle w:val="Listeavsnitt"/>
              <w:numPr>
                <w:ilvl w:val="0"/>
                <w:numId w:val="25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Synchronous</w:t>
            </w:r>
            <w:r w:rsidR="00403A46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delivery </w:t>
            </w:r>
          </w:p>
        </w:tc>
        <w:tc>
          <w:tcPr>
            <w:tcW w:w="25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EBCD76" w14:textId="77777777" w:rsidR="009F65B0" w:rsidRPr="00B91701" w:rsidRDefault="009F65B0" w:rsidP="00A37EE3">
            <w:pPr>
              <w:pStyle w:val="Listeavsnitt"/>
              <w:numPr>
                <w:ilvl w:val="0"/>
                <w:numId w:val="24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lastRenderedPageBreak/>
              <w:t>Laptop</w:t>
            </w:r>
          </w:p>
          <w:p w14:paraId="0235F57F" w14:textId="77777777" w:rsidR="009F65B0" w:rsidRPr="00B91701" w:rsidRDefault="009F65B0" w:rsidP="00A37EE3">
            <w:pPr>
              <w:pStyle w:val="Listeavsnitt"/>
              <w:numPr>
                <w:ilvl w:val="0"/>
                <w:numId w:val="24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Encrypted institutional p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>ro-Zoom account</w:t>
            </w:r>
          </w:p>
        </w:tc>
      </w:tr>
      <w:tr w:rsidR="00B91701" w:rsidRPr="00B91701" w14:paraId="07A7BC03" w14:textId="77777777" w:rsidTr="68DFC322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B418D1" w14:textId="4FC1EEA7" w:rsidR="009F65B0" w:rsidRPr="00B91701" w:rsidRDefault="009F65B0" w:rsidP="00A37EE3">
            <w:pPr>
              <w:shd w:val="clear" w:color="auto" w:fill="FFFFFF" w:themeFill="background1"/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Roboto" w:cstheme="minorHAnsi"/>
                <w:sz w:val="20"/>
                <w:szCs w:val="20"/>
                <w:lang w:val="en-US"/>
              </w:rPr>
              <w:t>McLeod &amp; Star, 2021</w:t>
            </w:r>
            <w:r w:rsidR="00DF39A2" w:rsidRPr="00B91701">
              <w:rPr>
                <w:rFonts w:eastAsia="Roboto" w:cstheme="minorHAnsi"/>
                <w:sz w:val="20"/>
                <w:szCs w:val="20"/>
                <w:lang w:val="en-US"/>
              </w:rPr>
              <w:t xml:space="preserve"> [72]</w:t>
            </w:r>
          </w:p>
          <w:p w14:paraId="5D28B229" w14:textId="77777777" w:rsidR="009F65B0" w:rsidRPr="00B91701" w:rsidRDefault="009F65B0" w:rsidP="00A37EE3">
            <w:pPr>
              <w:shd w:val="clear" w:color="auto" w:fill="FFFFFF" w:themeFill="background1"/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</w:p>
          <w:p w14:paraId="7D47BD7C" w14:textId="77777777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Roboto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3D4225" w14:textId="77777777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T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o </w:t>
            </w:r>
            <w:proofErr w:type="spellStart"/>
            <w:r w:rsidRPr="00B91701">
              <w:rPr>
                <w:rFonts w:cstheme="minorHAnsi"/>
                <w:sz w:val="20"/>
                <w:szCs w:val="20"/>
                <w:lang w:val="en-US"/>
              </w:rPr>
              <w:t>maximise</w:t>
            </w:r>
            <w:proofErr w:type="spellEnd"/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 therapeutic outcomes for the child and their parent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1F6845" w14:textId="77777777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NR</w:t>
            </w:r>
          </w:p>
        </w:tc>
        <w:tc>
          <w:tcPr>
            <w:tcW w:w="1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F00F4F" w14:textId="113B0F70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Children</w:t>
            </w:r>
            <w:r w:rsidR="009A20CE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with</w:t>
            </w:r>
            <w:r w:rsidR="001F49A5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="009A20CE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complex congenital heart disease, spinal muscular atrophy or Lafora progressive myoclonus epilepsy (4, 5 or 17 years), parents, music therapist </w:t>
            </w:r>
          </w:p>
        </w:tc>
        <w:tc>
          <w:tcPr>
            <w:tcW w:w="3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1561E2" w14:textId="6E74B307" w:rsidR="008452E6" w:rsidRPr="00B91701" w:rsidRDefault="009F65B0" w:rsidP="00A37EE3">
            <w:pPr>
              <w:pStyle w:val="Listeavsnitt"/>
              <w:numPr>
                <w:ilvl w:val="0"/>
                <w:numId w:val="40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ICT platform accessed via web or app</w:t>
            </w:r>
            <w:r w:rsidR="00BC4DD8" w:rsidRPr="00B91701"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="00BC4DD8" w:rsidRPr="00B91701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BC4DD8" w:rsidRPr="00B91701">
              <w:rPr>
                <w:rFonts w:cstheme="minorHAnsi"/>
                <w:sz w:val="20"/>
                <w:szCs w:val="20"/>
                <w:lang w:val="en-US"/>
              </w:rPr>
              <w:t>th</w:t>
            </w:r>
            <w:r w:rsidR="00422E0D" w:rsidRPr="00B91701">
              <w:rPr>
                <w:rFonts w:cstheme="minorHAnsi"/>
                <w:sz w:val="20"/>
                <w:szCs w:val="20"/>
                <w:lang w:val="en-US"/>
              </w:rPr>
              <w:t>erapists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BC4DD8" w:rsidRPr="00B91701">
              <w:rPr>
                <w:rFonts w:cstheme="minorHAnsi"/>
                <w:sz w:val="20"/>
                <w:szCs w:val="20"/>
                <w:lang w:val="en-US"/>
              </w:rPr>
              <w:t>use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 laptop with Wi-Fi internet connection. Pexip w</w:t>
            </w:r>
            <w:r w:rsidR="006D6D6B" w:rsidRPr="00B91701">
              <w:rPr>
                <w:rFonts w:cstheme="minorHAnsi"/>
                <w:sz w:val="20"/>
                <w:szCs w:val="20"/>
                <w:lang w:val="en-US"/>
              </w:rPr>
              <w:t>as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 emailed parent</w:t>
            </w:r>
            <w:r w:rsidR="006D6D6B" w:rsidRPr="00B91701">
              <w:rPr>
                <w:rFonts w:cstheme="minorHAnsi"/>
                <w:sz w:val="20"/>
                <w:szCs w:val="20"/>
                <w:lang w:val="en-US"/>
              </w:rPr>
              <w:t>s</w:t>
            </w:r>
          </w:p>
          <w:p w14:paraId="2B348F57" w14:textId="3B7F0C1A" w:rsidR="008452E6" w:rsidRPr="00B91701" w:rsidRDefault="009F65B0" w:rsidP="00A37EE3">
            <w:pPr>
              <w:pStyle w:val="Listeavsnitt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A ‘test run’ was offered prior to the first session. A basic overview of what the session could entail was provided to families. Conversations to identify goals and priorities which informed session planning. </w:t>
            </w:r>
            <w:proofErr w:type="gramStart"/>
            <w:r w:rsidRPr="00B91701">
              <w:rPr>
                <w:rFonts w:cstheme="minorHAnsi"/>
                <w:sz w:val="20"/>
                <w:szCs w:val="20"/>
                <w:lang w:val="en-US"/>
              </w:rPr>
              <w:t>a supportive</w:t>
            </w:r>
            <w:proofErr w:type="gramEnd"/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 adult needed to be present, child participation was encouraged, session duration tailored for the child’s developmental age</w:t>
            </w:r>
          </w:p>
          <w:p w14:paraId="6B14CC91" w14:textId="19174742" w:rsidR="00422E0D" w:rsidRPr="00B91701" w:rsidRDefault="009927FA" w:rsidP="00A37EE3">
            <w:pPr>
              <w:pStyle w:val="Listeavsnitt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M</w:t>
            </w:r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t>usic therapist sang and played acoustic guitar for most songs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t xml:space="preserve"> facilitated playing of recorded music</w:t>
            </w:r>
          </w:p>
          <w:p w14:paraId="3E5DB015" w14:textId="3AF30830" w:rsidR="009F65B0" w:rsidRPr="00B91701" w:rsidRDefault="00123A1D" w:rsidP="00A37EE3">
            <w:pPr>
              <w:pStyle w:val="Listeavsnitt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Synchronous delivery </w:t>
            </w:r>
          </w:p>
        </w:tc>
        <w:tc>
          <w:tcPr>
            <w:tcW w:w="25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3E6B54" w14:textId="77777777" w:rsidR="009F65B0" w:rsidRPr="00B91701" w:rsidRDefault="009F65B0" w:rsidP="00A37EE3">
            <w:pPr>
              <w:pStyle w:val="Listeavsnitt"/>
              <w:numPr>
                <w:ilvl w:val="0"/>
                <w:numId w:val="24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ICT platform (Pexip®) a secure, cloud-native platform </w:t>
            </w:r>
          </w:p>
          <w:p w14:paraId="3EA86B4E" w14:textId="23AD1AA2" w:rsidR="009F65B0" w:rsidRPr="00B91701" w:rsidRDefault="009F65B0" w:rsidP="00A37EE3">
            <w:pPr>
              <w:pStyle w:val="Listeavsnitt"/>
              <w:numPr>
                <w:ilvl w:val="0"/>
                <w:numId w:val="24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Web or app to access ICT platform</w:t>
            </w:r>
            <w:r w:rsidR="00932823" w:rsidRPr="00B91701">
              <w:rPr>
                <w:rFonts w:cstheme="minorHAnsi"/>
                <w:sz w:val="20"/>
                <w:szCs w:val="20"/>
                <w:lang w:val="en-US"/>
              </w:rPr>
              <w:t xml:space="preserve"> with high quality audio and visual capabilities</w:t>
            </w:r>
          </w:p>
          <w:p w14:paraId="5E29577E" w14:textId="77777777" w:rsidR="009F65B0" w:rsidRPr="00B91701" w:rsidRDefault="009F65B0" w:rsidP="00A37EE3">
            <w:pPr>
              <w:pStyle w:val="Listeavsnitt"/>
              <w:numPr>
                <w:ilvl w:val="0"/>
                <w:numId w:val="24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Laptop</w:t>
            </w:r>
          </w:p>
          <w:p w14:paraId="730E538A" w14:textId="77777777" w:rsidR="009F65B0" w:rsidRPr="00B91701" w:rsidRDefault="009F65B0" w:rsidP="00A37EE3">
            <w:pPr>
              <w:pStyle w:val="Listeavsnitt"/>
              <w:numPr>
                <w:ilvl w:val="0"/>
                <w:numId w:val="24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Wi-Fi internet connection</w:t>
            </w:r>
          </w:p>
        </w:tc>
      </w:tr>
      <w:tr w:rsidR="00B91701" w:rsidRPr="00B91701" w14:paraId="324C349B" w14:textId="77777777" w:rsidTr="68DFC322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E481B3" w14:textId="55A2AD01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Mehdizadeh et al., 2022</w:t>
            </w:r>
            <w:r w:rsidR="00DF39A2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[64]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509C3A" w14:textId="77777777" w:rsidR="009F65B0" w:rsidRPr="00B91701" w:rsidRDefault="009F65B0" w:rsidP="00A37EE3">
            <w:pPr>
              <w:pStyle w:val="NormalWeb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91701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To support children with cancer and their caregivers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5865A3" w14:textId="42FEB34E" w:rsidR="009F65B0" w:rsidRPr="00B91701" w:rsidRDefault="001B7EFA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A</w:t>
            </w:r>
            <w:r w:rsidR="00C65E40" w:rsidRPr="00B91701">
              <w:rPr>
                <w:rFonts w:cstheme="minorHAnsi"/>
                <w:sz w:val="20"/>
                <w:szCs w:val="20"/>
                <w:lang w:val="en-US"/>
              </w:rPr>
              <w:t xml:space="preserve">dopting a user-centered design approach </w:t>
            </w:r>
            <w:r w:rsidR="00D637CE" w:rsidRPr="00B91701">
              <w:rPr>
                <w:rFonts w:cstheme="minorHAnsi"/>
                <w:sz w:val="20"/>
                <w:szCs w:val="20"/>
                <w:lang w:val="en-US"/>
              </w:rPr>
              <w:t xml:space="preserve">a </w:t>
            </w:r>
            <w:r w:rsidR="00C65E40" w:rsidRPr="00B91701">
              <w:rPr>
                <w:rFonts w:cstheme="minorHAnsi"/>
                <w:sz w:val="20"/>
                <w:szCs w:val="20"/>
                <w:lang w:val="en-US"/>
              </w:rPr>
              <w:t>mobile app</w:t>
            </w:r>
            <w:r w:rsidR="00D637CE" w:rsidRPr="00B91701">
              <w:rPr>
                <w:rFonts w:cstheme="minorHAnsi"/>
                <w:sz w:val="20"/>
                <w:szCs w:val="20"/>
                <w:lang w:val="en-US"/>
              </w:rPr>
              <w:t xml:space="preserve"> was developed: </w:t>
            </w:r>
            <w:r w:rsidR="00D531C6" w:rsidRPr="00B91701">
              <w:rPr>
                <w:rFonts w:cstheme="minorHAnsi"/>
                <w:sz w:val="20"/>
                <w:szCs w:val="20"/>
                <w:lang w:val="en-US"/>
              </w:rPr>
              <w:t xml:space="preserve">requirement </w:t>
            </w:r>
            <w:r w:rsidR="00667638" w:rsidRPr="00B91701">
              <w:rPr>
                <w:rFonts w:cstheme="minorHAnsi"/>
                <w:sz w:val="20"/>
                <w:szCs w:val="20"/>
                <w:lang w:val="en-US"/>
              </w:rPr>
              <w:t>a</w:t>
            </w:r>
            <w:r w:rsidR="00D531C6" w:rsidRPr="00B91701">
              <w:rPr>
                <w:rFonts w:cstheme="minorHAnsi"/>
                <w:sz w:val="20"/>
                <w:szCs w:val="20"/>
                <w:lang w:val="en-US"/>
              </w:rPr>
              <w:t>nalysis</w:t>
            </w:r>
            <w:r w:rsidR="00667638" w:rsidRPr="00B91701">
              <w:rPr>
                <w:rFonts w:cstheme="minorHAnsi"/>
                <w:sz w:val="20"/>
                <w:szCs w:val="20"/>
                <w:lang w:val="en-US"/>
              </w:rPr>
              <w:t xml:space="preserve"> by conducting review</w:t>
            </w:r>
            <w:r w:rsidR="00C71321" w:rsidRPr="00B91701">
              <w:rPr>
                <w:rFonts w:cstheme="minorHAnsi"/>
                <w:sz w:val="20"/>
                <w:szCs w:val="20"/>
                <w:lang w:val="en-US"/>
              </w:rPr>
              <w:t xml:space="preserve"> and focus </w:t>
            </w:r>
            <w:r w:rsidR="00DE6E36" w:rsidRPr="00B91701">
              <w:rPr>
                <w:rFonts w:cstheme="minorHAnsi"/>
                <w:sz w:val="20"/>
                <w:szCs w:val="20"/>
                <w:lang w:val="en-US"/>
              </w:rPr>
              <w:t>groups for children, parents, HCPs</w:t>
            </w:r>
            <w:r w:rsidR="005214DD" w:rsidRPr="00B91701">
              <w:rPr>
                <w:rFonts w:cstheme="minorHAnsi"/>
                <w:sz w:val="20"/>
                <w:szCs w:val="20"/>
                <w:lang w:val="en-US"/>
              </w:rPr>
              <w:t xml:space="preserve">; conformity analysis with </w:t>
            </w:r>
            <w:r w:rsidR="005E0931" w:rsidRPr="00B91701">
              <w:rPr>
                <w:rFonts w:cstheme="minorHAnsi"/>
                <w:sz w:val="20"/>
                <w:szCs w:val="20"/>
                <w:lang w:val="en-US"/>
              </w:rPr>
              <w:t>end-user’s</w:t>
            </w:r>
            <w:r w:rsidR="005214DD" w:rsidRPr="00B91701">
              <w:rPr>
                <w:rFonts w:cstheme="minorHAnsi"/>
                <w:sz w:val="20"/>
                <w:szCs w:val="20"/>
                <w:lang w:val="en-US"/>
              </w:rPr>
              <w:t xml:space="preserve"> end design team; </w:t>
            </w:r>
            <w:r w:rsidR="00E70D63" w:rsidRPr="00B91701">
              <w:rPr>
                <w:rFonts w:cstheme="minorHAnsi"/>
                <w:sz w:val="20"/>
                <w:szCs w:val="20"/>
                <w:lang w:val="en-US"/>
              </w:rPr>
              <w:t>preparing educational content</w:t>
            </w:r>
            <w:r w:rsidR="00950BFE" w:rsidRPr="00B91701">
              <w:rPr>
                <w:rFonts w:cstheme="minorHAnsi"/>
                <w:sz w:val="20"/>
                <w:szCs w:val="20"/>
                <w:lang w:val="en-US"/>
              </w:rPr>
              <w:t xml:space="preserve"> using guidelines; </w:t>
            </w:r>
            <w:r w:rsidR="001F0B05" w:rsidRPr="00B91701">
              <w:rPr>
                <w:rFonts w:cstheme="minorHAnsi"/>
                <w:sz w:val="20"/>
                <w:szCs w:val="20"/>
                <w:lang w:val="en-US"/>
              </w:rPr>
              <w:t xml:space="preserve">app prototyping; </w:t>
            </w:r>
            <w:r w:rsidR="005A7C03" w:rsidRPr="00B91701">
              <w:rPr>
                <w:rFonts w:cstheme="minorHAnsi"/>
                <w:sz w:val="20"/>
                <w:szCs w:val="20"/>
                <w:lang w:val="en-US"/>
              </w:rPr>
              <w:t xml:space="preserve">preliminary evaluation </w:t>
            </w:r>
            <w:r w:rsidR="005A7C03" w:rsidRPr="00B91701">
              <w:rPr>
                <w:rFonts w:cstheme="minorHAnsi"/>
                <w:sz w:val="20"/>
                <w:szCs w:val="20"/>
                <w:lang w:val="en-US"/>
              </w:rPr>
              <w:lastRenderedPageBreak/>
              <w:t>using think</w:t>
            </w:r>
            <w:r w:rsidR="00AB5C9E" w:rsidRPr="00B91701">
              <w:rPr>
                <w:rFonts w:cstheme="minorHAnsi"/>
                <w:sz w:val="20"/>
                <w:szCs w:val="20"/>
                <w:lang w:val="en-US"/>
              </w:rPr>
              <w:t>-aloud; app development</w:t>
            </w:r>
          </w:p>
        </w:tc>
        <w:tc>
          <w:tcPr>
            <w:tcW w:w="1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BE2D76" w14:textId="434C83B9" w:rsidR="0035501F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lastRenderedPageBreak/>
              <w:t>Children</w:t>
            </w:r>
            <w:r w:rsidR="0035501F" w:rsidRPr="00B9170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35501F" w:rsidRPr="00B91701">
              <w:rPr>
                <w:rFonts w:eastAsia="Calibri" w:cstheme="minorHAnsi"/>
                <w:sz w:val="20"/>
                <w:szCs w:val="20"/>
                <w:lang w:val="en-US"/>
              </w:rPr>
              <w:t>with</w:t>
            </w:r>
          </w:p>
          <w:p w14:paraId="5837E810" w14:textId="666D494B" w:rsidR="009F65B0" w:rsidRPr="00B91701" w:rsidRDefault="00A80258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a</w:t>
            </w:r>
            <w:r w:rsidR="0035501F" w:rsidRPr="00B91701">
              <w:rPr>
                <w:rFonts w:eastAsia="Calibri" w:cstheme="minorHAnsi"/>
                <w:sz w:val="20"/>
                <w:szCs w:val="20"/>
                <w:lang w:val="en-US"/>
              </w:rPr>
              <w:t>cute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l</w:t>
            </w:r>
            <w:r w:rsidR="0035501F" w:rsidRPr="00B91701">
              <w:rPr>
                <w:rFonts w:eastAsia="Calibri" w:cstheme="minorHAnsi"/>
                <w:sz w:val="20"/>
                <w:szCs w:val="20"/>
                <w:lang w:val="en-US"/>
              </w:rPr>
              <w:t>ymphocytic</w:t>
            </w:r>
            <w:r w:rsidR="001B7EFA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l</w:t>
            </w:r>
            <w:r w:rsidR="0035501F" w:rsidRPr="00B91701">
              <w:rPr>
                <w:rFonts w:eastAsia="Calibri" w:cstheme="minorHAnsi"/>
                <w:sz w:val="20"/>
                <w:szCs w:val="20"/>
                <w:lang w:val="en-US"/>
              </w:rPr>
              <w:t>eukemia</w:t>
            </w:r>
            <w:r w:rsidR="005E62AD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(7-14 years), pa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>rents</w:t>
            </w:r>
            <w:r w:rsidR="00D34716" w:rsidRPr="00B91701">
              <w:rPr>
                <w:rFonts w:eastAsia="Calibri" w:cstheme="minorHAnsi"/>
                <w:sz w:val="20"/>
                <w:szCs w:val="20"/>
                <w:lang w:val="en-US"/>
              </w:rPr>
              <w:t>,</w:t>
            </w:r>
          </w:p>
          <w:p w14:paraId="73CE99DB" w14:textId="77777777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HCPs</w:t>
            </w:r>
          </w:p>
        </w:tc>
        <w:tc>
          <w:tcPr>
            <w:tcW w:w="3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84E7A7" w14:textId="473BFA6E" w:rsidR="00595733" w:rsidRPr="00B91701" w:rsidRDefault="009F65B0" w:rsidP="00A37EE3">
            <w:pPr>
              <w:pStyle w:val="NormalWeb"/>
              <w:numPr>
                <w:ilvl w:val="0"/>
                <w:numId w:val="41"/>
              </w:numPr>
              <w:spacing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obile app (</w:t>
            </w:r>
            <w:proofErr w:type="spellStart"/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anSelfMan</w:t>
            </w:r>
            <w:proofErr w:type="spellEnd"/>
            <w:r w:rsidR="00D34716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  <w:r w:rsidR="00BC4DD8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 g</w:t>
            </w: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mification elements</w:t>
            </w:r>
            <w:r w:rsidR="00931B38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nd </w:t>
            </w: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main modules</w:t>
            </w:r>
            <w:r w:rsidR="000813CA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: </w:t>
            </w: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knowledge base, self-management tips, self-assessment report</w:t>
            </w:r>
            <w:r w:rsidR="003F045C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0F239B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</w:t>
            </w:r>
            <w:r w:rsidR="003F045C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tandard Edmonton Symptom Assessment System–Revised questionnaire</w:t>
            </w:r>
            <w:r w:rsidR="000F239B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 ask questions</w:t>
            </w:r>
            <w:r w:rsidR="00E07D3F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nd reminders</w:t>
            </w:r>
          </w:p>
          <w:p w14:paraId="2C8755C9" w14:textId="55D51AE3" w:rsidR="00595733" w:rsidRPr="00B91701" w:rsidRDefault="009F65B0" w:rsidP="00A37EE3">
            <w:pPr>
              <w:pStyle w:val="NormalWeb"/>
              <w:numPr>
                <w:ilvl w:val="0"/>
                <w:numId w:val="27"/>
              </w:numPr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sk questions by completing and sending a form</w:t>
            </w:r>
            <w:r w:rsidR="003B3FBE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 R</w:t>
            </w: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sponse time to the questions was maximum 24 h</w:t>
            </w:r>
          </w:p>
          <w:p w14:paraId="1D1796BA" w14:textId="12E38B6F" w:rsidR="00E07D3F" w:rsidRPr="00B91701" w:rsidRDefault="00931B38" w:rsidP="00A37EE3">
            <w:pPr>
              <w:pStyle w:val="NormalWeb"/>
              <w:numPr>
                <w:ilvl w:val="0"/>
                <w:numId w:val="27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The oncologist could view the </w:t>
            </w:r>
            <w:r w:rsidR="003D653E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self-assessment </w:t>
            </w:r>
            <w:r w:rsidR="003B3FBE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ports</w:t>
            </w:r>
            <w:r w:rsidR="003D653E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</w:t>
            </w: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make </w:t>
            </w:r>
            <w:r w:rsidR="00BE4710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ggestions</w:t>
            </w:r>
            <w:proofErr w:type="gramStart"/>
            <w:r w:rsidR="00BE4710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 send</w:t>
            </w:r>
            <w:proofErr w:type="gramEnd"/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messages</w:t>
            </w:r>
            <w:r w:rsidR="003B3FBE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. </w:t>
            </w:r>
            <w:r w:rsidR="00E07D3F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Web-based dashboard </w:t>
            </w:r>
            <w:r w:rsidR="00E07D3F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was for oncologists for direct communication</w:t>
            </w:r>
          </w:p>
          <w:p w14:paraId="57F163EA" w14:textId="1D8AF674" w:rsidR="009F65B0" w:rsidRPr="00B91701" w:rsidRDefault="009F65B0" w:rsidP="00A37EE3">
            <w:pPr>
              <w:pStyle w:val="NormalWeb"/>
              <w:numPr>
                <w:ilvl w:val="0"/>
                <w:numId w:val="27"/>
              </w:numPr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synchronous </w:t>
            </w:r>
            <w:r w:rsidR="00BE4710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elivery</w:t>
            </w:r>
          </w:p>
        </w:tc>
        <w:tc>
          <w:tcPr>
            <w:tcW w:w="25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3E629A" w14:textId="7CA1C834" w:rsidR="00A8709A" w:rsidRPr="00B91701" w:rsidRDefault="009F65B0" w:rsidP="00A37EE3">
            <w:pPr>
              <w:pStyle w:val="Listeavsnitt"/>
              <w:numPr>
                <w:ilvl w:val="0"/>
                <w:numId w:val="27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lastRenderedPageBreak/>
              <w:t>Mobile app (</w:t>
            </w:r>
            <w:proofErr w:type="spellStart"/>
            <w:r w:rsidRPr="00B91701">
              <w:rPr>
                <w:rFonts w:cstheme="minorHAnsi"/>
                <w:sz w:val="20"/>
                <w:szCs w:val="20"/>
                <w:lang w:val="en-US"/>
              </w:rPr>
              <w:t>CanSelfMan</w:t>
            </w:r>
            <w:proofErr w:type="spellEnd"/>
            <w:r w:rsidRPr="00B91701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="00A8709A" w:rsidRPr="00B9170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40135E" w:rsidRPr="00B91701">
              <w:rPr>
                <w:rFonts w:cstheme="minorHAnsi"/>
                <w:sz w:val="20"/>
                <w:szCs w:val="20"/>
                <w:lang w:val="en-US"/>
              </w:rPr>
              <w:t>2 different versions for children and parents</w:t>
            </w:r>
          </w:p>
          <w:p w14:paraId="0D3CFC93" w14:textId="25C7BC0E" w:rsidR="0040135E" w:rsidRPr="00B91701" w:rsidRDefault="0040135E" w:rsidP="00A37EE3">
            <w:pPr>
              <w:pStyle w:val="Listeavsnitt"/>
              <w:numPr>
                <w:ilvl w:val="0"/>
                <w:numId w:val="27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Web-based dashboard for </w:t>
            </w:r>
            <w:proofErr w:type="gramStart"/>
            <w:r w:rsidRPr="00B91701">
              <w:rPr>
                <w:rFonts w:cstheme="minorHAnsi"/>
                <w:sz w:val="20"/>
                <w:szCs w:val="20"/>
                <w:lang w:val="en-US"/>
              </w:rPr>
              <w:t>oncologist</w:t>
            </w:r>
            <w:proofErr w:type="gramEnd"/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160E0115" w14:textId="7A861EB4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91701" w:rsidRPr="00B91701" w14:paraId="5BE1EF76" w14:textId="77777777" w:rsidTr="68DFC322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41B142" w14:textId="14D50FC7" w:rsidR="009F65B0" w:rsidRPr="00B91701" w:rsidRDefault="009F65B0" w:rsidP="00A37EE3">
            <w:pPr>
              <w:shd w:val="clear" w:color="auto" w:fill="FFFFFF" w:themeFill="background1"/>
              <w:spacing w:after="120"/>
              <w:rPr>
                <w:rFonts w:eastAsia="Roboto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Roboto" w:cstheme="minorHAnsi"/>
                <w:sz w:val="20"/>
                <w:szCs w:val="20"/>
                <w:lang w:val="en-US"/>
              </w:rPr>
              <w:t>Mehdizadeh</w:t>
            </w:r>
            <w:r w:rsidR="00EA5219" w:rsidRPr="00B91701">
              <w:rPr>
                <w:rFonts w:eastAsia="Roboto" w:cstheme="minorHAnsi"/>
                <w:sz w:val="20"/>
                <w:szCs w:val="20"/>
                <w:lang w:val="en-US"/>
              </w:rPr>
              <w:t xml:space="preserve"> et al., </w:t>
            </w:r>
            <w:r w:rsidRPr="00B91701">
              <w:rPr>
                <w:rFonts w:eastAsia="Roboto" w:cstheme="minorHAnsi"/>
                <w:sz w:val="20"/>
                <w:szCs w:val="20"/>
                <w:lang w:val="en-US"/>
              </w:rPr>
              <w:t>2023</w:t>
            </w:r>
            <w:r w:rsidR="00DF39A2" w:rsidRPr="00B91701">
              <w:rPr>
                <w:rFonts w:eastAsia="Roboto" w:cstheme="minorHAnsi"/>
                <w:sz w:val="20"/>
                <w:szCs w:val="20"/>
                <w:lang w:val="en-US"/>
              </w:rPr>
              <w:t xml:space="preserve"> [65]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3A1E12" w14:textId="71D00011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To support children with cancer and their parents/</w:t>
            </w:r>
            <w:r w:rsidR="00291E7A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caregivers, by providing access to up-to-date and reliable information about cancer and information on how to deal with and manage symptoms related to cancer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A0845D" w14:textId="77777777" w:rsidR="009F65B0" w:rsidRPr="00B91701" w:rsidRDefault="009F65B0" w:rsidP="00A37EE3">
            <w:pPr>
              <w:pStyle w:val="NormalWeb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R</w:t>
            </w:r>
          </w:p>
        </w:tc>
        <w:tc>
          <w:tcPr>
            <w:tcW w:w="1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02A5F2" w14:textId="1F000486" w:rsidR="009F65B0" w:rsidRPr="00B91701" w:rsidRDefault="009F65B0" w:rsidP="00A37EE3">
            <w:pPr>
              <w:pStyle w:val="NormalWeb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ildren</w:t>
            </w:r>
            <w:r w:rsidR="00291E7A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with acute lymphocytic leukemia (at least 7 years)</w:t>
            </w:r>
            <w:r w:rsidR="00C43343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 parents, HCPs</w:t>
            </w:r>
          </w:p>
        </w:tc>
        <w:tc>
          <w:tcPr>
            <w:tcW w:w="3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4D1F41" w14:textId="1FFF7546" w:rsidR="00803B7F" w:rsidRPr="00B91701" w:rsidRDefault="009F65B0" w:rsidP="00A37EE3">
            <w:pPr>
              <w:pStyle w:val="NormalWeb"/>
              <w:numPr>
                <w:ilvl w:val="0"/>
                <w:numId w:val="42"/>
              </w:numPr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anSelfMan</w:t>
            </w:r>
            <w:proofErr w:type="spellEnd"/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is a self-management system</w:t>
            </w:r>
            <w:r w:rsidR="00803B7F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or children with cancer</w:t>
            </w:r>
            <w:r w:rsidR="00BC4DD8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 a</w:t>
            </w:r>
            <w:r w:rsidR="00DC749D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single android app for both children and their parents/ caregivers</w:t>
            </w:r>
            <w:r w:rsidR="00BC4DD8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 web-based dashboard for oncologists</w:t>
            </w:r>
          </w:p>
          <w:p w14:paraId="1A81A6A7" w14:textId="28E0C0FF" w:rsidR="00803B7F" w:rsidRPr="00B91701" w:rsidRDefault="009F65B0" w:rsidP="00A37EE3">
            <w:pPr>
              <w:pStyle w:val="NormalWeb"/>
              <w:numPr>
                <w:ilvl w:val="0"/>
                <w:numId w:val="34"/>
              </w:numPr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modules; cancer knowledge, self-management recommendations,</w:t>
            </w:r>
            <w:r w:rsidR="00803B7F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ymptom management, self-assessment questionnaire of symptoms</w:t>
            </w:r>
          </w:p>
          <w:p w14:paraId="5D43EB73" w14:textId="77777777" w:rsidR="009F65B0" w:rsidRPr="00B91701" w:rsidRDefault="00BC4DD8" w:rsidP="00A37EE3">
            <w:pPr>
              <w:pStyle w:val="NormalWeb"/>
              <w:numPr>
                <w:ilvl w:val="0"/>
                <w:numId w:val="34"/>
              </w:numPr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Oncologists </w:t>
            </w:r>
            <w:r w:rsidR="009F65B0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ee results of patient assessments, questions, and answers to patients’ questions</w:t>
            </w:r>
          </w:p>
          <w:p w14:paraId="706FDA0C" w14:textId="5ED0256D" w:rsidR="00964C17" w:rsidRPr="00B91701" w:rsidRDefault="00964C17" w:rsidP="00A37EE3">
            <w:pPr>
              <w:pStyle w:val="NormalWeb"/>
              <w:numPr>
                <w:ilvl w:val="0"/>
                <w:numId w:val="34"/>
              </w:numPr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synchronous delivery</w:t>
            </w:r>
          </w:p>
        </w:tc>
        <w:tc>
          <w:tcPr>
            <w:tcW w:w="25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AC6BB1" w14:textId="4D86E6AB" w:rsidR="009F65B0" w:rsidRPr="00B91701" w:rsidRDefault="00291E7A" w:rsidP="00A37EE3">
            <w:pPr>
              <w:pStyle w:val="Listeavsnitt"/>
              <w:numPr>
                <w:ilvl w:val="0"/>
                <w:numId w:val="34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Android s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>martphone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(version 8 to 11)</w:t>
            </w:r>
          </w:p>
          <w:p w14:paraId="43AC5C10" w14:textId="787AEDA4" w:rsidR="009F65B0" w:rsidRPr="00B91701" w:rsidRDefault="004C4C04" w:rsidP="00A37EE3">
            <w:pPr>
              <w:pStyle w:val="Listeavsnitt"/>
              <w:numPr>
                <w:ilvl w:val="0"/>
                <w:numId w:val="34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Android a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pp </w:t>
            </w:r>
          </w:p>
          <w:p w14:paraId="4654A7E8" w14:textId="77777777" w:rsidR="009F65B0" w:rsidRPr="00B91701" w:rsidRDefault="009F65B0" w:rsidP="00A37EE3">
            <w:pPr>
              <w:pStyle w:val="Listeavsnitt"/>
              <w:numPr>
                <w:ilvl w:val="0"/>
                <w:numId w:val="34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Web-based dashboard</w:t>
            </w:r>
          </w:p>
          <w:p w14:paraId="1B53776D" w14:textId="07C561A0" w:rsidR="00291E7A" w:rsidRPr="00B91701" w:rsidRDefault="00291E7A" w:rsidP="00A37EE3">
            <w:pPr>
              <w:pStyle w:val="Listeavsnitt"/>
              <w:numPr>
                <w:ilvl w:val="0"/>
                <w:numId w:val="34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Cloudy platform</w:t>
            </w:r>
          </w:p>
          <w:p w14:paraId="38BA3DCF" w14:textId="77777777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91701" w:rsidRPr="00B91701" w14:paraId="4EA82DCF" w14:textId="77777777" w:rsidTr="68DFC322">
        <w:trPr>
          <w:trHeight w:val="2879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EDC1D2" w14:textId="707C8B41" w:rsidR="001C53F2" w:rsidRPr="00B91701" w:rsidRDefault="001C53F2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Mery</w:t>
            </w:r>
            <w:r w:rsidR="00793F31" w:rsidRPr="00B91701">
              <w:rPr>
                <w:rFonts w:eastAsia="Calibri" w:cstheme="minorHAnsi"/>
                <w:sz w:val="20"/>
                <w:szCs w:val="20"/>
                <w:lang w:val="en-US"/>
              </w:rPr>
              <w:t>k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et al., </w:t>
            </w:r>
          </w:p>
          <w:p w14:paraId="6680D456" w14:textId="1822B257" w:rsidR="001C53F2" w:rsidRPr="00B91701" w:rsidRDefault="001C53F2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2025</w:t>
            </w:r>
            <w:r w:rsidR="00DF39A2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[57]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5EDB61" w14:textId="53BC6138" w:rsidR="001C53F2" w:rsidRPr="00B91701" w:rsidRDefault="00BE3E42" w:rsidP="00A37EE3">
            <w:pPr>
              <w:pStyle w:val="NormalWeb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B91701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To reduce the necessity for in-person visits while enhancing the overall patient experience in terms of quality and satisfaction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1306E9" w14:textId="0573A141" w:rsidR="001C53F2" w:rsidRPr="00B91701" w:rsidRDefault="00694EF1" w:rsidP="00A37EE3">
            <w:pPr>
              <w:pStyle w:val="NormalWeb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R</w:t>
            </w:r>
          </w:p>
        </w:tc>
        <w:tc>
          <w:tcPr>
            <w:tcW w:w="1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FCD710" w14:textId="61826AD3" w:rsidR="00BE3E42" w:rsidRPr="00B91701" w:rsidRDefault="001D4AC1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Children, f</w:t>
            </w:r>
            <w:r w:rsidR="00524BAF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amily, pediatric oncologist  </w:t>
            </w:r>
          </w:p>
        </w:tc>
        <w:tc>
          <w:tcPr>
            <w:tcW w:w="3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DD3EA3" w14:textId="20821585" w:rsidR="006672F7" w:rsidRPr="00B91701" w:rsidRDefault="006672F7" w:rsidP="00A37EE3">
            <w:pPr>
              <w:pStyle w:val="NormalWeb"/>
              <w:numPr>
                <w:ilvl w:val="0"/>
                <w:numId w:val="43"/>
              </w:numPr>
              <w:spacing w:before="0" w:beforeAutospacing="0"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Outpatient services provided by local physicians, </w:t>
            </w:r>
            <w:r w:rsidR="00F40B26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</w:t>
            </w: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iagnostic procedures conducted local hospital or by the general practitioner </w:t>
            </w:r>
          </w:p>
          <w:p w14:paraId="18578CEF" w14:textId="3AA8576A" w:rsidR="000A14ED" w:rsidRPr="00B91701" w:rsidRDefault="00524BAF" w:rsidP="00A37EE3">
            <w:pPr>
              <w:pStyle w:val="NormalWeb"/>
              <w:numPr>
                <w:ilvl w:val="0"/>
                <w:numId w:val="43"/>
              </w:numPr>
              <w:spacing w:before="0" w:beforeAutospacing="0"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Video consultation of the same day through the </w:t>
            </w:r>
            <w:proofErr w:type="spellStart"/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PROtect</w:t>
            </w:r>
            <w:proofErr w:type="spellEnd"/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pp</w:t>
            </w:r>
          </w:p>
          <w:p w14:paraId="796B04F7" w14:textId="62F7B2D7" w:rsidR="000A14ED" w:rsidRPr="00B91701" w:rsidRDefault="00524BAF" w:rsidP="00A37EE3">
            <w:pPr>
              <w:pStyle w:val="NormalWeb"/>
              <w:numPr>
                <w:ilvl w:val="0"/>
                <w:numId w:val="43"/>
              </w:numPr>
              <w:spacing w:before="0" w:beforeAutospacing="0"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e findings from the clinical examination</w:t>
            </w:r>
            <w:r w:rsidR="00270150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reviewed and</w:t>
            </w: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lead to adjustments of maintenance therapy based on blood results </w:t>
            </w:r>
          </w:p>
          <w:p w14:paraId="257832F0" w14:textId="77777777" w:rsidR="001C53F2" w:rsidRPr="00B91701" w:rsidRDefault="0037240A" w:rsidP="00A37EE3">
            <w:pPr>
              <w:pStyle w:val="NormalWeb"/>
              <w:numPr>
                <w:ilvl w:val="0"/>
                <w:numId w:val="43"/>
              </w:numPr>
              <w:spacing w:before="0" w:beforeAutospacing="0"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</w:t>
            </w:r>
            <w:r w:rsidR="00524BAF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pointments </w:t>
            </w:r>
            <w:proofErr w:type="gramStart"/>
            <w:r w:rsidR="00524BAF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ooked</w:t>
            </w:r>
            <w:proofErr w:type="gramEnd"/>
            <w:r w:rsidR="00524BAF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through the app and the family was responsible for arranging the next appointment with the local physicians </w:t>
            </w:r>
          </w:p>
          <w:p w14:paraId="57D3400D" w14:textId="159EC603" w:rsidR="00B10C1E" w:rsidRPr="00B91701" w:rsidRDefault="00B10C1E" w:rsidP="00A37EE3">
            <w:pPr>
              <w:pStyle w:val="NormalWeb"/>
              <w:numPr>
                <w:ilvl w:val="0"/>
                <w:numId w:val="43"/>
              </w:numPr>
              <w:spacing w:before="0" w:beforeAutospacing="0"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ynchronous delivery</w:t>
            </w:r>
          </w:p>
        </w:tc>
        <w:tc>
          <w:tcPr>
            <w:tcW w:w="25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0018A1" w14:textId="77777777" w:rsidR="00725F6A" w:rsidRPr="00B91701" w:rsidRDefault="00524BAF" w:rsidP="00725F6A">
            <w:pPr>
              <w:pStyle w:val="NormalWeb"/>
              <w:numPr>
                <w:ilvl w:val="0"/>
                <w:numId w:val="43"/>
              </w:numPr>
              <w:spacing w:before="0" w:beforeAutospacing="0"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App</w:t>
            </w:r>
            <w:r w:rsidR="00725F6A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  <w:p w14:paraId="67C02169" w14:textId="41F389F3" w:rsidR="00725F6A" w:rsidRPr="00B91701" w:rsidRDefault="00725F6A" w:rsidP="00725F6A">
            <w:pPr>
              <w:pStyle w:val="NormalWeb"/>
              <w:numPr>
                <w:ilvl w:val="0"/>
                <w:numId w:val="43"/>
              </w:numPr>
              <w:spacing w:before="0" w:beforeAutospacing="0"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atients and families were trained in the use of the </w:t>
            </w:r>
            <w:proofErr w:type="spellStart"/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PROtect</w:t>
            </w:r>
            <w:proofErr w:type="spellEnd"/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software </w:t>
            </w:r>
          </w:p>
          <w:p w14:paraId="5E4D1840" w14:textId="50CE9E99" w:rsidR="001C53F2" w:rsidRPr="00B91701" w:rsidRDefault="001C53F2" w:rsidP="00725F6A">
            <w:pPr>
              <w:pStyle w:val="Listeavsnitt"/>
              <w:ind w:left="360"/>
              <w:rPr>
                <w:rFonts w:eastAsia="Times New Roman" w:cstheme="minorHAnsi"/>
                <w:sz w:val="20"/>
                <w:szCs w:val="20"/>
                <w:lang w:val="en-US" w:eastAsia="nb-NO"/>
              </w:rPr>
            </w:pPr>
          </w:p>
        </w:tc>
      </w:tr>
      <w:tr w:rsidR="00B91701" w:rsidRPr="00B91701" w14:paraId="607BEBD7" w14:textId="77777777" w:rsidTr="68DFC322">
        <w:trPr>
          <w:trHeight w:val="2879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BF1B35" w14:textId="6DD2FDBA" w:rsidR="005B1E95" w:rsidRPr="00B91701" w:rsidRDefault="005B1E95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lastRenderedPageBreak/>
              <w:t xml:space="preserve">Meryk et al., </w:t>
            </w:r>
            <w:r w:rsidR="007C50D9" w:rsidRPr="00B91701">
              <w:rPr>
                <w:rFonts w:eastAsia="Calibri" w:cstheme="minorHAnsi"/>
                <w:sz w:val="20"/>
                <w:szCs w:val="20"/>
                <w:lang w:val="en-US"/>
              </w:rPr>
              <w:t>202</w:t>
            </w:r>
            <w:r w:rsidR="00B71001" w:rsidRPr="00B91701">
              <w:rPr>
                <w:rFonts w:eastAsia="Calibri" w:cstheme="minorHAnsi"/>
                <w:sz w:val="20"/>
                <w:szCs w:val="20"/>
                <w:lang w:val="en-US"/>
              </w:rPr>
              <w:t>1</w:t>
            </w:r>
            <w:r w:rsidR="00B91701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[43]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839800" w14:textId="0D4B9967" w:rsidR="005B1E95" w:rsidRPr="00B91701" w:rsidRDefault="0000377F" w:rsidP="00A37EE3">
            <w:pPr>
              <w:pStyle w:val="NormalWeb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B91701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To </w:t>
            </w:r>
            <w:r w:rsidR="007F6AE1" w:rsidRPr="00B91701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help overcome obstacles in</w:t>
            </w:r>
            <w:r w:rsidRPr="00B91701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7F6AE1" w:rsidRPr="00B91701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the routine measurement of patient-reported symptoms in the treatment of childhood cancer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6AE003" w14:textId="7C621703" w:rsidR="005B1E95" w:rsidRPr="00B91701" w:rsidRDefault="00FC1730" w:rsidP="00A37EE3">
            <w:pPr>
              <w:pStyle w:val="NormalWeb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R</w:t>
            </w:r>
          </w:p>
        </w:tc>
        <w:tc>
          <w:tcPr>
            <w:tcW w:w="1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20ACC7" w14:textId="655305B1" w:rsidR="00C42521" w:rsidRPr="00B91701" w:rsidRDefault="00C42521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Child (</w:t>
            </w:r>
            <w:r w:rsidR="00727CC1" w:rsidRPr="00B91701">
              <w:rPr>
                <w:rFonts w:eastAsia="Calibri" w:cstheme="minorHAnsi"/>
                <w:sz w:val="20"/>
                <w:szCs w:val="20"/>
                <w:lang w:val="en-US"/>
              </w:rPr>
              <w:t>10-year-old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)</w:t>
            </w:r>
            <w:r w:rsidR="00A51CE2" w:rsidRPr="00B91701">
              <w:rPr>
                <w:rFonts w:eastAsia="Calibri" w:cstheme="minorHAnsi"/>
                <w:sz w:val="20"/>
                <w:szCs w:val="20"/>
                <w:lang w:val="en-US"/>
              </w:rPr>
              <w:t>, HCPs</w:t>
            </w:r>
          </w:p>
        </w:tc>
        <w:tc>
          <w:tcPr>
            <w:tcW w:w="3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97B7BF" w14:textId="3971CADB" w:rsidR="00040C05" w:rsidRPr="00B91701" w:rsidRDefault="007C50D9" w:rsidP="00A37EE3">
            <w:pPr>
              <w:pStyle w:val="NormalWeb"/>
              <w:numPr>
                <w:ilvl w:val="0"/>
                <w:numId w:val="43"/>
              </w:numPr>
              <w:spacing w:before="0" w:beforeAutospacing="0"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aily self-reporting</w:t>
            </w:r>
            <w:r w:rsidR="00EA32DE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via </w:t>
            </w:r>
            <w:proofErr w:type="spellStart"/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PROtect</w:t>
            </w:r>
            <w:proofErr w:type="spellEnd"/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n interface based on the CHES software (computer-based evaluation system)</w:t>
            </w:r>
          </w:p>
          <w:p w14:paraId="2EF52AFB" w14:textId="0413C0BB" w:rsidR="00EA32DE" w:rsidRPr="00B91701" w:rsidRDefault="007C50D9" w:rsidP="00A37EE3">
            <w:pPr>
              <w:pStyle w:val="NormalWeb"/>
              <w:numPr>
                <w:ilvl w:val="0"/>
                <w:numId w:val="43"/>
              </w:numPr>
              <w:spacing w:before="0" w:beforeAutospacing="0"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PROtect</w:t>
            </w:r>
            <w:proofErr w:type="spellEnd"/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includes </w:t>
            </w:r>
            <w:r w:rsidR="00920091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-8</w:t>
            </w: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questions adapted from the Pediatric Quality of Life Inventory (PedsQL) 3.0 Cancer Module</w:t>
            </w:r>
          </w:p>
          <w:p w14:paraId="02CC102D" w14:textId="23C1F4D0" w:rsidR="007C50D9" w:rsidRPr="00B91701" w:rsidRDefault="007C50D9" w:rsidP="00A37EE3">
            <w:pPr>
              <w:pStyle w:val="NormalWeb"/>
              <w:numPr>
                <w:ilvl w:val="0"/>
                <w:numId w:val="43"/>
              </w:numPr>
              <w:spacing w:before="0" w:beforeAutospacing="0"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e monitoring questionnaire assesses symptom burden on the previous day</w:t>
            </w:r>
          </w:p>
          <w:p w14:paraId="5A92E7A8" w14:textId="70249C60" w:rsidR="00162277" w:rsidRPr="00B91701" w:rsidRDefault="00727CC1" w:rsidP="00A37EE3">
            <w:pPr>
              <w:pStyle w:val="NormalWeb"/>
              <w:numPr>
                <w:ilvl w:val="0"/>
                <w:numId w:val="43"/>
              </w:numPr>
              <w:spacing w:before="0" w:beforeAutospacing="0" w:after="0" w:afterAutospacing="0"/>
              <w:ind w:left="357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berrant</w:t>
            </w:r>
            <w:r w:rsidR="00531490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s</w:t>
            </w:r>
            <w:r w:rsidR="005B2558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ymptom scores </w:t>
            </w:r>
            <w:proofErr w:type="gramStart"/>
            <w:r w:rsidR="007C50D9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rigger</w:t>
            </w:r>
            <w:r w:rsidR="005B2558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7C50D9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o</w:t>
            </w:r>
            <w:proofErr w:type="gramEnd"/>
            <w:r w:rsidR="007C50D9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5B2558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HCPs who contact </w:t>
            </w:r>
            <w:r w:rsidR="007C50D9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arents by phone, </w:t>
            </w:r>
            <w:r w:rsidR="005B2558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to </w:t>
            </w:r>
            <w:r w:rsidR="007C50D9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nfirm the child's self-repor</w:t>
            </w:r>
            <w:r w:rsidR="002608EB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</w:t>
            </w:r>
          </w:p>
          <w:p w14:paraId="11913865" w14:textId="08A91B8F" w:rsidR="00162277" w:rsidRPr="00B91701" w:rsidRDefault="00162277" w:rsidP="00A37EE3">
            <w:pPr>
              <w:pStyle w:val="NormalWeb"/>
              <w:numPr>
                <w:ilvl w:val="0"/>
                <w:numId w:val="43"/>
              </w:numPr>
              <w:spacing w:before="0" w:beforeAutospacing="0"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synchronous delivery</w:t>
            </w:r>
          </w:p>
        </w:tc>
        <w:tc>
          <w:tcPr>
            <w:tcW w:w="25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350884" w14:textId="77777777" w:rsidR="005B1E95" w:rsidRPr="00B91701" w:rsidRDefault="00040C05" w:rsidP="00A37EE3">
            <w:pPr>
              <w:pStyle w:val="Listeavsnitt"/>
              <w:numPr>
                <w:ilvl w:val="0"/>
                <w:numId w:val="35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Times New Roman" w:cstheme="minorHAnsi"/>
                <w:sz w:val="20"/>
                <w:szCs w:val="20"/>
                <w:lang w:val="en-US" w:eastAsia="nb-NO"/>
              </w:rPr>
              <w:t>CHES software</w:t>
            </w:r>
          </w:p>
          <w:p w14:paraId="0B2D35F7" w14:textId="2B855D16" w:rsidR="00040C05" w:rsidRPr="00B91701" w:rsidRDefault="00040C05" w:rsidP="00A37EE3">
            <w:pPr>
              <w:pStyle w:val="Listeavsnitt"/>
              <w:numPr>
                <w:ilvl w:val="0"/>
                <w:numId w:val="35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Times New Roman" w:cstheme="minorHAnsi"/>
                <w:sz w:val="20"/>
                <w:szCs w:val="20"/>
                <w:lang w:val="en-US" w:eastAsia="nb-NO"/>
              </w:rPr>
              <w:t>App</w:t>
            </w:r>
          </w:p>
        </w:tc>
      </w:tr>
      <w:tr w:rsidR="00B91701" w:rsidRPr="00B91701" w14:paraId="77742FAB" w14:textId="77777777" w:rsidTr="68DFC322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AC63BA" w14:textId="2D870203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Meryk et al., 2021</w:t>
            </w:r>
            <w:r w:rsidR="00B91701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[42]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7A9297" w14:textId="77777777" w:rsidR="009F65B0" w:rsidRPr="00B91701" w:rsidRDefault="009F65B0" w:rsidP="00A37EE3">
            <w:pPr>
              <w:pStyle w:val="NormalWeb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91701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To monitor patients’ symptom burden during and after treatment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44F3D6" w14:textId="08B98FB9" w:rsidR="009F65B0" w:rsidRPr="00B91701" w:rsidRDefault="009F65B0" w:rsidP="00A37EE3">
            <w:pPr>
              <w:pStyle w:val="NormalWeb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PROtect</w:t>
            </w:r>
            <w:proofErr w:type="spellEnd"/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was developed based on the computer-based health evaluation system (CHES)</w:t>
            </w:r>
            <w:r w:rsidR="00361416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 U</w:t>
            </w:r>
            <w:r w:rsidRPr="00B91701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ser </w:t>
            </w:r>
            <w:r w:rsidR="00361416" w:rsidRPr="00B91701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involvement</w:t>
            </w:r>
            <w:r w:rsidRPr="00B91701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NR</w:t>
            </w:r>
          </w:p>
        </w:tc>
        <w:tc>
          <w:tcPr>
            <w:tcW w:w="1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09BE90" w14:textId="0543CEBC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Children</w:t>
            </w:r>
            <w:r w:rsidR="00361416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with cancer</w:t>
            </w:r>
            <w:r w:rsidR="001F49A5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(5-18 years)</w:t>
            </w:r>
            <w:r w:rsidR="00361416" w:rsidRPr="00B91701">
              <w:rPr>
                <w:rFonts w:eastAsia="Calibri" w:cstheme="minorHAnsi"/>
                <w:sz w:val="20"/>
                <w:szCs w:val="20"/>
                <w:lang w:val="en-US"/>
              </w:rPr>
              <w:t>, H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CPs</w:t>
            </w:r>
          </w:p>
          <w:p w14:paraId="16E05D73" w14:textId="77777777" w:rsidR="009F65B0" w:rsidRPr="00B91701" w:rsidRDefault="009F65B0" w:rsidP="00A37EE3">
            <w:pPr>
              <w:pStyle w:val="NormalWeb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64FF95" w14:textId="53B2D15E" w:rsidR="00852DB1" w:rsidRPr="00B91701" w:rsidRDefault="009F65B0" w:rsidP="00A37EE3">
            <w:pPr>
              <w:pStyle w:val="NormalWeb"/>
              <w:numPr>
                <w:ilvl w:val="0"/>
                <w:numId w:val="43"/>
              </w:numPr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eb-based patient portal (</w:t>
            </w:r>
            <w:proofErr w:type="spellStart"/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PROtect</w:t>
            </w:r>
            <w:proofErr w:type="spellEnd"/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  <w:r w:rsidR="00BC4DD8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</w:t>
            </w:r>
            <w:r w:rsidR="00853C27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</w:t>
            </w:r>
            <w:r w:rsidR="00852DB1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nimation characters, patient stories of experience during treatment, detailed explanation of the need to assess patients’ </w:t>
            </w:r>
            <w:proofErr w:type="spellStart"/>
            <w:r w:rsidR="00852DB1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RQoL</w:t>
            </w:r>
            <w:proofErr w:type="spellEnd"/>
          </w:p>
          <w:p w14:paraId="501B7733" w14:textId="4D8FB541" w:rsidR="009F65B0" w:rsidRPr="00B91701" w:rsidRDefault="00D24FFF" w:rsidP="00A37EE3">
            <w:pPr>
              <w:pStyle w:val="NormalWeb"/>
              <w:numPr>
                <w:ilvl w:val="0"/>
                <w:numId w:val="36"/>
              </w:numPr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</w:t>
            </w:r>
            <w:r w:rsidR="009F65B0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omplete daily PROMs, provide specific information on the respective disease, its treatment, necessary medical examinations, the ward plan, and the HCPs. When symptom severity of level 3 or 4 was reported, automated alarm for HCPs was triggered and interventions undertaken. </w:t>
            </w:r>
            <w:r w:rsidR="001F49A5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</w:t>
            </w:r>
            <w:r w:rsidR="009F65B0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tient contacted by HCPs when combinations of moderate symptom (level 2) resulted in significant symptom burden and had persisted over a period of 48–72 h</w:t>
            </w:r>
          </w:p>
          <w:p w14:paraId="24EE5588" w14:textId="1167908A" w:rsidR="00852DB1" w:rsidRPr="00B91701" w:rsidRDefault="00852DB1" w:rsidP="00A37EE3">
            <w:pPr>
              <w:pStyle w:val="NormalWeb"/>
              <w:numPr>
                <w:ilvl w:val="0"/>
                <w:numId w:val="36"/>
              </w:numPr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CP interface to review data from all patients and to integrate it into their care</w:t>
            </w:r>
          </w:p>
          <w:p w14:paraId="6892359F" w14:textId="0CA46171" w:rsidR="009F65B0" w:rsidRPr="00B91701" w:rsidRDefault="009F65B0" w:rsidP="00A37EE3">
            <w:pPr>
              <w:pStyle w:val="NormalWeb"/>
              <w:numPr>
                <w:ilvl w:val="0"/>
                <w:numId w:val="36"/>
              </w:numPr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91701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Asynchronous</w:t>
            </w:r>
            <w:r w:rsidR="00852DB1" w:rsidRPr="00B91701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delivery </w:t>
            </w:r>
          </w:p>
        </w:tc>
        <w:tc>
          <w:tcPr>
            <w:tcW w:w="25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D1A142" w14:textId="77777777" w:rsidR="009F65B0" w:rsidRPr="00B91701" w:rsidRDefault="009F65B0" w:rsidP="00A37EE3">
            <w:pPr>
              <w:pStyle w:val="Listeavsnitt"/>
              <w:numPr>
                <w:ilvl w:val="0"/>
                <w:numId w:val="35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Web-based patient portal </w:t>
            </w:r>
          </w:p>
          <w:p w14:paraId="792411E7" w14:textId="15B51DFD" w:rsidR="009F65B0" w:rsidRPr="00B91701" w:rsidRDefault="009F65B0" w:rsidP="00A37EE3">
            <w:pPr>
              <w:pStyle w:val="Listeavsnitt"/>
              <w:numPr>
                <w:ilvl w:val="0"/>
                <w:numId w:val="35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Smartphone, tablet, or computer (no installation required)</w:t>
            </w:r>
          </w:p>
          <w:p w14:paraId="653E2C11" w14:textId="28689129" w:rsidR="00852DB1" w:rsidRPr="00B91701" w:rsidRDefault="00852DB1" w:rsidP="00A37EE3">
            <w:pPr>
              <w:pStyle w:val="Listeavsnitt"/>
              <w:numPr>
                <w:ilvl w:val="0"/>
                <w:numId w:val="35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iPad provided by HCPs if parents or patient did not have</w:t>
            </w:r>
          </w:p>
          <w:p w14:paraId="5C85D884" w14:textId="1A990D4B" w:rsidR="00852DB1" w:rsidRPr="00B91701" w:rsidRDefault="00852DB1" w:rsidP="00A37EE3">
            <w:pPr>
              <w:pStyle w:val="Listeavsnitt"/>
              <w:numPr>
                <w:ilvl w:val="0"/>
                <w:numId w:val="35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HCP interface</w:t>
            </w:r>
          </w:p>
          <w:p w14:paraId="77CFBC35" w14:textId="77777777" w:rsidR="009F65B0" w:rsidRPr="00B91701" w:rsidRDefault="009F65B0" w:rsidP="00A37EE3">
            <w:pPr>
              <w:pStyle w:val="NormalWeb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B91701" w:rsidRPr="00B91701" w14:paraId="687347EB" w14:textId="77777777" w:rsidTr="68DFC322">
        <w:trPr>
          <w:trHeight w:val="1179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547B57" w14:textId="4757CFF2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lastRenderedPageBreak/>
              <w:t>Munoz-Bonet</w:t>
            </w:r>
            <w:r w:rsidR="00A203B8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et al.,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2020</w:t>
            </w:r>
            <w:r w:rsidR="00B91701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[50]</w:t>
            </w:r>
          </w:p>
          <w:p w14:paraId="7A0C7C6A" w14:textId="77777777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0DD71B" w14:textId="77777777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To avoid hospital confinement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021687" w14:textId="77777777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NR</w:t>
            </w:r>
          </w:p>
        </w:tc>
        <w:tc>
          <w:tcPr>
            <w:tcW w:w="1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270C37" w14:textId="4F537B39" w:rsidR="009F65B0" w:rsidRPr="00B91701" w:rsidRDefault="00A203B8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Tracheostomized v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>entilator dependent children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,</w:t>
            </w:r>
            <w:r w:rsidR="000B0DEB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parents,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>HCPs (specialized nurses)</w:t>
            </w:r>
          </w:p>
        </w:tc>
        <w:tc>
          <w:tcPr>
            <w:tcW w:w="3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BD4496" w14:textId="64C05278" w:rsidR="002202C0" w:rsidRPr="00B91701" w:rsidRDefault="009F65B0" w:rsidP="00A37EE3">
            <w:pPr>
              <w:pStyle w:val="Listeavsnitt"/>
              <w:numPr>
                <w:ilvl w:val="0"/>
                <w:numId w:val="37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A high-density data remote monitoring system</w:t>
            </w:r>
            <w:r w:rsidR="002202C0" w:rsidRPr="00B91701">
              <w:rPr>
                <w:rFonts w:eastAsia="Calibri" w:cstheme="minorHAnsi"/>
                <w:sz w:val="20"/>
                <w:szCs w:val="20"/>
                <w:lang w:val="en-US"/>
              </w:rPr>
              <w:t>,</w:t>
            </w:r>
            <w:r w:rsidR="00A203B8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(</w:t>
            </w:r>
            <w:proofErr w:type="spellStart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Medlinecare</w:t>
            </w:r>
            <w:proofErr w:type="spellEnd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2.1)</w:t>
            </w:r>
            <w:r w:rsidR="003051B1" w:rsidRPr="00B91701">
              <w:rPr>
                <w:rFonts w:eastAsia="Calibri" w:cstheme="minorHAnsi"/>
                <w:sz w:val="20"/>
                <w:szCs w:val="20"/>
                <w:lang w:val="en-US"/>
              </w:rPr>
              <w:t>:</w:t>
            </w:r>
            <w:r w:rsidR="00853C27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mo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nitor patients in real time from the PICU; visual and acoustic medical alert for each patient and parameter</w:t>
            </w:r>
            <w:r w:rsidR="00853C27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. </w:t>
            </w:r>
            <w:r w:rsidR="002202C0" w:rsidRPr="00B91701">
              <w:rPr>
                <w:rFonts w:eastAsia="Calibri" w:cstheme="minorHAnsi"/>
                <w:sz w:val="20"/>
                <w:szCs w:val="20"/>
                <w:lang w:val="en-US"/>
              </w:rPr>
              <w:t>S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tore and process information for subsequent further evaluation</w:t>
            </w:r>
            <w:r w:rsidR="002202C0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;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includes a tele-auscultation and videoconference device via an Internet protocol camera with pan-tilt-zoom which can be controlled from the PICU</w:t>
            </w:r>
          </w:p>
          <w:p w14:paraId="714902C0" w14:textId="27EADA47" w:rsidR="002202C0" w:rsidRPr="00B91701" w:rsidRDefault="009F65B0" w:rsidP="00A37EE3">
            <w:pPr>
              <w:pStyle w:val="Listeavsnitt"/>
              <w:numPr>
                <w:ilvl w:val="0"/>
                <w:numId w:val="37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Patients monitored during rest periods (day and night) and whenever necessary, </w:t>
            </w:r>
            <w:r w:rsidR="002202C0" w:rsidRPr="00B91701">
              <w:rPr>
                <w:rFonts w:cstheme="minorHAnsi"/>
                <w:sz w:val="20"/>
                <w:szCs w:val="20"/>
                <w:lang w:val="en-US"/>
              </w:rPr>
              <w:t>c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are was provided </w:t>
            </w:r>
          </w:p>
          <w:p w14:paraId="2DF0187B" w14:textId="0697E1AF" w:rsidR="00CE4411" w:rsidRPr="00B91701" w:rsidRDefault="009F65B0" w:rsidP="00A37EE3">
            <w:pPr>
              <w:pStyle w:val="Listeavsnitt"/>
              <w:numPr>
                <w:ilvl w:val="0"/>
                <w:numId w:val="37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Specialized nurse</w:t>
            </w:r>
            <w:r w:rsidR="002202C0" w:rsidRPr="00B91701">
              <w:rPr>
                <w:rFonts w:cstheme="minorHAnsi"/>
                <w:sz w:val="20"/>
                <w:szCs w:val="20"/>
                <w:lang w:val="en-US"/>
              </w:rPr>
              <w:t>s</w:t>
            </w:r>
            <w:r w:rsidR="00351E96" w:rsidRPr="00B91701">
              <w:rPr>
                <w:rFonts w:cstheme="minorHAnsi"/>
                <w:sz w:val="20"/>
                <w:szCs w:val="20"/>
                <w:lang w:val="en-US"/>
              </w:rPr>
              <w:t xml:space="preserve"> have</w:t>
            </w:r>
            <w:r w:rsidR="00515B17" w:rsidRPr="00B9170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telemedicine </w:t>
            </w:r>
            <w:proofErr w:type="gramStart"/>
            <w:r w:rsidRPr="00B91701">
              <w:rPr>
                <w:rFonts w:cstheme="minorHAnsi"/>
                <w:sz w:val="20"/>
                <w:szCs w:val="20"/>
                <w:lang w:val="en-US"/>
              </w:rPr>
              <w:t>visit</w:t>
            </w:r>
            <w:proofErr w:type="gramEnd"/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 at </w:t>
            </w:r>
            <w:proofErr w:type="gramStart"/>
            <w:r w:rsidRPr="00B91701">
              <w:rPr>
                <w:rFonts w:cstheme="minorHAnsi"/>
                <w:sz w:val="20"/>
                <w:szCs w:val="20"/>
                <w:lang w:val="en-US"/>
              </w:rPr>
              <w:t>hospital</w:t>
            </w:r>
            <w:proofErr w:type="gramEnd"/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 with school and</w:t>
            </w:r>
            <w:r w:rsidR="002202C0" w:rsidRPr="00B91701">
              <w:rPr>
                <w:rFonts w:cstheme="minorHAnsi"/>
                <w:sz w:val="20"/>
                <w:szCs w:val="20"/>
                <w:lang w:val="en-US"/>
              </w:rPr>
              <w:t>/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or </w:t>
            </w:r>
            <w:r w:rsidR="002202C0" w:rsidRPr="00B91701">
              <w:rPr>
                <w:rFonts w:cstheme="minorHAnsi"/>
                <w:sz w:val="20"/>
                <w:szCs w:val="20"/>
                <w:lang w:val="en-US"/>
              </w:rPr>
              <w:t xml:space="preserve">at 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>home</w:t>
            </w:r>
            <w:r w:rsidR="009C06CB" w:rsidRPr="00B91701">
              <w:rPr>
                <w:rFonts w:cstheme="minorHAnsi"/>
                <w:sz w:val="20"/>
                <w:szCs w:val="20"/>
                <w:lang w:val="en-US"/>
              </w:rPr>
              <w:t xml:space="preserve"> including respite care, and varies according to the basic needs and contingencies of each </w:t>
            </w:r>
            <w:r w:rsidR="00CE4411" w:rsidRPr="00B91701">
              <w:rPr>
                <w:rFonts w:cstheme="minorHAnsi"/>
                <w:sz w:val="20"/>
                <w:szCs w:val="20"/>
                <w:lang w:val="en-US"/>
              </w:rPr>
              <w:t>patient</w:t>
            </w:r>
          </w:p>
          <w:p w14:paraId="6E0C6548" w14:textId="2D5195E4" w:rsidR="00CE4411" w:rsidRPr="00B91701" w:rsidRDefault="00CE4411" w:rsidP="00A37EE3">
            <w:pPr>
              <w:pStyle w:val="Listeavsnitt"/>
              <w:numPr>
                <w:ilvl w:val="0"/>
                <w:numId w:val="37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Asynchronous delivery and synchronous delivery  </w:t>
            </w:r>
          </w:p>
        </w:tc>
        <w:tc>
          <w:tcPr>
            <w:tcW w:w="25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EB6E59" w14:textId="2D3CDEC7" w:rsidR="006416A9" w:rsidRPr="00B91701" w:rsidRDefault="009F65B0" w:rsidP="00A37EE3">
            <w:pPr>
              <w:pStyle w:val="NormalWeb"/>
              <w:numPr>
                <w:ilvl w:val="0"/>
                <w:numId w:val="37"/>
              </w:num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91701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M</w:t>
            </w: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onitoring system, </w:t>
            </w:r>
            <w:proofErr w:type="spellStart"/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edlinecare</w:t>
            </w:r>
            <w:proofErr w:type="spellEnd"/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2.1</w:t>
            </w:r>
            <w:r w:rsidR="002202C0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Medical Online </w:t>
            </w:r>
            <w:proofErr w:type="spellStart"/>
            <w:r w:rsidR="002202C0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echnolog</w:t>
            </w:r>
            <w:proofErr w:type="spellEnd"/>
            <w:r w:rsidR="002202C0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SL, Valencia, </w:t>
            </w:r>
            <w:proofErr w:type="spellStart"/>
            <w:r w:rsidR="002202C0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pai</w:t>
            </w:r>
            <w:proofErr w:type="spellEnd"/>
            <w:r w:rsidR="002202C0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including tele auscultation</w:t>
            </w:r>
            <w:r w:rsidR="002202C0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</w:t>
            </w: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video</w:t>
            </w:r>
            <w:r w:rsidR="002202C0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nference device</w:t>
            </w:r>
          </w:p>
          <w:p w14:paraId="30FB44AC" w14:textId="6C7279BA" w:rsidR="00515B17" w:rsidRPr="00B91701" w:rsidRDefault="00515B17" w:rsidP="00A37EE3">
            <w:pPr>
              <w:pStyle w:val="NormalWeb"/>
              <w:numPr>
                <w:ilvl w:val="0"/>
                <w:numId w:val="37"/>
              </w:num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ulse oximeter</w:t>
            </w:r>
          </w:p>
          <w:p w14:paraId="7F751C75" w14:textId="7CC4087E" w:rsidR="009F65B0" w:rsidRPr="00B91701" w:rsidRDefault="009F65B0" w:rsidP="00A37EE3">
            <w:pPr>
              <w:pStyle w:val="NormalWeb"/>
              <w:numPr>
                <w:ilvl w:val="0"/>
                <w:numId w:val="37"/>
              </w:num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Internet protocol camera with </w:t>
            </w:r>
            <w:r w:rsidR="002202C0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an-tilt- zoom</w:t>
            </w: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  <w:p w14:paraId="6479E72E" w14:textId="5D30D8CB" w:rsidR="006416A9" w:rsidRPr="00B91701" w:rsidRDefault="006416A9" w:rsidP="00A37EE3">
            <w:pPr>
              <w:pStyle w:val="NormalWeb"/>
              <w:numPr>
                <w:ilvl w:val="0"/>
                <w:numId w:val="37"/>
              </w:num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91701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Internet</w:t>
            </w:r>
          </w:p>
          <w:p w14:paraId="69B16A85" w14:textId="5891453D" w:rsidR="006416A9" w:rsidRPr="00B91701" w:rsidRDefault="006416A9" w:rsidP="00A37EE3">
            <w:pPr>
              <w:pStyle w:val="NormalWeb"/>
              <w:numPr>
                <w:ilvl w:val="0"/>
                <w:numId w:val="37"/>
              </w:num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91701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Hospital control system </w:t>
            </w:r>
          </w:p>
          <w:p w14:paraId="7B455E97" w14:textId="35A08DA1" w:rsidR="006416A9" w:rsidRPr="00B91701" w:rsidRDefault="006416A9" w:rsidP="00A37EE3">
            <w:pPr>
              <w:pStyle w:val="NormalWeb"/>
              <w:numPr>
                <w:ilvl w:val="0"/>
                <w:numId w:val="37"/>
              </w:num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91701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SMS alarms</w:t>
            </w:r>
          </w:p>
          <w:p w14:paraId="4AD1A9FE" w14:textId="4A7EF05E" w:rsidR="009F65B0" w:rsidRPr="00B91701" w:rsidRDefault="006416A9" w:rsidP="00A37EE3">
            <w:pPr>
              <w:pStyle w:val="NormalWeb"/>
              <w:numPr>
                <w:ilvl w:val="0"/>
                <w:numId w:val="37"/>
              </w:num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91701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Smartphone (HCPs)</w:t>
            </w:r>
          </w:p>
        </w:tc>
      </w:tr>
      <w:tr w:rsidR="00B91701" w:rsidRPr="00B91701" w14:paraId="222B3B61" w14:textId="77777777" w:rsidTr="68DFC322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9AE9A0" w14:textId="4CB8306A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Novrianda</w:t>
            </w:r>
            <w:proofErr w:type="spellEnd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et al., 2023</w:t>
            </w:r>
            <w:r w:rsidR="00B91701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[44]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015E24" w14:textId="77777777" w:rsidR="009F65B0" w:rsidRPr="00B91701" w:rsidRDefault="009F65B0" w:rsidP="00A37EE3">
            <w:pPr>
              <w:pStyle w:val="NormalWeb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91701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To identify symptoms and provide recommendation strategies to manage the symptom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90209A" w14:textId="0BC50E3C" w:rsidR="009F65B0" w:rsidRPr="00B91701" w:rsidRDefault="00D54BFE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Development of </w:t>
            </w:r>
            <w:proofErr w:type="gramStart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app</w:t>
            </w:r>
            <w:proofErr w:type="gramEnd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through multiple phases: development based on need assessment; creation of content based on</w:t>
            </w:r>
            <w:r w:rsidR="00D60598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literature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review; develop prototyping; expert review and feedback on content; usability testing by end-user. </w:t>
            </w:r>
            <w:r w:rsidR="000640B4" w:rsidRPr="00B91701">
              <w:rPr>
                <w:rFonts w:eastAsia="Calibri" w:cstheme="minorHAnsi"/>
                <w:sz w:val="20"/>
                <w:szCs w:val="20"/>
                <w:lang w:val="en-US"/>
              </w:rPr>
              <w:t>Parents</w:t>
            </w:r>
            <w:r w:rsidR="00D60598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, </w:t>
            </w:r>
            <w:r w:rsidR="000640B4" w:rsidRPr="00B91701">
              <w:rPr>
                <w:rFonts w:eastAsia="Calibri" w:cstheme="minorHAnsi"/>
                <w:sz w:val="20"/>
                <w:szCs w:val="20"/>
                <w:lang w:val="en-US"/>
              </w:rPr>
              <w:t>HCPs</w:t>
            </w:r>
            <w:proofErr w:type="gramStart"/>
            <w:r w:rsidR="00D60598" w:rsidRPr="00B91701">
              <w:rPr>
                <w:rFonts w:eastAsia="Calibri" w:cstheme="minorHAnsi"/>
                <w:sz w:val="20"/>
                <w:szCs w:val="20"/>
                <w:lang w:val="en-US"/>
              </w:rPr>
              <w:t>, IT</w:t>
            </w:r>
            <w:proofErr w:type="gramEnd"/>
            <w:r w:rsidR="00D60598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expert</w:t>
            </w:r>
            <w:r w:rsidR="000640B4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="00B408DF" w:rsidRPr="00B91701">
              <w:rPr>
                <w:rFonts w:eastAsia="Calibri" w:cstheme="minorHAnsi"/>
                <w:sz w:val="20"/>
                <w:szCs w:val="20"/>
                <w:lang w:val="en-US"/>
              </w:rPr>
              <w:t>participated</w:t>
            </w:r>
          </w:p>
        </w:tc>
        <w:tc>
          <w:tcPr>
            <w:tcW w:w="1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3F92E1" w14:textId="55A3BFF7" w:rsidR="009F65B0" w:rsidRPr="00B91701" w:rsidRDefault="000B0DEB" w:rsidP="00A37EE3">
            <w:pPr>
              <w:pStyle w:val="NormalWeb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91701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Children, p</w:t>
            </w:r>
            <w:r w:rsidR="009F65B0" w:rsidRPr="00B91701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arents</w:t>
            </w:r>
            <w:r w:rsidRPr="00B91701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, HCPs</w:t>
            </w:r>
          </w:p>
        </w:tc>
        <w:tc>
          <w:tcPr>
            <w:tcW w:w="3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50E711" w14:textId="034A88BC" w:rsidR="00853C27" w:rsidRPr="00B91701" w:rsidRDefault="009F65B0" w:rsidP="00A37EE3">
            <w:pPr>
              <w:pStyle w:val="NormalWeb"/>
              <w:numPr>
                <w:ilvl w:val="0"/>
                <w:numId w:val="46"/>
              </w:num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obile</w:t>
            </w:r>
            <w:r w:rsidR="00853C27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health</w:t>
            </w: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pp</w:t>
            </w:r>
            <w:r w:rsidR="00853C27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Chemo Assist for Children)</w:t>
            </w:r>
            <w:r w:rsidR="003051B1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:</w:t>
            </w: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B91701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7</w:t>
            </w: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modules: patient demographic data, primary health data, regulation of caloric and fluid requirements, symptom identification with </w:t>
            </w:r>
            <w:r w:rsidRPr="00B91701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Symptom Screening in Pediatrics </w:t>
            </w: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</w:t>
            </w:r>
            <w:proofErr w:type="spellStart"/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SPedi</w:t>
            </w:r>
            <w:proofErr w:type="spellEnd"/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) tools, chemotherapy-related symptoms, information, and consultation </w:t>
            </w:r>
          </w:p>
          <w:p w14:paraId="3FF2A0E6" w14:textId="693D01F5" w:rsidR="009F65B0" w:rsidRPr="00B91701" w:rsidRDefault="00853C27" w:rsidP="00A37EE3">
            <w:pPr>
              <w:pStyle w:val="NormalWeb"/>
              <w:numPr>
                <w:ilvl w:val="0"/>
                <w:numId w:val="46"/>
              </w:num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synchronous delivery </w:t>
            </w:r>
            <w:r w:rsidR="009F65B0" w:rsidRPr="00B9170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  <w:p w14:paraId="5A136541" w14:textId="77777777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5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D3132D" w14:textId="77777777" w:rsidR="009F65B0" w:rsidRPr="00B91701" w:rsidRDefault="009F65B0" w:rsidP="00A37EE3">
            <w:pPr>
              <w:pStyle w:val="Listeavsnitt"/>
              <w:numPr>
                <w:ilvl w:val="0"/>
                <w:numId w:val="45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Mobile </w:t>
            </w:r>
            <w:r w:rsidR="00853C27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health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app</w:t>
            </w:r>
            <w:r w:rsidR="00853C27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="00853C27" w:rsidRPr="00B91701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="00853C27" w:rsidRPr="00B91701">
              <w:rPr>
                <w:rFonts w:eastAsia="Calibri" w:cstheme="minorHAnsi"/>
                <w:sz w:val="20"/>
                <w:szCs w:val="20"/>
                <w:lang w:val="en-US"/>
              </w:rPr>
              <w:t>Chemo Assist for Children)</w:t>
            </w:r>
          </w:p>
          <w:p w14:paraId="651999B9" w14:textId="4D4F04CE" w:rsidR="000B0DEB" w:rsidRPr="00B91701" w:rsidRDefault="000B0DEB" w:rsidP="00A37EE3">
            <w:pPr>
              <w:pStyle w:val="Listeavsnitt"/>
              <w:numPr>
                <w:ilvl w:val="0"/>
                <w:numId w:val="45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designed to be used when an internet connection is </w:t>
            </w:r>
            <w:r w:rsidR="00351E96" w:rsidRPr="00B91701">
              <w:rPr>
                <w:rFonts w:cstheme="minorHAnsi"/>
                <w:sz w:val="20"/>
                <w:szCs w:val="20"/>
                <w:lang w:val="en-US"/>
              </w:rPr>
              <w:t>unavailable,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 or the network is in inadequate condition</w:t>
            </w:r>
          </w:p>
        </w:tc>
      </w:tr>
      <w:tr w:rsidR="00B91701" w:rsidRPr="00B91701" w14:paraId="318EC384" w14:textId="77777777" w:rsidTr="68DFC322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864BCC" w14:textId="6227F861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lastRenderedPageBreak/>
              <w:t>Phipps et al., 2020</w:t>
            </w:r>
            <w:r w:rsidR="00B91701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[66]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168FD3" w14:textId="77777777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To help parents manage the demands of caring for a child with cancer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B879E1" w14:textId="42F8AA22" w:rsidR="009F65B0" w:rsidRPr="00B91701" w:rsidRDefault="0038418C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Development followed a user-centered design process: focus groups to obtain parent perspectives; initial website prototype was reviewed by representative users. Feedback from this review was used by the developers, and program changes were updated in a stepwise incremental process</w:t>
            </w:r>
          </w:p>
        </w:tc>
        <w:tc>
          <w:tcPr>
            <w:tcW w:w="1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0355FA" w14:textId="77777777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Parents</w:t>
            </w:r>
            <w:r w:rsidR="00172221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of children with cancer</w:t>
            </w:r>
            <w:r w:rsidR="00D14AD4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, </w:t>
            </w:r>
            <w:proofErr w:type="gramStart"/>
            <w:r w:rsidR="00D14AD4" w:rsidRPr="00B91701">
              <w:rPr>
                <w:rFonts w:eastAsia="Calibri" w:cstheme="minorHAnsi"/>
                <w:sz w:val="20"/>
                <w:szCs w:val="20"/>
                <w:lang w:val="en-US"/>
              </w:rPr>
              <w:t>counselor</w:t>
            </w:r>
            <w:proofErr w:type="gramEnd"/>
            <w:r w:rsidR="00D14AD4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</w:p>
          <w:p w14:paraId="3D7DC8A0" w14:textId="77777777" w:rsidR="00CB41CE" w:rsidRPr="00B91701" w:rsidRDefault="00CB41CE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4C261AB4" w14:textId="77777777" w:rsidR="00CB41CE" w:rsidRPr="00B91701" w:rsidRDefault="00CB41CE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32971EA2" w14:textId="77777777" w:rsidR="00CB41CE" w:rsidRPr="00B91701" w:rsidRDefault="00CB41CE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24C09687" w14:textId="77777777" w:rsidR="00CB41CE" w:rsidRPr="00B91701" w:rsidRDefault="00CB41CE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</w:p>
          <w:p w14:paraId="519D8B1A" w14:textId="77777777" w:rsidR="00CB41CE" w:rsidRPr="00B91701" w:rsidRDefault="00CB41CE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080BAED9" w14:textId="77777777" w:rsidR="00CB41CE" w:rsidRPr="00B91701" w:rsidRDefault="00CB41CE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</w:p>
          <w:p w14:paraId="7315E2C4" w14:textId="77777777" w:rsidR="00CB41CE" w:rsidRPr="00B91701" w:rsidRDefault="00CB41CE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</w:p>
          <w:p w14:paraId="77288214" w14:textId="29A96B9F" w:rsidR="00CB41CE" w:rsidRPr="00B91701" w:rsidRDefault="00CB41CE" w:rsidP="00A37EE3">
            <w:pPr>
              <w:tabs>
                <w:tab w:val="left" w:pos="1458"/>
              </w:tabs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ab/>
            </w:r>
          </w:p>
        </w:tc>
        <w:tc>
          <w:tcPr>
            <w:tcW w:w="3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EF799A" w14:textId="5F9B24A4" w:rsidR="009F65B0" w:rsidRPr="00B91701" w:rsidRDefault="0038418C" w:rsidP="00A37EE3">
            <w:pPr>
              <w:pStyle w:val="Listeavsnitt"/>
              <w:numPr>
                <w:ilvl w:val="0"/>
                <w:numId w:val="2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Web-based, bright ideas via </w:t>
            </w:r>
            <w:r w:rsidR="00D14AD4" w:rsidRPr="00B91701">
              <w:rPr>
                <w:rFonts w:cstheme="minorHAnsi"/>
                <w:sz w:val="20"/>
                <w:szCs w:val="20"/>
                <w:lang w:val="en-US"/>
              </w:rPr>
              <w:t>mobile device</w:t>
            </w:r>
            <w:r w:rsidR="00D272E6" w:rsidRPr="00B91701">
              <w:rPr>
                <w:rFonts w:cstheme="minorHAnsi"/>
                <w:sz w:val="20"/>
                <w:szCs w:val="20"/>
                <w:lang w:val="en-US"/>
              </w:rPr>
              <w:t>:</w:t>
            </w:r>
            <w:r w:rsidRPr="00B91701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t>modeling videos, interactive activities and homework/work-sheet tool</w:t>
            </w:r>
            <w:r w:rsidR="00D14AD4" w:rsidRPr="00B91701">
              <w:rPr>
                <w:rFonts w:cstheme="minorHAnsi"/>
                <w:sz w:val="20"/>
                <w:szCs w:val="20"/>
                <w:lang w:val="en-US"/>
              </w:rPr>
              <w:t>. V</w:t>
            </w:r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t>ideos presenting steps of problem-solving via the interaction</w:t>
            </w:r>
            <w:r w:rsidR="00D14AD4" w:rsidRPr="00B9170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t xml:space="preserve">between clinician and parent, 4 </w:t>
            </w:r>
            <w:proofErr w:type="spellStart"/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t>fot</w:t>
            </w:r>
            <w:r w:rsidR="00D14AD4" w:rsidRPr="00B91701">
              <w:rPr>
                <w:rFonts w:cstheme="minorHAnsi"/>
                <w:sz w:val="20"/>
                <w:szCs w:val="20"/>
                <w:lang w:val="en-US"/>
              </w:rPr>
              <w:t>n</w:t>
            </w:r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t>ovellas</w:t>
            </w:r>
            <w:proofErr w:type="spellEnd"/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t xml:space="preserve"> depicting parents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t>working through typical problems encountered.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9F65B0" w:rsidRPr="00B91701">
              <w:rPr>
                <w:rFonts w:cstheme="minorHAnsi"/>
                <w:sz w:val="20"/>
                <w:szCs w:val="20"/>
                <w:lang w:val="en-US"/>
              </w:rPr>
              <w:t>A counselor interface for web-users</w:t>
            </w:r>
          </w:p>
          <w:p w14:paraId="7C27266F" w14:textId="430CC275" w:rsidR="00D14AD4" w:rsidRPr="00B91701" w:rsidRDefault="00D14AD4" w:rsidP="00A37EE3">
            <w:pPr>
              <w:pStyle w:val="Listeavsnitt"/>
              <w:numPr>
                <w:ilvl w:val="0"/>
                <w:numId w:val="2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Participants access at least weekly to view videos and </w:t>
            </w:r>
            <w:proofErr w:type="spellStart"/>
            <w:r w:rsidRPr="00B91701">
              <w:rPr>
                <w:rFonts w:cstheme="minorHAnsi"/>
                <w:sz w:val="20"/>
                <w:szCs w:val="20"/>
                <w:lang w:val="en-US"/>
              </w:rPr>
              <w:t>fotonovellas</w:t>
            </w:r>
            <w:proofErr w:type="spellEnd"/>
            <w:r w:rsidRPr="00B91701">
              <w:rPr>
                <w:rFonts w:cstheme="minorHAnsi"/>
                <w:sz w:val="20"/>
                <w:szCs w:val="20"/>
                <w:lang w:val="en-US"/>
              </w:rPr>
              <w:t>, work</w:t>
            </w:r>
            <w:r w:rsidR="005C1D4F" w:rsidRPr="00B9170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>through ≥ 1 personal problem(s)</w:t>
            </w:r>
          </w:p>
          <w:p w14:paraId="7AC773D4" w14:textId="2A4621E0" w:rsidR="00D14AD4" w:rsidRPr="00B91701" w:rsidRDefault="009F65B0" w:rsidP="00A37EE3">
            <w:pPr>
              <w:pStyle w:val="Listeavsnitt"/>
              <w:numPr>
                <w:ilvl w:val="0"/>
                <w:numId w:val="2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Counselors track</w:t>
            </w:r>
            <w:r w:rsidR="00D14AD4" w:rsidRPr="00B9170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>progress through lessons and viewed completion status/</w:t>
            </w:r>
            <w:r w:rsidR="00D14AD4" w:rsidRPr="00B9170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>follow-up as necessary</w:t>
            </w:r>
          </w:p>
          <w:p w14:paraId="01EA132C" w14:textId="4B7D9A03" w:rsidR="009F65B0" w:rsidRPr="00B91701" w:rsidRDefault="00D14AD4" w:rsidP="00A37EE3">
            <w:pPr>
              <w:pStyle w:val="Listeavsnitt"/>
              <w:numPr>
                <w:ilvl w:val="0"/>
                <w:numId w:val="2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As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>ynchronous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delivery </w:t>
            </w:r>
          </w:p>
        </w:tc>
        <w:tc>
          <w:tcPr>
            <w:tcW w:w="25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6E7381" w14:textId="77777777" w:rsidR="009F65B0" w:rsidRPr="00B91701" w:rsidRDefault="009F65B0" w:rsidP="00A37EE3">
            <w:pPr>
              <w:pStyle w:val="Listeavsnitt"/>
              <w:numPr>
                <w:ilvl w:val="0"/>
                <w:numId w:val="47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Lap/desktop, tablet or cellphone</w:t>
            </w:r>
          </w:p>
          <w:p w14:paraId="15B79FFA" w14:textId="77777777" w:rsidR="009F65B0" w:rsidRPr="00B91701" w:rsidRDefault="009F65B0" w:rsidP="00A37EE3">
            <w:pPr>
              <w:pStyle w:val="Listeavsnitt"/>
              <w:numPr>
                <w:ilvl w:val="0"/>
                <w:numId w:val="47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Counselor interface for web-users</w:t>
            </w:r>
          </w:p>
          <w:p w14:paraId="616D1A17" w14:textId="3956D029" w:rsidR="005C1D4F" w:rsidRPr="00B91701" w:rsidRDefault="005C1D4F" w:rsidP="00A37EE3">
            <w:pPr>
              <w:pStyle w:val="Listeavsnitt"/>
              <w:numPr>
                <w:ilvl w:val="0"/>
                <w:numId w:val="47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Content videos and </w:t>
            </w:r>
            <w:proofErr w:type="spellStart"/>
            <w:r w:rsidRPr="00B91701">
              <w:rPr>
                <w:rFonts w:cstheme="minorHAnsi"/>
                <w:sz w:val="20"/>
                <w:szCs w:val="20"/>
                <w:lang w:val="en-US"/>
              </w:rPr>
              <w:t>fotonovellas</w:t>
            </w:r>
            <w:proofErr w:type="spellEnd"/>
          </w:p>
        </w:tc>
      </w:tr>
      <w:tr w:rsidR="00B91701" w:rsidRPr="00B91701" w14:paraId="75B81E2E" w14:textId="77777777" w:rsidTr="68DFC322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EF6CA7" w14:textId="5B4515E7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Schultz et al., 2021</w:t>
            </w:r>
            <w:r w:rsidR="00B91701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[70]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282A5F" w14:textId="7AD7B990" w:rsidR="009F65B0" w:rsidRPr="00B91701" w:rsidRDefault="00D4392F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To enhance transparency and improve clinical outcomes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3F6EB7" w14:textId="40318CD4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Based on EPIC</w:t>
            </w:r>
            <w:r w:rsidR="008226DE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. User involvement </w:t>
            </w:r>
            <w:r w:rsidR="00CF6E19" w:rsidRPr="00B91701">
              <w:rPr>
                <w:rFonts w:eastAsia="Calibri" w:cstheme="minorHAnsi"/>
                <w:sz w:val="20"/>
                <w:szCs w:val="20"/>
                <w:lang w:val="en-US"/>
              </w:rPr>
              <w:t>NR</w:t>
            </w:r>
          </w:p>
        </w:tc>
        <w:tc>
          <w:tcPr>
            <w:tcW w:w="1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874FA7" w14:textId="0C975EA1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Parents</w:t>
            </w:r>
            <w:r w:rsidR="008226DE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of children with cancer</w:t>
            </w:r>
            <w:r w:rsidR="00942DA6" w:rsidRPr="00B91701">
              <w:rPr>
                <w:rFonts w:eastAsia="Calibri" w:cstheme="minorHAnsi"/>
                <w:sz w:val="20"/>
                <w:szCs w:val="20"/>
                <w:lang w:val="en-US"/>
              </w:rPr>
              <w:t>, HCPs</w:t>
            </w:r>
          </w:p>
        </w:tc>
        <w:tc>
          <w:tcPr>
            <w:tcW w:w="3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5A5C14" w14:textId="1208D033" w:rsidR="00017F22" w:rsidRPr="00B91701" w:rsidRDefault="009F65B0" w:rsidP="00A37EE3">
            <w:pPr>
              <w:pStyle w:val="Listeavsnitt"/>
              <w:numPr>
                <w:ilvl w:val="0"/>
                <w:numId w:val="64"/>
              </w:num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MyNemours</w:t>
            </w:r>
            <w:proofErr w:type="spellEnd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(EPIC-based)</w:t>
            </w:r>
            <w:r w:rsidR="00D272E6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: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Caregivers</w:t>
            </w:r>
            <w:r w:rsidR="00017F22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access to portions of child’s medical records: problem lists, medication list, laboratory and radiology test results, ability to schedule appointments, refill prescriptions, ask the care team questions, print immunization records</w:t>
            </w:r>
          </w:p>
          <w:p w14:paraId="63B02B0C" w14:textId="53125D4E" w:rsidR="009F65B0" w:rsidRPr="00B91701" w:rsidRDefault="009F65B0" w:rsidP="00A37EE3">
            <w:pPr>
              <w:pStyle w:val="Listeavsnitt"/>
              <w:numPr>
                <w:ilvl w:val="0"/>
                <w:numId w:val="2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Asynchronous</w:t>
            </w:r>
            <w:r w:rsidR="00017F22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delivery </w:t>
            </w:r>
          </w:p>
        </w:tc>
        <w:tc>
          <w:tcPr>
            <w:tcW w:w="25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B89590" w14:textId="0A8CC48D" w:rsidR="00F876BA" w:rsidRPr="00B91701" w:rsidRDefault="00F876BA" w:rsidP="00A37EE3">
            <w:pPr>
              <w:pStyle w:val="Listeavsnitt"/>
              <w:numPr>
                <w:ilvl w:val="0"/>
                <w:numId w:val="28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Patient portal, </w:t>
            </w:r>
            <w:proofErr w:type="spellStart"/>
            <w:r w:rsidRPr="00B91701">
              <w:rPr>
                <w:rFonts w:cstheme="minorHAnsi"/>
                <w:sz w:val="20"/>
                <w:szCs w:val="20"/>
                <w:lang w:val="en-US"/>
              </w:rPr>
              <w:t>MyNemours</w:t>
            </w:r>
            <w:proofErr w:type="spellEnd"/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544E8A" w:rsidRPr="00B91701">
              <w:rPr>
                <w:rFonts w:cstheme="minorHAnsi"/>
                <w:sz w:val="20"/>
                <w:szCs w:val="20"/>
                <w:lang w:val="en-US"/>
              </w:rPr>
              <w:t>within</w:t>
            </w:r>
            <w:r w:rsidR="00CC471C" w:rsidRPr="00B91701">
              <w:rPr>
                <w:rFonts w:cstheme="minorHAnsi"/>
                <w:sz w:val="20"/>
                <w:szCs w:val="20"/>
                <w:lang w:val="en-US"/>
              </w:rPr>
              <w:t xml:space="preserve"> Epic’s</w:t>
            </w:r>
            <w:r w:rsidR="008C4511" w:rsidRPr="00B91701">
              <w:rPr>
                <w:rFonts w:cstheme="minorHAnsi"/>
                <w:sz w:val="20"/>
                <w:szCs w:val="20"/>
                <w:lang w:val="en-US"/>
              </w:rPr>
              <w:t xml:space="preserve"> MyChart platform</w:t>
            </w:r>
          </w:p>
          <w:p w14:paraId="39A672DB" w14:textId="494E4BA3" w:rsidR="009F65B0" w:rsidRPr="00B91701" w:rsidRDefault="009F65B0" w:rsidP="00A37EE3">
            <w:pPr>
              <w:pStyle w:val="Listeavsnitt"/>
              <w:numPr>
                <w:ilvl w:val="0"/>
                <w:numId w:val="28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Online link</w:t>
            </w:r>
          </w:p>
          <w:p w14:paraId="45C58A77" w14:textId="28A47CA3" w:rsidR="009309F6" w:rsidRPr="00B91701" w:rsidRDefault="00F876BA" w:rsidP="00A37EE3">
            <w:pPr>
              <w:pStyle w:val="Listeavsnitt"/>
              <w:numPr>
                <w:ilvl w:val="0"/>
                <w:numId w:val="28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P</w:t>
            </w:r>
            <w:r w:rsidR="009309F6" w:rsidRPr="00B91701">
              <w:rPr>
                <w:rFonts w:eastAsia="Calibri" w:cstheme="minorHAnsi"/>
                <w:sz w:val="20"/>
                <w:szCs w:val="20"/>
                <w:lang w:val="en-US"/>
              </w:rPr>
              <w:t>ortal account</w:t>
            </w:r>
          </w:p>
          <w:p w14:paraId="419113F9" w14:textId="77777777" w:rsidR="009F65B0" w:rsidRPr="00B91701" w:rsidRDefault="009F65B0" w:rsidP="00A37EE3">
            <w:pPr>
              <w:pStyle w:val="Listeavsnitt"/>
              <w:numPr>
                <w:ilvl w:val="0"/>
                <w:numId w:val="2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Internet required  </w:t>
            </w:r>
          </w:p>
        </w:tc>
      </w:tr>
      <w:tr w:rsidR="00B91701" w:rsidRPr="00B91701" w14:paraId="0B70C7DE" w14:textId="77777777" w:rsidTr="68DFC322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6ACC0A" w14:textId="337DBD8D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Sengul &amp; </w:t>
            </w:r>
            <w:proofErr w:type="spellStart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Toruner</w:t>
            </w:r>
            <w:proofErr w:type="spellEnd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, 2020</w:t>
            </w:r>
            <w:r w:rsidR="00B91701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[67]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2262E4" w14:textId="77777777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To increase coping and quality of life, and decrease stress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3894B3" w14:textId="77777777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NR</w:t>
            </w:r>
          </w:p>
        </w:tc>
        <w:tc>
          <w:tcPr>
            <w:tcW w:w="1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6D5CC1" w14:textId="2E38EE96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Children</w:t>
            </w:r>
            <w:r w:rsidR="005C1D4F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with cancer (9-18 years</w:t>
            </w:r>
            <w:r w:rsidR="00BA45C0" w:rsidRPr="00B91701">
              <w:rPr>
                <w:rFonts w:eastAsia="Calibri" w:cstheme="minorHAnsi"/>
                <w:sz w:val="20"/>
                <w:szCs w:val="20"/>
                <w:lang w:val="en-US"/>
              </w:rPr>
              <w:t>), families</w:t>
            </w:r>
            <w:r w:rsidR="00B45B01" w:rsidRPr="00B91701">
              <w:rPr>
                <w:rFonts w:eastAsia="Calibri" w:cstheme="minorHAnsi"/>
                <w:sz w:val="20"/>
                <w:szCs w:val="20"/>
                <w:lang w:val="en-US"/>
              </w:rPr>
              <w:t>,</w:t>
            </w:r>
          </w:p>
          <w:p w14:paraId="048C21D9" w14:textId="33C0CB8F" w:rsidR="009F65B0" w:rsidRPr="00B91701" w:rsidRDefault="00B45B01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c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>oaches</w:t>
            </w:r>
          </w:p>
        </w:tc>
        <w:tc>
          <w:tcPr>
            <w:tcW w:w="3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F4366C" w14:textId="01C4C5D5" w:rsidR="009F65B0" w:rsidRPr="00B91701" w:rsidRDefault="009F65B0" w:rsidP="00A37EE3">
            <w:pPr>
              <w:pStyle w:val="Listeavsnitt"/>
              <w:numPr>
                <w:ilvl w:val="0"/>
                <w:numId w:val="28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Technology</w:t>
            </w:r>
            <w:r w:rsidRPr="00B91701">
              <w:rPr>
                <w:rFonts w:ascii="Cambria Math" w:eastAsia="Calibri" w:hAnsi="Cambria Math" w:cs="Cambria Math"/>
                <w:sz w:val="20"/>
                <w:szCs w:val="20"/>
                <w:lang w:val="en-US"/>
              </w:rPr>
              <w:t>‑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based psychosocial motivational program for 10 weeks</w:t>
            </w:r>
            <w:r w:rsidR="00694FD2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: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web</w:t>
            </w:r>
            <w:r w:rsidRPr="00B91701">
              <w:rPr>
                <w:rFonts w:ascii="Cambria Math" w:eastAsia="Calibri" w:hAnsi="Cambria Math" w:cs="Cambria Math"/>
                <w:sz w:val="20"/>
                <w:szCs w:val="20"/>
                <w:lang w:val="en-US"/>
              </w:rPr>
              <w:t>‑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based training, mobile video coaching interviews</w:t>
            </w:r>
            <w:r w:rsidR="00C45337" w:rsidRPr="00B91701">
              <w:rPr>
                <w:rFonts w:eastAsia="Calibri" w:cstheme="minorHAnsi"/>
                <w:sz w:val="20"/>
                <w:szCs w:val="20"/>
                <w:lang w:val="en-US"/>
              </w:rPr>
              <w:t>,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counseling, mobile messages</w:t>
            </w:r>
            <w:r w:rsidR="00C45337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,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children’s story reading and writing</w:t>
            </w:r>
          </w:p>
          <w:p w14:paraId="54F19346" w14:textId="34BFDE9C" w:rsidR="009F65B0" w:rsidRPr="00B91701" w:rsidRDefault="009F65B0" w:rsidP="00A37EE3">
            <w:pPr>
              <w:pStyle w:val="Listeavsnitt"/>
              <w:numPr>
                <w:ilvl w:val="0"/>
                <w:numId w:val="28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A mobile face</w:t>
            </w:r>
            <w:r w:rsidRPr="00B91701">
              <w:rPr>
                <w:rFonts w:ascii="Cambria Math" w:eastAsia="Calibri" w:hAnsi="Cambria Math" w:cs="Cambria Math"/>
                <w:sz w:val="20"/>
                <w:szCs w:val="20"/>
                <w:lang w:val="en-US"/>
              </w:rPr>
              <w:t>‑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to</w:t>
            </w:r>
            <w:r w:rsidRPr="00B91701">
              <w:rPr>
                <w:rFonts w:ascii="Cambria Math" w:eastAsia="Calibri" w:hAnsi="Cambria Math" w:cs="Cambria Math"/>
                <w:sz w:val="20"/>
                <w:szCs w:val="20"/>
                <w:lang w:val="en-US"/>
              </w:rPr>
              <w:t>‑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face coaching interview with children conducted once a week for 45–60 min</w:t>
            </w:r>
            <w:r w:rsidR="00C45337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(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total of nine coaching interviews</w:t>
            </w:r>
            <w:r w:rsidR="00C45337" w:rsidRPr="00B91701">
              <w:rPr>
                <w:rFonts w:eastAsia="Calibri" w:cstheme="minorHAnsi"/>
                <w:sz w:val="20"/>
                <w:szCs w:val="20"/>
                <w:lang w:val="en-US"/>
              </w:rPr>
              <w:t>)</w:t>
            </w:r>
            <w:r w:rsidR="00694FD2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,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offer parents </w:t>
            </w:r>
            <w:r w:rsidR="00694FD2" w:rsidRPr="00B91701">
              <w:rPr>
                <w:rFonts w:eastAsia="Calibri" w:cstheme="minorHAnsi"/>
                <w:sz w:val="20"/>
                <w:szCs w:val="20"/>
                <w:lang w:val="en-US"/>
              </w:rPr>
              <w:t>2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mobile online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lastRenderedPageBreak/>
              <w:t>video interviews and 24/7 telephone counseling services for both children and families</w:t>
            </w:r>
          </w:p>
          <w:p w14:paraId="0EFB2B1F" w14:textId="7D94654A" w:rsidR="009F65B0" w:rsidRPr="00B91701" w:rsidRDefault="00694FD2" w:rsidP="00A37EE3">
            <w:pPr>
              <w:pStyle w:val="Listeavsnitt"/>
              <w:numPr>
                <w:ilvl w:val="0"/>
                <w:numId w:val="2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Synchronous and asynchronous delivery </w:t>
            </w:r>
          </w:p>
        </w:tc>
        <w:tc>
          <w:tcPr>
            <w:tcW w:w="25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E74653" w14:textId="77777777" w:rsidR="009F65B0" w:rsidRPr="00B91701" w:rsidRDefault="009F65B0" w:rsidP="00A37EE3">
            <w:pPr>
              <w:pStyle w:val="Listeavsnitt"/>
              <w:numPr>
                <w:ilvl w:val="0"/>
                <w:numId w:val="2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lastRenderedPageBreak/>
              <w:t>Internet access on smartphone</w:t>
            </w:r>
            <w:r w:rsidR="005C1D4F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or computer</w:t>
            </w:r>
          </w:p>
          <w:p w14:paraId="17529EA6" w14:textId="46662A42" w:rsidR="0024747E" w:rsidRPr="00B91701" w:rsidRDefault="0024747E" w:rsidP="00A37EE3">
            <w:pPr>
              <w:pStyle w:val="Listeavsnitt"/>
              <w:numPr>
                <w:ilvl w:val="0"/>
                <w:numId w:val="2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WhatsApp</w:t>
            </w:r>
          </w:p>
          <w:p w14:paraId="5FD3B8FF" w14:textId="77777777" w:rsidR="0024747E" w:rsidRPr="00B91701" w:rsidRDefault="0024747E" w:rsidP="00A37EE3">
            <w:pPr>
              <w:pStyle w:val="Listeavsnitt"/>
              <w:numPr>
                <w:ilvl w:val="0"/>
                <w:numId w:val="28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Website </w:t>
            </w:r>
          </w:p>
          <w:p w14:paraId="6C0003ED" w14:textId="7D3470AE" w:rsidR="0024747E" w:rsidRPr="00B91701" w:rsidRDefault="0024747E" w:rsidP="00A37EE3">
            <w:pPr>
              <w:pStyle w:val="Listeavsnitt"/>
              <w:numPr>
                <w:ilvl w:val="0"/>
                <w:numId w:val="28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Video contents which appeal to children</w:t>
            </w:r>
          </w:p>
          <w:p w14:paraId="21CB3303" w14:textId="01D09174" w:rsidR="0024747E" w:rsidRPr="00B91701" w:rsidRDefault="0024747E" w:rsidP="00A37EE3">
            <w:pPr>
              <w:pStyle w:val="Listeavsnitt"/>
              <w:ind w:left="360"/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of different ages and parents</w:t>
            </w:r>
          </w:p>
        </w:tc>
      </w:tr>
      <w:tr w:rsidR="00B91701" w:rsidRPr="00B91701" w14:paraId="6EE237DD" w14:textId="77777777" w:rsidTr="68DFC322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B057F5" w14:textId="7AAFB853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Senguttuvan et al., 2022</w:t>
            </w:r>
            <w:r w:rsidR="00B91701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[68]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2B1059" w14:textId="77777777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To manage patients  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1EDE9A" w14:textId="77777777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NR</w:t>
            </w:r>
          </w:p>
        </w:tc>
        <w:tc>
          <w:tcPr>
            <w:tcW w:w="1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A01897" w14:textId="39DB62F0" w:rsidR="009F65B0" w:rsidRPr="00B91701" w:rsidRDefault="00CB41CE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Families, 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>HCPs (doctors)</w:t>
            </w:r>
            <w:r w:rsidR="00230BDF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, </w:t>
            </w:r>
          </w:p>
        </w:tc>
        <w:tc>
          <w:tcPr>
            <w:tcW w:w="3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9ADBA6" w14:textId="77777777" w:rsidR="009F65B0" w:rsidRPr="00B91701" w:rsidRDefault="009F65B0" w:rsidP="00A37EE3">
            <w:pPr>
              <w:pStyle w:val="Listeavsnitt"/>
              <w:numPr>
                <w:ilvl w:val="0"/>
                <w:numId w:val="31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Teleconsultation with doctor, frequency NR</w:t>
            </w:r>
          </w:p>
          <w:p w14:paraId="6FDC2FD8" w14:textId="3A16A57C" w:rsidR="009F65B0" w:rsidRPr="00B91701" w:rsidRDefault="009F65B0" w:rsidP="00A37EE3">
            <w:pPr>
              <w:pStyle w:val="Listeavsnitt"/>
              <w:numPr>
                <w:ilvl w:val="0"/>
                <w:numId w:val="3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Synchronous </w:t>
            </w:r>
            <w:r w:rsidR="00230BDF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delivery </w:t>
            </w:r>
          </w:p>
        </w:tc>
        <w:tc>
          <w:tcPr>
            <w:tcW w:w="25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776173" w14:textId="77777777" w:rsidR="009F65B0" w:rsidRPr="00B91701" w:rsidRDefault="009F65B0" w:rsidP="00A37EE3">
            <w:pPr>
              <w:pStyle w:val="Listeavsnitt"/>
              <w:numPr>
                <w:ilvl w:val="0"/>
                <w:numId w:val="3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NR</w:t>
            </w:r>
          </w:p>
        </w:tc>
      </w:tr>
      <w:tr w:rsidR="00B91701" w:rsidRPr="00B91701" w14:paraId="178923F8" w14:textId="77777777" w:rsidTr="68DFC322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1A06C9" w14:textId="1398FDA1" w:rsidR="00C1046F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Simon et al., 2021</w:t>
            </w:r>
            <w:r w:rsidR="00B91701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[46]</w:t>
            </w:r>
          </w:p>
          <w:p w14:paraId="4B41A95A" w14:textId="77777777" w:rsidR="00C1046F" w:rsidRPr="00B91701" w:rsidRDefault="00C1046F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</w:p>
          <w:p w14:paraId="7786173D" w14:textId="3157C84A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366609" w14:textId="5510B6A0" w:rsidR="009F65B0" w:rsidRPr="00B91701" w:rsidRDefault="00C1046F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To improve pain management and decrease pain in children with cancer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14AC44" w14:textId="04AE1518" w:rsidR="003051B1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Developed according to secure and controlled processes</w:t>
            </w:r>
            <w:r w:rsidR="00587487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by an external web design company. </w:t>
            </w:r>
            <w:r w:rsidR="003051B1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Educational information was composed by medical psychologist, </w:t>
            </w:r>
          </w:p>
          <w:p w14:paraId="0B671400" w14:textId="351302E4" w:rsidR="009F65B0" w:rsidRPr="00B91701" w:rsidRDefault="003051B1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pediatric oncologist specialized in palliative care, and a representative of the center’s Pain and </w:t>
            </w:r>
            <w:r w:rsidR="00750AC1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was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based on guidelines</w:t>
            </w:r>
          </w:p>
        </w:tc>
        <w:tc>
          <w:tcPr>
            <w:tcW w:w="1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76FB60" w14:textId="306F6987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Children (8-18)</w:t>
            </w:r>
            <w:r w:rsidR="00CB41CE" w:rsidRPr="00B91701">
              <w:rPr>
                <w:rFonts w:eastAsia="Calibri" w:cstheme="minorHAnsi"/>
                <w:sz w:val="20"/>
                <w:szCs w:val="20"/>
                <w:lang w:val="en-US"/>
              </w:rPr>
              <w:t>,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="00CB41CE" w:rsidRPr="00B91701">
              <w:rPr>
                <w:rFonts w:eastAsia="Calibri" w:cstheme="minorHAnsi"/>
                <w:sz w:val="20"/>
                <w:szCs w:val="20"/>
                <w:lang w:val="en-US"/>
              </w:rPr>
              <w:t>p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arents (children 0-7 years) </w:t>
            </w:r>
          </w:p>
          <w:p w14:paraId="4B964E44" w14:textId="4BB13B9E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HCP</w:t>
            </w:r>
            <w:r w:rsidR="00C1046F" w:rsidRPr="00B91701">
              <w:rPr>
                <w:rFonts w:eastAsia="Calibri" w:cstheme="minorHAnsi"/>
                <w:sz w:val="20"/>
                <w:szCs w:val="20"/>
                <w:lang w:val="en-US"/>
              </w:rPr>
              <w:t>s (hospital’s Pediatric Pain Service)</w:t>
            </w:r>
          </w:p>
        </w:tc>
        <w:tc>
          <w:tcPr>
            <w:tcW w:w="3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069F86" w14:textId="1800308F" w:rsidR="00750AC1" w:rsidRPr="00B91701" w:rsidRDefault="009F65B0" w:rsidP="00A37EE3">
            <w:pPr>
              <w:pStyle w:val="Listeavsnitt"/>
              <w:numPr>
                <w:ilvl w:val="0"/>
                <w:numId w:val="49"/>
              </w:numPr>
              <w:ind w:left="360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KLIK pain monitor app</w:t>
            </w:r>
            <w:r w:rsidR="001C7813" w:rsidRPr="00B91701">
              <w:rPr>
                <w:rFonts w:eastAsia="Calibri" w:cstheme="minorHAnsi"/>
                <w:sz w:val="20"/>
                <w:szCs w:val="20"/>
                <w:lang w:val="en-US"/>
              </w:rPr>
              <w:t>:</w:t>
            </w:r>
            <w:r w:rsidR="00C1046F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family version </w:t>
            </w:r>
            <w:r w:rsidR="00750AC1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children (aged 8-18) or parents (children aged 0-7)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report pain intensity using an 11‐point NRS</w:t>
            </w:r>
            <w:r w:rsidR="000D1ADB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. </w:t>
            </w:r>
            <w:r w:rsidR="00DF35FD" w:rsidRPr="00B91701">
              <w:rPr>
                <w:rFonts w:cstheme="minorHAnsi"/>
                <w:sz w:val="20"/>
                <w:szCs w:val="20"/>
                <w:lang w:val="en-US"/>
              </w:rPr>
              <w:t>S</w:t>
            </w:r>
            <w:r w:rsidR="00750AC1" w:rsidRPr="00B91701">
              <w:rPr>
                <w:rFonts w:cstheme="minorHAnsi"/>
                <w:sz w:val="20"/>
                <w:szCs w:val="20"/>
                <w:lang w:val="en-US"/>
              </w:rPr>
              <w:t xml:space="preserve">core below set threshold families redirected to interventions on app </w:t>
            </w:r>
          </w:p>
          <w:p w14:paraId="3EA3C890" w14:textId="14F18455" w:rsidR="009F65B0" w:rsidRPr="00B91701" w:rsidRDefault="009F65B0" w:rsidP="00A37EE3">
            <w:pPr>
              <w:pStyle w:val="Listeavsnitt"/>
              <w:numPr>
                <w:ilvl w:val="0"/>
                <w:numId w:val="49"/>
              </w:numPr>
              <w:ind w:left="360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HCP</w:t>
            </w:r>
            <w:r w:rsidR="00C1046F" w:rsidRPr="00B91701">
              <w:rPr>
                <w:rFonts w:eastAsia="Calibri" w:cstheme="minorHAnsi"/>
                <w:sz w:val="20"/>
                <w:szCs w:val="20"/>
                <w:lang w:val="en-US"/>
              </w:rPr>
              <w:t>s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version featured a calling list, with reported pain intensity score, remaining time for contacting the family (based on the set time frame),</w:t>
            </w:r>
            <w:r w:rsidR="00C1046F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patient ident</w:t>
            </w:r>
            <w:r w:rsidR="00BA21C8" w:rsidRPr="00B91701">
              <w:rPr>
                <w:rFonts w:eastAsia="Calibri" w:cstheme="minorHAnsi"/>
                <w:sz w:val="20"/>
                <w:szCs w:val="20"/>
                <w:lang w:val="en-US"/>
              </w:rPr>
              <w:t>if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ication number, date of birth, phone number provided by family </w:t>
            </w:r>
          </w:p>
          <w:p w14:paraId="3ACC55DB" w14:textId="32C5761E" w:rsidR="009F65B0" w:rsidRPr="00B91701" w:rsidRDefault="009F65B0" w:rsidP="00A37EE3">
            <w:pPr>
              <w:pStyle w:val="Listeavsnitt"/>
              <w:numPr>
                <w:ilvl w:val="0"/>
                <w:numId w:val="49"/>
              </w:numPr>
              <w:ind w:left="360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HCP</w:t>
            </w:r>
            <w:r w:rsidR="00C1046F" w:rsidRPr="00B91701">
              <w:rPr>
                <w:rFonts w:eastAsia="Calibri" w:cstheme="minorHAnsi"/>
                <w:sz w:val="20"/>
                <w:szCs w:val="20"/>
                <w:lang w:val="en-US"/>
              </w:rPr>
              <w:t>s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contact families if pain score </w:t>
            </w:r>
            <w:r w:rsidR="00C1046F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is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above set threshold  </w:t>
            </w:r>
          </w:p>
          <w:p w14:paraId="60456FFA" w14:textId="6C6EE85E" w:rsidR="009F65B0" w:rsidRPr="00B91701" w:rsidRDefault="00C1046F" w:rsidP="00A37EE3">
            <w:pPr>
              <w:pStyle w:val="Listeavsnitt"/>
              <w:numPr>
                <w:ilvl w:val="0"/>
                <w:numId w:val="49"/>
              </w:numPr>
              <w:ind w:left="360"/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Asynchronous and synchronous delivery </w:t>
            </w:r>
          </w:p>
        </w:tc>
        <w:tc>
          <w:tcPr>
            <w:tcW w:w="25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725573" w14:textId="665032B5" w:rsidR="00587487" w:rsidRPr="00B91701" w:rsidRDefault="00587487" w:rsidP="00A37EE3">
            <w:pPr>
              <w:pStyle w:val="Listeavsnitt"/>
              <w:numPr>
                <w:ilvl w:val="0"/>
                <w:numId w:val="48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KLIK pain monitor app for Apple and Android </w:t>
            </w:r>
          </w:p>
          <w:p w14:paraId="6706331F" w14:textId="5EE0B3C8" w:rsidR="00587487" w:rsidRPr="00B91701" w:rsidRDefault="009F65B0" w:rsidP="00A37EE3">
            <w:pPr>
              <w:pStyle w:val="Listeavsnitt"/>
              <w:numPr>
                <w:ilvl w:val="0"/>
                <w:numId w:val="48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2</w:t>
            </w:r>
            <w:r w:rsidR="00050EF5" w:rsidRPr="00B91701">
              <w:rPr>
                <w:rFonts w:eastAsia="Calibri" w:cstheme="minorHAnsi"/>
                <w:sz w:val="20"/>
                <w:szCs w:val="20"/>
                <w:lang w:val="en-US"/>
              </w:rPr>
              <w:t>-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factor authentication</w:t>
            </w:r>
          </w:p>
          <w:p w14:paraId="28EE4016" w14:textId="41AD75C2" w:rsidR="009F65B0" w:rsidRPr="00B91701" w:rsidRDefault="00587487" w:rsidP="00A37EE3">
            <w:pPr>
              <w:pStyle w:val="Listeavsnitt"/>
              <w:numPr>
                <w:ilvl w:val="0"/>
                <w:numId w:val="48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Data Protection Impact Assessment</w:t>
            </w:r>
          </w:p>
          <w:p w14:paraId="67F405A3" w14:textId="0F5E2DB3" w:rsidR="009F65B0" w:rsidRPr="00B91701" w:rsidRDefault="00C1046F" w:rsidP="00A37EE3">
            <w:pPr>
              <w:pStyle w:val="Listeavsnitt"/>
              <w:numPr>
                <w:ilvl w:val="0"/>
                <w:numId w:val="48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3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versions of app: parent version (</w:t>
            </w:r>
            <w:r w:rsidR="00065660" w:rsidRPr="00B91701">
              <w:rPr>
                <w:rFonts w:eastAsia="Calibri" w:cstheme="minorHAnsi"/>
                <w:sz w:val="20"/>
                <w:szCs w:val="20"/>
                <w:lang w:val="en-US"/>
              </w:rPr>
              <w:t>children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aged 0–7 years), child version (</w:t>
            </w:r>
            <w:r w:rsidR="00065660" w:rsidRPr="00B91701">
              <w:rPr>
                <w:rFonts w:eastAsia="Calibri" w:cstheme="minorHAnsi"/>
                <w:sz w:val="20"/>
                <w:szCs w:val="20"/>
                <w:lang w:val="en-US"/>
              </w:rPr>
              <w:t>children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aged 8–18 years for which language was adapted and approved by the Dutch children’s cancer association)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, 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>HCP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s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version </w:t>
            </w:r>
          </w:p>
        </w:tc>
      </w:tr>
      <w:tr w:rsidR="00B91701" w:rsidRPr="00B91701" w14:paraId="43567303" w14:textId="77777777" w:rsidTr="68DFC322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92A42B" w14:textId="7F1163E4" w:rsidR="0001212A" w:rsidRPr="00B91701" w:rsidRDefault="009F65B0" w:rsidP="00A37EE3">
            <w:pPr>
              <w:shd w:val="clear" w:color="auto" w:fill="FFFFFF" w:themeFill="background1"/>
              <w:spacing w:after="120"/>
              <w:rPr>
                <w:rFonts w:eastAsia="Roboto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Roboto" w:cstheme="minorHAnsi"/>
                <w:sz w:val="20"/>
                <w:szCs w:val="20"/>
                <w:lang w:val="en-US"/>
              </w:rPr>
              <w:t>Simon et al.</w:t>
            </w:r>
            <w:r w:rsidR="0001212A" w:rsidRPr="00B91701">
              <w:rPr>
                <w:rFonts w:eastAsia="Roboto" w:cstheme="minorHAnsi"/>
                <w:sz w:val="20"/>
                <w:szCs w:val="20"/>
                <w:lang w:val="en-US"/>
              </w:rPr>
              <w:t>,</w:t>
            </w:r>
            <w:r w:rsidRPr="00B91701">
              <w:rPr>
                <w:rFonts w:eastAsia="Roboto" w:cstheme="minorHAnsi"/>
                <w:sz w:val="20"/>
                <w:szCs w:val="20"/>
                <w:lang w:val="en-US"/>
              </w:rPr>
              <w:t xml:space="preserve"> 202</w:t>
            </w:r>
            <w:r w:rsidR="00B91701" w:rsidRPr="00B91701">
              <w:rPr>
                <w:rFonts w:eastAsia="Roboto" w:cstheme="minorHAnsi"/>
                <w:sz w:val="20"/>
                <w:szCs w:val="20"/>
                <w:lang w:val="en-US"/>
              </w:rPr>
              <w:t>4 [47]</w:t>
            </w:r>
          </w:p>
          <w:p w14:paraId="0335AE33" w14:textId="762B1180" w:rsidR="009F65B0" w:rsidRPr="00B91701" w:rsidRDefault="009F65B0" w:rsidP="00A37EE3">
            <w:pPr>
              <w:shd w:val="clear" w:color="auto" w:fill="FFFFFF" w:themeFill="background1"/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</w:p>
          <w:p w14:paraId="3D688A7B" w14:textId="77777777" w:rsidR="009F65B0" w:rsidRPr="00B91701" w:rsidRDefault="009F65B0" w:rsidP="00A37EE3">
            <w:pPr>
              <w:shd w:val="clear" w:color="auto" w:fill="FFFFFF" w:themeFill="background1"/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</w:p>
          <w:p w14:paraId="6E95741D" w14:textId="77777777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946ECC" w14:textId="550C8804" w:rsidR="009F65B0" w:rsidRPr="00B91701" w:rsidRDefault="00050EF5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To improve pain management and ultimately reduce clinically significant pain of children with cancer at home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95F8E1" w14:textId="13406CD9" w:rsidR="00DF35FD" w:rsidRPr="00B91701" w:rsidRDefault="00DF35FD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The content of</w:t>
            </w:r>
          </w:p>
          <w:p w14:paraId="5D255756" w14:textId="5F130AC7" w:rsidR="009F65B0" w:rsidRPr="00B91701" w:rsidRDefault="00DF35FD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proofErr w:type="gramStart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the</w:t>
            </w:r>
            <w:proofErr w:type="gramEnd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app was composed </w:t>
            </w:r>
            <w:proofErr w:type="gramStart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by</w:t>
            </w:r>
            <w:proofErr w:type="gramEnd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medical psychologists, pediatric oncologists specialized in palliative care, and a representative of the center’s Pain Service and was based on guidelines</w:t>
            </w:r>
          </w:p>
        </w:tc>
        <w:tc>
          <w:tcPr>
            <w:tcW w:w="1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946F75" w14:textId="6D70173A" w:rsidR="009F65B0" w:rsidRPr="00B91701" w:rsidRDefault="0001212A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Children, f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>amilies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, 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>HCPs</w:t>
            </w:r>
          </w:p>
        </w:tc>
        <w:tc>
          <w:tcPr>
            <w:tcW w:w="3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8B63A2" w14:textId="33FCF018" w:rsidR="00DF35FD" w:rsidRPr="00B91701" w:rsidRDefault="009F65B0" w:rsidP="00A37EE3">
            <w:pPr>
              <w:pStyle w:val="Listeavsnitt"/>
              <w:numPr>
                <w:ilvl w:val="0"/>
                <w:numId w:val="5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KLIK pain monitor app</w:t>
            </w:r>
            <w:r w:rsidR="001C7813" w:rsidRPr="00B91701">
              <w:rPr>
                <w:rFonts w:eastAsia="Calibri" w:cstheme="minorHAnsi"/>
                <w:sz w:val="20"/>
                <w:szCs w:val="20"/>
                <w:lang w:val="en-US"/>
              </w:rPr>
              <w:t>: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family version families report pain intensity using an 11‐point NRS</w:t>
            </w:r>
            <w:r w:rsidR="00DF35FD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.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The HCP version featured a calling list, with the reported pain intensity score, remaining time for contacting the family (based on the set time frame), a patient identification number, date of birth</w:t>
            </w:r>
            <w:proofErr w:type="gramStart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, a</w:t>
            </w:r>
            <w:proofErr w:type="gramEnd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phone number provided by family</w:t>
            </w:r>
            <w:r w:rsidR="000D1ADB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. </w:t>
            </w:r>
            <w:r w:rsidR="00DF35FD" w:rsidRPr="00B91701">
              <w:rPr>
                <w:rFonts w:eastAsia="Calibri" w:cstheme="minorHAnsi"/>
                <w:sz w:val="20"/>
                <w:szCs w:val="20"/>
                <w:lang w:val="en-US"/>
              </w:rPr>
              <w:t>P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ain scores 1–3,</w:t>
            </w:r>
            <w:r w:rsidR="00DF35FD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families redirected to educational information page of</w:t>
            </w:r>
            <w:r w:rsidR="00DF35FD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app</w:t>
            </w:r>
          </w:p>
          <w:p w14:paraId="07BDCD48" w14:textId="77777777" w:rsidR="009F65B0" w:rsidRPr="00B91701" w:rsidRDefault="00DF35FD" w:rsidP="00A37EE3">
            <w:pPr>
              <w:pStyle w:val="Listeavsnitt"/>
              <w:numPr>
                <w:ilvl w:val="0"/>
                <w:numId w:val="5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lastRenderedPageBreak/>
              <w:t>S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cores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≥ 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>4 families called by HCP within set timeframe (within 2 h for scores 4–6 and within 30 min for scores 7–10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)</w:t>
            </w:r>
          </w:p>
          <w:p w14:paraId="6584C6F3" w14:textId="1778FA75" w:rsidR="000D1ADB" w:rsidRPr="00B91701" w:rsidRDefault="000D1ADB" w:rsidP="00A37EE3">
            <w:pPr>
              <w:pStyle w:val="Listeavsnitt"/>
              <w:numPr>
                <w:ilvl w:val="0"/>
                <w:numId w:val="5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Asynchronous and synchronous delivery</w:t>
            </w:r>
          </w:p>
        </w:tc>
        <w:tc>
          <w:tcPr>
            <w:tcW w:w="25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FB80CD" w14:textId="6B1FA0F5" w:rsidR="00050EF5" w:rsidRPr="00B91701" w:rsidRDefault="00050EF5" w:rsidP="00A37EE3">
            <w:pPr>
              <w:pStyle w:val="Listeavsnitt"/>
              <w:numPr>
                <w:ilvl w:val="0"/>
                <w:numId w:val="50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lastRenderedPageBreak/>
              <w:t>2 versions of the app: family version, HCP version</w:t>
            </w:r>
          </w:p>
          <w:p w14:paraId="5B52E647" w14:textId="77777777" w:rsidR="00050EF5" w:rsidRPr="00B91701" w:rsidRDefault="00050EF5" w:rsidP="00A37EE3">
            <w:pPr>
              <w:pStyle w:val="Listeavsnitt"/>
              <w:numPr>
                <w:ilvl w:val="0"/>
                <w:numId w:val="50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2‐factor authentication</w:t>
            </w:r>
          </w:p>
          <w:p w14:paraId="701D2610" w14:textId="045566BC" w:rsidR="00050EF5" w:rsidRPr="00B91701" w:rsidRDefault="009F65B0" w:rsidP="00A37EE3">
            <w:pPr>
              <w:pStyle w:val="Listeavsnitt"/>
              <w:numPr>
                <w:ilvl w:val="0"/>
                <w:numId w:val="50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Access to a smartphone/tablet on which the application could be downloaded</w:t>
            </w:r>
          </w:p>
          <w:p w14:paraId="4CB127F3" w14:textId="0252F1DA" w:rsidR="009F65B0" w:rsidRPr="00B91701" w:rsidRDefault="009F65B0" w:rsidP="00A37EE3">
            <w:pPr>
              <w:pStyle w:val="Listeavsnitt"/>
              <w:numPr>
                <w:ilvl w:val="0"/>
                <w:numId w:val="50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Users of Huawei phones were excluded </w:t>
            </w:r>
            <w:r w:rsidR="00EA5219" w:rsidRPr="00B91701">
              <w:rPr>
                <w:rFonts w:eastAsia="Calibri" w:cstheme="minorHAnsi"/>
                <w:sz w:val="20"/>
                <w:szCs w:val="20"/>
                <w:lang w:val="en-US"/>
              </w:rPr>
              <w:t>b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ecause US legislation prohibited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lastRenderedPageBreak/>
              <w:t>this company from using Google Mobile Services in Android at the time of study</w:t>
            </w:r>
          </w:p>
        </w:tc>
      </w:tr>
      <w:tr w:rsidR="00B91701" w:rsidRPr="00B91701" w14:paraId="16E9EFA6" w14:textId="77777777" w:rsidTr="68DFC322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E721BB" w14:textId="7439AB66" w:rsidR="009F65B0" w:rsidRPr="00B91701" w:rsidRDefault="009F65B0" w:rsidP="00B91701">
            <w:pPr>
              <w:shd w:val="clear" w:color="auto" w:fill="FFFFFF" w:themeFill="background1"/>
              <w:spacing w:after="120"/>
              <w:rPr>
                <w:rFonts w:eastAsia="Roboto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Roboto" w:cstheme="minorHAnsi"/>
                <w:sz w:val="20"/>
                <w:szCs w:val="20"/>
                <w:lang w:val="en-US"/>
              </w:rPr>
              <w:lastRenderedPageBreak/>
              <w:t>Simon et al., 2021</w:t>
            </w:r>
            <w:r w:rsidR="00B91701" w:rsidRPr="00B91701">
              <w:rPr>
                <w:rFonts w:eastAsia="Roboto" w:cstheme="minorHAnsi"/>
                <w:sz w:val="20"/>
                <w:szCs w:val="20"/>
                <w:lang w:val="en-US"/>
              </w:rPr>
              <w:t xml:space="preserve"> [45]</w:t>
            </w:r>
          </w:p>
          <w:p w14:paraId="7C05D760" w14:textId="77777777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Roboto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2472EB" w14:textId="5C4D3202" w:rsidR="009F65B0" w:rsidRPr="00B91701" w:rsidRDefault="000D1ADB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To improve pain management of children with cancer in the home setting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594A5C" w14:textId="77777777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NR</w:t>
            </w:r>
          </w:p>
        </w:tc>
        <w:tc>
          <w:tcPr>
            <w:tcW w:w="1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01778F" w14:textId="0729AD09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Children</w:t>
            </w:r>
            <w:r w:rsidR="00CB41CE" w:rsidRPr="00B91701">
              <w:rPr>
                <w:rFonts w:eastAsia="Calibri" w:cstheme="minorHAnsi"/>
                <w:sz w:val="20"/>
                <w:szCs w:val="20"/>
                <w:lang w:val="en-US"/>
              </w:rPr>
              <w:t>,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HCPs</w:t>
            </w:r>
            <w:proofErr w:type="spellEnd"/>
            <w:proofErr w:type="gramEnd"/>
          </w:p>
        </w:tc>
        <w:tc>
          <w:tcPr>
            <w:tcW w:w="3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F5011F" w14:textId="77777777" w:rsidR="000D1ADB" w:rsidRPr="00B91701" w:rsidRDefault="009F65B0" w:rsidP="00A37EE3">
            <w:pPr>
              <w:pStyle w:val="Listeavsnitt"/>
              <w:numPr>
                <w:ilvl w:val="0"/>
                <w:numId w:val="52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KLIK pain monitor app for pain assessment in home-based children’s</w:t>
            </w:r>
          </w:p>
          <w:p w14:paraId="373F67EB" w14:textId="77777777" w:rsidR="000D1ADB" w:rsidRPr="00B91701" w:rsidRDefault="009F65B0" w:rsidP="00A37EE3">
            <w:pPr>
              <w:pStyle w:val="Listeavsnitt"/>
              <w:numPr>
                <w:ilvl w:val="0"/>
                <w:numId w:val="52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cancer care. </w:t>
            </w:r>
            <w:proofErr w:type="gramStart"/>
            <w:r w:rsidR="000D1ADB" w:rsidRPr="00B91701">
              <w:rPr>
                <w:rFonts w:eastAsia="Calibri" w:cstheme="minorHAnsi"/>
                <w:sz w:val="20"/>
                <w:szCs w:val="20"/>
                <w:lang w:val="en-US"/>
              </w:rPr>
              <w:t>A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pp</w:t>
            </w:r>
            <w:proofErr w:type="gramEnd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provide educational information about pain (management)</w:t>
            </w:r>
            <w:r w:rsidR="000D1ADB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</w:p>
          <w:p w14:paraId="0C0D053B" w14:textId="77777777" w:rsidR="009F65B0" w:rsidRPr="00B91701" w:rsidRDefault="000D1ADB" w:rsidP="00A37EE3">
            <w:pPr>
              <w:pStyle w:val="Listeavsnitt"/>
              <w:numPr>
                <w:ilvl w:val="0"/>
                <w:numId w:val="52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R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eal-time feedback on reported pain scores (0-10) from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HCPs</w:t>
            </w:r>
          </w:p>
          <w:p w14:paraId="62F04712" w14:textId="07598712" w:rsidR="000D1ADB" w:rsidRPr="00B91701" w:rsidRDefault="000D1ADB" w:rsidP="00A37EE3">
            <w:pPr>
              <w:pStyle w:val="Listeavsnitt"/>
              <w:numPr>
                <w:ilvl w:val="0"/>
                <w:numId w:val="52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Asynchronous and synchronous delivery</w:t>
            </w:r>
          </w:p>
        </w:tc>
        <w:tc>
          <w:tcPr>
            <w:tcW w:w="25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06474C" w14:textId="3DDE4193" w:rsidR="009F65B0" w:rsidRPr="00B91701" w:rsidRDefault="009F65B0" w:rsidP="00A37EE3">
            <w:pPr>
              <w:pStyle w:val="Listeavsnitt"/>
              <w:numPr>
                <w:ilvl w:val="0"/>
                <w:numId w:val="5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Mobile app</w:t>
            </w:r>
          </w:p>
        </w:tc>
      </w:tr>
      <w:tr w:rsidR="00B91701" w:rsidRPr="00B91701" w14:paraId="7BE16444" w14:textId="77777777" w:rsidTr="68DFC322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9B8042" w14:textId="23928BFA" w:rsidR="009F65B0" w:rsidRPr="00B91701" w:rsidRDefault="009F65B0" w:rsidP="00A37EE3">
            <w:pPr>
              <w:shd w:val="clear" w:color="auto" w:fill="FFFFFF" w:themeFill="background1"/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Roboto" w:cstheme="minorHAnsi"/>
                <w:sz w:val="20"/>
                <w:szCs w:val="20"/>
                <w:lang w:val="en-US"/>
              </w:rPr>
              <w:t>Stagg et al., 2023</w:t>
            </w:r>
            <w:r w:rsidR="00B91701" w:rsidRPr="00B91701">
              <w:rPr>
                <w:rFonts w:eastAsia="Roboto" w:cstheme="minorHAnsi"/>
                <w:sz w:val="20"/>
                <w:szCs w:val="20"/>
                <w:lang w:val="en-US"/>
              </w:rPr>
              <w:t xml:space="preserve"> [52]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942C5C" w14:textId="77777777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To replace in-person visits and remain care quality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768ABB" w14:textId="77777777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NR</w:t>
            </w:r>
          </w:p>
        </w:tc>
        <w:tc>
          <w:tcPr>
            <w:tcW w:w="1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B50272" w14:textId="206D9D4A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Family caregivers</w:t>
            </w:r>
            <w:r w:rsidR="00CB41CE" w:rsidRPr="00B91701">
              <w:rPr>
                <w:rFonts w:eastAsia="Calibri" w:cstheme="minorHAnsi"/>
                <w:sz w:val="20"/>
                <w:szCs w:val="20"/>
                <w:lang w:val="en-US"/>
              </w:rPr>
              <w:t>,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HCPs  </w:t>
            </w:r>
          </w:p>
        </w:tc>
        <w:tc>
          <w:tcPr>
            <w:tcW w:w="3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697C85" w14:textId="7B77ABAB" w:rsidR="00632067" w:rsidRPr="00B91701" w:rsidRDefault="009F65B0" w:rsidP="00A37EE3">
            <w:pPr>
              <w:pStyle w:val="Listeavsnitt"/>
              <w:numPr>
                <w:ilvl w:val="0"/>
                <w:numId w:val="55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Epic care companion app</w:t>
            </w:r>
            <w:r w:rsidR="00632067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in MyChart</w:t>
            </w:r>
            <w:r w:rsidR="001C7813" w:rsidRPr="00B91701">
              <w:rPr>
                <w:rFonts w:eastAsia="Calibri" w:cstheme="minorHAnsi"/>
                <w:sz w:val="20"/>
                <w:szCs w:val="20"/>
                <w:lang w:val="en-US"/>
              </w:rPr>
              <w:t>:</w:t>
            </w:r>
            <w:r w:rsidR="00632067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families monitored data at </w:t>
            </w:r>
            <w:proofErr w:type="gramStart"/>
            <w:r w:rsidR="00632067" w:rsidRPr="00B91701">
              <w:rPr>
                <w:rFonts w:eastAsia="Calibri" w:cstheme="minorHAnsi"/>
                <w:sz w:val="20"/>
                <w:szCs w:val="20"/>
                <w:lang w:val="en-US"/>
              </w:rPr>
              <w:t>home, and</w:t>
            </w:r>
            <w:proofErr w:type="gramEnd"/>
            <w:r w:rsidR="00632067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uploaded (NR what data). Daily home monitoring. Biweekly, at least one physical consultation </w:t>
            </w:r>
            <w:proofErr w:type="gramStart"/>
            <w:r w:rsidR="00632067" w:rsidRPr="00B91701">
              <w:rPr>
                <w:rFonts w:eastAsia="Calibri" w:cstheme="minorHAnsi"/>
                <w:sz w:val="20"/>
                <w:szCs w:val="20"/>
                <w:lang w:val="en-US"/>
              </w:rPr>
              <w:t>replaced</w:t>
            </w:r>
            <w:proofErr w:type="gramEnd"/>
            <w:r w:rsidR="00632067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with video</w:t>
            </w:r>
          </w:p>
          <w:p w14:paraId="29A3D013" w14:textId="4799D4AB" w:rsidR="00632067" w:rsidRPr="00B91701" w:rsidRDefault="00632067" w:rsidP="00A37EE3">
            <w:pPr>
              <w:pStyle w:val="Listeavsnitt"/>
              <w:numPr>
                <w:ilvl w:val="0"/>
                <w:numId w:val="54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Epic software for HCPs</w:t>
            </w:r>
            <w:r w:rsidR="00657484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to conduct video visits. HCPs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reviewed data at met the families biweekly</w:t>
            </w:r>
          </w:p>
          <w:p w14:paraId="472BB970" w14:textId="078237D0" w:rsidR="009F65B0" w:rsidRPr="00B91701" w:rsidRDefault="009F65B0" w:rsidP="00A37EE3">
            <w:pPr>
              <w:pStyle w:val="Listeavsnitt"/>
              <w:numPr>
                <w:ilvl w:val="0"/>
                <w:numId w:val="54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Asynchronous and synchronous</w:t>
            </w:r>
            <w:r w:rsidR="00500742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delivery</w:t>
            </w:r>
          </w:p>
        </w:tc>
        <w:tc>
          <w:tcPr>
            <w:tcW w:w="25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7F67B6" w14:textId="0067DA00" w:rsidR="009F65B0" w:rsidRPr="00B91701" w:rsidRDefault="009F65B0" w:rsidP="00A37EE3">
            <w:pPr>
              <w:pStyle w:val="Listeavsnitt"/>
              <w:numPr>
                <w:ilvl w:val="0"/>
                <w:numId w:val="53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Internet access </w:t>
            </w:r>
          </w:p>
          <w:p w14:paraId="709227D5" w14:textId="2FE7AD16" w:rsidR="00500742" w:rsidRPr="00B91701" w:rsidRDefault="00500742" w:rsidP="00A37EE3">
            <w:pPr>
              <w:pStyle w:val="Listeavsnitt"/>
              <w:numPr>
                <w:ilvl w:val="0"/>
                <w:numId w:val="53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D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>evice (e.g., smartphone, iPad)</w:t>
            </w:r>
          </w:p>
          <w:p w14:paraId="2EDAEECC" w14:textId="7FD66713" w:rsidR="00500742" w:rsidRPr="00B91701" w:rsidRDefault="009F65B0" w:rsidP="00A37EE3">
            <w:pPr>
              <w:pStyle w:val="Listeavsnitt"/>
              <w:numPr>
                <w:ilvl w:val="0"/>
                <w:numId w:val="53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Provided an iPad for</w:t>
            </w:r>
            <w:r w:rsidR="00500742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those who did not have access to </w:t>
            </w:r>
            <w:r w:rsidR="00500742" w:rsidRPr="00B91701">
              <w:rPr>
                <w:rFonts w:eastAsia="Calibri" w:cstheme="minorHAnsi"/>
                <w:sz w:val="20"/>
                <w:szCs w:val="20"/>
                <w:lang w:val="en-US"/>
              </w:rPr>
              <w:t>such</w:t>
            </w:r>
          </w:p>
          <w:p w14:paraId="4B52807B" w14:textId="636C21CD" w:rsidR="00657484" w:rsidRPr="00B91701" w:rsidRDefault="00657484" w:rsidP="00A37EE3">
            <w:pPr>
              <w:pStyle w:val="Listeavsnitt"/>
              <w:numPr>
                <w:ilvl w:val="0"/>
                <w:numId w:val="53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Patient portal app</w:t>
            </w:r>
          </w:p>
          <w:p w14:paraId="55B7811F" w14:textId="1BFC0866" w:rsidR="009F65B0" w:rsidRPr="00B91701" w:rsidRDefault="009F65B0" w:rsidP="00A37EE3">
            <w:pPr>
              <w:pStyle w:val="Listeavsnitt"/>
              <w:numPr>
                <w:ilvl w:val="0"/>
                <w:numId w:val="53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Clinicians used software embedded in the EMR (Epic Systems Corporation; Verona, Wis.)</w:t>
            </w:r>
          </w:p>
        </w:tc>
      </w:tr>
      <w:tr w:rsidR="00B91701" w:rsidRPr="00B91701" w14:paraId="0BF339C6" w14:textId="77777777" w:rsidTr="68DFC322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D07506" w14:textId="30766769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Warniment</w:t>
            </w:r>
            <w:proofErr w:type="spellEnd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et al., 2023</w:t>
            </w:r>
            <w:r w:rsidR="00B91701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[53]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262572" w14:textId="77777777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To support transition from hospital to home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1B7A1D" w14:textId="08657FA7" w:rsidR="009F65B0" w:rsidRPr="00B91701" w:rsidRDefault="00EA5219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Developed by theory and lived transition experiences of families</w:t>
            </w:r>
            <w:r w:rsidR="00FD6BEC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with children with medical complexity.</w:t>
            </w:r>
            <w:r w:rsidR="00CF70D9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M</w:t>
            </w:r>
            <w:r w:rsidR="00FD6BEC" w:rsidRPr="00B91701">
              <w:rPr>
                <w:rFonts w:eastAsia="Calibri" w:cstheme="minorHAnsi"/>
                <w:sz w:val="20"/>
                <w:szCs w:val="20"/>
                <w:lang w:val="en-US"/>
              </w:rPr>
              <w:t>ulti</w:t>
            </w:r>
            <w:r w:rsidR="00CF70D9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- </w:t>
            </w:r>
            <w:r w:rsidR="00FD6BEC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disciplinary research team developed the </w:t>
            </w:r>
            <w:r w:rsidR="00CF70D9" w:rsidRPr="00B91701">
              <w:rPr>
                <w:rFonts w:eastAsia="Calibri" w:cstheme="minorHAnsi"/>
                <w:sz w:val="20"/>
                <w:szCs w:val="20"/>
                <w:lang w:val="en-US"/>
              </w:rPr>
              <w:t>i</w:t>
            </w:r>
            <w:r w:rsidR="00FD6BEC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ntervention </w:t>
            </w:r>
          </w:p>
        </w:tc>
        <w:tc>
          <w:tcPr>
            <w:tcW w:w="1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A63AEC" w14:textId="7A619B84" w:rsidR="009F65B0" w:rsidRPr="00B91701" w:rsidRDefault="00FD6BEC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Childre</w:t>
            </w:r>
            <w:r w:rsidR="003D4CEB" w:rsidRPr="00B91701">
              <w:rPr>
                <w:rFonts w:eastAsia="Calibri" w:cstheme="minorHAnsi"/>
                <w:sz w:val="20"/>
                <w:szCs w:val="20"/>
                <w:lang w:val="en-US"/>
              </w:rPr>
              <w:t>n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, f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>amily</w:t>
            </w:r>
            <w:r w:rsidR="003728D1" w:rsidRPr="00B91701">
              <w:rPr>
                <w:rFonts w:eastAsia="Calibri" w:cstheme="minorHAnsi"/>
                <w:sz w:val="20"/>
                <w:szCs w:val="20"/>
                <w:lang w:val="en-US"/>
              </w:rPr>
              <w:t>, HCPs (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i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>npatient team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,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p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>rimary care</w:t>
            </w:r>
          </w:p>
          <w:p w14:paraId="332F5FC1" w14:textId="21D5A4FE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outpatient team</w:t>
            </w:r>
            <w:r w:rsidR="008163DB" w:rsidRPr="00B91701">
              <w:rPr>
                <w:rFonts w:eastAsia="Calibri" w:cstheme="minorHAnsi"/>
                <w:sz w:val="20"/>
                <w:szCs w:val="20"/>
                <w:lang w:val="en-US"/>
              </w:rPr>
              <w:t>, home nursing providers</w:t>
            </w:r>
            <w:r w:rsidR="003728D1" w:rsidRPr="00B91701">
              <w:rPr>
                <w:rFonts w:eastAsia="Calibr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3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974236" w14:textId="77777777" w:rsidR="003570ED" w:rsidRPr="00B91701" w:rsidRDefault="003570ED" w:rsidP="00A37EE3">
            <w:pPr>
              <w:pStyle w:val="Listeavsnitt"/>
              <w:numPr>
                <w:ilvl w:val="0"/>
                <w:numId w:val="57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The GET2HOME bundle intervention: a telehealth huddle to plan discharge, a visual discharge tracker and a post discharge telehealth huddle</w:t>
            </w:r>
          </w:p>
          <w:p w14:paraId="38AB6C58" w14:textId="4E32BF33" w:rsidR="008163DB" w:rsidRPr="00B91701" w:rsidRDefault="003570ED" w:rsidP="00A37EE3">
            <w:pPr>
              <w:pStyle w:val="Listeavsnitt"/>
              <w:numPr>
                <w:ilvl w:val="0"/>
                <w:numId w:val="57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7 days after discharge a huddle Teams meeting</w:t>
            </w:r>
            <w:r w:rsidR="008163DB" w:rsidRPr="00B9170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>will be conducted following a checklist</w:t>
            </w:r>
          </w:p>
          <w:p w14:paraId="3B7937DF" w14:textId="7286CE76" w:rsidR="009F65B0" w:rsidRPr="00B91701" w:rsidRDefault="003570ED" w:rsidP="00A37EE3">
            <w:pPr>
              <w:pStyle w:val="Listeavsnitt"/>
              <w:numPr>
                <w:ilvl w:val="0"/>
                <w:numId w:val="57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Asynchronous and synchronous</w:t>
            </w:r>
            <w:r w:rsidR="00EA5219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delivery </w:t>
            </w:r>
          </w:p>
        </w:tc>
        <w:tc>
          <w:tcPr>
            <w:tcW w:w="25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50FD48" w14:textId="77777777" w:rsidR="00FD6BEC" w:rsidRPr="00B91701" w:rsidRDefault="009F65B0" w:rsidP="00A37EE3">
            <w:pPr>
              <w:pStyle w:val="Listeavsnitt"/>
              <w:numPr>
                <w:ilvl w:val="0"/>
                <w:numId w:val="5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Microsoft Teams to facilitate huddle meetings</w:t>
            </w:r>
          </w:p>
          <w:p w14:paraId="61AEDA22" w14:textId="7EABA17B" w:rsidR="009F65B0" w:rsidRPr="00B91701" w:rsidRDefault="008163DB" w:rsidP="00A37EE3">
            <w:pPr>
              <w:pStyle w:val="Listeavsnitt"/>
              <w:numPr>
                <w:ilvl w:val="0"/>
                <w:numId w:val="5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My chart bedside (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>Epic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) 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>for data monitoring of the task tracker</w:t>
            </w:r>
          </w:p>
        </w:tc>
      </w:tr>
      <w:tr w:rsidR="00B91701" w:rsidRPr="00B91701" w14:paraId="3D013478" w14:textId="77777777" w:rsidTr="68DFC322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FC183B" w14:textId="49D1B1DD" w:rsidR="009F65B0" w:rsidRPr="00B91701" w:rsidRDefault="009F65B0" w:rsidP="00A37EE3">
            <w:pPr>
              <w:shd w:val="clear" w:color="auto" w:fill="FFFFFF" w:themeFill="background1"/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Roboto" w:cstheme="minorHAnsi"/>
                <w:sz w:val="20"/>
                <w:szCs w:val="20"/>
                <w:lang w:val="en-US"/>
              </w:rPr>
              <w:lastRenderedPageBreak/>
              <w:t xml:space="preserve">Weaver et al. 2020 </w:t>
            </w:r>
            <w:r w:rsidR="00B91701" w:rsidRPr="00B91701">
              <w:rPr>
                <w:rFonts w:eastAsia="Roboto" w:cstheme="minorHAnsi"/>
                <w:sz w:val="20"/>
                <w:szCs w:val="20"/>
                <w:lang w:val="en-US"/>
              </w:rPr>
              <w:t>[54]</w:t>
            </w:r>
          </w:p>
          <w:p w14:paraId="3E3A44DC" w14:textId="77777777" w:rsidR="009F65B0" w:rsidRPr="00B91701" w:rsidRDefault="009F65B0" w:rsidP="00A37EE3">
            <w:pPr>
              <w:shd w:val="clear" w:color="auto" w:fill="FFFFFF" w:themeFill="background1"/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</w:p>
          <w:p w14:paraId="5C7072F4" w14:textId="77777777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F6DBF9" w14:textId="20EBE6C5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To support palliative care at home</w:t>
            </w:r>
            <w:r w:rsidR="00BB49DE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and to inform palliative communication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61B76B" w14:textId="77777777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NR</w:t>
            </w:r>
          </w:p>
        </w:tc>
        <w:tc>
          <w:tcPr>
            <w:tcW w:w="1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2FCE5B" w14:textId="649263DE" w:rsidR="009F65B0" w:rsidRPr="00B91701" w:rsidRDefault="00CB41CE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Family, HCPs (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="004D7423" w:rsidRPr="00B91701">
              <w:rPr>
                <w:rFonts w:cstheme="minorHAnsi"/>
                <w:sz w:val="20"/>
                <w:szCs w:val="20"/>
                <w:lang w:val="en-US"/>
              </w:rPr>
              <w:t>alliative physician</w:t>
            </w:r>
            <w:r w:rsidR="00707CFF" w:rsidRPr="00B91701">
              <w:rPr>
                <w:rFonts w:cstheme="minorHAnsi"/>
                <w:sz w:val="20"/>
                <w:szCs w:val="20"/>
                <w:lang w:val="en-US"/>
              </w:rPr>
              <w:t xml:space="preserve">, </w:t>
            </w:r>
            <w:r w:rsidR="000450E1" w:rsidRPr="00B91701">
              <w:rPr>
                <w:rFonts w:eastAsia="Calibri" w:cstheme="minorHAnsi"/>
                <w:sz w:val="20"/>
                <w:szCs w:val="20"/>
                <w:lang w:val="en-US"/>
              </w:rPr>
              <w:t>h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>ospice nurse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)</w:t>
            </w:r>
            <w:r w:rsidR="00707CFF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A2FF5F" w14:textId="4D246528" w:rsidR="009F65B0" w:rsidRPr="00B91701" w:rsidRDefault="009F65B0" w:rsidP="00A37EE3">
            <w:pPr>
              <w:pStyle w:val="Listeavsnitt"/>
              <w:numPr>
                <w:ilvl w:val="0"/>
                <w:numId w:val="32"/>
              </w:numPr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Telehealth solution, not specified</w:t>
            </w:r>
            <w:r w:rsidR="001C7813" w:rsidRPr="00B91701">
              <w:rPr>
                <w:rFonts w:eastAsia="Calibri" w:cstheme="minorHAnsi"/>
                <w:sz w:val="20"/>
                <w:szCs w:val="20"/>
                <w:lang w:val="en-US"/>
              </w:rPr>
              <w:t>:</w:t>
            </w:r>
            <w:r w:rsidR="00707CFF" w:rsidRPr="00B91701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8502F5" w:rsidRPr="00B91701">
              <w:rPr>
                <w:rFonts w:eastAsia="Calibri" w:cstheme="minorHAnsi"/>
                <w:sz w:val="20"/>
                <w:szCs w:val="20"/>
                <w:lang w:val="en-US"/>
              </w:rPr>
              <w:t>hospice n</w:t>
            </w:r>
            <w:r w:rsidR="00707CFF" w:rsidRPr="00B91701">
              <w:rPr>
                <w:rFonts w:eastAsia="Calibri" w:cstheme="minorHAnsi"/>
                <w:sz w:val="20"/>
                <w:szCs w:val="20"/>
                <w:lang w:val="en-US"/>
              </w:rPr>
              <w:t>urse in child’s home with the family</w:t>
            </w:r>
            <w:r w:rsidR="008502F5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, </w:t>
            </w:r>
            <w:r w:rsidR="008502F5" w:rsidRPr="00B91701">
              <w:rPr>
                <w:rFonts w:cstheme="minorHAnsi"/>
                <w:sz w:val="20"/>
                <w:szCs w:val="20"/>
                <w:lang w:val="en-US"/>
              </w:rPr>
              <w:t xml:space="preserve">palliative physician </w:t>
            </w:r>
            <w:r w:rsidR="008502F5" w:rsidRPr="00B91701">
              <w:rPr>
                <w:rFonts w:eastAsia="Calibri" w:cstheme="minorHAnsi"/>
                <w:sz w:val="20"/>
                <w:szCs w:val="20"/>
                <w:lang w:val="en-US"/>
              </w:rPr>
              <w:t>at hospital,</w:t>
            </w:r>
          </w:p>
          <w:p w14:paraId="044146FD" w14:textId="4046D45C" w:rsidR="00D5692E" w:rsidRPr="00B91701" w:rsidRDefault="00D5692E" w:rsidP="00A37EE3">
            <w:pPr>
              <w:pStyle w:val="Listeavsnitt"/>
              <w:numPr>
                <w:ilvl w:val="0"/>
                <w:numId w:val="32"/>
              </w:numPr>
              <w:rPr>
                <w:rFonts w:eastAsia="Calibri" w:cstheme="minorHAnsi"/>
                <w:sz w:val="20"/>
                <w:szCs w:val="20"/>
                <w:lang w:val="en-US"/>
              </w:rPr>
            </w:pPr>
            <w:proofErr w:type="spellStart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Multiface</w:t>
            </w:r>
            <w:proofErr w:type="spellEnd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screen </w:t>
            </w:r>
            <w:proofErr w:type="gramStart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function</w:t>
            </w:r>
            <w:proofErr w:type="gramEnd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allowed for</w:t>
            </w:r>
            <w:r w:rsidR="00412971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other family </w:t>
            </w:r>
            <w:proofErr w:type="gramStart"/>
            <w:r w:rsidR="00412971" w:rsidRPr="00B91701">
              <w:rPr>
                <w:rFonts w:eastAsia="Calibri" w:cstheme="minorHAnsi"/>
                <w:sz w:val="20"/>
                <w:szCs w:val="20"/>
                <w:lang w:val="en-US"/>
              </w:rPr>
              <w:t>member</w:t>
            </w:r>
            <w:proofErr w:type="gramEnd"/>
            <w:r w:rsidR="00412971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or HCPs t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o</w:t>
            </w:r>
          </w:p>
          <w:p w14:paraId="16C68653" w14:textId="784DA04A" w:rsidR="00D5692E" w:rsidRPr="00B91701" w:rsidRDefault="00D5692E" w:rsidP="00A37EE3">
            <w:pPr>
              <w:pStyle w:val="Listeavsnitt"/>
              <w:ind w:left="360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join</w:t>
            </w:r>
          </w:p>
          <w:p w14:paraId="050C44E4" w14:textId="599BAB72" w:rsidR="009F65B0" w:rsidRPr="00B91701" w:rsidRDefault="009F65B0" w:rsidP="00A37EE3">
            <w:pPr>
              <w:pStyle w:val="Listeavsnitt"/>
              <w:numPr>
                <w:ilvl w:val="0"/>
                <w:numId w:val="3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Synchronous</w:t>
            </w:r>
            <w:r w:rsidR="00412971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delivery </w:t>
            </w:r>
            <w:r w:rsidR="00707CFF" w:rsidRPr="00B9170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01F42D" w14:textId="708E1628" w:rsidR="009F65B0" w:rsidRPr="00B91701" w:rsidRDefault="009F65B0" w:rsidP="00A37EE3">
            <w:pPr>
              <w:pStyle w:val="Listeavsnitt"/>
              <w:numPr>
                <w:ilvl w:val="0"/>
                <w:numId w:val="3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NR</w:t>
            </w:r>
          </w:p>
        </w:tc>
      </w:tr>
      <w:tr w:rsidR="00B91701" w:rsidRPr="00B91701" w14:paraId="4B643B1C" w14:textId="77777777" w:rsidTr="68DFC322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46BC6D" w14:textId="7DB10DC9" w:rsidR="009F65B0" w:rsidRPr="00B91701" w:rsidRDefault="009F65B0" w:rsidP="00A37EE3">
            <w:pPr>
              <w:shd w:val="clear" w:color="auto" w:fill="FFFFFF" w:themeFill="background1"/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Roboto" w:cstheme="minorHAnsi"/>
                <w:sz w:val="20"/>
                <w:szCs w:val="20"/>
                <w:lang w:val="en-US"/>
              </w:rPr>
              <w:t xml:space="preserve">Weaver et al., 2020 </w:t>
            </w:r>
            <w:r w:rsidR="00B91701" w:rsidRPr="00B91701">
              <w:rPr>
                <w:rFonts w:eastAsia="Roboto" w:cstheme="minorHAnsi"/>
                <w:sz w:val="20"/>
                <w:szCs w:val="20"/>
                <w:lang w:val="en-US"/>
              </w:rPr>
              <w:t>[55]</w:t>
            </w:r>
          </w:p>
          <w:p w14:paraId="1EB7A3D3" w14:textId="77777777" w:rsidR="009F65B0" w:rsidRPr="00B91701" w:rsidRDefault="009F65B0" w:rsidP="00A37EE3">
            <w:pPr>
              <w:shd w:val="clear" w:color="auto" w:fill="FFFFFF" w:themeFill="background1"/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</w:p>
          <w:p w14:paraId="0614A3CE" w14:textId="77777777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Roboto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14CA40" w14:textId="4DF917BA" w:rsidR="006A2EE3" w:rsidRPr="00B91701" w:rsidRDefault="006A2EE3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To allow for continuity of</w:t>
            </w:r>
          </w:p>
          <w:p w14:paraId="13BBD5DD" w14:textId="17C51FF5" w:rsidR="009F65B0" w:rsidRPr="00B91701" w:rsidRDefault="006A2EE3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pediatric-specific palliative care, while introducing the child and family to their new in-home local home hospice provider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08396E" w14:textId="77777777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NR</w:t>
            </w:r>
          </w:p>
        </w:tc>
        <w:tc>
          <w:tcPr>
            <w:tcW w:w="1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900900" w14:textId="1C695871" w:rsidR="009F65B0" w:rsidRPr="00B91701" w:rsidRDefault="001D72BF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Family, HCPs (p</w:t>
            </w:r>
            <w:r w:rsidR="009F65B0" w:rsidRPr="00B91701">
              <w:rPr>
                <w:rFonts w:eastAsia="Calibri" w:cstheme="minorHAnsi"/>
                <w:sz w:val="20"/>
                <w:szCs w:val="20"/>
                <w:lang w:val="en-US"/>
              </w:rPr>
              <w:t>alliative physician</w:t>
            </w:r>
            <w:r w:rsidR="00707CFF" w:rsidRPr="00B91701">
              <w:rPr>
                <w:rFonts w:eastAsia="Calibri" w:cstheme="minorHAnsi"/>
                <w:sz w:val="20"/>
                <w:szCs w:val="20"/>
                <w:lang w:val="en-US"/>
              </w:rPr>
              <w:t>, home hospice nurse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3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7ED575" w14:textId="08A36DA0" w:rsidR="00707CFF" w:rsidRPr="00B91701" w:rsidRDefault="00707CFF" w:rsidP="00A37EE3">
            <w:pPr>
              <w:pStyle w:val="Listeavsnitt"/>
              <w:numPr>
                <w:ilvl w:val="0"/>
                <w:numId w:val="58"/>
              </w:numPr>
              <w:ind w:left="360"/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Virtual transition model using FaceTime</w:t>
            </w:r>
            <w:r w:rsidR="001C7813" w:rsidRPr="00B91701">
              <w:rPr>
                <w:rFonts w:cstheme="minorHAnsi"/>
                <w:sz w:val="20"/>
                <w:szCs w:val="20"/>
                <w:lang w:val="en-US"/>
              </w:rPr>
              <w:t>:</w:t>
            </w:r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 in person visit from home hospice nurse, pediatric palliative care physician joined by screen within 48 h of arrival home after hospital discharge</w:t>
            </w:r>
          </w:p>
          <w:p w14:paraId="5A250024" w14:textId="6B934770" w:rsidR="00707CFF" w:rsidRPr="00B91701" w:rsidRDefault="008502F5" w:rsidP="00A37EE3">
            <w:pPr>
              <w:pStyle w:val="Listeavsnitt"/>
              <w:numPr>
                <w:ilvl w:val="0"/>
                <w:numId w:val="58"/>
              </w:numPr>
              <w:ind w:left="360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S</w:t>
            </w:r>
            <w:r w:rsidR="00707CFF" w:rsidRPr="00B91701">
              <w:rPr>
                <w:rFonts w:cstheme="minorHAnsi"/>
                <w:sz w:val="20"/>
                <w:szCs w:val="20"/>
                <w:lang w:val="en-US"/>
              </w:rPr>
              <w:t>ame intervention occurred on day 14</w:t>
            </w:r>
          </w:p>
          <w:p w14:paraId="56B62F3F" w14:textId="2383E6F7" w:rsidR="009F65B0" w:rsidRPr="00B91701" w:rsidRDefault="009F65B0" w:rsidP="00A37EE3">
            <w:pPr>
              <w:pStyle w:val="Listeavsnitt"/>
              <w:numPr>
                <w:ilvl w:val="0"/>
                <w:numId w:val="58"/>
              </w:numPr>
              <w:ind w:left="360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Synchronous</w:t>
            </w:r>
            <w:r w:rsidR="00707CFF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delivery </w:t>
            </w:r>
          </w:p>
        </w:tc>
        <w:tc>
          <w:tcPr>
            <w:tcW w:w="25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516A35" w14:textId="77102388" w:rsidR="009F65B0" w:rsidRPr="00B91701" w:rsidRDefault="009F65B0" w:rsidP="00A37EE3">
            <w:pPr>
              <w:pStyle w:val="Listeavsnitt"/>
              <w:numPr>
                <w:ilvl w:val="0"/>
                <w:numId w:val="3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FaceTime</w:t>
            </w:r>
          </w:p>
        </w:tc>
      </w:tr>
      <w:tr w:rsidR="00B91701" w:rsidRPr="00B91701" w14:paraId="561CF130" w14:textId="77777777" w:rsidTr="68DFC322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3C826D" w14:textId="2ABA2A3A" w:rsidR="006A2EE3" w:rsidRPr="00B91701" w:rsidRDefault="009F65B0" w:rsidP="00A37EE3">
            <w:pPr>
              <w:shd w:val="clear" w:color="auto" w:fill="FFFFFF" w:themeFill="background1"/>
              <w:spacing w:after="120"/>
              <w:rPr>
                <w:rFonts w:eastAsia="Roboto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Roboto" w:cstheme="minorHAnsi"/>
                <w:sz w:val="20"/>
                <w:szCs w:val="20"/>
                <w:lang w:val="en-US"/>
              </w:rPr>
              <w:t xml:space="preserve">Weaver </w:t>
            </w:r>
            <w:r w:rsidR="006A2EE3" w:rsidRPr="00B91701">
              <w:rPr>
                <w:rFonts w:eastAsia="Roboto" w:cstheme="minorHAnsi"/>
                <w:sz w:val="20"/>
                <w:szCs w:val="20"/>
                <w:lang w:val="en-US"/>
              </w:rPr>
              <w:t xml:space="preserve">et al., </w:t>
            </w:r>
            <w:r w:rsidRPr="00B91701">
              <w:rPr>
                <w:rFonts w:eastAsia="Roboto" w:cstheme="minorHAnsi"/>
                <w:sz w:val="20"/>
                <w:szCs w:val="20"/>
                <w:lang w:val="en-US"/>
              </w:rPr>
              <w:t>202</w:t>
            </w:r>
            <w:r w:rsidR="003A54A9" w:rsidRPr="00B91701">
              <w:rPr>
                <w:rFonts w:eastAsia="Roboto" w:cstheme="minorHAnsi"/>
                <w:sz w:val="20"/>
                <w:szCs w:val="20"/>
                <w:lang w:val="en-US"/>
              </w:rPr>
              <w:t>1</w:t>
            </w:r>
            <w:r w:rsidR="00B91701" w:rsidRPr="00B91701">
              <w:rPr>
                <w:rFonts w:eastAsia="Roboto" w:cstheme="minorHAnsi"/>
                <w:sz w:val="20"/>
                <w:szCs w:val="20"/>
                <w:lang w:val="en-US"/>
              </w:rPr>
              <w:t xml:space="preserve"> [56]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66BC50" w14:textId="0653AA48" w:rsidR="006929BC" w:rsidRPr="00B91701" w:rsidRDefault="008237BC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T</w:t>
            </w:r>
            <w:r w:rsidR="006929BC" w:rsidRPr="00B91701">
              <w:rPr>
                <w:rFonts w:cstheme="minorHAnsi"/>
                <w:sz w:val="20"/>
                <w:szCs w:val="20"/>
                <w:lang w:val="en-US"/>
              </w:rPr>
              <w:t>o extend care reach into</w:t>
            </w:r>
          </w:p>
          <w:p w14:paraId="2F6486F6" w14:textId="30803510" w:rsidR="009F65B0" w:rsidRPr="00B91701" w:rsidRDefault="006929BC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cstheme="minorHAnsi"/>
                <w:sz w:val="20"/>
                <w:szCs w:val="20"/>
                <w:lang w:val="en-US"/>
              </w:rPr>
              <w:t>rural regions and to enable end-of-life care to occur at home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9A4C68" w14:textId="77777777" w:rsidR="009F65B0" w:rsidRPr="00B91701" w:rsidRDefault="009F65B0" w:rsidP="00A37EE3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NR</w:t>
            </w:r>
          </w:p>
        </w:tc>
        <w:tc>
          <w:tcPr>
            <w:tcW w:w="1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71FEBC" w14:textId="1321517B" w:rsidR="009F65B0" w:rsidRPr="00B91701" w:rsidRDefault="009F65B0" w:rsidP="00A37EE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Families</w:t>
            </w:r>
            <w:r w:rsidR="008502F5" w:rsidRPr="00B91701">
              <w:rPr>
                <w:rFonts w:eastAsia="Calibri" w:cstheme="minorHAnsi"/>
                <w:sz w:val="20"/>
                <w:szCs w:val="20"/>
                <w:lang w:val="en-US"/>
              </w:rPr>
              <w:t>,</w:t>
            </w:r>
            <w:r w:rsidR="001D72BF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HCPs (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home hospice nurse, </w:t>
            </w:r>
            <w:r w:rsidR="008502F5" w:rsidRPr="00B91701">
              <w:rPr>
                <w:rFonts w:eastAsia="Calibri" w:cstheme="minorHAnsi"/>
                <w:sz w:val="20"/>
                <w:szCs w:val="20"/>
                <w:lang w:val="en-US"/>
              </w:rPr>
              <w:t>hospital</w:t>
            </w: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pediatric palliative care clinicia</w:t>
            </w:r>
            <w:r w:rsidR="008502F5" w:rsidRPr="00B91701">
              <w:rPr>
                <w:rFonts w:eastAsia="Calibri" w:cstheme="minorHAnsi"/>
                <w:sz w:val="20"/>
                <w:szCs w:val="20"/>
                <w:lang w:val="en-US"/>
              </w:rPr>
              <w:t>n</w:t>
            </w:r>
            <w:r w:rsidR="001D72BF" w:rsidRPr="00B91701">
              <w:rPr>
                <w:rFonts w:eastAsia="Calibri" w:cstheme="minorHAnsi"/>
                <w:sz w:val="20"/>
                <w:szCs w:val="20"/>
                <w:lang w:val="en-US"/>
              </w:rPr>
              <w:t>)</w:t>
            </w:r>
            <w:r w:rsidR="008502F5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80830E" w14:textId="676B495E" w:rsidR="008502F5" w:rsidRPr="00B91701" w:rsidRDefault="008502F5" w:rsidP="00A37EE3">
            <w:pPr>
              <w:pStyle w:val="Listeavsnitt"/>
              <w:numPr>
                <w:ilvl w:val="0"/>
                <w:numId w:val="33"/>
              </w:num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91701">
              <w:rPr>
                <w:rFonts w:cstheme="minorHAnsi"/>
                <w:sz w:val="20"/>
                <w:szCs w:val="20"/>
                <w:lang w:val="en-US"/>
              </w:rPr>
              <w:t>Videoscreen</w:t>
            </w:r>
            <w:proofErr w:type="spellEnd"/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 interactions (Zoom Videoconferencing or Facetime platforms) between hospital-based pediatric palliative care </w:t>
            </w:r>
            <w:proofErr w:type="gramStart"/>
            <w:r w:rsidRPr="00B91701">
              <w:rPr>
                <w:rFonts w:cstheme="minorHAnsi"/>
                <w:sz w:val="20"/>
                <w:szCs w:val="20"/>
                <w:lang w:val="en-US"/>
              </w:rPr>
              <w:t>clinician</w:t>
            </w:r>
            <w:proofErr w:type="gramEnd"/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 and home-based hospice </w:t>
            </w:r>
            <w:proofErr w:type="gramStart"/>
            <w:r w:rsidRPr="00B91701">
              <w:rPr>
                <w:rFonts w:cstheme="minorHAnsi"/>
                <w:sz w:val="20"/>
                <w:szCs w:val="20"/>
                <w:lang w:val="en-US"/>
              </w:rPr>
              <w:t>nurse</w:t>
            </w:r>
            <w:proofErr w:type="gramEnd"/>
            <w:r w:rsidRPr="00B91701">
              <w:rPr>
                <w:rFonts w:cstheme="minorHAnsi"/>
                <w:sz w:val="20"/>
                <w:szCs w:val="20"/>
                <w:lang w:val="en-US"/>
              </w:rPr>
              <w:t xml:space="preserve"> with the family prese</w:t>
            </w:r>
            <w:r w:rsidR="0081426F" w:rsidRPr="00B91701">
              <w:rPr>
                <w:rFonts w:cstheme="minorHAnsi"/>
                <w:sz w:val="20"/>
                <w:szCs w:val="20"/>
                <w:lang w:val="en-US"/>
              </w:rPr>
              <w:t>nt</w:t>
            </w:r>
          </w:p>
          <w:p w14:paraId="5F387D98" w14:textId="77777777" w:rsidR="008502F5" w:rsidRPr="00B91701" w:rsidRDefault="009F65B0" w:rsidP="00A37EE3">
            <w:pPr>
              <w:pStyle w:val="Listeavsnitt"/>
              <w:numPr>
                <w:ilvl w:val="0"/>
                <w:numId w:val="3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Video interactions at minimum every </w:t>
            </w:r>
            <w:proofErr w:type="gramStart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14-days</w:t>
            </w:r>
            <w:proofErr w:type="gramEnd"/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  </w:t>
            </w:r>
          </w:p>
          <w:p w14:paraId="70463AAD" w14:textId="6E6CB794" w:rsidR="009F65B0" w:rsidRPr="00B91701" w:rsidRDefault="009F65B0" w:rsidP="00A37EE3">
            <w:pPr>
              <w:pStyle w:val="Listeavsnitt"/>
              <w:numPr>
                <w:ilvl w:val="0"/>
                <w:numId w:val="3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Synchronous</w:t>
            </w:r>
            <w:r w:rsidR="008502F5" w:rsidRPr="00B91701">
              <w:rPr>
                <w:rFonts w:eastAsia="Calibri" w:cstheme="minorHAnsi"/>
                <w:sz w:val="20"/>
                <w:szCs w:val="20"/>
                <w:lang w:val="en-US"/>
              </w:rPr>
              <w:t xml:space="preserve"> delivery </w:t>
            </w:r>
          </w:p>
        </w:tc>
        <w:tc>
          <w:tcPr>
            <w:tcW w:w="25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6EF0E9" w14:textId="198612BD" w:rsidR="009F65B0" w:rsidRPr="00B91701" w:rsidRDefault="007D7064" w:rsidP="00A37EE3">
            <w:pPr>
              <w:pStyle w:val="Listeavsnitt"/>
              <w:numPr>
                <w:ilvl w:val="0"/>
                <w:numId w:val="3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01">
              <w:rPr>
                <w:rFonts w:eastAsia="Calibri" w:cstheme="minorHAnsi"/>
                <w:sz w:val="20"/>
                <w:szCs w:val="20"/>
                <w:lang w:val="en-US"/>
              </w:rPr>
              <w:t>Zoom or facetime platform</w:t>
            </w:r>
          </w:p>
        </w:tc>
      </w:tr>
    </w:tbl>
    <w:p w14:paraId="4E693D37" w14:textId="77777777" w:rsidR="0015308F" w:rsidRPr="00B91701" w:rsidRDefault="0015308F" w:rsidP="007D1D8E">
      <w:pPr>
        <w:spacing w:line="240" w:lineRule="auto"/>
        <w:rPr>
          <w:rFonts w:cstheme="minorHAnsi"/>
          <w:sz w:val="20"/>
          <w:szCs w:val="20"/>
          <w:lang w:val="en-US"/>
        </w:rPr>
      </w:pPr>
    </w:p>
    <w:sectPr w:rsidR="0015308F" w:rsidRPr="00B91701" w:rsidSect="008C7E31"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382B74" w14:textId="77777777" w:rsidR="00653D30" w:rsidRDefault="00653D30" w:rsidP="009E76CD">
      <w:pPr>
        <w:spacing w:after="0" w:line="240" w:lineRule="auto"/>
      </w:pPr>
      <w:r>
        <w:separator/>
      </w:r>
    </w:p>
  </w:endnote>
  <w:endnote w:type="continuationSeparator" w:id="0">
    <w:p w14:paraId="0ADA0B98" w14:textId="77777777" w:rsidR="00653D30" w:rsidRDefault="00653D30" w:rsidP="009E76CD">
      <w:pPr>
        <w:spacing w:after="0" w:line="240" w:lineRule="auto"/>
      </w:pPr>
      <w:r>
        <w:continuationSeparator/>
      </w:r>
    </w:p>
  </w:endnote>
  <w:endnote w:type="continuationNotice" w:id="1">
    <w:p w14:paraId="6EEB99AC" w14:textId="77777777" w:rsidR="00653D30" w:rsidRDefault="00653D3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EC7D0C" w14:textId="5DFFDB5E" w:rsidR="009E76CD" w:rsidRDefault="009E76CD">
    <w:pPr>
      <w:pStyle w:val="Bunntekst"/>
      <w:jc w:val="right"/>
    </w:pPr>
  </w:p>
  <w:p w14:paraId="11ECFEEE" w14:textId="77777777" w:rsidR="009E76CD" w:rsidRDefault="009E76CD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FD2352" w14:textId="77777777" w:rsidR="00653D30" w:rsidRDefault="00653D30" w:rsidP="009E76CD">
      <w:pPr>
        <w:spacing w:after="0" w:line="240" w:lineRule="auto"/>
      </w:pPr>
      <w:r>
        <w:separator/>
      </w:r>
    </w:p>
  </w:footnote>
  <w:footnote w:type="continuationSeparator" w:id="0">
    <w:p w14:paraId="6BC30A2E" w14:textId="77777777" w:rsidR="00653D30" w:rsidRDefault="00653D30" w:rsidP="009E76CD">
      <w:pPr>
        <w:spacing w:after="0" w:line="240" w:lineRule="auto"/>
      </w:pPr>
      <w:r>
        <w:continuationSeparator/>
      </w:r>
    </w:p>
  </w:footnote>
  <w:footnote w:type="continuationNotice" w:id="1">
    <w:p w14:paraId="734E2D34" w14:textId="77777777" w:rsidR="00653D30" w:rsidRDefault="00653D3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4735C"/>
    <w:multiLevelType w:val="hybridMultilevel"/>
    <w:tmpl w:val="A4EECA2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565A00"/>
    <w:multiLevelType w:val="hybridMultilevel"/>
    <w:tmpl w:val="8ACE6F3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AE51365"/>
    <w:multiLevelType w:val="hybridMultilevel"/>
    <w:tmpl w:val="6882C25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06F1346"/>
    <w:multiLevelType w:val="hybridMultilevel"/>
    <w:tmpl w:val="10E45238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0A23F6E"/>
    <w:multiLevelType w:val="hybridMultilevel"/>
    <w:tmpl w:val="5EEE29F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13C5A85"/>
    <w:multiLevelType w:val="hybridMultilevel"/>
    <w:tmpl w:val="D6B212D6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32C40F9"/>
    <w:multiLevelType w:val="hybridMultilevel"/>
    <w:tmpl w:val="8DF20BB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6E92001"/>
    <w:multiLevelType w:val="hybridMultilevel"/>
    <w:tmpl w:val="346A4A74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7B7779F"/>
    <w:multiLevelType w:val="hybridMultilevel"/>
    <w:tmpl w:val="E496CDB6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E972E1F"/>
    <w:multiLevelType w:val="hybridMultilevel"/>
    <w:tmpl w:val="6B86700C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F1C3E0D"/>
    <w:multiLevelType w:val="hybridMultilevel"/>
    <w:tmpl w:val="8CA06934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3680DCB"/>
    <w:multiLevelType w:val="hybridMultilevel"/>
    <w:tmpl w:val="8EB07CA6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71E72A7"/>
    <w:multiLevelType w:val="hybridMultilevel"/>
    <w:tmpl w:val="56EAE57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9240C5C"/>
    <w:multiLevelType w:val="hybridMultilevel"/>
    <w:tmpl w:val="55249E4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94E4D09"/>
    <w:multiLevelType w:val="hybridMultilevel"/>
    <w:tmpl w:val="49189174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95428B3"/>
    <w:multiLevelType w:val="hybridMultilevel"/>
    <w:tmpl w:val="21B4829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AC50027"/>
    <w:multiLevelType w:val="hybridMultilevel"/>
    <w:tmpl w:val="8F0069E2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CA619CB"/>
    <w:multiLevelType w:val="hybridMultilevel"/>
    <w:tmpl w:val="80D621F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CE45082"/>
    <w:multiLevelType w:val="hybridMultilevel"/>
    <w:tmpl w:val="E1783996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D025298"/>
    <w:multiLevelType w:val="hybridMultilevel"/>
    <w:tmpl w:val="544A00AC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2F0D50AF"/>
    <w:multiLevelType w:val="hybridMultilevel"/>
    <w:tmpl w:val="3186391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2CC7BA1"/>
    <w:multiLevelType w:val="hybridMultilevel"/>
    <w:tmpl w:val="4294B0B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44A4525"/>
    <w:multiLevelType w:val="hybridMultilevel"/>
    <w:tmpl w:val="D89C6D5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62E52B2"/>
    <w:multiLevelType w:val="hybridMultilevel"/>
    <w:tmpl w:val="C828560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6CE3618"/>
    <w:multiLevelType w:val="hybridMultilevel"/>
    <w:tmpl w:val="C75485C6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3AED47B8"/>
    <w:multiLevelType w:val="hybridMultilevel"/>
    <w:tmpl w:val="43C2E3BC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3C9F6AC7"/>
    <w:multiLevelType w:val="hybridMultilevel"/>
    <w:tmpl w:val="23CE009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3D662796"/>
    <w:multiLevelType w:val="hybridMultilevel"/>
    <w:tmpl w:val="F1BA2D94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3DA108EA"/>
    <w:multiLevelType w:val="hybridMultilevel"/>
    <w:tmpl w:val="3B4C2C3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3E8D6740"/>
    <w:multiLevelType w:val="hybridMultilevel"/>
    <w:tmpl w:val="BDEA5A86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406D524F"/>
    <w:multiLevelType w:val="hybridMultilevel"/>
    <w:tmpl w:val="D8BE6C1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44D15A6F"/>
    <w:multiLevelType w:val="hybridMultilevel"/>
    <w:tmpl w:val="380A2F6C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450359A1"/>
    <w:multiLevelType w:val="hybridMultilevel"/>
    <w:tmpl w:val="601A2EA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450F2154"/>
    <w:multiLevelType w:val="hybridMultilevel"/>
    <w:tmpl w:val="90AE0B72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481225DA"/>
    <w:multiLevelType w:val="hybridMultilevel"/>
    <w:tmpl w:val="ADC871B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48D0221A"/>
    <w:multiLevelType w:val="hybridMultilevel"/>
    <w:tmpl w:val="E4C867E8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4A2B0E92"/>
    <w:multiLevelType w:val="hybridMultilevel"/>
    <w:tmpl w:val="01AA3114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4CE003EA"/>
    <w:multiLevelType w:val="hybridMultilevel"/>
    <w:tmpl w:val="086C959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510C0FB2"/>
    <w:multiLevelType w:val="hybridMultilevel"/>
    <w:tmpl w:val="AB9E3932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515E3B6C"/>
    <w:multiLevelType w:val="hybridMultilevel"/>
    <w:tmpl w:val="D328502C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527D3DFD"/>
    <w:multiLevelType w:val="hybridMultilevel"/>
    <w:tmpl w:val="2DDEF91C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52973DCF"/>
    <w:multiLevelType w:val="hybridMultilevel"/>
    <w:tmpl w:val="D8B67F68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53036F5E"/>
    <w:multiLevelType w:val="hybridMultilevel"/>
    <w:tmpl w:val="9F6EDF52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5360628C"/>
    <w:multiLevelType w:val="hybridMultilevel"/>
    <w:tmpl w:val="10AE59F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53E700F7"/>
    <w:multiLevelType w:val="hybridMultilevel"/>
    <w:tmpl w:val="594E6246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56DF0257"/>
    <w:multiLevelType w:val="hybridMultilevel"/>
    <w:tmpl w:val="CCE60A66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58D81D35"/>
    <w:multiLevelType w:val="hybridMultilevel"/>
    <w:tmpl w:val="FCA267F2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5AB1040D"/>
    <w:multiLevelType w:val="hybridMultilevel"/>
    <w:tmpl w:val="4142DCB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63C419EA"/>
    <w:multiLevelType w:val="hybridMultilevel"/>
    <w:tmpl w:val="D4123074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 w15:restartNumberingAfterBreak="0">
    <w:nsid w:val="644D2399"/>
    <w:multiLevelType w:val="hybridMultilevel"/>
    <w:tmpl w:val="D5CA6612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0" w15:restartNumberingAfterBreak="0">
    <w:nsid w:val="65373A66"/>
    <w:multiLevelType w:val="hybridMultilevel"/>
    <w:tmpl w:val="DF78C16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 w15:restartNumberingAfterBreak="0">
    <w:nsid w:val="672659FB"/>
    <w:multiLevelType w:val="hybridMultilevel"/>
    <w:tmpl w:val="73FC2AD8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2" w15:restartNumberingAfterBreak="0">
    <w:nsid w:val="6BA97886"/>
    <w:multiLevelType w:val="hybridMultilevel"/>
    <w:tmpl w:val="3A14A3F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6C442D0B"/>
    <w:multiLevelType w:val="hybridMultilevel"/>
    <w:tmpl w:val="F058DF8C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4" w15:restartNumberingAfterBreak="0">
    <w:nsid w:val="6D52375E"/>
    <w:multiLevelType w:val="hybridMultilevel"/>
    <w:tmpl w:val="84D2DC58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5" w15:restartNumberingAfterBreak="0">
    <w:nsid w:val="725216EC"/>
    <w:multiLevelType w:val="hybridMultilevel"/>
    <w:tmpl w:val="6ECC1F7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6" w15:restartNumberingAfterBreak="0">
    <w:nsid w:val="742B5B73"/>
    <w:multiLevelType w:val="hybridMultilevel"/>
    <w:tmpl w:val="0A5CBAA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77985799"/>
    <w:multiLevelType w:val="hybridMultilevel"/>
    <w:tmpl w:val="4CFCF5D4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8" w15:restartNumberingAfterBreak="0">
    <w:nsid w:val="7A0B5152"/>
    <w:multiLevelType w:val="hybridMultilevel"/>
    <w:tmpl w:val="EB0A5CE2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9" w15:restartNumberingAfterBreak="0">
    <w:nsid w:val="7BB77ED9"/>
    <w:multiLevelType w:val="hybridMultilevel"/>
    <w:tmpl w:val="35F2FE0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0" w15:restartNumberingAfterBreak="0">
    <w:nsid w:val="7BDF74ED"/>
    <w:multiLevelType w:val="hybridMultilevel"/>
    <w:tmpl w:val="DD80157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1" w15:restartNumberingAfterBreak="0">
    <w:nsid w:val="7D24109E"/>
    <w:multiLevelType w:val="hybridMultilevel"/>
    <w:tmpl w:val="3A1C8BBC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2" w15:restartNumberingAfterBreak="0">
    <w:nsid w:val="7D2E2D28"/>
    <w:multiLevelType w:val="hybridMultilevel"/>
    <w:tmpl w:val="021C5C92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3" w15:restartNumberingAfterBreak="0">
    <w:nsid w:val="7DB86028"/>
    <w:multiLevelType w:val="hybridMultilevel"/>
    <w:tmpl w:val="372A9C44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28236206">
    <w:abstractNumId w:val="52"/>
  </w:num>
  <w:num w:numId="2" w16cid:durableId="268396765">
    <w:abstractNumId w:val="14"/>
  </w:num>
  <w:num w:numId="3" w16cid:durableId="421876979">
    <w:abstractNumId w:val="28"/>
  </w:num>
  <w:num w:numId="4" w16cid:durableId="302390036">
    <w:abstractNumId w:val="60"/>
  </w:num>
  <w:num w:numId="5" w16cid:durableId="1374501289">
    <w:abstractNumId w:val="46"/>
  </w:num>
  <w:num w:numId="6" w16cid:durableId="264845754">
    <w:abstractNumId w:val="51"/>
  </w:num>
  <w:num w:numId="7" w16cid:durableId="467357206">
    <w:abstractNumId w:val="57"/>
  </w:num>
  <w:num w:numId="8" w16cid:durableId="92215585">
    <w:abstractNumId w:val="17"/>
  </w:num>
  <w:num w:numId="9" w16cid:durableId="421100181">
    <w:abstractNumId w:val="1"/>
  </w:num>
  <w:num w:numId="10" w16cid:durableId="1700354913">
    <w:abstractNumId w:val="39"/>
  </w:num>
  <w:num w:numId="11" w16cid:durableId="641348544">
    <w:abstractNumId w:val="7"/>
  </w:num>
  <w:num w:numId="12" w16cid:durableId="1414887126">
    <w:abstractNumId w:val="23"/>
  </w:num>
  <w:num w:numId="13" w16cid:durableId="923953803">
    <w:abstractNumId w:val="21"/>
  </w:num>
  <w:num w:numId="14" w16cid:durableId="1369914401">
    <w:abstractNumId w:val="18"/>
  </w:num>
  <w:num w:numId="15" w16cid:durableId="810975062">
    <w:abstractNumId w:val="53"/>
  </w:num>
  <w:num w:numId="16" w16cid:durableId="216161115">
    <w:abstractNumId w:val="59"/>
  </w:num>
  <w:num w:numId="17" w16cid:durableId="145510913">
    <w:abstractNumId w:val="36"/>
  </w:num>
  <w:num w:numId="18" w16cid:durableId="1175458284">
    <w:abstractNumId w:val="32"/>
  </w:num>
  <w:num w:numId="19" w16cid:durableId="777062336">
    <w:abstractNumId w:val="3"/>
  </w:num>
  <w:num w:numId="20" w16cid:durableId="2003845876">
    <w:abstractNumId w:val="40"/>
  </w:num>
  <w:num w:numId="21" w16cid:durableId="82997427">
    <w:abstractNumId w:val="50"/>
  </w:num>
  <w:num w:numId="22" w16cid:durableId="131794496">
    <w:abstractNumId w:val="62"/>
  </w:num>
  <w:num w:numId="23" w16cid:durableId="1271888068">
    <w:abstractNumId w:val="43"/>
  </w:num>
  <w:num w:numId="24" w16cid:durableId="162093336">
    <w:abstractNumId w:val="19"/>
  </w:num>
  <w:num w:numId="25" w16cid:durableId="295913721">
    <w:abstractNumId w:val="31"/>
  </w:num>
  <w:num w:numId="26" w16cid:durableId="519271874">
    <w:abstractNumId w:val="48"/>
  </w:num>
  <w:num w:numId="27" w16cid:durableId="2029091997">
    <w:abstractNumId w:val="55"/>
  </w:num>
  <w:num w:numId="28" w16cid:durableId="1185677342">
    <w:abstractNumId w:val="12"/>
  </w:num>
  <w:num w:numId="29" w16cid:durableId="1438332537">
    <w:abstractNumId w:val="2"/>
  </w:num>
  <w:num w:numId="30" w16cid:durableId="229393605">
    <w:abstractNumId w:val="0"/>
  </w:num>
  <w:num w:numId="31" w16cid:durableId="1630622253">
    <w:abstractNumId w:val="37"/>
  </w:num>
  <w:num w:numId="32" w16cid:durableId="1688293131">
    <w:abstractNumId w:val="16"/>
  </w:num>
  <w:num w:numId="33" w16cid:durableId="1964916505">
    <w:abstractNumId w:val="42"/>
  </w:num>
  <w:num w:numId="34" w16cid:durableId="1128552675">
    <w:abstractNumId w:val="27"/>
  </w:num>
  <w:num w:numId="35" w16cid:durableId="872574374">
    <w:abstractNumId w:val="41"/>
  </w:num>
  <w:num w:numId="36" w16cid:durableId="995381544">
    <w:abstractNumId w:val="24"/>
  </w:num>
  <w:num w:numId="37" w16cid:durableId="751512429">
    <w:abstractNumId w:val="25"/>
  </w:num>
  <w:num w:numId="38" w16cid:durableId="948972745">
    <w:abstractNumId w:val="33"/>
  </w:num>
  <w:num w:numId="39" w16cid:durableId="1070347799">
    <w:abstractNumId w:val="30"/>
  </w:num>
  <w:num w:numId="40" w16cid:durableId="846945806">
    <w:abstractNumId w:val="4"/>
  </w:num>
  <w:num w:numId="41" w16cid:durableId="2027516170">
    <w:abstractNumId w:val="44"/>
  </w:num>
  <w:num w:numId="42" w16cid:durableId="1136143111">
    <w:abstractNumId w:val="49"/>
  </w:num>
  <w:num w:numId="43" w16cid:durableId="2130663813">
    <w:abstractNumId w:val="61"/>
  </w:num>
  <w:num w:numId="44" w16cid:durableId="149255806">
    <w:abstractNumId w:val="10"/>
  </w:num>
  <w:num w:numId="45" w16cid:durableId="409932192">
    <w:abstractNumId w:val="38"/>
  </w:num>
  <w:num w:numId="46" w16cid:durableId="144516961">
    <w:abstractNumId w:val="63"/>
  </w:num>
  <w:num w:numId="47" w16cid:durableId="1589774778">
    <w:abstractNumId w:val="34"/>
  </w:num>
  <w:num w:numId="48" w16cid:durableId="723872832">
    <w:abstractNumId w:val="20"/>
  </w:num>
  <w:num w:numId="49" w16cid:durableId="1721785691">
    <w:abstractNumId w:val="22"/>
  </w:num>
  <w:num w:numId="50" w16cid:durableId="1028025438">
    <w:abstractNumId w:val="5"/>
  </w:num>
  <w:num w:numId="51" w16cid:durableId="861750911">
    <w:abstractNumId w:val="35"/>
  </w:num>
  <w:num w:numId="52" w16cid:durableId="2027713491">
    <w:abstractNumId w:val="15"/>
  </w:num>
  <w:num w:numId="53" w16cid:durableId="1140073592">
    <w:abstractNumId w:val="47"/>
  </w:num>
  <w:num w:numId="54" w16cid:durableId="1026712738">
    <w:abstractNumId w:val="54"/>
  </w:num>
  <w:num w:numId="55" w16cid:durableId="1420447319">
    <w:abstractNumId w:val="11"/>
  </w:num>
  <w:num w:numId="56" w16cid:durableId="314573454">
    <w:abstractNumId w:val="13"/>
  </w:num>
  <w:num w:numId="57" w16cid:durableId="38090383">
    <w:abstractNumId w:val="45"/>
  </w:num>
  <w:num w:numId="58" w16cid:durableId="539513767">
    <w:abstractNumId w:val="56"/>
  </w:num>
  <w:num w:numId="59" w16cid:durableId="1922057008">
    <w:abstractNumId w:val="26"/>
  </w:num>
  <w:num w:numId="60" w16cid:durableId="1346785405">
    <w:abstractNumId w:val="9"/>
  </w:num>
  <w:num w:numId="61" w16cid:durableId="1364358659">
    <w:abstractNumId w:val="6"/>
  </w:num>
  <w:num w:numId="62" w16cid:durableId="639964117">
    <w:abstractNumId w:val="8"/>
  </w:num>
  <w:num w:numId="63" w16cid:durableId="245456668">
    <w:abstractNumId w:val="58"/>
  </w:num>
  <w:num w:numId="64" w16cid:durableId="1088161920">
    <w:abstractNumId w:val="29"/>
  </w:num>
  <w:numIdMacAtCleanup w:val="5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AED5481"/>
    <w:rsid w:val="00000136"/>
    <w:rsid w:val="0000222F"/>
    <w:rsid w:val="0000377F"/>
    <w:rsid w:val="000049BA"/>
    <w:rsid w:val="00005F6C"/>
    <w:rsid w:val="00010B47"/>
    <w:rsid w:val="00010DCA"/>
    <w:rsid w:val="00011148"/>
    <w:rsid w:val="0001212A"/>
    <w:rsid w:val="0001267B"/>
    <w:rsid w:val="000126C4"/>
    <w:rsid w:val="00015762"/>
    <w:rsid w:val="000157ED"/>
    <w:rsid w:val="000168EF"/>
    <w:rsid w:val="00017F22"/>
    <w:rsid w:val="000207C2"/>
    <w:rsid w:val="000225EC"/>
    <w:rsid w:val="00022C86"/>
    <w:rsid w:val="00023852"/>
    <w:rsid w:val="000247F8"/>
    <w:rsid w:val="000251DE"/>
    <w:rsid w:val="000308C8"/>
    <w:rsid w:val="00030A5D"/>
    <w:rsid w:val="00034210"/>
    <w:rsid w:val="0003493F"/>
    <w:rsid w:val="00034A08"/>
    <w:rsid w:val="00035163"/>
    <w:rsid w:val="00035181"/>
    <w:rsid w:val="000356C1"/>
    <w:rsid w:val="00036F05"/>
    <w:rsid w:val="00037694"/>
    <w:rsid w:val="00040C05"/>
    <w:rsid w:val="000411D0"/>
    <w:rsid w:val="00041FD9"/>
    <w:rsid w:val="00042D39"/>
    <w:rsid w:val="000450E1"/>
    <w:rsid w:val="00047705"/>
    <w:rsid w:val="00047B35"/>
    <w:rsid w:val="00050D1E"/>
    <w:rsid w:val="00050EF5"/>
    <w:rsid w:val="0005109A"/>
    <w:rsid w:val="000516D1"/>
    <w:rsid w:val="00052B47"/>
    <w:rsid w:val="0005370A"/>
    <w:rsid w:val="0005474A"/>
    <w:rsid w:val="000561A3"/>
    <w:rsid w:val="00056280"/>
    <w:rsid w:val="00057AD4"/>
    <w:rsid w:val="000612FC"/>
    <w:rsid w:val="00061B82"/>
    <w:rsid w:val="00062BCA"/>
    <w:rsid w:val="00062D78"/>
    <w:rsid w:val="00064084"/>
    <w:rsid w:val="000640B4"/>
    <w:rsid w:val="00064D2B"/>
    <w:rsid w:val="00065660"/>
    <w:rsid w:val="00066057"/>
    <w:rsid w:val="00067091"/>
    <w:rsid w:val="0007114C"/>
    <w:rsid w:val="000727B9"/>
    <w:rsid w:val="000739F5"/>
    <w:rsid w:val="00074CC3"/>
    <w:rsid w:val="00075F05"/>
    <w:rsid w:val="000774E0"/>
    <w:rsid w:val="00077EB2"/>
    <w:rsid w:val="000807C6"/>
    <w:rsid w:val="000813CA"/>
    <w:rsid w:val="00082905"/>
    <w:rsid w:val="000829CE"/>
    <w:rsid w:val="000834BD"/>
    <w:rsid w:val="00084134"/>
    <w:rsid w:val="00084AA8"/>
    <w:rsid w:val="000856B9"/>
    <w:rsid w:val="000858AA"/>
    <w:rsid w:val="00087423"/>
    <w:rsid w:val="00087FAC"/>
    <w:rsid w:val="00091E5A"/>
    <w:rsid w:val="000938EA"/>
    <w:rsid w:val="000941E9"/>
    <w:rsid w:val="00095605"/>
    <w:rsid w:val="00095FFB"/>
    <w:rsid w:val="00097C97"/>
    <w:rsid w:val="00097DD2"/>
    <w:rsid w:val="00097F2D"/>
    <w:rsid w:val="00097F96"/>
    <w:rsid w:val="000A02F1"/>
    <w:rsid w:val="000A05BC"/>
    <w:rsid w:val="000A05F2"/>
    <w:rsid w:val="000A14ED"/>
    <w:rsid w:val="000A226E"/>
    <w:rsid w:val="000A35AC"/>
    <w:rsid w:val="000A4836"/>
    <w:rsid w:val="000B076B"/>
    <w:rsid w:val="000B0DEB"/>
    <w:rsid w:val="000B12DA"/>
    <w:rsid w:val="000B2116"/>
    <w:rsid w:val="000B3E82"/>
    <w:rsid w:val="000B4B82"/>
    <w:rsid w:val="000B6C56"/>
    <w:rsid w:val="000C100D"/>
    <w:rsid w:val="000C1670"/>
    <w:rsid w:val="000C20ED"/>
    <w:rsid w:val="000C39ED"/>
    <w:rsid w:val="000C6E0E"/>
    <w:rsid w:val="000D09E8"/>
    <w:rsid w:val="000D1ADB"/>
    <w:rsid w:val="000D3BFB"/>
    <w:rsid w:val="000D4CE9"/>
    <w:rsid w:val="000D50CB"/>
    <w:rsid w:val="000E02C2"/>
    <w:rsid w:val="000E23AE"/>
    <w:rsid w:val="000E453D"/>
    <w:rsid w:val="000E581E"/>
    <w:rsid w:val="000E5CED"/>
    <w:rsid w:val="000E5EE0"/>
    <w:rsid w:val="000E7BF6"/>
    <w:rsid w:val="000F0FC1"/>
    <w:rsid w:val="000F239B"/>
    <w:rsid w:val="000F41A6"/>
    <w:rsid w:val="000F6382"/>
    <w:rsid w:val="000F7338"/>
    <w:rsid w:val="00104DCD"/>
    <w:rsid w:val="00105100"/>
    <w:rsid w:val="00105BF0"/>
    <w:rsid w:val="00105EC6"/>
    <w:rsid w:val="00107A54"/>
    <w:rsid w:val="0011635B"/>
    <w:rsid w:val="0011677F"/>
    <w:rsid w:val="00120314"/>
    <w:rsid w:val="00121BCB"/>
    <w:rsid w:val="00123A1D"/>
    <w:rsid w:val="00123F20"/>
    <w:rsid w:val="001240C7"/>
    <w:rsid w:val="0012604C"/>
    <w:rsid w:val="001262A4"/>
    <w:rsid w:val="00126B39"/>
    <w:rsid w:val="001270B9"/>
    <w:rsid w:val="00127ABC"/>
    <w:rsid w:val="00132D2B"/>
    <w:rsid w:val="0013549D"/>
    <w:rsid w:val="00136EFF"/>
    <w:rsid w:val="001457B8"/>
    <w:rsid w:val="00145C8C"/>
    <w:rsid w:val="00151C68"/>
    <w:rsid w:val="00151D66"/>
    <w:rsid w:val="00152382"/>
    <w:rsid w:val="00152D12"/>
    <w:rsid w:val="0015308F"/>
    <w:rsid w:val="00155119"/>
    <w:rsid w:val="001558FE"/>
    <w:rsid w:val="001576AD"/>
    <w:rsid w:val="001607B0"/>
    <w:rsid w:val="001609DE"/>
    <w:rsid w:val="00160B35"/>
    <w:rsid w:val="00162277"/>
    <w:rsid w:val="00162932"/>
    <w:rsid w:val="00163133"/>
    <w:rsid w:val="00163828"/>
    <w:rsid w:val="001654DE"/>
    <w:rsid w:val="00167310"/>
    <w:rsid w:val="0016794B"/>
    <w:rsid w:val="00172221"/>
    <w:rsid w:val="00173DB1"/>
    <w:rsid w:val="00174CB2"/>
    <w:rsid w:val="00176349"/>
    <w:rsid w:val="00177E22"/>
    <w:rsid w:val="0018096E"/>
    <w:rsid w:val="001834FE"/>
    <w:rsid w:val="001836E5"/>
    <w:rsid w:val="00183A08"/>
    <w:rsid w:val="001857D2"/>
    <w:rsid w:val="00185C35"/>
    <w:rsid w:val="00185FB1"/>
    <w:rsid w:val="00187F63"/>
    <w:rsid w:val="00192280"/>
    <w:rsid w:val="00193C38"/>
    <w:rsid w:val="00193D98"/>
    <w:rsid w:val="001948E3"/>
    <w:rsid w:val="00194F40"/>
    <w:rsid w:val="0019514C"/>
    <w:rsid w:val="00195CBD"/>
    <w:rsid w:val="001970D4"/>
    <w:rsid w:val="00197E7F"/>
    <w:rsid w:val="001A0F87"/>
    <w:rsid w:val="001A1C76"/>
    <w:rsid w:val="001A1DCA"/>
    <w:rsid w:val="001A2071"/>
    <w:rsid w:val="001A3453"/>
    <w:rsid w:val="001A565B"/>
    <w:rsid w:val="001B014E"/>
    <w:rsid w:val="001B1618"/>
    <w:rsid w:val="001B1729"/>
    <w:rsid w:val="001B4BED"/>
    <w:rsid w:val="001B51C0"/>
    <w:rsid w:val="001B5EAA"/>
    <w:rsid w:val="001B7EFA"/>
    <w:rsid w:val="001C003E"/>
    <w:rsid w:val="001C133F"/>
    <w:rsid w:val="001C1BD3"/>
    <w:rsid w:val="001C28A3"/>
    <w:rsid w:val="001C34DB"/>
    <w:rsid w:val="001C3C01"/>
    <w:rsid w:val="001C53F2"/>
    <w:rsid w:val="001C61D1"/>
    <w:rsid w:val="001C7041"/>
    <w:rsid w:val="001C7813"/>
    <w:rsid w:val="001D1156"/>
    <w:rsid w:val="001D3A60"/>
    <w:rsid w:val="001D4AC1"/>
    <w:rsid w:val="001D4B5D"/>
    <w:rsid w:val="001D4C1A"/>
    <w:rsid w:val="001D6008"/>
    <w:rsid w:val="001D72BF"/>
    <w:rsid w:val="001D7567"/>
    <w:rsid w:val="001E0549"/>
    <w:rsid w:val="001E1D20"/>
    <w:rsid w:val="001E24FD"/>
    <w:rsid w:val="001E313D"/>
    <w:rsid w:val="001E3445"/>
    <w:rsid w:val="001E3C00"/>
    <w:rsid w:val="001E4D4B"/>
    <w:rsid w:val="001E5051"/>
    <w:rsid w:val="001E61FC"/>
    <w:rsid w:val="001F0B05"/>
    <w:rsid w:val="001F49A5"/>
    <w:rsid w:val="001F50E7"/>
    <w:rsid w:val="001F6192"/>
    <w:rsid w:val="001F68AA"/>
    <w:rsid w:val="00200032"/>
    <w:rsid w:val="0020246D"/>
    <w:rsid w:val="00203AAB"/>
    <w:rsid w:val="00203AF7"/>
    <w:rsid w:val="00204407"/>
    <w:rsid w:val="00205FD1"/>
    <w:rsid w:val="002064D6"/>
    <w:rsid w:val="00206887"/>
    <w:rsid w:val="00206CF6"/>
    <w:rsid w:val="002105B3"/>
    <w:rsid w:val="00210A67"/>
    <w:rsid w:val="00210FA8"/>
    <w:rsid w:val="002118AD"/>
    <w:rsid w:val="002138F0"/>
    <w:rsid w:val="00213FF7"/>
    <w:rsid w:val="002202C0"/>
    <w:rsid w:val="00221342"/>
    <w:rsid w:val="00223102"/>
    <w:rsid w:val="0022330B"/>
    <w:rsid w:val="00223ABE"/>
    <w:rsid w:val="002248A5"/>
    <w:rsid w:val="0022587F"/>
    <w:rsid w:val="00226DE7"/>
    <w:rsid w:val="00230B6F"/>
    <w:rsid w:val="00230BDF"/>
    <w:rsid w:val="00234185"/>
    <w:rsid w:val="00234657"/>
    <w:rsid w:val="00234CB4"/>
    <w:rsid w:val="0023595D"/>
    <w:rsid w:val="00235F3B"/>
    <w:rsid w:val="00236721"/>
    <w:rsid w:val="00236E21"/>
    <w:rsid w:val="0024032D"/>
    <w:rsid w:val="0024153B"/>
    <w:rsid w:val="00243288"/>
    <w:rsid w:val="00243A92"/>
    <w:rsid w:val="00244A83"/>
    <w:rsid w:val="002459AB"/>
    <w:rsid w:val="002459B7"/>
    <w:rsid w:val="00246352"/>
    <w:rsid w:val="002472BD"/>
    <w:rsid w:val="0024747E"/>
    <w:rsid w:val="00247C25"/>
    <w:rsid w:val="0025199C"/>
    <w:rsid w:val="002523B1"/>
    <w:rsid w:val="00252B3E"/>
    <w:rsid w:val="00260151"/>
    <w:rsid w:val="002608EB"/>
    <w:rsid w:val="0026177F"/>
    <w:rsid w:val="00263EA4"/>
    <w:rsid w:val="00266D39"/>
    <w:rsid w:val="00270150"/>
    <w:rsid w:val="0027082E"/>
    <w:rsid w:val="00272CBC"/>
    <w:rsid w:val="0027668C"/>
    <w:rsid w:val="00277AFA"/>
    <w:rsid w:val="00280994"/>
    <w:rsid w:val="00281791"/>
    <w:rsid w:val="002835EB"/>
    <w:rsid w:val="00283C83"/>
    <w:rsid w:val="0028591E"/>
    <w:rsid w:val="002872F7"/>
    <w:rsid w:val="002901EB"/>
    <w:rsid w:val="002913CD"/>
    <w:rsid w:val="00291723"/>
    <w:rsid w:val="00291E7A"/>
    <w:rsid w:val="00293704"/>
    <w:rsid w:val="00294B7B"/>
    <w:rsid w:val="00294E5E"/>
    <w:rsid w:val="00297443"/>
    <w:rsid w:val="002A0E52"/>
    <w:rsid w:val="002A221C"/>
    <w:rsid w:val="002A2390"/>
    <w:rsid w:val="002A4CF2"/>
    <w:rsid w:val="002A5512"/>
    <w:rsid w:val="002A59B0"/>
    <w:rsid w:val="002A5A95"/>
    <w:rsid w:val="002A6045"/>
    <w:rsid w:val="002A677B"/>
    <w:rsid w:val="002B1A59"/>
    <w:rsid w:val="002B2DDD"/>
    <w:rsid w:val="002B310E"/>
    <w:rsid w:val="002B52E4"/>
    <w:rsid w:val="002B638B"/>
    <w:rsid w:val="002B6D71"/>
    <w:rsid w:val="002B7B62"/>
    <w:rsid w:val="002C0222"/>
    <w:rsid w:val="002C08EF"/>
    <w:rsid w:val="002C309A"/>
    <w:rsid w:val="002C5A04"/>
    <w:rsid w:val="002C6394"/>
    <w:rsid w:val="002D04EC"/>
    <w:rsid w:val="002D0C1E"/>
    <w:rsid w:val="002D0D38"/>
    <w:rsid w:val="002D787F"/>
    <w:rsid w:val="002D79C6"/>
    <w:rsid w:val="002E0C53"/>
    <w:rsid w:val="002E367D"/>
    <w:rsid w:val="002E539C"/>
    <w:rsid w:val="002E6A26"/>
    <w:rsid w:val="002E7319"/>
    <w:rsid w:val="002E7CE3"/>
    <w:rsid w:val="002F0756"/>
    <w:rsid w:val="002F0ED3"/>
    <w:rsid w:val="002F5E51"/>
    <w:rsid w:val="002F65D5"/>
    <w:rsid w:val="00301260"/>
    <w:rsid w:val="0030181A"/>
    <w:rsid w:val="00303A4B"/>
    <w:rsid w:val="003051B1"/>
    <w:rsid w:val="00310428"/>
    <w:rsid w:val="00311E51"/>
    <w:rsid w:val="00311EA1"/>
    <w:rsid w:val="00312124"/>
    <w:rsid w:val="00313248"/>
    <w:rsid w:val="003152BE"/>
    <w:rsid w:val="00315582"/>
    <w:rsid w:val="00315F05"/>
    <w:rsid w:val="003179F5"/>
    <w:rsid w:val="00322AD2"/>
    <w:rsid w:val="00322C54"/>
    <w:rsid w:val="003236DD"/>
    <w:rsid w:val="00324EA4"/>
    <w:rsid w:val="0032566F"/>
    <w:rsid w:val="003261A3"/>
    <w:rsid w:val="0032642E"/>
    <w:rsid w:val="003267BE"/>
    <w:rsid w:val="003269A6"/>
    <w:rsid w:val="00327743"/>
    <w:rsid w:val="00331730"/>
    <w:rsid w:val="00332C96"/>
    <w:rsid w:val="00334713"/>
    <w:rsid w:val="00334FA3"/>
    <w:rsid w:val="00335084"/>
    <w:rsid w:val="003356A9"/>
    <w:rsid w:val="00335750"/>
    <w:rsid w:val="0034159E"/>
    <w:rsid w:val="003416C1"/>
    <w:rsid w:val="003463FF"/>
    <w:rsid w:val="00346EDA"/>
    <w:rsid w:val="00347ADB"/>
    <w:rsid w:val="00351A93"/>
    <w:rsid w:val="00351E96"/>
    <w:rsid w:val="00352BE8"/>
    <w:rsid w:val="003536D5"/>
    <w:rsid w:val="00353844"/>
    <w:rsid w:val="00354345"/>
    <w:rsid w:val="003545E0"/>
    <w:rsid w:val="0035501F"/>
    <w:rsid w:val="00355FEE"/>
    <w:rsid w:val="0035703D"/>
    <w:rsid w:val="003570ED"/>
    <w:rsid w:val="00361052"/>
    <w:rsid w:val="00361416"/>
    <w:rsid w:val="0036234F"/>
    <w:rsid w:val="0036253F"/>
    <w:rsid w:val="00362783"/>
    <w:rsid w:val="00363150"/>
    <w:rsid w:val="003633B1"/>
    <w:rsid w:val="003638E9"/>
    <w:rsid w:val="00365690"/>
    <w:rsid w:val="00365AEF"/>
    <w:rsid w:val="00366010"/>
    <w:rsid w:val="00366E72"/>
    <w:rsid w:val="003671F8"/>
    <w:rsid w:val="00367B7C"/>
    <w:rsid w:val="00367FF2"/>
    <w:rsid w:val="0037053E"/>
    <w:rsid w:val="0037134D"/>
    <w:rsid w:val="00371B05"/>
    <w:rsid w:val="0037240A"/>
    <w:rsid w:val="003724AD"/>
    <w:rsid w:val="0037288A"/>
    <w:rsid w:val="003728D1"/>
    <w:rsid w:val="00372A6B"/>
    <w:rsid w:val="00373452"/>
    <w:rsid w:val="003811EC"/>
    <w:rsid w:val="0038162B"/>
    <w:rsid w:val="003821FC"/>
    <w:rsid w:val="003839BF"/>
    <w:rsid w:val="00384135"/>
    <w:rsid w:val="0038418C"/>
    <w:rsid w:val="00385CD0"/>
    <w:rsid w:val="00386757"/>
    <w:rsid w:val="0038749B"/>
    <w:rsid w:val="0038783A"/>
    <w:rsid w:val="00390BE3"/>
    <w:rsid w:val="003925BE"/>
    <w:rsid w:val="00394892"/>
    <w:rsid w:val="003948C6"/>
    <w:rsid w:val="00394F66"/>
    <w:rsid w:val="003A0A05"/>
    <w:rsid w:val="003A54A9"/>
    <w:rsid w:val="003A6993"/>
    <w:rsid w:val="003A70B0"/>
    <w:rsid w:val="003A7AAC"/>
    <w:rsid w:val="003B3FBE"/>
    <w:rsid w:val="003B471A"/>
    <w:rsid w:val="003B4BE9"/>
    <w:rsid w:val="003B4DDB"/>
    <w:rsid w:val="003B5B96"/>
    <w:rsid w:val="003B6A7B"/>
    <w:rsid w:val="003B72C6"/>
    <w:rsid w:val="003B7517"/>
    <w:rsid w:val="003B77D2"/>
    <w:rsid w:val="003B7D1B"/>
    <w:rsid w:val="003C1AF0"/>
    <w:rsid w:val="003C1B08"/>
    <w:rsid w:val="003C3C95"/>
    <w:rsid w:val="003C5A2E"/>
    <w:rsid w:val="003C7003"/>
    <w:rsid w:val="003D085C"/>
    <w:rsid w:val="003D1EFC"/>
    <w:rsid w:val="003D2253"/>
    <w:rsid w:val="003D4105"/>
    <w:rsid w:val="003D4AE3"/>
    <w:rsid w:val="003D4CEB"/>
    <w:rsid w:val="003D570F"/>
    <w:rsid w:val="003D5FA4"/>
    <w:rsid w:val="003D653E"/>
    <w:rsid w:val="003D678F"/>
    <w:rsid w:val="003D6E9A"/>
    <w:rsid w:val="003D7C48"/>
    <w:rsid w:val="003E415E"/>
    <w:rsid w:val="003E4A9B"/>
    <w:rsid w:val="003E6FBA"/>
    <w:rsid w:val="003F045C"/>
    <w:rsid w:val="003F0D09"/>
    <w:rsid w:val="003F5921"/>
    <w:rsid w:val="003F6FAA"/>
    <w:rsid w:val="003F77AB"/>
    <w:rsid w:val="00400210"/>
    <w:rsid w:val="0040135E"/>
    <w:rsid w:val="00401BA8"/>
    <w:rsid w:val="00403A46"/>
    <w:rsid w:val="004046FD"/>
    <w:rsid w:val="00404EF0"/>
    <w:rsid w:val="00406F0E"/>
    <w:rsid w:val="0040749B"/>
    <w:rsid w:val="0041106E"/>
    <w:rsid w:val="00412971"/>
    <w:rsid w:val="0041377C"/>
    <w:rsid w:val="00416DA5"/>
    <w:rsid w:val="00422E0D"/>
    <w:rsid w:val="004238A6"/>
    <w:rsid w:val="00425C69"/>
    <w:rsid w:val="00425D57"/>
    <w:rsid w:val="0042650C"/>
    <w:rsid w:val="00430339"/>
    <w:rsid w:val="00430689"/>
    <w:rsid w:val="00430B5C"/>
    <w:rsid w:val="004314B0"/>
    <w:rsid w:val="00431748"/>
    <w:rsid w:val="00433A7A"/>
    <w:rsid w:val="00434FD2"/>
    <w:rsid w:val="00435746"/>
    <w:rsid w:val="0043695F"/>
    <w:rsid w:val="00441A91"/>
    <w:rsid w:val="00442542"/>
    <w:rsid w:val="00442B40"/>
    <w:rsid w:val="00444838"/>
    <w:rsid w:val="0044483E"/>
    <w:rsid w:val="004461F0"/>
    <w:rsid w:val="00446CDE"/>
    <w:rsid w:val="00447308"/>
    <w:rsid w:val="004533F9"/>
    <w:rsid w:val="0045387B"/>
    <w:rsid w:val="00453EA5"/>
    <w:rsid w:val="00455842"/>
    <w:rsid w:val="00456F51"/>
    <w:rsid w:val="00457F1D"/>
    <w:rsid w:val="00457FF9"/>
    <w:rsid w:val="004600DA"/>
    <w:rsid w:val="00460D4C"/>
    <w:rsid w:val="00462CBA"/>
    <w:rsid w:val="00463691"/>
    <w:rsid w:val="0046370F"/>
    <w:rsid w:val="00463DF6"/>
    <w:rsid w:val="00465AD2"/>
    <w:rsid w:val="00466FC9"/>
    <w:rsid w:val="004674E6"/>
    <w:rsid w:val="004705E5"/>
    <w:rsid w:val="00471D67"/>
    <w:rsid w:val="004735DB"/>
    <w:rsid w:val="00474951"/>
    <w:rsid w:val="00480928"/>
    <w:rsid w:val="00483E0A"/>
    <w:rsid w:val="0048431B"/>
    <w:rsid w:val="00485440"/>
    <w:rsid w:val="004867CB"/>
    <w:rsid w:val="00486D5E"/>
    <w:rsid w:val="00487B63"/>
    <w:rsid w:val="004908D3"/>
    <w:rsid w:val="004927D5"/>
    <w:rsid w:val="00492DDD"/>
    <w:rsid w:val="00496012"/>
    <w:rsid w:val="004974F2"/>
    <w:rsid w:val="004A0705"/>
    <w:rsid w:val="004A09CF"/>
    <w:rsid w:val="004A0DEB"/>
    <w:rsid w:val="004A0F6F"/>
    <w:rsid w:val="004A208A"/>
    <w:rsid w:val="004B0E45"/>
    <w:rsid w:val="004B70E8"/>
    <w:rsid w:val="004C1780"/>
    <w:rsid w:val="004C1CC4"/>
    <w:rsid w:val="004C41C2"/>
    <w:rsid w:val="004C4C04"/>
    <w:rsid w:val="004C6560"/>
    <w:rsid w:val="004C728E"/>
    <w:rsid w:val="004D07EB"/>
    <w:rsid w:val="004D07FF"/>
    <w:rsid w:val="004D0B0D"/>
    <w:rsid w:val="004D1205"/>
    <w:rsid w:val="004D536D"/>
    <w:rsid w:val="004D7423"/>
    <w:rsid w:val="004D7741"/>
    <w:rsid w:val="004E01DB"/>
    <w:rsid w:val="004E0423"/>
    <w:rsid w:val="004E0511"/>
    <w:rsid w:val="004E1FD1"/>
    <w:rsid w:val="004E4326"/>
    <w:rsid w:val="004E599E"/>
    <w:rsid w:val="004F1938"/>
    <w:rsid w:val="005001EA"/>
    <w:rsid w:val="00500245"/>
    <w:rsid w:val="00500742"/>
    <w:rsid w:val="0050106B"/>
    <w:rsid w:val="0050149E"/>
    <w:rsid w:val="005014CA"/>
    <w:rsid w:val="00501943"/>
    <w:rsid w:val="00502967"/>
    <w:rsid w:val="005032A0"/>
    <w:rsid w:val="0050331A"/>
    <w:rsid w:val="00507C81"/>
    <w:rsid w:val="00510261"/>
    <w:rsid w:val="00510782"/>
    <w:rsid w:val="0051239A"/>
    <w:rsid w:val="00512863"/>
    <w:rsid w:val="00513235"/>
    <w:rsid w:val="00514616"/>
    <w:rsid w:val="00514E7C"/>
    <w:rsid w:val="00515323"/>
    <w:rsid w:val="00515B17"/>
    <w:rsid w:val="005214DD"/>
    <w:rsid w:val="00521CB1"/>
    <w:rsid w:val="00523D15"/>
    <w:rsid w:val="00524BAF"/>
    <w:rsid w:val="00525408"/>
    <w:rsid w:val="005300D8"/>
    <w:rsid w:val="00530340"/>
    <w:rsid w:val="00531490"/>
    <w:rsid w:val="00531C97"/>
    <w:rsid w:val="005335F5"/>
    <w:rsid w:val="00535602"/>
    <w:rsid w:val="00537110"/>
    <w:rsid w:val="005414FD"/>
    <w:rsid w:val="005424D3"/>
    <w:rsid w:val="00542832"/>
    <w:rsid w:val="00543D50"/>
    <w:rsid w:val="00543FEA"/>
    <w:rsid w:val="00544B9D"/>
    <w:rsid w:val="00544D15"/>
    <w:rsid w:val="00544E8A"/>
    <w:rsid w:val="00550628"/>
    <w:rsid w:val="0055064D"/>
    <w:rsid w:val="0055117C"/>
    <w:rsid w:val="00551DE7"/>
    <w:rsid w:val="00552C07"/>
    <w:rsid w:val="00553041"/>
    <w:rsid w:val="0055417A"/>
    <w:rsid w:val="005561CF"/>
    <w:rsid w:val="0056186D"/>
    <w:rsid w:val="005627E0"/>
    <w:rsid w:val="005631B4"/>
    <w:rsid w:val="00563958"/>
    <w:rsid w:val="00564D36"/>
    <w:rsid w:val="0056541B"/>
    <w:rsid w:val="005670E0"/>
    <w:rsid w:val="00567B95"/>
    <w:rsid w:val="00570CDA"/>
    <w:rsid w:val="00571398"/>
    <w:rsid w:val="00572B2B"/>
    <w:rsid w:val="00572D0B"/>
    <w:rsid w:val="00572F68"/>
    <w:rsid w:val="00572F69"/>
    <w:rsid w:val="0057441F"/>
    <w:rsid w:val="005745F6"/>
    <w:rsid w:val="00576375"/>
    <w:rsid w:val="00576966"/>
    <w:rsid w:val="0058018B"/>
    <w:rsid w:val="005810F8"/>
    <w:rsid w:val="0058135E"/>
    <w:rsid w:val="005820FF"/>
    <w:rsid w:val="00582C64"/>
    <w:rsid w:val="00585FBC"/>
    <w:rsid w:val="00586834"/>
    <w:rsid w:val="005870ED"/>
    <w:rsid w:val="00587487"/>
    <w:rsid w:val="00592F42"/>
    <w:rsid w:val="00594BC8"/>
    <w:rsid w:val="005953F5"/>
    <w:rsid w:val="0059553F"/>
    <w:rsid w:val="00595733"/>
    <w:rsid w:val="00596177"/>
    <w:rsid w:val="005970F7"/>
    <w:rsid w:val="005A0D49"/>
    <w:rsid w:val="005A0F85"/>
    <w:rsid w:val="005A1FD8"/>
    <w:rsid w:val="005A38E2"/>
    <w:rsid w:val="005A3B14"/>
    <w:rsid w:val="005A64E8"/>
    <w:rsid w:val="005A7C03"/>
    <w:rsid w:val="005B0806"/>
    <w:rsid w:val="005B13FB"/>
    <w:rsid w:val="005B1847"/>
    <w:rsid w:val="005B1E95"/>
    <w:rsid w:val="005B2558"/>
    <w:rsid w:val="005B41BA"/>
    <w:rsid w:val="005B4412"/>
    <w:rsid w:val="005B5EAD"/>
    <w:rsid w:val="005B5EE3"/>
    <w:rsid w:val="005C0EDF"/>
    <w:rsid w:val="005C1D4F"/>
    <w:rsid w:val="005C21BE"/>
    <w:rsid w:val="005C27A8"/>
    <w:rsid w:val="005C3E9A"/>
    <w:rsid w:val="005C7987"/>
    <w:rsid w:val="005D3D24"/>
    <w:rsid w:val="005D5F30"/>
    <w:rsid w:val="005E0931"/>
    <w:rsid w:val="005E0DA0"/>
    <w:rsid w:val="005E1414"/>
    <w:rsid w:val="005E149F"/>
    <w:rsid w:val="005E1649"/>
    <w:rsid w:val="005E249D"/>
    <w:rsid w:val="005E4232"/>
    <w:rsid w:val="005E43FB"/>
    <w:rsid w:val="005E4FC9"/>
    <w:rsid w:val="005E5E56"/>
    <w:rsid w:val="005E62AD"/>
    <w:rsid w:val="005E6356"/>
    <w:rsid w:val="005E65B6"/>
    <w:rsid w:val="005E690D"/>
    <w:rsid w:val="005E70DF"/>
    <w:rsid w:val="005E7117"/>
    <w:rsid w:val="005E796F"/>
    <w:rsid w:val="005F0285"/>
    <w:rsid w:val="005F0C47"/>
    <w:rsid w:val="005F170E"/>
    <w:rsid w:val="005F24EA"/>
    <w:rsid w:val="005F368A"/>
    <w:rsid w:val="005F427C"/>
    <w:rsid w:val="005F433A"/>
    <w:rsid w:val="005F5AAE"/>
    <w:rsid w:val="005F5FBF"/>
    <w:rsid w:val="00601191"/>
    <w:rsid w:val="00601C1B"/>
    <w:rsid w:val="00603475"/>
    <w:rsid w:val="00605F5E"/>
    <w:rsid w:val="006065E8"/>
    <w:rsid w:val="00606815"/>
    <w:rsid w:val="00607036"/>
    <w:rsid w:val="00607646"/>
    <w:rsid w:val="00611427"/>
    <w:rsid w:val="006114CD"/>
    <w:rsid w:val="00615411"/>
    <w:rsid w:val="0061621F"/>
    <w:rsid w:val="006176EF"/>
    <w:rsid w:val="00617E42"/>
    <w:rsid w:val="0062184A"/>
    <w:rsid w:val="00625799"/>
    <w:rsid w:val="006259E0"/>
    <w:rsid w:val="00626159"/>
    <w:rsid w:val="00627083"/>
    <w:rsid w:val="0063088E"/>
    <w:rsid w:val="00632067"/>
    <w:rsid w:val="00632CCF"/>
    <w:rsid w:val="00633A6E"/>
    <w:rsid w:val="00634203"/>
    <w:rsid w:val="00634F98"/>
    <w:rsid w:val="006352FF"/>
    <w:rsid w:val="00636009"/>
    <w:rsid w:val="00636A3D"/>
    <w:rsid w:val="006376BF"/>
    <w:rsid w:val="00637F8A"/>
    <w:rsid w:val="006413B8"/>
    <w:rsid w:val="006416A9"/>
    <w:rsid w:val="006418C8"/>
    <w:rsid w:val="00641CB1"/>
    <w:rsid w:val="00645D04"/>
    <w:rsid w:val="006463B2"/>
    <w:rsid w:val="006479A1"/>
    <w:rsid w:val="006511F2"/>
    <w:rsid w:val="00651F60"/>
    <w:rsid w:val="00653D30"/>
    <w:rsid w:val="0065448A"/>
    <w:rsid w:val="00654D40"/>
    <w:rsid w:val="00656B91"/>
    <w:rsid w:val="00657484"/>
    <w:rsid w:val="00657A3F"/>
    <w:rsid w:val="0066046E"/>
    <w:rsid w:val="00663978"/>
    <w:rsid w:val="00664D87"/>
    <w:rsid w:val="0066613C"/>
    <w:rsid w:val="006666D7"/>
    <w:rsid w:val="00666AA4"/>
    <w:rsid w:val="00666B3A"/>
    <w:rsid w:val="006672F7"/>
    <w:rsid w:val="00667638"/>
    <w:rsid w:val="0067084A"/>
    <w:rsid w:val="006710F6"/>
    <w:rsid w:val="0067226C"/>
    <w:rsid w:val="0067399B"/>
    <w:rsid w:val="00673D7E"/>
    <w:rsid w:val="006749AA"/>
    <w:rsid w:val="00674C64"/>
    <w:rsid w:val="00681840"/>
    <w:rsid w:val="00681D90"/>
    <w:rsid w:val="00682829"/>
    <w:rsid w:val="00685EFD"/>
    <w:rsid w:val="00687326"/>
    <w:rsid w:val="00687835"/>
    <w:rsid w:val="0069202B"/>
    <w:rsid w:val="006929BC"/>
    <w:rsid w:val="00694EF1"/>
    <w:rsid w:val="00694FD2"/>
    <w:rsid w:val="006956F8"/>
    <w:rsid w:val="006963B2"/>
    <w:rsid w:val="0069778A"/>
    <w:rsid w:val="00697F27"/>
    <w:rsid w:val="006A0246"/>
    <w:rsid w:val="006A17D2"/>
    <w:rsid w:val="006A1E29"/>
    <w:rsid w:val="006A2EE3"/>
    <w:rsid w:val="006A5FED"/>
    <w:rsid w:val="006A7DC0"/>
    <w:rsid w:val="006B0E2B"/>
    <w:rsid w:val="006B1608"/>
    <w:rsid w:val="006B2338"/>
    <w:rsid w:val="006B2520"/>
    <w:rsid w:val="006B329B"/>
    <w:rsid w:val="006B6CBD"/>
    <w:rsid w:val="006C15A5"/>
    <w:rsid w:val="006C3FE0"/>
    <w:rsid w:val="006D04D9"/>
    <w:rsid w:val="006D1159"/>
    <w:rsid w:val="006D35A2"/>
    <w:rsid w:val="006D3FA3"/>
    <w:rsid w:val="006D4533"/>
    <w:rsid w:val="006D54F6"/>
    <w:rsid w:val="006D61B0"/>
    <w:rsid w:val="006D6356"/>
    <w:rsid w:val="006D686E"/>
    <w:rsid w:val="006D6D6B"/>
    <w:rsid w:val="006D6DFB"/>
    <w:rsid w:val="006E0CD9"/>
    <w:rsid w:val="006E0ED5"/>
    <w:rsid w:val="006E1A25"/>
    <w:rsid w:val="006E2E95"/>
    <w:rsid w:val="006E63EB"/>
    <w:rsid w:val="006F023B"/>
    <w:rsid w:val="006F12B8"/>
    <w:rsid w:val="006F2AA6"/>
    <w:rsid w:val="006F447A"/>
    <w:rsid w:val="006F4E40"/>
    <w:rsid w:val="006F662F"/>
    <w:rsid w:val="006F7BAF"/>
    <w:rsid w:val="00700C22"/>
    <w:rsid w:val="00701B25"/>
    <w:rsid w:val="00701E35"/>
    <w:rsid w:val="00704E9A"/>
    <w:rsid w:val="007074A6"/>
    <w:rsid w:val="00707CFF"/>
    <w:rsid w:val="00707D6E"/>
    <w:rsid w:val="0071258A"/>
    <w:rsid w:val="007148A4"/>
    <w:rsid w:val="00715E69"/>
    <w:rsid w:val="00717875"/>
    <w:rsid w:val="007204B5"/>
    <w:rsid w:val="0072150B"/>
    <w:rsid w:val="00723712"/>
    <w:rsid w:val="00725F6A"/>
    <w:rsid w:val="00726148"/>
    <w:rsid w:val="00726684"/>
    <w:rsid w:val="00727632"/>
    <w:rsid w:val="00727CC1"/>
    <w:rsid w:val="00727D19"/>
    <w:rsid w:val="00730153"/>
    <w:rsid w:val="00730426"/>
    <w:rsid w:val="007317AA"/>
    <w:rsid w:val="00732AC1"/>
    <w:rsid w:val="00732FA9"/>
    <w:rsid w:val="00733147"/>
    <w:rsid w:val="0073375A"/>
    <w:rsid w:val="00735BC5"/>
    <w:rsid w:val="00735FBE"/>
    <w:rsid w:val="00736BD3"/>
    <w:rsid w:val="00736D5C"/>
    <w:rsid w:val="00737231"/>
    <w:rsid w:val="00740AD5"/>
    <w:rsid w:val="00742284"/>
    <w:rsid w:val="00742727"/>
    <w:rsid w:val="00742B6F"/>
    <w:rsid w:val="00743A9A"/>
    <w:rsid w:val="00745F52"/>
    <w:rsid w:val="007476F7"/>
    <w:rsid w:val="0075021D"/>
    <w:rsid w:val="00750AC1"/>
    <w:rsid w:val="0075184B"/>
    <w:rsid w:val="007520CF"/>
    <w:rsid w:val="00752353"/>
    <w:rsid w:val="00752C20"/>
    <w:rsid w:val="00754B08"/>
    <w:rsid w:val="0075603D"/>
    <w:rsid w:val="007560D2"/>
    <w:rsid w:val="007561B3"/>
    <w:rsid w:val="00760A86"/>
    <w:rsid w:val="0076579B"/>
    <w:rsid w:val="0077207E"/>
    <w:rsid w:val="00772615"/>
    <w:rsid w:val="0077290A"/>
    <w:rsid w:val="007733FE"/>
    <w:rsid w:val="007756D6"/>
    <w:rsid w:val="0077738A"/>
    <w:rsid w:val="00780262"/>
    <w:rsid w:val="007803F6"/>
    <w:rsid w:val="00781507"/>
    <w:rsid w:val="007824BB"/>
    <w:rsid w:val="00783F24"/>
    <w:rsid w:val="0078557E"/>
    <w:rsid w:val="00785DED"/>
    <w:rsid w:val="00785FBB"/>
    <w:rsid w:val="00791904"/>
    <w:rsid w:val="00791DBE"/>
    <w:rsid w:val="00793F31"/>
    <w:rsid w:val="00794231"/>
    <w:rsid w:val="00795675"/>
    <w:rsid w:val="00797148"/>
    <w:rsid w:val="007A07B9"/>
    <w:rsid w:val="007A098A"/>
    <w:rsid w:val="007A1F76"/>
    <w:rsid w:val="007A2013"/>
    <w:rsid w:val="007A22C2"/>
    <w:rsid w:val="007A24D8"/>
    <w:rsid w:val="007A626B"/>
    <w:rsid w:val="007A7216"/>
    <w:rsid w:val="007A73B1"/>
    <w:rsid w:val="007B0947"/>
    <w:rsid w:val="007B233E"/>
    <w:rsid w:val="007B3DC9"/>
    <w:rsid w:val="007B419B"/>
    <w:rsid w:val="007B562F"/>
    <w:rsid w:val="007B681B"/>
    <w:rsid w:val="007B740C"/>
    <w:rsid w:val="007B7778"/>
    <w:rsid w:val="007C2FB1"/>
    <w:rsid w:val="007C429C"/>
    <w:rsid w:val="007C50D9"/>
    <w:rsid w:val="007C5E07"/>
    <w:rsid w:val="007C6573"/>
    <w:rsid w:val="007C6B2C"/>
    <w:rsid w:val="007C6B8B"/>
    <w:rsid w:val="007C6DCC"/>
    <w:rsid w:val="007C7FF3"/>
    <w:rsid w:val="007D09C6"/>
    <w:rsid w:val="007D1D8E"/>
    <w:rsid w:val="007D2F31"/>
    <w:rsid w:val="007D57C3"/>
    <w:rsid w:val="007D5B78"/>
    <w:rsid w:val="007D62FD"/>
    <w:rsid w:val="007D7064"/>
    <w:rsid w:val="007D7318"/>
    <w:rsid w:val="007D746F"/>
    <w:rsid w:val="007E1434"/>
    <w:rsid w:val="007E1747"/>
    <w:rsid w:val="007E2310"/>
    <w:rsid w:val="007E26A8"/>
    <w:rsid w:val="007E4948"/>
    <w:rsid w:val="007E4B54"/>
    <w:rsid w:val="007F0D60"/>
    <w:rsid w:val="007F146F"/>
    <w:rsid w:val="007F17DC"/>
    <w:rsid w:val="007F4476"/>
    <w:rsid w:val="007F46D4"/>
    <w:rsid w:val="007F6AE1"/>
    <w:rsid w:val="008000A7"/>
    <w:rsid w:val="00800DD8"/>
    <w:rsid w:val="00802054"/>
    <w:rsid w:val="00802EF8"/>
    <w:rsid w:val="0080347B"/>
    <w:rsid w:val="00803B7F"/>
    <w:rsid w:val="00804BB9"/>
    <w:rsid w:val="00805BEE"/>
    <w:rsid w:val="00807F6C"/>
    <w:rsid w:val="0081277D"/>
    <w:rsid w:val="0081426F"/>
    <w:rsid w:val="0081458F"/>
    <w:rsid w:val="008153C7"/>
    <w:rsid w:val="0081599D"/>
    <w:rsid w:val="0081612C"/>
    <w:rsid w:val="008163DB"/>
    <w:rsid w:val="00817BEA"/>
    <w:rsid w:val="008226DE"/>
    <w:rsid w:val="008237BC"/>
    <w:rsid w:val="00823FFE"/>
    <w:rsid w:val="0082402E"/>
    <w:rsid w:val="00826F1D"/>
    <w:rsid w:val="00826FA8"/>
    <w:rsid w:val="0082766F"/>
    <w:rsid w:val="008308FD"/>
    <w:rsid w:val="00832327"/>
    <w:rsid w:val="00833A86"/>
    <w:rsid w:val="0083506B"/>
    <w:rsid w:val="0084071C"/>
    <w:rsid w:val="008428C8"/>
    <w:rsid w:val="00842AE6"/>
    <w:rsid w:val="00842C28"/>
    <w:rsid w:val="00842F07"/>
    <w:rsid w:val="00844B48"/>
    <w:rsid w:val="00845033"/>
    <w:rsid w:val="008452E6"/>
    <w:rsid w:val="00847A30"/>
    <w:rsid w:val="008502F5"/>
    <w:rsid w:val="00850391"/>
    <w:rsid w:val="0085105C"/>
    <w:rsid w:val="00852DB1"/>
    <w:rsid w:val="00853C27"/>
    <w:rsid w:val="00854EF0"/>
    <w:rsid w:val="00854F6C"/>
    <w:rsid w:val="00855B53"/>
    <w:rsid w:val="00855BEC"/>
    <w:rsid w:val="00856A52"/>
    <w:rsid w:val="00856A63"/>
    <w:rsid w:val="00856F6B"/>
    <w:rsid w:val="00856F9A"/>
    <w:rsid w:val="0086073C"/>
    <w:rsid w:val="00861703"/>
    <w:rsid w:val="008623A8"/>
    <w:rsid w:val="00864E8D"/>
    <w:rsid w:val="00866B5D"/>
    <w:rsid w:val="00870256"/>
    <w:rsid w:val="0087077C"/>
    <w:rsid w:val="00870A9F"/>
    <w:rsid w:val="00870F04"/>
    <w:rsid w:val="00870F8A"/>
    <w:rsid w:val="00875C9F"/>
    <w:rsid w:val="0088399D"/>
    <w:rsid w:val="00886258"/>
    <w:rsid w:val="008866C6"/>
    <w:rsid w:val="0088742A"/>
    <w:rsid w:val="00891D5D"/>
    <w:rsid w:val="00895A1E"/>
    <w:rsid w:val="008A131C"/>
    <w:rsid w:val="008A4044"/>
    <w:rsid w:val="008A5C80"/>
    <w:rsid w:val="008A73A4"/>
    <w:rsid w:val="008A7717"/>
    <w:rsid w:val="008A7B1E"/>
    <w:rsid w:val="008B2D57"/>
    <w:rsid w:val="008B3ACD"/>
    <w:rsid w:val="008B5D3D"/>
    <w:rsid w:val="008B611E"/>
    <w:rsid w:val="008B6B37"/>
    <w:rsid w:val="008B6D2F"/>
    <w:rsid w:val="008B74CF"/>
    <w:rsid w:val="008B756F"/>
    <w:rsid w:val="008C0DF2"/>
    <w:rsid w:val="008C1724"/>
    <w:rsid w:val="008C4511"/>
    <w:rsid w:val="008C4844"/>
    <w:rsid w:val="008C7E31"/>
    <w:rsid w:val="008D193F"/>
    <w:rsid w:val="008D4A27"/>
    <w:rsid w:val="008D685C"/>
    <w:rsid w:val="008E0B67"/>
    <w:rsid w:val="008E39D4"/>
    <w:rsid w:val="008E4867"/>
    <w:rsid w:val="008E69A4"/>
    <w:rsid w:val="008E7432"/>
    <w:rsid w:val="008E7634"/>
    <w:rsid w:val="008F2BB2"/>
    <w:rsid w:val="008F35A6"/>
    <w:rsid w:val="008F494D"/>
    <w:rsid w:val="008F53EE"/>
    <w:rsid w:val="008F5AF7"/>
    <w:rsid w:val="008F5BE6"/>
    <w:rsid w:val="008F7BE4"/>
    <w:rsid w:val="0090060F"/>
    <w:rsid w:val="00901123"/>
    <w:rsid w:val="009011A6"/>
    <w:rsid w:val="00901B54"/>
    <w:rsid w:val="00902567"/>
    <w:rsid w:val="00904827"/>
    <w:rsid w:val="0090606E"/>
    <w:rsid w:val="009078F5"/>
    <w:rsid w:val="00911CFF"/>
    <w:rsid w:val="009153D7"/>
    <w:rsid w:val="009156EC"/>
    <w:rsid w:val="00916210"/>
    <w:rsid w:val="00917862"/>
    <w:rsid w:val="00917C5D"/>
    <w:rsid w:val="00920091"/>
    <w:rsid w:val="00920542"/>
    <w:rsid w:val="00920C00"/>
    <w:rsid w:val="00921A58"/>
    <w:rsid w:val="00921C5F"/>
    <w:rsid w:val="00922853"/>
    <w:rsid w:val="0092471D"/>
    <w:rsid w:val="00925B1B"/>
    <w:rsid w:val="00925EBB"/>
    <w:rsid w:val="009309F6"/>
    <w:rsid w:val="0093134F"/>
    <w:rsid w:val="00931B38"/>
    <w:rsid w:val="00932823"/>
    <w:rsid w:val="00932A18"/>
    <w:rsid w:val="00932A49"/>
    <w:rsid w:val="0093393A"/>
    <w:rsid w:val="00934307"/>
    <w:rsid w:val="009366C9"/>
    <w:rsid w:val="009379AA"/>
    <w:rsid w:val="00942C5D"/>
    <w:rsid w:val="00942DA6"/>
    <w:rsid w:val="00943F44"/>
    <w:rsid w:val="00944712"/>
    <w:rsid w:val="00945414"/>
    <w:rsid w:val="0094611C"/>
    <w:rsid w:val="009467BE"/>
    <w:rsid w:val="00950BFE"/>
    <w:rsid w:val="00951C81"/>
    <w:rsid w:val="00952247"/>
    <w:rsid w:val="00954FF4"/>
    <w:rsid w:val="009550F2"/>
    <w:rsid w:val="0095550F"/>
    <w:rsid w:val="00956BB4"/>
    <w:rsid w:val="009601A3"/>
    <w:rsid w:val="00961D5C"/>
    <w:rsid w:val="0096208B"/>
    <w:rsid w:val="00962DB4"/>
    <w:rsid w:val="00964369"/>
    <w:rsid w:val="00964C17"/>
    <w:rsid w:val="009720DE"/>
    <w:rsid w:val="00972378"/>
    <w:rsid w:val="00972BDB"/>
    <w:rsid w:val="00972BDD"/>
    <w:rsid w:val="00972EC4"/>
    <w:rsid w:val="009742EA"/>
    <w:rsid w:val="00975750"/>
    <w:rsid w:val="00981577"/>
    <w:rsid w:val="00981AA0"/>
    <w:rsid w:val="00982E87"/>
    <w:rsid w:val="00986B3E"/>
    <w:rsid w:val="00987551"/>
    <w:rsid w:val="00990340"/>
    <w:rsid w:val="00990E31"/>
    <w:rsid w:val="0099213C"/>
    <w:rsid w:val="009927FA"/>
    <w:rsid w:val="00992D36"/>
    <w:rsid w:val="009946A6"/>
    <w:rsid w:val="0099579E"/>
    <w:rsid w:val="00995FF9"/>
    <w:rsid w:val="009971B3"/>
    <w:rsid w:val="009978A6"/>
    <w:rsid w:val="009A058D"/>
    <w:rsid w:val="009A1055"/>
    <w:rsid w:val="009A1825"/>
    <w:rsid w:val="009A20CE"/>
    <w:rsid w:val="009A24D6"/>
    <w:rsid w:val="009A2ABF"/>
    <w:rsid w:val="009A4E0B"/>
    <w:rsid w:val="009A58DB"/>
    <w:rsid w:val="009A61FF"/>
    <w:rsid w:val="009A7220"/>
    <w:rsid w:val="009B2535"/>
    <w:rsid w:val="009B5364"/>
    <w:rsid w:val="009B6C29"/>
    <w:rsid w:val="009B7736"/>
    <w:rsid w:val="009B7A7D"/>
    <w:rsid w:val="009C06CB"/>
    <w:rsid w:val="009C14D9"/>
    <w:rsid w:val="009C34E8"/>
    <w:rsid w:val="009C3D62"/>
    <w:rsid w:val="009C4815"/>
    <w:rsid w:val="009D0EB4"/>
    <w:rsid w:val="009D1203"/>
    <w:rsid w:val="009D2DE5"/>
    <w:rsid w:val="009D3B34"/>
    <w:rsid w:val="009D3BEF"/>
    <w:rsid w:val="009D7339"/>
    <w:rsid w:val="009D7CD7"/>
    <w:rsid w:val="009E0F2C"/>
    <w:rsid w:val="009E31EB"/>
    <w:rsid w:val="009E4B03"/>
    <w:rsid w:val="009E7660"/>
    <w:rsid w:val="009E76CD"/>
    <w:rsid w:val="009F1361"/>
    <w:rsid w:val="009F2708"/>
    <w:rsid w:val="009F3400"/>
    <w:rsid w:val="009F4E95"/>
    <w:rsid w:val="009F65B0"/>
    <w:rsid w:val="009F7620"/>
    <w:rsid w:val="00A011EE"/>
    <w:rsid w:val="00A016FA"/>
    <w:rsid w:val="00A01ADE"/>
    <w:rsid w:val="00A07AE3"/>
    <w:rsid w:val="00A07E4F"/>
    <w:rsid w:val="00A1131C"/>
    <w:rsid w:val="00A13104"/>
    <w:rsid w:val="00A1563C"/>
    <w:rsid w:val="00A15C9B"/>
    <w:rsid w:val="00A203B8"/>
    <w:rsid w:val="00A204BF"/>
    <w:rsid w:val="00A20754"/>
    <w:rsid w:val="00A22D54"/>
    <w:rsid w:val="00A22FD3"/>
    <w:rsid w:val="00A27E75"/>
    <w:rsid w:val="00A302A2"/>
    <w:rsid w:val="00A3136B"/>
    <w:rsid w:val="00A34CFC"/>
    <w:rsid w:val="00A35006"/>
    <w:rsid w:val="00A36C3E"/>
    <w:rsid w:val="00A37EE3"/>
    <w:rsid w:val="00A40149"/>
    <w:rsid w:val="00A41A75"/>
    <w:rsid w:val="00A44624"/>
    <w:rsid w:val="00A452E1"/>
    <w:rsid w:val="00A4538C"/>
    <w:rsid w:val="00A47437"/>
    <w:rsid w:val="00A50EE0"/>
    <w:rsid w:val="00A511E4"/>
    <w:rsid w:val="00A5139A"/>
    <w:rsid w:val="00A515E2"/>
    <w:rsid w:val="00A51CE2"/>
    <w:rsid w:val="00A52776"/>
    <w:rsid w:val="00A5535E"/>
    <w:rsid w:val="00A560E2"/>
    <w:rsid w:val="00A563F9"/>
    <w:rsid w:val="00A57105"/>
    <w:rsid w:val="00A60B78"/>
    <w:rsid w:val="00A6480D"/>
    <w:rsid w:val="00A651EF"/>
    <w:rsid w:val="00A65F01"/>
    <w:rsid w:val="00A66B37"/>
    <w:rsid w:val="00A6738D"/>
    <w:rsid w:val="00A71FF0"/>
    <w:rsid w:val="00A72211"/>
    <w:rsid w:val="00A7244E"/>
    <w:rsid w:val="00A73718"/>
    <w:rsid w:val="00A74526"/>
    <w:rsid w:val="00A745AB"/>
    <w:rsid w:val="00A74A31"/>
    <w:rsid w:val="00A76231"/>
    <w:rsid w:val="00A76E62"/>
    <w:rsid w:val="00A773C2"/>
    <w:rsid w:val="00A80258"/>
    <w:rsid w:val="00A8296F"/>
    <w:rsid w:val="00A83316"/>
    <w:rsid w:val="00A8608D"/>
    <w:rsid w:val="00A8709A"/>
    <w:rsid w:val="00A8709B"/>
    <w:rsid w:val="00A87E47"/>
    <w:rsid w:val="00A9058A"/>
    <w:rsid w:val="00A9070C"/>
    <w:rsid w:val="00A94D9D"/>
    <w:rsid w:val="00A9618F"/>
    <w:rsid w:val="00A962CF"/>
    <w:rsid w:val="00A963A1"/>
    <w:rsid w:val="00A9695B"/>
    <w:rsid w:val="00A97512"/>
    <w:rsid w:val="00AA07B2"/>
    <w:rsid w:val="00AA3CA5"/>
    <w:rsid w:val="00AA4267"/>
    <w:rsid w:val="00AB1831"/>
    <w:rsid w:val="00AB511C"/>
    <w:rsid w:val="00AB535E"/>
    <w:rsid w:val="00AB5C9E"/>
    <w:rsid w:val="00AB72AF"/>
    <w:rsid w:val="00AB7770"/>
    <w:rsid w:val="00AC035C"/>
    <w:rsid w:val="00AC3B37"/>
    <w:rsid w:val="00AC4E9C"/>
    <w:rsid w:val="00AC6047"/>
    <w:rsid w:val="00AC67E0"/>
    <w:rsid w:val="00AC7D9E"/>
    <w:rsid w:val="00AD05C7"/>
    <w:rsid w:val="00AD0763"/>
    <w:rsid w:val="00AD0952"/>
    <w:rsid w:val="00AD1D4B"/>
    <w:rsid w:val="00AD74D9"/>
    <w:rsid w:val="00AE11C2"/>
    <w:rsid w:val="00AE2A13"/>
    <w:rsid w:val="00AE2F0C"/>
    <w:rsid w:val="00AE46FC"/>
    <w:rsid w:val="00AE600B"/>
    <w:rsid w:val="00AE76D7"/>
    <w:rsid w:val="00AE7C12"/>
    <w:rsid w:val="00AE7FB7"/>
    <w:rsid w:val="00AF059A"/>
    <w:rsid w:val="00AF08A4"/>
    <w:rsid w:val="00AF341A"/>
    <w:rsid w:val="00AF38F9"/>
    <w:rsid w:val="00AF3C2E"/>
    <w:rsid w:val="00AF53E3"/>
    <w:rsid w:val="00AF54F7"/>
    <w:rsid w:val="00AF59CC"/>
    <w:rsid w:val="00AF61C8"/>
    <w:rsid w:val="00AF64CC"/>
    <w:rsid w:val="00AF7FC0"/>
    <w:rsid w:val="00B01C59"/>
    <w:rsid w:val="00B01C62"/>
    <w:rsid w:val="00B0304C"/>
    <w:rsid w:val="00B03F44"/>
    <w:rsid w:val="00B04143"/>
    <w:rsid w:val="00B062A4"/>
    <w:rsid w:val="00B06CDC"/>
    <w:rsid w:val="00B10C1E"/>
    <w:rsid w:val="00B11A4A"/>
    <w:rsid w:val="00B11CD6"/>
    <w:rsid w:val="00B1257F"/>
    <w:rsid w:val="00B1258C"/>
    <w:rsid w:val="00B138A0"/>
    <w:rsid w:val="00B15B79"/>
    <w:rsid w:val="00B16430"/>
    <w:rsid w:val="00B1701B"/>
    <w:rsid w:val="00B24787"/>
    <w:rsid w:val="00B24CEE"/>
    <w:rsid w:val="00B25630"/>
    <w:rsid w:val="00B270D1"/>
    <w:rsid w:val="00B27DFE"/>
    <w:rsid w:val="00B34E3C"/>
    <w:rsid w:val="00B356A8"/>
    <w:rsid w:val="00B36201"/>
    <w:rsid w:val="00B37CEB"/>
    <w:rsid w:val="00B408DF"/>
    <w:rsid w:val="00B40F05"/>
    <w:rsid w:val="00B426F4"/>
    <w:rsid w:val="00B42C9C"/>
    <w:rsid w:val="00B4471F"/>
    <w:rsid w:val="00B45B01"/>
    <w:rsid w:val="00B4648A"/>
    <w:rsid w:val="00B464B2"/>
    <w:rsid w:val="00B5110A"/>
    <w:rsid w:val="00B51ACF"/>
    <w:rsid w:val="00B520DA"/>
    <w:rsid w:val="00B52FB0"/>
    <w:rsid w:val="00B537AA"/>
    <w:rsid w:val="00B54608"/>
    <w:rsid w:val="00B5486F"/>
    <w:rsid w:val="00B554D6"/>
    <w:rsid w:val="00B56B1A"/>
    <w:rsid w:val="00B6299F"/>
    <w:rsid w:val="00B667AC"/>
    <w:rsid w:val="00B67098"/>
    <w:rsid w:val="00B6717B"/>
    <w:rsid w:val="00B7024E"/>
    <w:rsid w:val="00B71001"/>
    <w:rsid w:val="00B7165F"/>
    <w:rsid w:val="00B7224A"/>
    <w:rsid w:val="00B72C11"/>
    <w:rsid w:val="00B72CED"/>
    <w:rsid w:val="00B72ED1"/>
    <w:rsid w:val="00B750CA"/>
    <w:rsid w:val="00B75C91"/>
    <w:rsid w:val="00B76BC8"/>
    <w:rsid w:val="00B77DD8"/>
    <w:rsid w:val="00B811F7"/>
    <w:rsid w:val="00B8127C"/>
    <w:rsid w:val="00B814E6"/>
    <w:rsid w:val="00B830D6"/>
    <w:rsid w:val="00B842C6"/>
    <w:rsid w:val="00B87403"/>
    <w:rsid w:val="00B87E32"/>
    <w:rsid w:val="00B91701"/>
    <w:rsid w:val="00B96A1D"/>
    <w:rsid w:val="00B96BA6"/>
    <w:rsid w:val="00B97769"/>
    <w:rsid w:val="00B97828"/>
    <w:rsid w:val="00BA21C8"/>
    <w:rsid w:val="00BA2748"/>
    <w:rsid w:val="00BA45C0"/>
    <w:rsid w:val="00BA4989"/>
    <w:rsid w:val="00BA6D6E"/>
    <w:rsid w:val="00BA7F6E"/>
    <w:rsid w:val="00BB272F"/>
    <w:rsid w:val="00BB27DA"/>
    <w:rsid w:val="00BB3628"/>
    <w:rsid w:val="00BB3D7F"/>
    <w:rsid w:val="00BB3E67"/>
    <w:rsid w:val="00BB49DE"/>
    <w:rsid w:val="00BB6233"/>
    <w:rsid w:val="00BB6A5E"/>
    <w:rsid w:val="00BB7A0E"/>
    <w:rsid w:val="00BC0069"/>
    <w:rsid w:val="00BC0C02"/>
    <w:rsid w:val="00BC1962"/>
    <w:rsid w:val="00BC2137"/>
    <w:rsid w:val="00BC2274"/>
    <w:rsid w:val="00BC4DD8"/>
    <w:rsid w:val="00BC674F"/>
    <w:rsid w:val="00BC72C4"/>
    <w:rsid w:val="00BD177E"/>
    <w:rsid w:val="00BD2656"/>
    <w:rsid w:val="00BD2E1F"/>
    <w:rsid w:val="00BD42D0"/>
    <w:rsid w:val="00BD57EC"/>
    <w:rsid w:val="00BD785A"/>
    <w:rsid w:val="00BE03D9"/>
    <w:rsid w:val="00BE11C9"/>
    <w:rsid w:val="00BE2727"/>
    <w:rsid w:val="00BE3E42"/>
    <w:rsid w:val="00BE455C"/>
    <w:rsid w:val="00BE4710"/>
    <w:rsid w:val="00BE6797"/>
    <w:rsid w:val="00BF2660"/>
    <w:rsid w:val="00BF4250"/>
    <w:rsid w:val="00BF4B0A"/>
    <w:rsid w:val="00BF4EB2"/>
    <w:rsid w:val="00BF6438"/>
    <w:rsid w:val="00BF7A18"/>
    <w:rsid w:val="00C1046F"/>
    <w:rsid w:val="00C127AB"/>
    <w:rsid w:val="00C141F5"/>
    <w:rsid w:val="00C151D2"/>
    <w:rsid w:val="00C15E62"/>
    <w:rsid w:val="00C16582"/>
    <w:rsid w:val="00C16B5D"/>
    <w:rsid w:val="00C20D72"/>
    <w:rsid w:val="00C24F93"/>
    <w:rsid w:val="00C262AF"/>
    <w:rsid w:val="00C26782"/>
    <w:rsid w:val="00C26C4B"/>
    <w:rsid w:val="00C31607"/>
    <w:rsid w:val="00C31D92"/>
    <w:rsid w:val="00C331D8"/>
    <w:rsid w:val="00C3424C"/>
    <w:rsid w:val="00C34674"/>
    <w:rsid w:val="00C35535"/>
    <w:rsid w:val="00C37289"/>
    <w:rsid w:val="00C37611"/>
    <w:rsid w:val="00C37E98"/>
    <w:rsid w:val="00C41D43"/>
    <w:rsid w:val="00C42521"/>
    <w:rsid w:val="00C42F63"/>
    <w:rsid w:val="00C43343"/>
    <w:rsid w:val="00C4512D"/>
    <w:rsid w:val="00C45337"/>
    <w:rsid w:val="00C4639F"/>
    <w:rsid w:val="00C50518"/>
    <w:rsid w:val="00C50F7F"/>
    <w:rsid w:val="00C514CE"/>
    <w:rsid w:val="00C5201E"/>
    <w:rsid w:val="00C54967"/>
    <w:rsid w:val="00C5525C"/>
    <w:rsid w:val="00C56F56"/>
    <w:rsid w:val="00C60FF2"/>
    <w:rsid w:val="00C62714"/>
    <w:rsid w:val="00C62998"/>
    <w:rsid w:val="00C65542"/>
    <w:rsid w:val="00C65E40"/>
    <w:rsid w:val="00C674AF"/>
    <w:rsid w:val="00C71209"/>
    <w:rsid w:val="00C71321"/>
    <w:rsid w:val="00C74784"/>
    <w:rsid w:val="00C754BB"/>
    <w:rsid w:val="00C76AF8"/>
    <w:rsid w:val="00C76E2A"/>
    <w:rsid w:val="00C7727A"/>
    <w:rsid w:val="00C8000B"/>
    <w:rsid w:val="00C80EE9"/>
    <w:rsid w:val="00C82655"/>
    <w:rsid w:val="00C82D3E"/>
    <w:rsid w:val="00C82DEF"/>
    <w:rsid w:val="00C85DD6"/>
    <w:rsid w:val="00C85EA6"/>
    <w:rsid w:val="00C8673C"/>
    <w:rsid w:val="00C874B9"/>
    <w:rsid w:val="00C87D3C"/>
    <w:rsid w:val="00C9002B"/>
    <w:rsid w:val="00C923D6"/>
    <w:rsid w:val="00C9329D"/>
    <w:rsid w:val="00C932B9"/>
    <w:rsid w:val="00C951C2"/>
    <w:rsid w:val="00CA0E34"/>
    <w:rsid w:val="00CA21B2"/>
    <w:rsid w:val="00CA25B4"/>
    <w:rsid w:val="00CA2787"/>
    <w:rsid w:val="00CA32F6"/>
    <w:rsid w:val="00CA4D86"/>
    <w:rsid w:val="00CA51A1"/>
    <w:rsid w:val="00CB1314"/>
    <w:rsid w:val="00CB41CE"/>
    <w:rsid w:val="00CB5729"/>
    <w:rsid w:val="00CC0222"/>
    <w:rsid w:val="00CC256C"/>
    <w:rsid w:val="00CC471C"/>
    <w:rsid w:val="00CC64EA"/>
    <w:rsid w:val="00CC7B1B"/>
    <w:rsid w:val="00CD15FB"/>
    <w:rsid w:val="00CD182B"/>
    <w:rsid w:val="00CD1A12"/>
    <w:rsid w:val="00CD2A48"/>
    <w:rsid w:val="00CD403D"/>
    <w:rsid w:val="00CD40E9"/>
    <w:rsid w:val="00CD7374"/>
    <w:rsid w:val="00CD73B8"/>
    <w:rsid w:val="00CD7424"/>
    <w:rsid w:val="00CD7C77"/>
    <w:rsid w:val="00CE13BF"/>
    <w:rsid w:val="00CE1E9A"/>
    <w:rsid w:val="00CE3685"/>
    <w:rsid w:val="00CE4411"/>
    <w:rsid w:val="00CE5469"/>
    <w:rsid w:val="00CE6A61"/>
    <w:rsid w:val="00CF2785"/>
    <w:rsid w:val="00CF4A45"/>
    <w:rsid w:val="00CF4A9D"/>
    <w:rsid w:val="00CF4BE3"/>
    <w:rsid w:val="00CF557A"/>
    <w:rsid w:val="00CF6614"/>
    <w:rsid w:val="00CF6E19"/>
    <w:rsid w:val="00CF6FC6"/>
    <w:rsid w:val="00CF70D9"/>
    <w:rsid w:val="00D0008A"/>
    <w:rsid w:val="00D005E9"/>
    <w:rsid w:val="00D02C51"/>
    <w:rsid w:val="00D03AB5"/>
    <w:rsid w:val="00D05C52"/>
    <w:rsid w:val="00D05E5A"/>
    <w:rsid w:val="00D122E3"/>
    <w:rsid w:val="00D12E24"/>
    <w:rsid w:val="00D1359F"/>
    <w:rsid w:val="00D13A12"/>
    <w:rsid w:val="00D14AD4"/>
    <w:rsid w:val="00D156DC"/>
    <w:rsid w:val="00D17E7D"/>
    <w:rsid w:val="00D22F4B"/>
    <w:rsid w:val="00D2323E"/>
    <w:rsid w:val="00D24EB0"/>
    <w:rsid w:val="00D24FFF"/>
    <w:rsid w:val="00D271EF"/>
    <w:rsid w:val="00D272E6"/>
    <w:rsid w:val="00D31810"/>
    <w:rsid w:val="00D3315E"/>
    <w:rsid w:val="00D34716"/>
    <w:rsid w:val="00D35A0E"/>
    <w:rsid w:val="00D36A20"/>
    <w:rsid w:val="00D401D6"/>
    <w:rsid w:val="00D4392F"/>
    <w:rsid w:val="00D45AAD"/>
    <w:rsid w:val="00D45CCB"/>
    <w:rsid w:val="00D45D3D"/>
    <w:rsid w:val="00D47E7A"/>
    <w:rsid w:val="00D47FD4"/>
    <w:rsid w:val="00D50144"/>
    <w:rsid w:val="00D531C6"/>
    <w:rsid w:val="00D535AE"/>
    <w:rsid w:val="00D543E5"/>
    <w:rsid w:val="00D54770"/>
    <w:rsid w:val="00D54BFE"/>
    <w:rsid w:val="00D5639B"/>
    <w:rsid w:val="00D5692E"/>
    <w:rsid w:val="00D6054D"/>
    <w:rsid w:val="00D60598"/>
    <w:rsid w:val="00D621AB"/>
    <w:rsid w:val="00D62A09"/>
    <w:rsid w:val="00D637CE"/>
    <w:rsid w:val="00D64302"/>
    <w:rsid w:val="00D648FA"/>
    <w:rsid w:val="00D65549"/>
    <w:rsid w:val="00D65F45"/>
    <w:rsid w:val="00D67191"/>
    <w:rsid w:val="00D67221"/>
    <w:rsid w:val="00D70676"/>
    <w:rsid w:val="00D71BA4"/>
    <w:rsid w:val="00D71D3C"/>
    <w:rsid w:val="00D72528"/>
    <w:rsid w:val="00D7449E"/>
    <w:rsid w:val="00D757A8"/>
    <w:rsid w:val="00D770B6"/>
    <w:rsid w:val="00D77862"/>
    <w:rsid w:val="00D804F5"/>
    <w:rsid w:val="00D805FF"/>
    <w:rsid w:val="00D8175F"/>
    <w:rsid w:val="00D82E0D"/>
    <w:rsid w:val="00D83362"/>
    <w:rsid w:val="00D83EC2"/>
    <w:rsid w:val="00D85692"/>
    <w:rsid w:val="00D85ECA"/>
    <w:rsid w:val="00D865C6"/>
    <w:rsid w:val="00D87CF7"/>
    <w:rsid w:val="00D87DEF"/>
    <w:rsid w:val="00D9246E"/>
    <w:rsid w:val="00D9283F"/>
    <w:rsid w:val="00D92BB3"/>
    <w:rsid w:val="00D92D37"/>
    <w:rsid w:val="00D93176"/>
    <w:rsid w:val="00D93740"/>
    <w:rsid w:val="00D949BA"/>
    <w:rsid w:val="00D95123"/>
    <w:rsid w:val="00D95495"/>
    <w:rsid w:val="00D97BEB"/>
    <w:rsid w:val="00DA12B2"/>
    <w:rsid w:val="00DA3469"/>
    <w:rsid w:val="00DA3DE7"/>
    <w:rsid w:val="00DA3E16"/>
    <w:rsid w:val="00DA682B"/>
    <w:rsid w:val="00DB4158"/>
    <w:rsid w:val="00DB5165"/>
    <w:rsid w:val="00DB6A15"/>
    <w:rsid w:val="00DC0079"/>
    <w:rsid w:val="00DC0BB5"/>
    <w:rsid w:val="00DC6198"/>
    <w:rsid w:val="00DC670A"/>
    <w:rsid w:val="00DC6FFF"/>
    <w:rsid w:val="00DC749D"/>
    <w:rsid w:val="00DD0CD5"/>
    <w:rsid w:val="00DD11A9"/>
    <w:rsid w:val="00DD215E"/>
    <w:rsid w:val="00DD2B06"/>
    <w:rsid w:val="00DD4DF3"/>
    <w:rsid w:val="00DD6936"/>
    <w:rsid w:val="00DD72C7"/>
    <w:rsid w:val="00DD762C"/>
    <w:rsid w:val="00DD7663"/>
    <w:rsid w:val="00DD7E4F"/>
    <w:rsid w:val="00DE1E89"/>
    <w:rsid w:val="00DE2376"/>
    <w:rsid w:val="00DE4F60"/>
    <w:rsid w:val="00DE6E36"/>
    <w:rsid w:val="00DE6E5C"/>
    <w:rsid w:val="00DE7D95"/>
    <w:rsid w:val="00DF13BC"/>
    <w:rsid w:val="00DF17F3"/>
    <w:rsid w:val="00DF35FD"/>
    <w:rsid w:val="00DF39A2"/>
    <w:rsid w:val="00DF40EF"/>
    <w:rsid w:val="00DF5EB8"/>
    <w:rsid w:val="00DF6D7C"/>
    <w:rsid w:val="00E00737"/>
    <w:rsid w:val="00E00BB0"/>
    <w:rsid w:val="00E02754"/>
    <w:rsid w:val="00E029E8"/>
    <w:rsid w:val="00E04E1C"/>
    <w:rsid w:val="00E052FB"/>
    <w:rsid w:val="00E07D3F"/>
    <w:rsid w:val="00E110A8"/>
    <w:rsid w:val="00E113D3"/>
    <w:rsid w:val="00E12AC3"/>
    <w:rsid w:val="00E12B17"/>
    <w:rsid w:val="00E14927"/>
    <w:rsid w:val="00E16577"/>
    <w:rsid w:val="00E169A9"/>
    <w:rsid w:val="00E16F5C"/>
    <w:rsid w:val="00E175CB"/>
    <w:rsid w:val="00E17E64"/>
    <w:rsid w:val="00E206AC"/>
    <w:rsid w:val="00E215D1"/>
    <w:rsid w:val="00E21EA2"/>
    <w:rsid w:val="00E22F15"/>
    <w:rsid w:val="00E236EB"/>
    <w:rsid w:val="00E24DEA"/>
    <w:rsid w:val="00E26440"/>
    <w:rsid w:val="00E275BA"/>
    <w:rsid w:val="00E27E80"/>
    <w:rsid w:val="00E27F88"/>
    <w:rsid w:val="00E30D76"/>
    <w:rsid w:val="00E31570"/>
    <w:rsid w:val="00E31F9B"/>
    <w:rsid w:val="00E3344F"/>
    <w:rsid w:val="00E35131"/>
    <w:rsid w:val="00E3619B"/>
    <w:rsid w:val="00E37995"/>
    <w:rsid w:val="00E40BF8"/>
    <w:rsid w:val="00E4498B"/>
    <w:rsid w:val="00E44AB6"/>
    <w:rsid w:val="00E46652"/>
    <w:rsid w:val="00E4714D"/>
    <w:rsid w:val="00E520C7"/>
    <w:rsid w:val="00E52DCA"/>
    <w:rsid w:val="00E542A6"/>
    <w:rsid w:val="00E55916"/>
    <w:rsid w:val="00E56284"/>
    <w:rsid w:val="00E66D2C"/>
    <w:rsid w:val="00E66D7B"/>
    <w:rsid w:val="00E66F57"/>
    <w:rsid w:val="00E67D0F"/>
    <w:rsid w:val="00E70784"/>
    <w:rsid w:val="00E70D63"/>
    <w:rsid w:val="00E713FD"/>
    <w:rsid w:val="00E725E1"/>
    <w:rsid w:val="00E72E39"/>
    <w:rsid w:val="00E73337"/>
    <w:rsid w:val="00E73A84"/>
    <w:rsid w:val="00E749D9"/>
    <w:rsid w:val="00E76ADB"/>
    <w:rsid w:val="00E776B4"/>
    <w:rsid w:val="00E80E39"/>
    <w:rsid w:val="00E81F7D"/>
    <w:rsid w:val="00E82BB1"/>
    <w:rsid w:val="00E86CBD"/>
    <w:rsid w:val="00E87DED"/>
    <w:rsid w:val="00E91F53"/>
    <w:rsid w:val="00E92593"/>
    <w:rsid w:val="00E940AD"/>
    <w:rsid w:val="00E940D6"/>
    <w:rsid w:val="00E95E48"/>
    <w:rsid w:val="00E96772"/>
    <w:rsid w:val="00E972F3"/>
    <w:rsid w:val="00E976C7"/>
    <w:rsid w:val="00EA12E7"/>
    <w:rsid w:val="00EA1E04"/>
    <w:rsid w:val="00EA2047"/>
    <w:rsid w:val="00EA32DE"/>
    <w:rsid w:val="00EA4131"/>
    <w:rsid w:val="00EA5219"/>
    <w:rsid w:val="00EA65A9"/>
    <w:rsid w:val="00EA6B93"/>
    <w:rsid w:val="00EB1242"/>
    <w:rsid w:val="00EB2D1A"/>
    <w:rsid w:val="00EB3E90"/>
    <w:rsid w:val="00EB5ACD"/>
    <w:rsid w:val="00EB5BC2"/>
    <w:rsid w:val="00EB63E9"/>
    <w:rsid w:val="00EB7C4B"/>
    <w:rsid w:val="00EC0348"/>
    <w:rsid w:val="00EC20BD"/>
    <w:rsid w:val="00EC2A50"/>
    <w:rsid w:val="00EC6815"/>
    <w:rsid w:val="00EC73A3"/>
    <w:rsid w:val="00EC750D"/>
    <w:rsid w:val="00EC77CD"/>
    <w:rsid w:val="00EC7CEA"/>
    <w:rsid w:val="00ED17DA"/>
    <w:rsid w:val="00ED7844"/>
    <w:rsid w:val="00EE064F"/>
    <w:rsid w:val="00EE09F9"/>
    <w:rsid w:val="00EE33E4"/>
    <w:rsid w:val="00EE39D3"/>
    <w:rsid w:val="00EE630D"/>
    <w:rsid w:val="00EE6552"/>
    <w:rsid w:val="00EE6C45"/>
    <w:rsid w:val="00EF079D"/>
    <w:rsid w:val="00EF2644"/>
    <w:rsid w:val="00EF2B76"/>
    <w:rsid w:val="00EF2E36"/>
    <w:rsid w:val="00EF32B8"/>
    <w:rsid w:val="00EF4FF6"/>
    <w:rsid w:val="00EF72F6"/>
    <w:rsid w:val="00EF763B"/>
    <w:rsid w:val="00EF7CC0"/>
    <w:rsid w:val="00F00D3B"/>
    <w:rsid w:val="00F034C5"/>
    <w:rsid w:val="00F041D0"/>
    <w:rsid w:val="00F050D8"/>
    <w:rsid w:val="00F07802"/>
    <w:rsid w:val="00F07E49"/>
    <w:rsid w:val="00F112ED"/>
    <w:rsid w:val="00F1482B"/>
    <w:rsid w:val="00F1529A"/>
    <w:rsid w:val="00F202F0"/>
    <w:rsid w:val="00F209B2"/>
    <w:rsid w:val="00F214EF"/>
    <w:rsid w:val="00F24D56"/>
    <w:rsid w:val="00F252CE"/>
    <w:rsid w:val="00F2552A"/>
    <w:rsid w:val="00F26C59"/>
    <w:rsid w:val="00F27084"/>
    <w:rsid w:val="00F30398"/>
    <w:rsid w:val="00F31279"/>
    <w:rsid w:val="00F33651"/>
    <w:rsid w:val="00F34197"/>
    <w:rsid w:val="00F35AFE"/>
    <w:rsid w:val="00F36E98"/>
    <w:rsid w:val="00F371CC"/>
    <w:rsid w:val="00F40B26"/>
    <w:rsid w:val="00F425C2"/>
    <w:rsid w:val="00F42AD4"/>
    <w:rsid w:val="00F45DFD"/>
    <w:rsid w:val="00F4711B"/>
    <w:rsid w:val="00F516F2"/>
    <w:rsid w:val="00F51DBE"/>
    <w:rsid w:val="00F53502"/>
    <w:rsid w:val="00F546C5"/>
    <w:rsid w:val="00F547A7"/>
    <w:rsid w:val="00F60DC4"/>
    <w:rsid w:val="00F613B5"/>
    <w:rsid w:val="00F61C08"/>
    <w:rsid w:val="00F62F49"/>
    <w:rsid w:val="00F63352"/>
    <w:rsid w:val="00F63A23"/>
    <w:rsid w:val="00F702EA"/>
    <w:rsid w:val="00F71FAC"/>
    <w:rsid w:val="00F77363"/>
    <w:rsid w:val="00F83434"/>
    <w:rsid w:val="00F83D38"/>
    <w:rsid w:val="00F8528A"/>
    <w:rsid w:val="00F87472"/>
    <w:rsid w:val="00F876BA"/>
    <w:rsid w:val="00F90A9E"/>
    <w:rsid w:val="00F90F0A"/>
    <w:rsid w:val="00F90FEB"/>
    <w:rsid w:val="00F919DD"/>
    <w:rsid w:val="00F9543C"/>
    <w:rsid w:val="00F96A50"/>
    <w:rsid w:val="00F96BC5"/>
    <w:rsid w:val="00F96C88"/>
    <w:rsid w:val="00F970B7"/>
    <w:rsid w:val="00FA1BF2"/>
    <w:rsid w:val="00FA2240"/>
    <w:rsid w:val="00FA28FD"/>
    <w:rsid w:val="00FA3AB7"/>
    <w:rsid w:val="00FA4A5C"/>
    <w:rsid w:val="00FA4FE4"/>
    <w:rsid w:val="00FA5B6E"/>
    <w:rsid w:val="00FA7C17"/>
    <w:rsid w:val="00FB02CC"/>
    <w:rsid w:val="00FB1067"/>
    <w:rsid w:val="00FB3E5F"/>
    <w:rsid w:val="00FB4A2D"/>
    <w:rsid w:val="00FB4EEA"/>
    <w:rsid w:val="00FC034F"/>
    <w:rsid w:val="00FC163F"/>
    <w:rsid w:val="00FC1730"/>
    <w:rsid w:val="00FC185C"/>
    <w:rsid w:val="00FC1A3C"/>
    <w:rsid w:val="00FC1ABB"/>
    <w:rsid w:val="00FC277F"/>
    <w:rsid w:val="00FC45D6"/>
    <w:rsid w:val="00FC575A"/>
    <w:rsid w:val="00FC7BC9"/>
    <w:rsid w:val="00FD1DC8"/>
    <w:rsid w:val="00FD1EF9"/>
    <w:rsid w:val="00FD35F4"/>
    <w:rsid w:val="00FD3754"/>
    <w:rsid w:val="00FD3C7F"/>
    <w:rsid w:val="00FD664D"/>
    <w:rsid w:val="00FD6BEC"/>
    <w:rsid w:val="00FD70D9"/>
    <w:rsid w:val="00FD7386"/>
    <w:rsid w:val="00FD7668"/>
    <w:rsid w:val="00FE02EF"/>
    <w:rsid w:val="00FE0398"/>
    <w:rsid w:val="00FE07CE"/>
    <w:rsid w:val="00FE0E6C"/>
    <w:rsid w:val="00FE3CAF"/>
    <w:rsid w:val="00FF32DE"/>
    <w:rsid w:val="00FF5FBD"/>
    <w:rsid w:val="02CA56E0"/>
    <w:rsid w:val="08A368E0"/>
    <w:rsid w:val="09A91E04"/>
    <w:rsid w:val="1021D4D4"/>
    <w:rsid w:val="135E4C97"/>
    <w:rsid w:val="1416A1D8"/>
    <w:rsid w:val="14BE1069"/>
    <w:rsid w:val="173D4916"/>
    <w:rsid w:val="17D3787D"/>
    <w:rsid w:val="1AB77A6C"/>
    <w:rsid w:val="1CCC17F8"/>
    <w:rsid w:val="24DFD27E"/>
    <w:rsid w:val="25D17DCC"/>
    <w:rsid w:val="28ED73F6"/>
    <w:rsid w:val="2BC349B1"/>
    <w:rsid w:val="386FF37A"/>
    <w:rsid w:val="39D724A8"/>
    <w:rsid w:val="3BC663FE"/>
    <w:rsid w:val="3DAED5DE"/>
    <w:rsid w:val="4084727B"/>
    <w:rsid w:val="408FC5A4"/>
    <w:rsid w:val="41B05C6C"/>
    <w:rsid w:val="49CEF38A"/>
    <w:rsid w:val="51E67D51"/>
    <w:rsid w:val="52ED5A39"/>
    <w:rsid w:val="532169FE"/>
    <w:rsid w:val="53A53C27"/>
    <w:rsid w:val="595BDFD2"/>
    <w:rsid w:val="5A1036C9"/>
    <w:rsid w:val="5B35D206"/>
    <w:rsid w:val="5BBA1B8A"/>
    <w:rsid w:val="626A43B3"/>
    <w:rsid w:val="68530F74"/>
    <w:rsid w:val="68DFC322"/>
    <w:rsid w:val="6B60B9EE"/>
    <w:rsid w:val="6BED6806"/>
    <w:rsid w:val="74BAFA06"/>
    <w:rsid w:val="763F9F59"/>
    <w:rsid w:val="7A26478E"/>
    <w:rsid w:val="7AB35C92"/>
    <w:rsid w:val="7AED5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DAA73A"/>
  <w15:chartTrackingRefBased/>
  <w15:docId w15:val="{4B1ED424-AACF-409D-AB6F-EA8D45AB9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7ED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E12AC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4908D3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4908D3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4908D3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4908D3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4908D3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F546C5"/>
    <w:pPr>
      <w:spacing w:after="0" w:line="240" w:lineRule="auto"/>
    </w:pPr>
  </w:style>
  <w:style w:type="paragraph" w:styleId="Listeavsnitt">
    <w:name w:val="List Paragraph"/>
    <w:basedOn w:val="Normal"/>
    <w:uiPriority w:val="34"/>
    <w:qFormat/>
    <w:rsid w:val="006710F6"/>
    <w:pPr>
      <w:ind w:left="720"/>
      <w:contextualSpacing/>
    </w:pPr>
  </w:style>
  <w:style w:type="paragraph" w:styleId="Topptekst">
    <w:name w:val="header"/>
    <w:basedOn w:val="Normal"/>
    <w:link w:val="TopptekstTegn"/>
    <w:uiPriority w:val="99"/>
    <w:unhideWhenUsed/>
    <w:rsid w:val="009E76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9E76CD"/>
  </w:style>
  <w:style w:type="paragraph" w:styleId="Bunntekst">
    <w:name w:val="footer"/>
    <w:basedOn w:val="Normal"/>
    <w:link w:val="BunntekstTegn"/>
    <w:uiPriority w:val="99"/>
    <w:unhideWhenUsed/>
    <w:rsid w:val="009E76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9E76CD"/>
  </w:style>
  <w:style w:type="paragraph" w:styleId="NormalWeb">
    <w:name w:val="Normal (Web)"/>
    <w:basedOn w:val="Normal"/>
    <w:uiPriority w:val="99"/>
    <w:unhideWhenUsed/>
    <w:rsid w:val="001A1C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Hyperkobling">
    <w:name w:val="Hyperlink"/>
    <w:basedOn w:val="Standardskriftforavsnitt"/>
    <w:uiPriority w:val="99"/>
    <w:unhideWhenUsed/>
    <w:rsid w:val="007C50D9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7C50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9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08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699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507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101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53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40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00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389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35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32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21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217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66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52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71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216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04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8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17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022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23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73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54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516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86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8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229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03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62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90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796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85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768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31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618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562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129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03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404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926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966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14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95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00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29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26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74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508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356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14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26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22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740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737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8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872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499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183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40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216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98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494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629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12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01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711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733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21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11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192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797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481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2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43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254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587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11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246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459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858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57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450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959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45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388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90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587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67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8190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41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3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209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750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435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06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312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739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755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53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088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4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353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413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96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82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951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80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85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290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828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239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303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88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677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26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420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815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25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898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55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10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0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10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81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208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57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463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643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674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902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01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505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56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948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28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33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25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59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867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37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26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321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011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30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7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308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514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2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20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568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746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16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31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490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008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50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76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018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289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91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60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381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96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704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96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616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271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816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72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311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556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65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73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619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211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381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33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800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839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392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68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84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17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108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23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037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3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899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64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52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142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561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48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25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047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759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258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04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539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699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424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77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85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3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748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000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47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05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09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058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394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50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9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494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389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20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75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809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163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038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02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51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35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780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2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806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015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695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80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910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17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569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6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88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24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351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491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69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579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040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546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107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24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09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029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250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86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605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187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987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029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67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43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70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402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4B93F9383457644BA5667A1B2B4EDE8" ma:contentTypeVersion="14" ma:contentTypeDescription="Opprett et nytt dokument." ma:contentTypeScope="" ma:versionID="bf15810a6866da07a0e40aad00b85ac0">
  <xsd:schema xmlns:xsd="http://www.w3.org/2001/XMLSchema" xmlns:xs="http://www.w3.org/2001/XMLSchema" xmlns:p="http://schemas.microsoft.com/office/2006/metadata/properties" xmlns:ns2="09f1ddbe-f247-4102-a9b8-5192013966c6" xmlns:ns3="021a77c5-42f4-49fa-a6cd-4ebd1eaa1f17" targetNamespace="http://schemas.microsoft.com/office/2006/metadata/properties" ma:root="true" ma:fieldsID="d19b12c3c4446ae3052393f80b63eacc" ns2:_="" ns3:_="">
    <xsd:import namespace="09f1ddbe-f247-4102-a9b8-5192013966c6"/>
    <xsd:import namespace="021a77c5-42f4-49fa-a6cd-4ebd1eaa1f1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f1ddbe-f247-4102-a9b8-5192013966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8" nillable="true" ma:taxonomy="true" ma:internalName="lcf76f155ced4ddcb4097134ff3c332f" ma:taxonomyFieldName="MediaServiceImageTags" ma:displayName="Bildemerkelapper" ma:readOnly="false" ma:fieldId="{5cf76f15-5ced-4ddc-b409-7134ff3c332f}" ma:taxonomyMulti="true" ma:sspId="c837b304-89a2-409e-9d5c-9765d887efd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1a77c5-42f4-49fa-a6cd-4ebd1eaa1f17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8c31942c-4c94-431e-b430-95b443865997}" ma:internalName="TaxCatchAll" ma:showField="CatchAllData" ma:web="021a77c5-42f4-49fa-a6cd-4ebd1eaa1f1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21a77c5-42f4-49fa-a6cd-4ebd1eaa1f17" xsi:nil="true"/>
    <lcf76f155ced4ddcb4097134ff3c332f xmlns="09f1ddbe-f247-4102-a9b8-5192013966c6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4BC51FD-1784-4845-A48B-1CD41D433C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f1ddbe-f247-4102-a9b8-5192013966c6"/>
    <ds:schemaRef ds:uri="021a77c5-42f4-49fa-a6cd-4ebd1eaa1f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5C91E05-4954-481D-B79B-D96B6A779F81}">
  <ds:schemaRefs>
    <ds:schemaRef ds:uri="http://schemas.microsoft.com/office/2006/metadata/properties"/>
    <ds:schemaRef ds:uri="http://schemas.microsoft.com/office/infopath/2007/PartnerControls"/>
    <ds:schemaRef ds:uri="021a77c5-42f4-49fa-a6cd-4ebd1eaa1f17"/>
    <ds:schemaRef ds:uri="09f1ddbe-f247-4102-a9b8-5192013966c6"/>
  </ds:schemaRefs>
</ds:datastoreItem>
</file>

<file path=customXml/itemProps3.xml><?xml version="1.0" encoding="utf-8"?>
<ds:datastoreItem xmlns:ds="http://schemas.openxmlformats.org/officeDocument/2006/customXml" ds:itemID="{9B7F8861-7107-4219-93A9-BA6F5659BC6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80199FA-B14C-46BB-96AF-F41EC857E7FA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fec81f12-6286-4550-8911-f446fcdafa1f}" enabled="0" method="" siteId="{fec81f12-6286-4550-8911-f446fcdafa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7</Pages>
  <Words>5507</Words>
  <Characters>29193</Characters>
  <Application>Microsoft Office Word</Application>
  <DocSecurity>0</DocSecurity>
  <Lines>243</Lines>
  <Paragraphs>6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en Alexander Steindal</dc:creator>
  <cp:keywords/>
  <dc:description/>
  <cp:lastModifiedBy>Heidi Holmen</cp:lastModifiedBy>
  <cp:revision>1367</cp:revision>
  <cp:lastPrinted>2024-12-21T14:08:00Z</cp:lastPrinted>
  <dcterms:created xsi:type="dcterms:W3CDTF">2024-04-04T17:41:00Z</dcterms:created>
  <dcterms:modified xsi:type="dcterms:W3CDTF">2025-12-01T2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B93F9383457644BA5667A1B2B4EDE8</vt:lpwstr>
  </property>
  <property fmtid="{D5CDD505-2E9C-101B-9397-08002B2CF9AE}" pid="3" name="MediaServiceImageTags">
    <vt:lpwstr/>
  </property>
</Properties>
</file>